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F4ECA" w14:textId="77777777" w:rsidR="00941BBA" w:rsidRPr="00D640D6" w:rsidRDefault="00941BBA" w:rsidP="00941BBA">
      <w:pPr>
        <w:rPr>
          <w:rFonts w:ascii="Times New Roman" w:hAnsi="Times New Roman"/>
          <w:sz w:val="36"/>
          <w:szCs w:val="36"/>
        </w:rPr>
      </w:pPr>
      <w:r w:rsidRPr="00D640D6">
        <w:rPr>
          <w:rFonts w:ascii="Times New Roman" w:hAnsi="Times New Roman"/>
          <w:sz w:val="36"/>
          <w:szCs w:val="36"/>
        </w:rPr>
        <w:t>Supporting Information-</w:t>
      </w:r>
      <w:r>
        <w:rPr>
          <w:rFonts w:ascii="Times New Roman" w:hAnsi="Times New Roman"/>
          <w:sz w:val="36"/>
          <w:szCs w:val="36"/>
        </w:rPr>
        <w:t>2</w:t>
      </w:r>
    </w:p>
    <w:p w14:paraId="189E63B1" w14:textId="77777777" w:rsidR="00F44BFB" w:rsidRPr="00661885" w:rsidRDefault="00661885">
      <w:pPr>
        <w:rPr>
          <w:rFonts w:ascii="Times New Roman" w:hAnsi="Times New Roman" w:cs="Times New Roman"/>
          <w:b/>
          <w:sz w:val="24"/>
          <w:szCs w:val="24"/>
        </w:rPr>
      </w:pPr>
      <w:r w:rsidRPr="00661885">
        <w:rPr>
          <w:rFonts w:ascii="Times New Roman" w:hAnsi="Times New Roman" w:cs="Times New Roman"/>
          <w:b/>
          <w:sz w:val="24"/>
          <w:szCs w:val="24"/>
        </w:rPr>
        <w:t>COREQ table:</w:t>
      </w:r>
    </w:p>
    <w:tbl>
      <w:tblPr>
        <w:tblW w:w="10520" w:type="dxa"/>
        <w:tblInd w:w="86" w:type="dxa"/>
        <w:tblLook w:val="04A0" w:firstRow="1" w:lastRow="0" w:firstColumn="1" w:lastColumn="0" w:noHBand="0" w:noVBand="1"/>
      </w:tblPr>
      <w:tblGrid>
        <w:gridCol w:w="360"/>
        <w:gridCol w:w="580"/>
        <w:gridCol w:w="4110"/>
        <w:gridCol w:w="5470"/>
      </w:tblGrid>
      <w:tr w:rsidR="00661885" w:rsidRPr="00661885" w14:paraId="7E6EEE68" w14:textId="77777777" w:rsidTr="00661885">
        <w:trPr>
          <w:trHeight w:val="315"/>
        </w:trPr>
        <w:tc>
          <w:tcPr>
            <w:tcW w:w="360" w:type="dxa"/>
            <w:tcBorders>
              <w:top w:val="nil"/>
              <w:left w:val="nil"/>
              <w:bottom w:val="nil"/>
              <w:right w:val="nil"/>
            </w:tcBorders>
            <w:shd w:val="clear" w:color="auto" w:fill="auto"/>
            <w:noWrap/>
            <w:vAlign w:val="bottom"/>
            <w:hideMark/>
          </w:tcPr>
          <w:p w14:paraId="0F633BA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nil"/>
              <w:bottom w:val="nil"/>
              <w:right w:val="nil"/>
            </w:tcBorders>
            <w:shd w:val="clear" w:color="auto" w:fill="auto"/>
            <w:noWrap/>
            <w:vAlign w:val="bottom"/>
            <w:hideMark/>
          </w:tcPr>
          <w:p w14:paraId="6CF3E13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110" w:type="dxa"/>
            <w:tcBorders>
              <w:top w:val="nil"/>
              <w:left w:val="nil"/>
              <w:bottom w:val="nil"/>
              <w:right w:val="nil"/>
            </w:tcBorders>
            <w:shd w:val="clear" w:color="auto" w:fill="auto"/>
            <w:noWrap/>
            <w:vAlign w:val="bottom"/>
            <w:hideMark/>
          </w:tcPr>
          <w:p w14:paraId="6313BE4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470" w:type="dxa"/>
            <w:tcBorders>
              <w:top w:val="nil"/>
              <w:left w:val="nil"/>
              <w:bottom w:val="nil"/>
              <w:right w:val="nil"/>
            </w:tcBorders>
            <w:shd w:val="clear" w:color="auto" w:fill="auto"/>
            <w:vAlign w:val="bottom"/>
            <w:hideMark/>
          </w:tcPr>
          <w:p w14:paraId="0777150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r>
      <w:tr w:rsidR="00661885" w:rsidRPr="00661885" w14:paraId="6CE0F28E" w14:textId="77777777" w:rsidTr="00661885">
        <w:trPr>
          <w:trHeight w:val="315"/>
        </w:trPr>
        <w:tc>
          <w:tcPr>
            <w:tcW w:w="10520" w:type="dxa"/>
            <w:gridSpan w:val="4"/>
            <w:tcBorders>
              <w:top w:val="nil"/>
              <w:left w:val="nil"/>
              <w:bottom w:val="nil"/>
              <w:right w:val="nil"/>
            </w:tcBorders>
            <w:shd w:val="clear" w:color="auto" w:fill="auto"/>
            <w:noWrap/>
            <w:hideMark/>
          </w:tcPr>
          <w:p w14:paraId="00BCFA74"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Table: Consolidated criteria for reporting qualitative studies (COREQ): 32-item checklist</w:t>
            </w:r>
          </w:p>
        </w:tc>
      </w:tr>
      <w:tr w:rsidR="00661885" w:rsidRPr="00661885" w14:paraId="2548D1D9" w14:textId="77777777" w:rsidTr="00661885">
        <w:trPr>
          <w:trHeight w:val="315"/>
        </w:trPr>
        <w:tc>
          <w:tcPr>
            <w:tcW w:w="360" w:type="dxa"/>
            <w:tcBorders>
              <w:top w:val="nil"/>
              <w:left w:val="nil"/>
              <w:bottom w:val="nil"/>
              <w:right w:val="nil"/>
            </w:tcBorders>
            <w:shd w:val="clear" w:color="auto" w:fill="auto"/>
            <w:noWrap/>
            <w:hideMark/>
          </w:tcPr>
          <w:p w14:paraId="0CC6173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single" w:sz="4" w:space="0" w:color="auto"/>
              <w:left w:val="single" w:sz="4" w:space="0" w:color="auto"/>
              <w:bottom w:val="single" w:sz="4" w:space="0" w:color="auto"/>
              <w:right w:val="single" w:sz="4" w:space="0" w:color="auto"/>
            </w:tcBorders>
            <w:shd w:val="clear" w:color="auto" w:fill="auto"/>
            <w:noWrap/>
            <w:hideMark/>
          </w:tcPr>
          <w:p w14:paraId="26747D82" w14:textId="77777777" w:rsidR="00661885" w:rsidRPr="00661885" w:rsidRDefault="00661885" w:rsidP="00661885">
            <w:pPr>
              <w:spacing w:after="0" w:line="240" w:lineRule="auto"/>
              <w:jc w:val="center"/>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No</w:t>
            </w:r>
          </w:p>
        </w:tc>
        <w:tc>
          <w:tcPr>
            <w:tcW w:w="4110" w:type="dxa"/>
            <w:tcBorders>
              <w:top w:val="single" w:sz="4" w:space="0" w:color="auto"/>
              <w:left w:val="nil"/>
              <w:bottom w:val="single" w:sz="4" w:space="0" w:color="auto"/>
              <w:right w:val="single" w:sz="4" w:space="0" w:color="auto"/>
            </w:tcBorders>
            <w:shd w:val="clear" w:color="auto" w:fill="auto"/>
            <w:noWrap/>
            <w:hideMark/>
          </w:tcPr>
          <w:p w14:paraId="5DFF9B5F" w14:textId="77777777" w:rsidR="00661885" w:rsidRPr="00661885" w:rsidRDefault="00661885" w:rsidP="00661885">
            <w:pPr>
              <w:spacing w:after="0" w:line="240" w:lineRule="auto"/>
              <w:jc w:val="center"/>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Item</w:t>
            </w:r>
          </w:p>
        </w:tc>
        <w:tc>
          <w:tcPr>
            <w:tcW w:w="5470" w:type="dxa"/>
            <w:tcBorders>
              <w:top w:val="single" w:sz="4" w:space="0" w:color="auto"/>
              <w:left w:val="nil"/>
              <w:bottom w:val="single" w:sz="4" w:space="0" w:color="auto"/>
              <w:right w:val="single" w:sz="4" w:space="0" w:color="auto"/>
            </w:tcBorders>
            <w:shd w:val="clear" w:color="auto" w:fill="auto"/>
            <w:hideMark/>
          </w:tcPr>
          <w:p w14:paraId="31F87FBA" w14:textId="77777777" w:rsidR="00661885" w:rsidRPr="00661885" w:rsidRDefault="00661885" w:rsidP="00661885">
            <w:pPr>
              <w:spacing w:after="0" w:line="240" w:lineRule="auto"/>
              <w:jc w:val="center"/>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escription</w:t>
            </w:r>
          </w:p>
        </w:tc>
      </w:tr>
      <w:tr w:rsidR="00661885" w:rsidRPr="00661885" w14:paraId="424E6510" w14:textId="77777777" w:rsidTr="00661885">
        <w:trPr>
          <w:trHeight w:val="315"/>
        </w:trPr>
        <w:tc>
          <w:tcPr>
            <w:tcW w:w="360" w:type="dxa"/>
            <w:tcBorders>
              <w:top w:val="nil"/>
              <w:left w:val="nil"/>
              <w:bottom w:val="nil"/>
              <w:right w:val="nil"/>
            </w:tcBorders>
            <w:shd w:val="clear" w:color="auto" w:fill="auto"/>
            <w:noWrap/>
            <w:hideMark/>
          </w:tcPr>
          <w:p w14:paraId="75A72C0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10160"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2951CDBC"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omain 1: Research team and reflexivity</w:t>
            </w:r>
          </w:p>
        </w:tc>
      </w:tr>
      <w:tr w:rsidR="00661885" w:rsidRPr="00661885" w14:paraId="12CC6ADD" w14:textId="77777777" w:rsidTr="00661885">
        <w:trPr>
          <w:trHeight w:val="315"/>
        </w:trPr>
        <w:tc>
          <w:tcPr>
            <w:tcW w:w="360" w:type="dxa"/>
            <w:tcBorders>
              <w:top w:val="nil"/>
              <w:left w:val="nil"/>
              <w:bottom w:val="nil"/>
              <w:right w:val="nil"/>
            </w:tcBorders>
            <w:shd w:val="clear" w:color="auto" w:fill="auto"/>
            <w:noWrap/>
            <w:hideMark/>
          </w:tcPr>
          <w:p w14:paraId="5487E06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7BB84466"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Personal Characteristics</w:t>
            </w:r>
          </w:p>
        </w:tc>
        <w:tc>
          <w:tcPr>
            <w:tcW w:w="5470" w:type="dxa"/>
            <w:tcBorders>
              <w:top w:val="nil"/>
              <w:left w:val="nil"/>
              <w:bottom w:val="single" w:sz="4" w:space="0" w:color="auto"/>
              <w:right w:val="single" w:sz="4" w:space="0" w:color="auto"/>
            </w:tcBorders>
            <w:shd w:val="clear" w:color="auto" w:fill="auto"/>
            <w:hideMark/>
          </w:tcPr>
          <w:p w14:paraId="672508B8"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06E63B54" w14:textId="77777777" w:rsidTr="00661885">
        <w:trPr>
          <w:trHeight w:val="315"/>
        </w:trPr>
        <w:tc>
          <w:tcPr>
            <w:tcW w:w="360" w:type="dxa"/>
            <w:tcBorders>
              <w:top w:val="nil"/>
              <w:left w:val="nil"/>
              <w:bottom w:val="nil"/>
              <w:right w:val="nil"/>
            </w:tcBorders>
            <w:shd w:val="clear" w:color="auto" w:fill="auto"/>
            <w:noWrap/>
            <w:hideMark/>
          </w:tcPr>
          <w:p w14:paraId="472C68F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0DC3ACEA"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w:t>
            </w:r>
          </w:p>
        </w:tc>
        <w:tc>
          <w:tcPr>
            <w:tcW w:w="4110" w:type="dxa"/>
            <w:tcBorders>
              <w:top w:val="nil"/>
              <w:left w:val="nil"/>
              <w:bottom w:val="single" w:sz="4" w:space="0" w:color="auto"/>
              <w:right w:val="single" w:sz="4" w:space="0" w:color="auto"/>
            </w:tcBorders>
            <w:shd w:val="clear" w:color="auto" w:fill="auto"/>
            <w:noWrap/>
            <w:hideMark/>
          </w:tcPr>
          <w:p w14:paraId="26CD570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Interviewer/facilitator</w:t>
            </w:r>
          </w:p>
        </w:tc>
        <w:tc>
          <w:tcPr>
            <w:tcW w:w="5470" w:type="dxa"/>
            <w:tcBorders>
              <w:top w:val="nil"/>
              <w:left w:val="nil"/>
              <w:bottom w:val="single" w:sz="4" w:space="0" w:color="auto"/>
              <w:right w:val="single" w:sz="4" w:space="0" w:color="auto"/>
            </w:tcBorders>
            <w:shd w:val="clear" w:color="auto" w:fill="auto"/>
            <w:hideMark/>
          </w:tcPr>
          <w:p w14:paraId="2E90DFC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One of the first author</w:t>
            </w:r>
            <w:r w:rsidR="00A27709">
              <w:rPr>
                <w:rFonts w:ascii="Times New Roman" w:eastAsia="Times New Roman" w:hAnsi="Times New Roman" w:cs="Times New Roman"/>
                <w:color w:val="000000"/>
                <w:sz w:val="24"/>
                <w:szCs w:val="24"/>
              </w:rPr>
              <w:t>s</w:t>
            </w:r>
            <w:r w:rsidRPr="00661885">
              <w:rPr>
                <w:rFonts w:ascii="Times New Roman" w:eastAsia="Times New Roman" w:hAnsi="Times New Roman" w:cs="Times New Roman"/>
                <w:color w:val="000000"/>
                <w:sz w:val="24"/>
                <w:szCs w:val="24"/>
              </w:rPr>
              <w:t xml:space="preserve"> and three co-authors </w:t>
            </w:r>
          </w:p>
        </w:tc>
      </w:tr>
      <w:tr w:rsidR="00661885" w:rsidRPr="00661885" w14:paraId="3B1B0D95" w14:textId="77777777" w:rsidTr="00661885">
        <w:trPr>
          <w:trHeight w:val="375"/>
        </w:trPr>
        <w:tc>
          <w:tcPr>
            <w:tcW w:w="360" w:type="dxa"/>
            <w:tcBorders>
              <w:top w:val="nil"/>
              <w:left w:val="nil"/>
              <w:bottom w:val="nil"/>
              <w:right w:val="nil"/>
            </w:tcBorders>
            <w:shd w:val="clear" w:color="auto" w:fill="auto"/>
            <w:noWrap/>
            <w:hideMark/>
          </w:tcPr>
          <w:p w14:paraId="497EAB0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B751201"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w:t>
            </w:r>
          </w:p>
        </w:tc>
        <w:tc>
          <w:tcPr>
            <w:tcW w:w="4110" w:type="dxa"/>
            <w:tcBorders>
              <w:top w:val="nil"/>
              <w:left w:val="nil"/>
              <w:bottom w:val="single" w:sz="4" w:space="0" w:color="auto"/>
              <w:right w:val="single" w:sz="4" w:space="0" w:color="auto"/>
            </w:tcBorders>
            <w:shd w:val="clear" w:color="auto" w:fill="auto"/>
            <w:noWrap/>
            <w:hideMark/>
          </w:tcPr>
          <w:p w14:paraId="754062A3"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Credentials</w:t>
            </w:r>
          </w:p>
        </w:tc>
        <w:tc>
          <w:tcPr>
            <w:tcW w:w="5470" w:type="dxa"/>
            <w:tcBorders>
              <w:top w:val="nil"/>
              <w:left w:val="nil"/>
              <w:bottom w:val="single" w:sz="4" w:space="0" w:color="auto"/>
              <w:right w:val="single" w:sz="4" w:space="0" w:color="auto"/>
            </w:tcBorders>
            <w:shd w:val="clear" w:color="auto" w:fill="auto"/>
            <w:hideMark/>
          </w:tcPr>
          <w:p w14:paraId="421502D9" w14:textId="3B25A86F" w:rsidR="00661885" w:rsidRPr="00661885" w:rsidRDefault="00B5719A" w:rsidP="006618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searchers </w:t>
            </w:r>
            <w:r w:rsidR="00D22D1A">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BSc</w:t>
            </w:r>
            <w:r w:rsidR="00661885" w:rsidRPr="00661885">
              <w:rPr>
                <w:rFonts w:ascii="Times New Roman" w:eastAsia="Times New Roman" w:hAnsi="Times New Roman" w:cs="Times New Roman"/>
                <w:color w:val="000000"/>
                <w:sz w:val="24"/>
                <w:szCs w:val="24"/>
              </w:rPr>
              <w:t xml:space="preserve">, </w:t>
            </w:r>
            <w:r w:rsidR="00A27709">
              <w:rPr>
                <w:rFonts w:ascii="Times New Roman" w:eastAsia="Times New Roman" w:hAnsi="Times New Roman" w:cs="Times New Roman"/>
                <w:color w:val="000000"/>
                <w:sz w:val="24"/>
                <w:szCs w:val="24"/>
              </w:rPr>
              <w:t xml:space="preserve">MBA, </w:t>
            </w:r>
            <w:r w:rsidR="00661885" w:rsidRPr="00661885">
              <w:rPr>
                <w:rFonts w:ascii="Times New Roman" w:eastAsia="Times New Roman" w:hAnsi="Times New Roman" w:cs="Times New Roman"/>
                <w:color w:val="000000"/>
                <w:sz w:val="24"/>
                <w:szCs w:val="24"/>
              </w:rPr>
              <w:t>M</w:t>
            </w:r>
            <w:r>
              <w:rPr>
                <w:rFonts w:ascii="Times New Roman" w:eastAsia="Times New Roman" w:hAnsi="Times New Roman" w:cs="Times New Roman"/>
                <w:color w:val="000000"/>
                <w:sz w:val="24"/>
                <w:szCs w:val="24"/>
              </w:rPr>
              <w:t>SS, MBBS, MPH, Ph</w:t>
            </w:r>
            <w:r w:rsidR="00661885" w:rsidRPr="00661885">
              <w:rPr>
                <w:rFonts w:ascii="Times New Roman" w:eastAsia="Times New Roman" w:hAnsi="Times New Roman" w:cs="Times New Roman"/>
                <w:color w:val="000000"/>
                <w:sz w:val="24"/>
                <w:szCs w:val="24"/>
              </w:rPr>
              <w:t>D</w:t>
            </w:r>
            <w:r w:rsidR="00D22D1A">
              <w:rPr>
                <w:rFonts w:ascii="Times New Roman" w:eastAsia="Times New Roman" w:hAnsi="Times New Roman" w:cs="Times New Roman"/>
                <w:color w:val="000000"/>
                <w:sz w:val="24"/>
                <w:szCs w:val="24"/>
              </w:rPr>
              <w:t xml:space="preserve"> degrees.</w:t>
            </w:r>
          </w:p>
        </w:tc>
      </w:tr>
      <w:tr w:rsidR="00661885" w:rsidRPr="00661885" w14:paraId="11596E17" w14:textId="77777777" w:rsidTr="00661885">
        <w:trPr>
          <w:trHeight w:val="315"/>
        </w:trPr>
        <w:tc>
          <w:tcPr>
            <w:tcW w:w="360" w:type="dxa"/>
            <w:tcBorders>
              <w:top w:val="nil"/>
              <w:left w:val="nil"/>
              <w:bottom w:val="nil"/>
              <w:right w:val="nil"/>
            </w:tcBorders>
            <w:shd w:val="clear" w:color="auto" w:fill="auto"/>
            <w:noWrap/>
            <w:hideMark/>
          </w:tcPr>
          <w:p w14:paraId="17E4E34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42F0B01A"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3</w:t>
            </w:r>
          </w:p>
        </w:tc>
        <w:tc>
          <w:tcPr>
            <w:tcW w:w="4110" w:type="dxa"/>
            <w:tcBorders>
              <w:top w:val="nil"/>
              <w:left w:val="nil"/>
              <w:bottom w:val="single" w:sz="4" w:space="0" w:color="auto"/>
              <w:right w:val="single" w:sz="4" w:space="0" w:color="auto"/>
            </w:tcBorders>
            <w:shd w:val="clear" w:color="auto" w:fill="auto"/>
            <w:noWrap/>
            <w:hideMark/>
          </w:tcPr>
          <w:p w14:paraId="26A0B8F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Occupation</w:t>
            </w:r>
          </w:p>
        </w:tc>
        <w:tc>
          <w:tcPr>
            <w:tcW w:w="5470" w:type="dxa"/>
            <w:tcBorders>
              <w:top w:val="nil"/>
              <w:left w:val="nil"/>
              <w:bottom w:val="single" w:sz="4" w:space="0" w:color="auto"/>
              <w:right w:val="single" w:sz="4" w:space="0" w:color="auto"/>
            </w:tcBorders>
            <w:shd w:val="clear" w:color="auto" w:fill="auto"/>
            <w:hideMark/>
          </w:tcPr>
          <w:p w14:paraId="7EE4248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All are Researcher</w:t>
            </w:r>
            <w:r w:rsidR="00B5719A">
              <w:rPr>
                <w:rFonts w:ascii="Times New Roman" w:eastAsia="Times New Roman" w:hAnsi="Times New Roman" w:cs="Times New Roman"/>
                <w:color w:val="000000"/>
                <w:sz w:val="24"/>
                <w:szCs w:val="24"/>
              </w:rPr>
              <w:t xml:space="preserve"> by profession</w:t>
            </w:r>
          </w:p>
        </w:tc>
      </w:tr>
      <w:tr w:rsidR="00661885" w:rsidRPr="00661885" w14:paraId="50DDE736" w14:textId="77777777" w:rsidTr="00661885">
        <w:trPr>
          <w:trHeight w:val="315"/>
        </w:trPr>
        <w:tc>
          <w:tcPr>
            <w:tcW w:w="360" w:type="dxa"/>
            <w:tcBorders>
              <w:top w:val="nil"/>
              <w:left w:val="nil"/>
              <w:bottom w:val="nil"/>
              <w:right w:val="nil"/>
            </w:tcBorders>
            <w:shd w:val="clear" w:color="auto" w:fill="auto"/>
            <w:noWrap/>
            <w:hideMark/>
          </w:tcPr>
          <w:p w14:paraId="2EE11A5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0CBC0EA4"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4</w:t>
            </w:r>
          </w:p>
        </w:tc>
        <w:tc>
          <w:tcPr>
            <w:tcW w:w="4110" w:type="dxa"/>
            <w:tcBorders>
              <w:top w:val="nil"/>
              <w:left w:val="nil"/>
              <w:bottom w:val="single" w:sz="4" w:space="0" w:color="auto"/>
              <w:right w:val="single" w:sz="4" w:space="0" w:color="auto"/>
            </w:tcBorders>
            <w:shd w:val="clear" w:color="auto" w:fill="auto"/>
            <w:noWrap/>
            <w:hideMark/>
          </w:tcPr>
          <w:p w14:paraId="258A624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Gender</w:t>
            </w:r>
          </w:p>
        </w:tc>
        <w:tc>
          <w:tcPr>
            <w:tcW w:w="5470" w:type="dxa"/>
            <w:tcBorders>
              <w:top w:val="nil"/>
              <w:left w:val="nil"/>
              <w:bottom w:val="single" w:sz="4" w:space="0" w:color="auto"/>
              <w:right w:val="single" w:sz="4" w:space="0" w:color="auto"/>
            </w:tcBorders>
            <w:shd w:val="clear" w:color="auto" w:fill="auto"/>
            <w:hideMark/>
          </w:tcPr>
          <w:p w14:paraId="48E9EAB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Male</w:t>
            </w:r>
            <w:r>
              <w:rPr>
                <w:rFonts w:ascii="Times New Roman" w:eastAsia="Times New Roman" w:hAnsi="Times New Roman" w:cs="Times New Roman"/>
                <w:color w:val="000000"/>
                <w:sz w:val="24"/>
                <w:szCs w:val="24"/>
              </w:rPr>
              <w:t xml:space="preserve"> (five)</w:t>
            </w:r>
            <w:r w:rsidRPr="00661885">
              <w:rPr>
                <w:rFonts w:ascii="Times New Roman" w:eastAsia="Times New Roman" w:hAnsi="Times New Roman" w:cs="Times New Roman"/>
                <w:color w:val="000000"/>
                <w:sz w:val="24"/>
                <w:szCs w:val="24"/>
              </w:rPr>
              <w:t xml:space="preserve"> and Female</w:t>
            </w:r>
            <w:r>
              <w:rPr>
                <w:rFonts w:ascii="Times New Roman" w:eastAsia="Times New Roman" w:hAnsi="Times New Roman" w:cs="Times New Roman"/>
                <w:color w:val="000000"/>
                <w:sz w:val="24"/>
                <w:szCs w:val="24"/>
              </w:rPr>
              <w:t xml:space="preserve"> (three)</w:t>
            </w:r>
          </w:p>
        </w:tc>
      </w:tr>
      <w:tr w:rsidR="00661885" w:rsidRPr="00661885" w14:paraId="5A90D410" w14:textId="77777777" w:rsidTr="00661885">
        <w:trPr>
          <w:trHeight w:val="1275"/>
        </w:trPr>
        <w:tc>
          <w:tcPr>
            <w:tcW w:w="360" w:type="dxa"/>
            <w:tcBorders>
              <w:top w:val="nil"/>
              <w:left w:val="nil"/>
              <w:bottom w:val="nil"/>
              <w:right w:val="nil"/>
            </w:tcBorders>
            <w:shd w:val="clear" w:color="auto" w:fill="auto"/>
            <w:noWrap/>
            <w:hideMark/>
          </w:tcPr>
          <w:p w14:paraId="6BFBEB1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3A75CCF5"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5</w:t>
            </w:r>
          </w:p>
        </w:tc>
        <w:tc>
          <w:tcPr>
            <w:tcW w:w="4110" w:type="dxa"/>
            <w:tcBorders>
              <w:top w:val="nil"/>
              <w:left w:val="nil"/>
              <w:bottom w:val="single" w:sz="4" w:space="0" w:color="auto"/>
              <w:right w:val="single" w:sz="4" w:space="0" w:color="auto"/>
            </w:tcBorders>
            <w:shd w:val="clear" w:color="auto" w:fill="auto"/>
            <w:noWrap/>
            <w:hideMark/>
          </w:tcPr>
          <w:p w14:paraId="5444AE7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Experience and training</w:t>
            </w:r>
          </w:p>
        </w:tc>
        <w:tc>
          <w:tcPr>
            <w:tcW w:w="5470" w:type="dxa"/>
            <w:tcBorders>
              <w:top w:val="nil"/>
              <w:left w:val="nil"/>
              <w:bottom w:val="single" w:sz="4" w:space="0" w:color="auto"/>
              <w:right w:val="single" w:sz="4" w:space="0" w:color="auto"/>
            </w:tcBorders>
            <w:shd w:val="clear" w:color="auto" w:fill="auto"/>
            <w:hideMark/>
          </w:tcPr>
          <w:p w14:paraId="69E6E94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Researchers have: long time experience on TB field and directly working with NTP, and also have  work experience of TB infection control studies, three of them are clinicians, one having international training on infection control</w:t>
            </w:r>
          </w:p>
        </w:tc>
      </w:tr>
      <w:tr w:rsidR="00661885" w:rsidRPr="00661885" w14:paraId="32F7F834" w14:textId="77777777" w:rsidTr="00661885">
        <w:trPr>
          <w:trHeight w:val="315"/>
        </w:trPr>
        <w:tc>
          <w:tcPr>
            <w:tcW w:w="360" w:type="dxa"/>
            <w:tcBorders>
              <w:top w:val="nil"/>
              <w:left w:val="nil"/>
              <w:bottom w:val="nil"/>
              <w:right w:val="nil"/>
            </w:tcBorders>
            <w:shd w:val="clear" w:color="auto" w:fill="auto"/>
            <w:noWrap/>
            <w:hideMark/>
          </w:tcPr>
          <w:p w14:paraId="01244049"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66C2D528"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Relationship with participants</w:t>
            </w:r>
          </w:p>
        </w:tc>
        <w:tc>
          <w:tcPr>
            <w:tcW w:w="5470" w:type="dxa"/>
            <w:tcBorders>
              <w:top w:val="nil"/>
              <w:left w:val="nil"/>
              <w:bottom w:val="single" w:sz="4" w:space="0" w:color="auto"/>
              <w:right w:val="single" w:sz="4" w:space="0" w:color="auto"/>
            </w:tcBorders>
            <w:shd w:val="clear" w:color="auto" w:fill="auto"/>
            <w:hideMark/>
          </w:tcPr>
          <w:p w14:paraId="5B7858E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5653A404" w14:textId="77777777" w:rsidTr="00661885">
        <w:trPr>
          <w:trHeight w:val="315"/>
        </w:trPr>
        <w:tc>
          <w:tcPr>
            <w:tcW w:w="360" w:type="dxa"/>
            <w:tcBorders>
              <w:top w:val="nil"/>
              <w:left w:val="nil"/>
              <w:bottom w:val="nil"/>
              <w:right w:val="nil"/>
            </w:tcBorders>
            <w:shd w:val="clear" w:color="auto" w:fill="auto"/>
            <w:noWrap/>
            <w:hideMark/>
          </w:tcPr>
          <w:p w14:paraId="6DF9ABA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E3AC118"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6</w:t>
            </w:r>
          </w:p>
        </w:tc>
        <w:tc>
          <w:tcPr>
            <w:tcW w:w="4110" w:type="dxa"/>
            <w:tcBorders>
              <w:top w:val="nil"/>
              <w:left w:val="nil"/>
              <w:bottom w:val="single" w:sz="4" w:space="0" w:color="auto"/>
              <w:right w:val="single" w:sz="4" w:space="0" w:color="auto"/>
            </w:tcBorders>
            <w:shd w:val="clear" w:color="auto" w:fill="auto"/>
            <w:noWrap/>
            <w:hideMark/>
          </w:tcPr>
          <w:p w14:paraId="4F0E7BC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Relationship established</w:t>
            </w:r>
          </w:p>
        </w:tc>
        <w:tc>
          <w:tcPr>
            <w:tcW w:w="5470" w:type="dxa"/>
            <w:tcBorders>
              <w:top w:val="nil"/>
              <w:left w:val="nil"/>
              <w:bottom w:val="single" w:sz="4" w:space="0" w:color="auto"/>
              <w:right w:val="single" w:sz="4" w:space="0" w:color="auto"/>
            </w:tcBorders>
            <w:shd w:val="clear" w:color="auto" w:fill="auto"/>
            <w:hideMark/>
          </w:tcPr>
          <w:p w14:paraId="79AF54C3" w14:textId="3D8D6A7A" w:rsidR="00661885" w:rsidRPr="00661885" w:rsidRDefault="00D22D1A" w:rsidP="006618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team has around 12 years working relationship with the hospital healthcare workers.</w:t>
            </w:r>
          </w:p>
        </w:tc>
      </w:tr>
      <w:tr w:rsidR="00661885" w:rsidRPr="00661885" w14:paraId="216598CF" w14:textId="77777777" w:rsidTr="00661885">
        <w:trPr>
          <w:trHeight w:val="660"/>
        </w:trPr>
        <w:tc>
          <w:tcPr>
            <w:tcW w:w="360" w:type="dxa"/>
            <w:tcBorders>
              <w:top w:val="nil"/>
              <w:left w:val="nil"/>
              <w:bottom w:val="nil"/>
              <w:right w:val="nil"/>
            </w:tcBorders>
            <w:shd w:val="clear" w:color="auto" w:fill="auto"/>
            <w:noWrap/>
            <w:hideMark/>
          </w:tcPr>
          <w:p w14:paraId="61C80BF0"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527ED1E6"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7</w:t>
            </w:r>
          </w:p>
        </w:tc>
        <w:tc>
          <w:tcPr>
            <w:tcW w:w="4110" w:type="dxa"/>
            <w:tcBorders>
              <w:top w:val="nil"/>
              <w:left w:val="nil"/>
              <w:bottom w:val="single" w:sz="4" w:space="0" w:color="auto"/>
              <w:right w:val="single" w:sz="4" w:space="0" w:color="auto"/>
            </w:tcBorders>
            <w:shd w:val="clear" w:color="auto" w:fill="auto"/>
            <w:noWrap/>
            <w:hideMark/>
          </w:tcPr>
          <w:p w14:paraId="66474AF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Participants Knowledge of the interviewer</w:t>
            </w:r>
          </w:p>
        </w:tc>
        <w:tc>
          <w:tcPr>
            <w:tcW w:w="5470" w:type="dxa"/>
            <w:tcBorders>
              <w:top w:val="nil"/>
              <w:left w:val="nil"/>
              <w:bottom w:val="single" w:sz="4" w:space="0" w:color="auto"/>
              <w:right w:val="single" w:sz="4" w:space="0" w:color="auto"/>
            </w:tcBorders>
            <w:shd w:val="clear" w:color="auto" w:fill="auto"/>
            <w:hideMark/>
          </w:tcPr>
          <w:p w14:paraId="581464A3" w14:textId="77777777" w:rsidR="00661885" w:rsidRPr="00661885" w:rsidRDefault="00661885" w:rsidP="00022B9A">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xml:space="preserve">Participants were well </w:t>
            </w:r>
            <w:r w:rsidR="00022B9A">
              <w:rPr>
                <w:rFonts w:ascii="Times New Roman" w:eastAsia="Times New Roman" w:hAnsi="Times New Roman" w:cs="Times New Roman"/>
                <w:color w:val="000000"/>
                <w:sz w:val="24"/>
                <w:szCs w:val="24"/>
              </w:rPr>
              <w:t>informed</w:t>
            </w:r>
            <w:r w:rsidR="00022B9A" w:rsidRPr="00661885">
              <w:rPr>
                <w:rFonts w:ascii="Times New Roman" w:eastAsia="Times New Roman" w:hAnsi="Times New Roman" w:cs="Times New Roman"/>
                <w:color w:val="000000"/>
                <w:sz w:val="24"/>
                <w:szCs w:val="24"/>
              </w:rPr>
              <w:t xml:space="preserve"> </w:t>
            </w:r>
            <w:r w:rsidRPr="00661885">
              <w:rPr>
                <w:rFonts w:ascii="Times New Roman" w:eastAsia="Times New Roman" w:hAnsi="Times New Roman" w:cs="Times New Roman"/>
                <w:color w:val="000000"/>
                <w:sz w:val="24"/>
                <w:szCs w:val="24"/>
              </w:rPr>
              <w:t>about the study purpose, objectives, methodology prior to data collection</w:t>
            </w:r>
          </w:p>
        </w:tc>
      </w:tr>
      <w:tr w:rsidR="00661885" w:rsidRPr="00661885" w14:paraId="5BD2F1D9" w14:textId="77777777" w:rsidTr="00661885">
        <w:trPr>
          <w:trHeight w:val="630"/>
        </w:trPr>
        <w:tc>
          <w:tcPr>
            <w:tcW w:w="360" w:type="dxa"/>
            <w:tcBorders>
              <w:top w:val="nil"/>
              <w:left w:val="nil"/>
              <w:bottom w:val="nil"/>
              <w:right w:val="nil"/>
            </w:tcBorders>
            <w:shd w:val="clear" w:color="auto" w:fill="auto"/>
            <w:noWrap/>
            <w:hideMark/>
          </w:tcPr>
          <w:p w14:paraId="51A3FDA3"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B463826"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8</w:t>
            </w:r>
          </w:p>
        </w:tc>
        <w:tc>
          <w:tcPr>
            <w:tcW w:w="4110" w:type="dxa"/>
            <w:tcBorders>
              <w:top w:val="nil"/>
              <w:left w:val="nil"/>
              <w:bottom w:val="single" w:sz="4" w:space="0" w:color="auto"/>
              <w:right w:val="single" w:sz="4" w:space="0" w:color="auto"/>
            </w:tcBorders>
            <w:shd w:val="clear" w:color="auto" w:fill="auto"/>
            <w:noWrap/>
            <w:hideMark/>
          </w:tcPr>
          <w:p w14:paraId="6FE4CCC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Interviewer characteristics</w:t>
            </w:r>
          </w:p>
        </w:tc>
        <w:tc>
          <w:tcPr>
            <w:tcW w:w="5470" w:type="dxa"/>
            <w:tcBorders>
              <w:top w:val="nil"/>
              <w:left w:val="nil"/>
              <w:bottom w:val="single" w:sz="4" w:space="0" w:color="auto"/>
              <w:right w:val="single" w:sz="4" w:space="0" w:color="auto"/>
            </w:tcBorders>
            <w:shd w:val="clear" w:color="auto" w:fill="auto"/>
            <w:hideMark/>
          </w:tcPr>
          <w:p w14:paraId="37914A0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Interviewer were not biased, had optimum knowledge on the research topic</w:t>
            </w:r>
          </w:p>
        </w:tc>
      </w:tr>
      <w:tr w:rsidR="00661885" w:rsidRPr="00661885" w14:paraId="6C0C7A7F" w14:textId="77777777" w:rsidTr="00661885">
        <w:trPr>
          <w:trHeight w:val="315"/>
        </w:trPr>
        <w:tc>
          <w:tcPr>
            <w:tcW w:w="360" w:type="dxa"/>
            <w:tcBorders>
              <w:top w:val="nil"/>
              <w:left w:val="nil"/>
              <w:bottom w:val="nil"/>
              <w:right w:val="nil"/>
            </w:tcBorders>
            <w:shd w:val="clear" w:color="auto" w:fill="auto"/>
            <w:noWrap/>
            <w:hideMark/>
          </w:tcPr>
          <w:p w14:paraId="4694E7D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10160"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598F5DC0"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omain 2: Study design</w:t>
            </w:r>
          </w:p>
        </w:tc>
      </w:tr>
      <w:tr w:rsidR="00661885" w:rsidRPr="00661885" w14:paraId="7959EE0D" w14:textId="77777777" w:rsidTr="00661885">
        <w:trPr>
          <w:trHeight w:val="315"/>
        </w:trPr>
        <w:tc>
          <w:tcPr>
            <w:tcW w:w="360" w:type="dxa"/>
            <w:tcBorders>
              <w:top w:val="nil"/>
              <w:left w:val="nil"/>
              <w:bottom w:val="nil"/>
              <w:right w:val="nil"/>
            </w:tcBorders>
            <w:shd w:val="clear" w:color="auto" w:fill="auto"/>
            <w:noWrap/>
            <w:hideMark/>
          </w:tcPr>
          <w:p w14:paraId="35C43B9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44300260"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Theoretical framework</w:t>
            </w:r>
          </w:p>
        </w:tc>
        <w:tc>
          <w:tcPr>
            <w:tcW w:w="5470" w:type="dxa"/>
            <w:tcBorders>
              <w:top w:val="nil"/>
              <w:left w:val="nil"/>
              <w:bottom w:val="single" w:sz="4" w:space="0" w:color="auto"/>
              <w:right w:val="single" w:sz="4" w:space="0" w:color="auto"/>
            </w:tcBorders>
            <w:shd w:val="clear" w:color="auto" w:fill="auto"/>
            <w:hideMark/>
          </w:tcPr>
          <w:p w14:paraId="00D7FEE3"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1E2FE02E" w14:textId="77777777" w:rsidTr="00661885">
        <w:trPr>
          <w:trHeight w:val="315"/>
        </w:trPr>
        <w:tc>
          <w:tcPr>
            <w:tcW w:w="360" w:type="dxa"/>
            <w:tcBorders>
              <w:top w:val="nil"/>
              <w:left w:val="nil"/>
              <w:bottom w:val="nil"/>
              <w:right w:val="nil"/>
            </w:tcBorders>
            <w:shd w:val="clear" w:color="auto" w:fill="auto"/>
            <w:noWrap/>
            <w:hideMark/>
          </w:tcPr>
          <w:p w14:paraId="0A0E73A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677736D0"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9</w:t>
            </w:r>
          </w:p>
        </w:tc>
        <w:tc>
          <w:tcPr>
            <w:tcW w:w="4110" w:type="dxa"/>
            <w:tcBorders>
              <w:top w:val="nil"/>
              <w:left w:val="nil"/>
              <w:bottom w:val="single" w:sz="4" w:space="0" w:color="auto"/>
              <w:right w:val="single" w:sz="4" w:space="0" w:color="auto"/>
            </w:tcBorders>
            <w:shd w:val="clear" w:color="auto" w:fill="auto"/>
            <w:noWrap/>
            <w:hideMark/>
          </w:tcPr>
          <w:p w14:paraId="637EBA6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Methodological orientation and Theory</w:t>
            </w:r>
          </w:p>
        </w:tc>
        <w:tc>
          <w:tcPr>
            <w:tcW w:w="5470" w:type="dxa"/>
            <w:tcBorders>
              <w:top w:val="nil"/>
              <w:left w:val="nil"/>
              <w:bottom w:val="single" w:sz="4" w:space="0" w:color="auto"/>
              <w:right w:val="single" w:sz="4" w:space="0" w:color="auto"/>
            </w:tcBorders>
            <w:shd w:val="clear" w:color="auto" w:fill="auto"/>
            <w:hideMark/>
          </w:tcPr>
          <w:p w14:paraId="0FC1F06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Grounded theory</w:t>
            </w:r>
          </w:p>
        </w:tc>
      </w:tr>
      <w:tr w:rsidR="00661885" w:rsidRPr="00661885" w14:paraId="5A5A1CB9" w14:textId="77777777" w:rsidTr="00661885">
        <w:trPr>
          <w:trHeight w:val="315"/>
        </w:trPr>
        <w:tc>
          <w:tcPr>
            <w:tcW w:w="360" w:type="dxa"/>
            <w:tcBorders>
              <w:top w:val="nil"/>
              <w:left w:val="nil"/>
              <w:bottom w:val="nil"/>
              <w:right w:val="nil"/>
            </w:tcBorders>
            <w:shd w:val="clear" w:color="auto" w:fill="auto"/>
            <w:noWrap/>
            <w:hideMark/>
          </w:tcPr>
          <w:p w14:paraId="2DB812D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09B86D13"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Participant selection</w:t>
            </w:r>
          </w:p>
        </w:tc>
        <w:tc>
          <w:tcPr>
            <w:tcW w:w="5470" w:type="dxa"/>
            <w:tcBorders>
              <w:top w:val="nil"/>
              <w:left w:val="nil"/>
              <w:bottom w:val="single" w:sz="4" w:space="0" w:color="auto"/>
              <w:right w:val="single" w:sz="4" w:space="0" w:color="auto"/>
            </w:tcBorders>
            <w:shd w:val="clear" w:color="auto" w:fill="auto"/>
            <w:hideMark/>
          </w:tcPr>
          <w:p w14:paraId="033D1BA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568A18F6" w14:textId="77777777" w:rsidTr="00661885">
        <w:trPr>
          <w:trHeight w:val="315"/>
        </w:trPr>
        <w:tc>
          <w:tcPr>
            <w:tcW w:w="360" w:type="dxa"/>
            <w:tcBorders>
              <w:top w:val="nil"/>
              <w:left w:val="nil"/>
              <w:bottom w:val="nil"/>
              <w:right w:val="nil"/>
            </w:tcBorders>
            <w:shd w:val="clear" w:color="auto" w:fill="auto"/>
            <w:noWrap/>
            <w:hideMark/>
          </w:tcPr>
          <w:p w14:paraId="4E0CBD40"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59C51B23"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0</w:t>
            </w:r>
          </w:p>
        </w:tc>
        <w:tc>
          <w:tcPr>
            <w:tcW w:w="4110" w:type="dxa"/>
            <w:tcBorders>
              <w:top w:val="nil"/>
              <w:left w:val="nil"/>
              <w:bottom w:val="single" w:sz="4" w:space="0" w:color="auto"/>
              <w:right w:val="single" w:sz="4" w:space="0" w:color="auto"/>
            </w:tcBorders>
            <w:shd w:val="clear" w:color="auto" w:fill="auto"/>
            <w:noWrap/>
            <w:hideMark/>
          </w:tcPr>
          <w:p w14:paraId="79AEF43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Sampling</w:t>
            </w:r>
          </w:p>
        </w:tc>
        <w:tc>
          <w:tcPr>
            <w:tcW w:w="5470" w:type="dxa"/>
            <w:tcBorders>
              <w:top w:val="nil"/>
              <w:left w:val="nil"/>
              <w:bottom w:val="single" w:sz="4" w:space="0" w:color="auto"/>
              <w:right w:val="single" w:sz="4" w:space="0" w:color="auto"/>
            </w:tcBorders>
            <w:shd w:val="clear" w:color="auto" w:fill="auto"/>
            <w:hideMark/>
          </w:tcPr>
          <w:p w14:paraId="47DBCE67" w14:textId="65FD8776"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xml:space="preserve">Convenient </w:t>
            </w:r>
            <w:r w:rsidR="00B5719A">
              <w:rPr>
                <w:rFonts w:ascii="Times New Roman" w:eastAsia="Times New Roman" w:hAnsi="Times New Roman" w:cs="Times New Roman"/>
                <w:color w:val="000000" w:themeColor="text1"/>
                <w:sz w:val="24"/>
                <w:szCs w:val="24"/>
              </w:rPr>
              <w:t xml:space="preserve">and </w:t>
            </w:r>
            <w:r w:rsidR="00D22D1A">
              <w:rPr>
                <w:rFonts w:ascii="Times New Roman" w:eastAsia="Times New Roman" w:hAnsi="Times New Roman" w:cs="Times New Roman"/>
                <w:color w:val="000000" w:themeColor="text1"/>
                <w:sz w:val="24"/>
                <w:szCs w:val="24"/>
              </w:rPr>
              <w:t>p</w:t>
            </w:r>
            <w:r w:rsidRPr="00B5719A">
              <w:rPr>
                <w:rFonts w:ascii="Times New Roman" w:eastAsia="Times New Roman" w:hAnsi="Times New Roman" w:cs="Times New Roman"/>
                <w:color w:val="000000" w:themeColor="text1"/>
                <w:sz w:val="24"/>
                <w:szCs w:val="24"/>
              </w:rPr>
              <w:t>urposive</w:t>
            </w:r>
          </w:p>
        </w:tc>
      </w:tr>
      <w:tr w:rsidR="00661885" w:rsidRPr="00661885" w14:paraId="297D68F8" w14:textId="77777777" w:rsidTr="00661885">
        <w:trPr>
          <w:trHeight w:val="315"/>
        </w:trPr>
        <w:tc>
          <w:tcPr>
            <w:tcW w:w="360" w:type="dxa"/>
            <w:tcBorders>
              <w:top w:val="nil"/>
              <w:left w:val="nil"/>
              <w:bottom w:val="nil"/>
              <w:right w:val="nil"/>
            </w:tcBorders>
            <w:shd w:val="clear" w:color="auto" w:fill="auto"/>
            <w:noWrap/>
            <w:hideMark/>
          </w:tcPr>
          <w:p w14:paraId="0AEC838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2E7E12E1"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1</w:t>
            </w:r>
          </w:p>
        </w:tc>
        <w:tc>
          <w:tcPr>
            <w:tcW w:w="4110" w:type="dxa"/>
            <w:tcBorders>
              <w:top w:val="nil"/>
              <w:left w:val="nil"/>
              <w:bottom w:val="single" w:sz="4" w:space="0" w:color="auto"/>
              <w:right w:val="single" w:sz="4" w:space="0" w:color="auto"/>
            </w:tcBorders>
            <w:shd w:val="clear" w:color="auto" w:fill="auto"/>
            <w:noWrap/>
            <w:hideMark/>
          </w:tcPr>
          <w:p w14:paraId="35A716D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Method of approach</w:t>
            </w:r>
          </w:p>
        </w:tc>
        <w:tc>
          <w:tcPr>
            <w:tcW w:w="5470" w:type="dxa"/>
            <w:tcBorders>
              <w:top w:val="nil"/>
              <w:left w:val="nil"/>
              <w:bottom w:val="single" w:sz="4" w:space="0" w:color="auto"/>
              <w:right w:val="single" w:sz="4" w:space="0" w:color="auto"/>
            </w:tcBorders>
            <w:shd w:val="clear" w:color="auto" w:fill="auto"/>
            <w:hideMark/>
          </w:tcPr>
          <w:p w14:paraId="6624B69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Face to face</w:t>
            </w:r>
          </w:p>
        </w:tc>
      </w:tr>
      <w:tr w:rsidR="00661885" w:rsidRPr="00661885" w14:paraId="574C8E64" w14:textId="77777777" w:rsidTr="00661885">
        <w:trPr>
          <w:trHeight w:val="315"/>
        </w:trPr>
        <w:tc>
          <w:tcPr>
            <w:tcW w:w="360" w:type="dxa"/>
            <w:tcBorders>
              <w:top w:val="nil"/>
              <w:left w:val="nil"/>
              <w:bottom w:val="nil"/>
              <w:right w:val="nil"/>
            </w:tcBorders>
            <w:shd w:val="clear" w:color="auto" w:fill="auto"/>
            <w:noWrap/>
            <w:hideMark/>
          </w:tcPr>
          <w:p w14:paraId="4B30A8B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24C55E48"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2</w:t>
            </w:r>
          </w:p>
        </w:tc>
        <w:tc>
          <w:tcPr>
            <w:tcW w:w="4110" w:type="dxa"/>
            <w:tcBorders>
              <w:top w:val="nil"/>
              <w:left w:val="nil"/>
              <w:bottom w:val="single" w:sz="4" w:space="0" w:color="auto"/>
              <w:right w:val="single" w:sz="4" w:space="0" w:color="auto"/>
            </w:tcBorders>
            <w:shd w:val="clear" w:color="auto" w:fill="auto"/>
            <w:noWrap/>
            <w:hideMark/>
          </w:tcPr>
          <w:p w14:paraId="42BEB5E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Sample size</w:t>
            </w:r>
          </w:p>
        </w:tc>
        <w:tc>
          <w:tcPr>
            <w:tcW w:w="5470" w:type="dxa"/>
            <w:tcBorders>
              <w:top w:val="nil"/>
              <w:left w:val="nil"/>
              <w:bottom w:val="single" w:sz="4" w:space="0" w:color="auto"/>
              <w:right w:val="single" w:sz="4" w:space="0" w:color="auto"/>
            </w:tcBorders>
            <w:shd w:val="clear" w:color="auto" w:fill="auto"/>
            <w:hideMark/>
          </w:tcPr>
          <w:p w14:paraId="2955AFF8" w14:textId="77777777" w:rsidR="00661885" w:rsidRPr="00661885" w:rsidRDefault="00661885" w:rsidP="006F7224">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59</w:t>
            </w:r>
          </w:p>
        </w:tc>
      </w:tr>
      <w:tr w:rsidR="00661885" w:rsidRPr="00661885" w14:paraId="760368EE" w14:textId="77777777" w:rsidTr="00661885">
        <w:trPr>
          <w:trHeight w:val="422"/>
        </w:trPr>
        <w:tc>
          <w:tcPr>
            <w:tcW w:w="360" w:type="dxa"/>
            <w:tcBorders>
              <w:top w:val="nil"/>
              <w:left w:val="nil"/>
              <w:bottom w:val="nil"/>
              <w:right w:val="nil"/>
            </w:tcBorders>
            <w:shd w:val="clear" w:color="auto" w:fill="auto"/>
            <w:noWrap/>
            <w:hideMark/>
          </w:tcPr>
          <w:p w14:paraId="2EFF6F3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85B59FE"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3</w:t>
            </w:r>
          </w:p>
        </w:tc>
        <w:tc>
          <w:tcPr>
            <w:tcW w:w="4110" w:type="dxa"/>
            <w:tcBorders>
              <w:top w:val="nil"/>
              <w:left w:val="nil"/>
              <w:bottom w:val="single" w:sz="4" w:space="0" w:color="auto"/>
              <w:right w:val="single" w:sz="4" w:space="0" w:color="auto"/>
            </w:tcBorders>
            <w:shd w:val="clear" w:color="auto" w:fill="auto"/>
            <w:noWrap/>
            <w:hideMark/>
          </w:tcPr>
          <w:p w14:paraId="03982F28"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Non participation</w:t>
            </w:r>
          </w:p>
        </w:tc>
        <w:tc>
          <w:tcPr>
            <w:tcW w:w="5470" w:type="dxa"/>
            <w:tcBorders>
              <w:top w:val="nil"/>
              <w:left w:val="nil"/>
              <w:bottom w:val="single" w:sz="4" w:space="0" w:color="auto"/>
              <w:right w:val="single" w:sz="4" w:space="0" w:color="auto"/>
            </w:tcBorders>
            <w:shd w:val="clear" w:color="auto" w:fill="auto"/>
            <w:hideMark/>
          </w:tcPr>
          <w:p w14:paraId="0055C8C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Three</w:t>
            </w:r>
            <w:r w:rsidR="00B5719A">
              <w:rPr>
                <w:rFonts w:ascii="Times New Roman" w:eastAsia="Times New Roman" w:hAnsi="Times New Roman" w:cs="Times New Roman"/>
                <w:color w:val="000000"/>
                <w:sz w:val="24"/>
                <w:szCs w:val="24"/>
              </w:rPr>
              <w:t xml:space="preserve"> (two senior physicians and one hospital director)</w:t>
            </w:r>
            <w:r w:rsidRPr="00661885">
              <w:rPr>
                <w:rFonts w:ascii="Times New Roman" w:eastAsia="Times New Roman" w:hAnsi="Times New Roman" w:cs="Times New Roman"/>
                <w:color w:val="000000"/>
                <w:sz w:val="24"/>
                <w:szCs w:val="24"/>
              </w:rPr>
              <w:t>, as they were not able to manage their time for interviews</w:t>
            </w:r>
          </w:p>
        </w:tc>
      </w:tr>
      <w:tr w:rsidR="00661885" w:rsidRPr="00661885" w14:paraId="59DE9605" w14:textId="77777777" w:rsidTr="00661885">
        <w:trPr>
          <w:trHeight w:val="315"/>
        </w:trPr>
        <w:tc>
          <w:tcPr>
            <w:tcW w:w="360" w:type="dxa"/>
            <w:tcBorders>
              <w:top w:val="nil"/>
              <w:left w:val="nil"/>
              <w:bottom w:val="nil"/>
              <w:right w:val="nil"/>
            </w:tcBorders>
            <w:shd w:val="clear" w:color="auto" w:fill="auto"/>
            <w:noWrap/>
            <w:hideMark/>
          </w:tcPr>
          <w:p w14:paraId="7BDD63F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77515D3C"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Settings</w:t>
            </w:r>
          </w:p>
        </w:tc>
        <w:tc>
          <w:tcPr>
            <w:tcW w:w="5470" w:type="dxa"/>
            <w:tcBorders>
              <w:top w:val="nil"/>
              <w:left w:val="nil"/>
              <w:bottom w:val="single" w:sz="4" w:space="0" w:color="auto"/>
              <w:right w:val="single" w:sz="4" w:space="0" w:color="auto"/>
            </w:tcBorders>
            <w:shd w:val="clear" w:color="auto" w:fill="auto"/>
            <w:hideMark/>
          </w:tcPr>
          <w:p w14:paraId="0772CAE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5355C22F" w14:textId="77777777" w:rsidTr="00661885">
        <w:trPr>
          <w:trHeight w:val="315"/>
        </w:trPr>
        <w:tc>
          <w:tcPr>
            <w:tcW w:w="360" w:type="dxa"/>
            <w:tcBorders>
              <w:top w:val="nil"/>
              <w:left w:val="nil"/>
              <w:bottom w:val="nil"/>
              <w:right w:val="nil"/>
            </w:tcBorders>
            <w:shd w:val="clear" w:color="auto" w:fill="auto"/>
            <w:noWrap/>
            <w:hideMark/>
          </w:tcPr>
          <w:p w14:paraId="4B2E2E0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45A9D309"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4</w:t>
            </w:r>
          </w:p>
        </w:tc>
        <w:tc>
          <w:tcPr>
            <w:tcW w:w="4110" w:type="dxa"/>
            <w:tcBorders>
              <w:top w:val="nil"/>
              <w:left w:val="nil"/>
              <w:bottom w:val="single" w:sz="4" w:space="0" w:color="auto"/>
              <w:right w:val="single" w:sz="4" w:space="0" w:color="auto"/>
            </w:tcBorders>
            <w:shd w:val="clear" w:color="auto" w:fill="auto"/>
            <w:noWrap/>
            <w:hideMark/>
          </w:tcPr>
          <w:p w14:paraId="1F11D51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Setting of data collection</w:t>
            </w:r>
          </w:p>
        </w:tc>
        <w:tc>
          <w:tcPr>
            <w:tcW w:w="5470" w:type="dxa"/>
            <w:tcBorders>
              <w:top w:val="nil"/>
              <w:left w:val="nil"/>
              <w:bottom w:val="single" w:sz="4" w:space="0" w:color="auto"/>
              <w:right w:val="single" w:sz="4" w:space="0" w:color="auto"/>
            </w:tcBorders>
            <w:shd w:val="clear" w:color="auto" w:fill="auto"/>
            <w:hideMark/>
          </w:tcPr>
          <w:p w14:paraId="0A289E83" w14:textId="0487F654" w:rsidR="00661885" w:rsidRPr="00661885" w:rsidRDefault="00D22D1A" w:rsidP="006618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w</w:t>
            </w:r>
            <w:r w:rsidR="00661885" w:rsidRPr="00661885">
              <w:rPr>
                <w:rFonts w:ascii="Times New Roman" w:eastAsia="Times New Roman" w:hAnsi="Times New Roman" w:cs="Times New Roman"/>
                <w:color w:val="000000"/>
                <w:sz w:val="24"/>
                <w:szCs w:val="24"/>
              </w:rPr>
              <w:t>orkplace</w:t>
            </w:r>
            <w:r>
              <w:rPr>
                <w:rFonts w:ascii="Times New Roman" w:eastAsia="Times New Roman" w:hAnsi="Times New Roman" w:cs="Times New Roman"/>
                <w:color w:val="000000"/>
                <w:sz w:val="24"/>
                <w:szCs w:val="24"/>
              </w:rPr>
              <w:t xml:space="preserve"> (preferred by participants)</w:t>
            </w:r>
          </w:p>
        </w:tc>
      </w:tr>
      <w:tr w:rsidR="00661885" w:rsidRPr="00661885" w14:paraId="4D9B73DB" w14:textId="77777777" w:rsidTr="00661885">
        <w:trPr>
          <w:trHeight w:val="315"/>
        </w:trPr>
        <w:tc>
          <w:tcPr>
            <w:tcW w:w="360" w:type="dxa"/>
            <w:tcBorders>
              <w:top w:val="nil"/>
              <w:left w:val="nil"/>
              <w:bottom w:val="nil"/>
              <w:right w:val="nil"/>
            </w:tcBorders>
            <w:shd w:val="clear" w:color="auto" w:fill="auto"/>
            <w:noWrap/>
            <w:hideMark/>
          </w:tcPr>
          <w:p w14:paraId="1C076090"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621045D5"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5</w:t>
            </w:r>
          </w:p>
        </w:tc>
        <w:tc>
          <w:tcPr>
            <w:tcW w:w="4110" w:type="dxa"/>
            <w:tcBorders>
              <w:top w:val="nil"/>
              <w:left w:val="nil"/>
              <w:bottom w:val="single" w:sz="4" w:space="0" w:color="auto"/>
              <w:right w:val="single" w:sz="4" w:space="0" w:color="auto"/>
            </w:tcBorders>
            <w:shd w:val="clear" w:color="auto" w:fill="auto"/>
            <w:noWrap/>
            <w:hideMark/>
          </w:tcPr>
          <w:p w14:paraId="2553EE3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Presence of non-participants</w:t>
            </w:r>
          </w:p>
        </w:tc>
        <w:tc>
          <w:tcPr>
            <w:tcW w:w="5470" w:type="dxa"/>
            <w:tcBorders>
              <w:top w:val="nil"/>
              <w:left w:val="nil"/>
              <w:bottom w:val="single" w:sz="4" w:space="0" w:color="auto"/>
              <w:right w:val="single" w:sz="4" w:space="0" w:color="auto"/>
            </w:tcBorders>
            <w:shd w:val="clear" w:color="auto" w:fill="auto"/>
            <w:hideMark/>
          </w:tcPr>
          <w:p w14:paraId="1FE5CAA2" w14:textId="452666C2" w:rsidR="00661885" w:rsidRPr="00661885" w:rsidRDefault="00D22D1A" w:rsidP="006618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 of non-participants was controlled.</w:t>
            </w:r>
          </w:p>
        </w:tc>
      </w:tr>
      <w:tr w:rsidR="00661885" w:rsidRPr="00661885" w14:paraId="30842F65" w14:textId="77777777" w:rsidTr="00661885">
        <w:trPr>
          <w:trHeight w:val="315"/>
        </w:trPr>
        <w:tc>
          <w:tcPr>
            <w:tcW w:w="360" w:type="dxa"/>
            <w:tcBorders>
              <w:top w:val="nil"/>
              <w:left w:val="nil"/>
              <w:bottom w:val="nil"/>
              <w:right w:val="nil"/>
            </w:tcBorders>
            <w:shd w:val="clear" w:color="auto" w:fill="auto"/>
            <w:noWrap/>
            <w:hideMark/>
          </w:tcPr>
          <w:p w14:paraId="5FB86B9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4103F07F"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6</w:t>
            </w:r>
          </w:p>
        </w:tc>
        <w:tc>
          <w:tcPr>
            <w:tcW w:w="4110" w:type="dxa"/>
            <w:tcBorders>
              <w:top w:val="nil"/>
              <w:left w:val="nil"/>
              <w:bottom w:val="single" w:sz="4" w:space="0" w:color="auto"/>
              <w:right w:val="single" w:sz="4" w:space="0" w:color="auto"/>
            </w:tcBorders>
            <w:shd w:val="clear" w:color="auto" w:fill="auto"/>
            <w:noWrap/>
            <w:hideMark/>
          </w:tcPr>
          <w:p w14:paraId="4F2E08E9"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escription of sample</w:t>
            </w:r>
          </w:p>
        </w:tc>
        <w:tc>
          <w:tcPr>
            <w:tcW w:w="5470" w:type="dxa"/>
            <w:tcBorders>
              <w:top w:val="nil"/>
              <w:left w:val="nil"/>
              <w:bottom w:val="single" w:sz="4" w:space="0" w:color="auto"/>
              <w:right w:val="single" w:sz="4" w:space="0" w:color="auto"/>
            </w:tcBorders>
            <w:shd w:val="clear" w:color="auto" w:fill="auto"/>
            <w:hideMark/>
          </w:tcPr>
          <w:p w14:paraId="3418A52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escriptive data</w:t>
            </w:r>
          </w:p>
        </w:tc>
      </w:tr>
      <w:tr w:rsidR="00661885" w:rsidRPr="00661885" w14:paraId="380116F9" w14:textId="77777777" w:rsidTr="00661885">
        <w:trPr>
          <w:trHeight w:val="315"/>
        </w:trPr>
        <w:tc>
          <w:tcPr>
            <w:tcW w:w="360" w:type="dxa"/>
            <w:tcBorders>
              <w:top w:val="nil"/>
              <w:left w:val="nil"/>
              <w:bottom w:val="nil"/>
              <w:right w:val="nil"/>
            </w:tcBorders>
            <w:shd w:val="clear" w:color="auto" w:fill="auto"/>
            <w:noWrap/>
            <w:hideMark/>
          </w:tcPr>
          <w:p w14:paraId="5A1AFCF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5866C626"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ata collection</w:t>
            </w:r>
          </w:p>
        </w:tc>
        <w:tc>
          <w:tcPr>
            <w:tcW w:w="5470" w:type="dxa"/>
            <w:tcBorders>
              <w:top w:val="nil"/>
              <w:left w:val="nil"/>
              <w:bottom w:val="single" w:sz="4" w:space="0" w:color="auto"/>
              <w:right w:val="single" w:sz="4" w:space="0" w:color="auto"/>
            </w:tcBorders>
            <w:shd w:val="clear" w:color="auto" w:fill="auto"/>
            <w:hideMark/>
          </w:tcPr>
          <w:p w14:paraId="79CC91C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3273AB18" w14:textId="77777777" w:rsidTr="00661885">
        <w:trPr>
          <w:trHeight w:val="630"/>
        </w:trPr>
        <w:tc>
          <w:tcPr>
            <w:tcW w:w="360" w:type="dxa"/>
            <w:tcBorders>
              <w:top w:val="nil"/>
              <w:left w:val="nil"/>
              <w:bottom w:val="nil"/>
              <w:right w:val="nil"/>
            </w:tcBorders>
            <w:shd w:val="clear" w:color="auto" w:fill="auto"/>
            <w:noWrap/>
            <w:hideMark/>
          </w:tcPr>
          <w:p w14:paraId="1CDB1138"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B30651E"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7</w:t>
            </w:r>
          </w:p>
        </w:tc>
        <w:tc>
          <w:tcPr>
            <w:tcW w:w="4110" w:type="dxa"/>
            <w:tcBorders>
              <w:top w:val="nil"/>
              <w:left w:val="nil"/>
              <w:bottom w:val="single" w:sz="4" w:space="0" w:color="auto"/>
              <w:right w:val="single" w:sz="4" w:space="0" w:color="auto"/>
            </w:tcBorders>
            <w:shd w:val="clear" w:color="auto" w:fill="auto"/>
            <w:noWrap/>
            <w:hideMark/>
          </w:tcPr>
          <w:p w14:paraId="2AA3E639"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Interview guide</w:t>
            </w:r>
          </w:p>
        </w:tc>
        <w:tc>
          <w:tcPr>
            <w:tcW w:w="5470" w:type="dxa"/>
            <w:tcBorders>
              <w:top w:val="nil"/>
              <w:left w:val="nil"/>
              <w:bottom w:val="single" w:sz="4" w:space="0" w:color="auto"/>
              <w:right w:val="single" w:sz="4" w:space="0" w:color="auto"/>
            </w:tcBorders>
            <w:shd w:val="clear" w:color="auto" w:fill="auto"/>
            <w:hideMark/>
          </w:tcPr>
          <w:p w14:paraId="6CC3E6A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Followed interview guidelines, also provide</w:t>
            </w:r>
            <w:r w:rsidR="00B5719A">
              <w:rPr>
                <w:rFonts w:ascii="Times New Roman" w:eastAsia="Times New Roman" w:hAnsi="Times New Roman" w:cs="Times New Roman"/>
                <w:color w:val="000000"/>
                <w:sz w:val="24"/>
                <w:szCs w:val="24"/>
              </w:rPr>
              <w:t>d to the respondents if asked, t</w:t>
            </w:r>
            <w:r w:rsidRPr="00661885">
              <w:rPr>
                <w:rFonts w:ascii="Times New Roman" w:eastAsia="Times New Roman" w:hAnsi="Times New Roman" w:cs="Times New Roman"/>
                <w:color w:val="000000"/>
                <w:sz w:val="24"/>
                <w:szCs w:val="24"/>
              </w:rPr>
              <w:t xml:space="preserve">he guidelines were pilot tested </w:t>
            </w:r>
          </w:p>
        </w:tc>
      </w:tr>
      <w:tr w:rsidR="00661885" w:rsidRPr="00661885" w14:paraId="2783D69A" w14:textId="77777777" w:rsidTr="00661885">
        <w:trPr>
          <w:trHeight w:val="315"/>
        </w:trPr>
        <w:tc>
          <w:tcPr>
            <w:tcW w:w="360" w:type="dxa"/>
            <w:tcBorders>
              <w:top w:val="nil"/>
              <w:left w:val="nil"/>
              <w:bottom w:val="nil"/>
              <w:right w:val="nil"/>
            </w:tcBorders>
            <w:shd w:val="clear" w:color="auto" w:fill="auto"/>
            <w:noWrap/>
            <w:hideMark/>
          </w:tcPr>
          <w:p w14:paraId="1A77944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787F67F6"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8</w:t>
            </w:r>
          </w:p>
        </w:tc>
        <w:tc>
          <w:tcPr>
            <w:tcW w:w="4110" w:type="dxa"/>
            <w:tcBorders>
              <w:top w:val="nil"/>
              <w:left w:val="nil"/>
              <w:bottom w:val="single" w:sz="4" w:space="0" w:color="auto"/>
              <w:right w:val="single" w:sz="4" w:space="0" w:color="auto"/>
            </w:tcBorders>
            <w:shd w:val="clear" w:color="auto" w:fill="auto"/>
            <w:noWrap/>
            <w:hideMark/>
          </w:tcPr>
          <w:p w14:paraId="4AC44D3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Repeat interviews</w:t>
            </w:r>
          </w:p>
        </w:tc>
        <w:tc>
          <w:tcPr>
            <w:tcW w:w="5470" w:type="dxa"/>
            <w:tcBorders>
              <w:top w:val="nil"/>
              <w:left w:val="nil"/>
              <w:bottom w:val="single" w:sz="4" w:space="0" w:color="auto"/>
              <w:right w:val="single" w:sz="4" w:space="0" w:color="auto"/>
            </w:tcBorders>
            <w:shd w:val="clear" w:color="auto" w:fill="auto"/>
            <w:hideMark/>
          </w:tcPr>
          <w:p w14:paraId="67D312C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No repeat interviews needed</w:t>
            </w:r>
          </w:p>
        </w:tc>
      </w:tr>
      <w:tr w:rsidR="00661885" w:rsidRPr="00661885" w14:paraId="624FD0C4" w14:textId="77777777" w:rsidTr="00661885">
        <w:trPr>
          <w:trHeight w:val="315"/>
        </w:trPr>
        <w:tc>
          <w:tcPr>
            <w:tcW w:w="360" w:type="dxa"/>
            <w:tcBorders>
              <w:top w:val="nil"/>
              <w:left w:val="nil"/>
              <w:bottom w:val="nil"/>
              <w:right w:val="nil"/>
            </w:tcBorders>
            <w:shd w:val="clear" w:color="auto" w:fill="auto"/>
            <w:noWrap/>
            <w:hideMark/>
          </w:tcPr>
          <w:p w14:paraId="07CC8CE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4D46C4F9"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19</w:t>
            </w:r>
          </w:p>
        </w:tc>
        <w:tc>
          <w:tcPr>
            <w:tcW w:w="4110" w:type="dxa"/>
            <w:tcBorders>
              <w:top w:val="nil"/>
              <w:left w:val="nil"/>
              <w:bottom w:val="single" w:sz="4" w:space="0" w:color="auto"/>
              <w:right w:val="single" w:sz="4" w:space="0" w:color="auto"/>
            </w:tcBorders>
            <w:shd w:val="clear" w:color="auto" w:fill="auto"/>
            <w:noWrap/>
            <w:hideMark/>
          </w:tcPr>
          <w:p w14:paraId="2EFF67B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Audio/visual recording</w:t>
            </w:r>
          </w:p>
        </w:tc>
        <w:tc>
          <w:tcPr>
            <w:tcW w:w="5470" w:type="dxa"/>
            <w:tcBorders>
              <w:top w:val="nil"/>
              <w:left w:val="nil"/>
              <w:bottom w:val="single" w:sz="4" w:space="0" w:color="auto"/>
              <w:right w:val="single" w:sz="4" w:space="0" w:color="auto"/>
            </w:tcBorders>
            <w:shd w:val="clear" w:color="auto" w:fill="auto"/>
            <w:hideMark/>
          </w:tcPr>
          <w:p w14:paraId="173B8AF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Audio recording used during data collection</w:t>
            </w:r>
          </w:p>
        </w:tc>
      </w:tr>
      <w:tr w:rsidR="00661885" w:rsidRPr="00661885" w14:paraId="46B37A07" w14:textId="77777777" w:rsidTr="00661885">
        <w:trPr>
          <w:trHeight w:val="630"/>
        </w:trPr>
        <w:tc>
          <w:tcPr>
            <w:tcW w:w="360" w:type="dxa"/>
            <w:tcBorders>
              <w:top w:val="nil"/>
              <w:left w:val="nil"/>
              <w:bottom w:val="nil"/>
              <w:right w:val="nil"/>
            </w:tcBorders>
            <w:shd w:val="clear" w:color="auto" w:fill="auto"/>
            <w:noWrap/>
            <w:hideMark/>
          </w:tcPr>
          <w:p w14:paraId="2B08ECA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06ADF3E"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0</w:t>
            </w:r>
          </w:p>
        </w:tc>
        <w:tc>
          <w:tcPr>
            <w:tcW w:w="4110" w:type="dxa"/>
            <w:tcBorders>
              <w:top w:val="nil"/>
              <w:left w:val="nil"/>
              <w:bottom w:val="single" w:sz="4" w:space="0" w:color="auto"/>
              <w:right w:val="single" w:sz="4" w:space="0" w:color="auto"/>
            </w:tcBorders>
            <w:shd w:val="clear" w:color="auto" w:fill="auto"/>
            <w:noWrap/>
            <w:hideMark/>
          </w:tcPr>
          <w:p w14:paraId="6F02FF93"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Field notes</w:t>
            </w:r>
          </w:p>
        </w:tc>
        <w:tc>
          <w:tcPr>
            <w:tcW w:w="5470" w:type="dxa"/>
            <w:tcBorders>
              <w:top w:val="nil"/>
              <w:left w:val="nil"/>
              <w:bottom w:val="single" w:sz="4" w:space="0" w:color="auto"/>
              <w:right w:val="single" w:sz="4" w:space="0" w:color="auto"/>
            </w:tcBorders>
            <w:shd w:val="clear" w:color="auto" w:fill="auto"/>
            <w:hideMark/>
          </w:tcPr>
          <w:p w14:paraId="6113912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uring and after the interviews, field notes were documented</w:t>
            </w:r>
          </w:p>
        </w:tc>
      </w:tr>
      <w:tr w:rsidR="00661885" w:rsidRPr="00661885" w14:paraId="070119AB" w14:textId="77777777" w:rsidTr="00661885">
        <w:trPr>
          <w:trHeight w:val="315"/>
        </w:trPr>
        <w:tc>
          <w:tcPr>
            <w:tcW w:w="360" w:type="dxa"/>
            <w:tcBorders>
              <w:top w:val="nil"/>
              <w:left w:val="nil"/>
              <w:bottom w:val="nil"/>
              <w:right w:val="nil"/>
            </w:tcBorders>
            <w:shd w:val="clear" w:color="auto" w:fill="auto"/>
            <w:noWrap/>
            <w:hideMark/>
          </w:tcPr>
          <w:p w14:paraId="6E5D2C9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07858D95"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1</w:t>
            </w:r>
          </w:p>
        </w:tc>
        <w:tc>
          <w:tcPr>
            <w:tcW w:w="4110" w:type="dxa"/>
            <w:tcBorders>
              <w:top w:val="nil"/>
              <w:left w:val="nil"/>
              <w:bottom w:val="single" w:sz="4" w:space="0" w:color="auto"/>
              <w:right w:val="single" w:sz="4" w:space="0" w:color="auto"/>
            </w:tcBorders>
            <w:shd w:val="clear" w:color="auto" w:fill="auto"/>
            <w:noWrap/>
            <w:hideMark/>
          </w:tcPr>
          <w:p w14:paraId="29953B10"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uration</w:t>
            </w:r>
          </w:p>
        </w:tc>
        <w:tc>
          <w:tcPr>
            <w:tcW w:w="5470" w:type="dxa"/>
            <w:tcBorders>
              <w:top w:val="nil"/>
              <w:left w:val="nil"/>
              <w:bottom w:val="single" w:sz="4" w:space="0" w:color="auto"/>
              <w:right w:val="single" w:sz="4" w:space="0" w:color="auto"/>
            </w:tcBorders>
            <w:shd w:val="clear" w:color="auto" w:fill="auto"/>
            <w:hideMark/>
          </w:tcPr>
          <w:p w14:paraId="5D07958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Average duration of interviews was 42 minutes</w:t>
            </w:r>
          </w:p>
        </w:tc>
      </w:tr>
      <w:tr w:rsidR="00661885" w:rsidRPr="00661885" w14:paraId="401652D0" w14:textId="77777777" w:rsidTr="00661885">
        <w:trPr>
          <w:trHeight w:val="630"/>
        </w:trPr>
        <w:tc>
          <w:tcPr>
            <w:tcW w:w="360" w:type="dxa"/>
            <w:tcBorders>
              <w:top w:val="nil"/>
              <w:left w:val="nil"/>
              <w:bottom w:val="nil"/>
              <w:right w:val="nil"/>
            </w:tcBorders>
            <w:shd w:val="clear" w:color="auto" w:fill="auto"/>
            <w:noWrap/>
            <w:hideMark/>
          </w:tcPr>
          <w:p w14:paraId="5042679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E8E28F0"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2</w:t>
            </w:r>
          </w:p>
        </w:tc>
        <w:tc>
          <w:tcPr>
            <w:tcW w:w="4110" w:type="dxa"/>
            <w:tcBorders>
              <w:top w:val="nil"/>
              <w:left w:val="nil"/>
              <w:bottom w:val="single" w:sz="4" w:space="0" w:color="auto"/>
              <w:right w:val="single" w:sz="4" w:space="0" w:color="auto"/>
            </w:tcBorders>
            <w:shd w:val="clear" w:color="auto" w:fill="auto"/>
            <w:noWrap/>
            <w:hideMark/>
          </w:tcPr>
          <w:p w14:paraId="4EC5416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ata saturation</w:t>
            </w:r>
          </w:p>
        </w:tc>
        <w:tc>
          <w:tcPr>
            <w:tcW w:w="5470" w:type="dxa"/>
            <w:tcBorders>
              <w:top w:val="nil"/>
              <w:left w:val="nil"/>
              <w:bottom w:val="single" w:sz="4" w:space="0" w:color="auto"/>
              <w:right w:val="single" w:sz="4" w:space="0" w:color="auto"/>
            </w:tcBorders>
            <w:shd w:val="clear" w:color="auto" w:fill="auto"/>
            <w:hideMark/>
          </w:tcPr>
          <w:p w14:paraId="006BBBF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xml:space="preserve">Data saturation discussed and </w:t>
            </w:r>
            <w:r>
              <w:rPr>
                <w:rFonts w:ascii="Times New Roman" w:eastAsia="Times New Roman" w:hAnsi="Times New Roman" w:cs="Times New Roman"/>
                <w:color w:val="000000"/>
                <w:sz w:val="24"/>
                <w:szCs w:val="24"/>
              </w:rPr>
              <w:t>assed</w:t>
            </w:r>
            <w:r w:rsidRPr="00661885">
              <w:rPr>
                <w:rFonts w:ascii="Times New Roman" w:eastAsia="Times New Roman" w:hAnsi="Times New Roman" w:cs="Times New Roman"/>
                <w:color w:val="000000"/>
                <w:sz w:val="24"/>
                <w:szCs w:val="24"/>
              </w:rPr>
              <w:t xml:space="preserve"> before completing data collection</w:t>
            </w:r>
          </w:p>
        </w:tc>
      </w:tr>
      <w:tr w:rsidR="00661885" w:rsidRPr="00661885" w14:paraId="756BCC4C" w14:textId="77777777" w:rsidTr="00661885">
        <w:trPr>
          <w:trHeight w:val="1260"/>
        </w:trPr>
        <w:tc>
          <w:tcPr>
            <w:tcW w:w="360" w:type="dxa"/>
            <w:tcBorders>
              <w:top w:val="nil"/>
              <w:left w:val="nil"/>
              <w:bottom w:val="nil"/>
              <w:right w:val="nil"/>
            </w:tcBorders>
            <w:shd w:val="clear" w:color="auto" w:fill="auto"/>
            <w:noWrap/>
            <w:hideMark/>
          </w:tcPr>
          <w:p w14:paraId="3373C0D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7ABAD8A4"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3</w:t>
            </w:r>
          </w:p>
        </w:tc>
        <w:tc>
          <w:tcPr>
            <w:tcW w:w="4110" w:type="dxa"/>
            <w:tcBorders>
              <w:top w:val="nil"/>
              <w:left w:val="nil"/>
              <w:bottom w:val="single" w:sz="4" w:space="0" w:color="auto"/>
              <w:right w:val="single" w:sz="4" w:space="0" w:color="auto"/>
            </w:tcBorders>
            <w:shd w:val="clear" w:color="auto" w:fill="auto"/>
            <w:noWrap/>
            <w:hideMark/>
          </w:tcPr>
          <w:p w14:paraId="6D15FD2B"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Transcripts returned</w:t>
            </w:r>
          </w:p>
        </w:tc>
        <w:tc>
          <w:tcPr>
            <w:tcW w:w="5470" w:type="dxa"/>
            <w:tcBorders>
              <w:top w:val="nil"/>
              <w:left w:val="nil"/>
              <w:bottom w:val="single" w:sz="4" w:space="0" w:color="auto"/>
              <w:right w:val="single" w:sz="4" w:space="0" w:color="auto"/>
            </w:tcBorders>
            <w:shd w:val="clear" w:color="auto" w:fill="auto"/>
            <w:hideMark/>
          </w:tcPr>
          <w:p w14:paraId="7F9E428B" w14:textId="57AA4652"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xml:space="preserve">No, transcriptions were not returned to the participants for comments or corrections individually but summary </w:t>
            </w:r>
            <w:r w:rsidR="00D22D1A">
              <w:rPr>
                <w:rFonts w:ascii="Times New Roman" w:eastAsia="Times New Roman" w:hAnsi="Times New Roman" w:cs="Times New Roman"/>
                <w:color w:val="000000"/>
                <w:sz w:val="24"/>
                <w:szCs w:val="24"/>
              </w:rPr>
              <w:t>findings</w:t>
            </w:r>
            <w:r w:rsidRPr="00661885">
              <w:rPr>
                <w:rFonts w:ascii="Times New Roman" w:eastAsia="Times New Roman" w:hAnsi="Times New Roman" w:cs="Times New Roman"/>
                <w:color w:val="000000"/>
                <w:sz w:val="24"/>
                <w:szCs w:val="24"/>
              </w:rPr>
              <w:t xml:space="preserve"> </w:t>
            </w:r>
            <w:r w:rsidR="00D22D1A">
              <w:rPr>
                <w:rFonts w:ascii="Times New Roman" w:eastAsia="Times New Roman" w:hAnsi="Times New Roman" w:cs="Times New Roman"/>
                <w:color w:val="000000"/>
                <w:sz w:val="24"/>
                <w:szCs w:val="24"/>
              </w:rPr>
              <w:t>was</w:t>
            </w:r>
            <w:r w:rsidRPr="00661885">
              <w:rPr>
                <w:rFonts w:ascii="Times New Roman" w:eastAsia="Times New Roman" w:hAnsi="Times New Roman" w:cs="Times New Roman"/>
                <w:color w:val="000000"/>
                <w:sz w:val="24"/>
                <w:szCs w:val="24"/>
              </w:rPr>
              <w:t xml:space="preserve"> shared with the participants and they agreed on the findings.</w:t>
            </w:r>
          </w:p>
        </w:tc>
      </w:tr>
      <w:tr w:rsidR="00661885" w:rsidRPr="00661885" w14:paraId="210C605F" w14:textId="77777777" w:rsidTr="00661885">
        <w:trPr>
          <w:trHeight w:val="315"/>
        </w:trPr>
        <w:tc>
          <w:tcPr>
            <w:tcW w:w="360" w:type="dxa"/>
            <w:tcBorders>
              <w:top w:val="nil"/>
              <w:left w:val="nil"/>
              <w:bottom w:val="nil"/>
              <w:right w:val="nil"/>
            </w:tcBorders>
            <w:shd w:val="clear" w:color="auto" w:fill="auto"/>
            <w:noWrap/>
            <w:hideMark/>
          </w:tcPr>
          <w:p w14:paraId="43897EE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10160"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0CD6A1DD"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omain 3: Analysis and findings</w:t>
            </w:r>
          </w:p>
        </w:tc>
      </w:tr>
      <w:tr w:rsidR="00661885" w:rsidRPr="00661885" w14:paraId="2696C49D" w14:textId="77777777" w:rsidTr="00661885">
        <w:trPr>
          <w:trHeight w:val="315"/>
        </w:trPr>
        <w:tc>
          <w:tcPr>
            <w:tcW w:w="360" w:type="dxa"/>
            <w:tcBorders>
              <w:top w:val="nil"/>
              <w:left w:val="nil"/>
              <w:bottom w:val="nil"/>
              <w:right w:val="nil"/>
            </w:tcBorders>
            <w:shd w:val="clear" w:color="auto" w:fill="auto"/>
            <w:noWrap/>
            <w:hideMark/>
          </w:tcPr>
          <w:p w14:paraId="72D9E21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2BC48F49"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Data analysis</w:t>
            </w:r>
          </w:p>
        </w:tc>
        <w:tc>
          <w:tcPr>
            <w:tcW w:w="5470" w:type="dxa"/>
            <w:tcBorders>
              <w:top w:val="nil"/>
              <w:left w:val="nil"/>
              <w:bottom w:val="single" w:sz="4" w:space="0" w:color="auto"/>
              <w:right w:val="single" w:sz="4" w:space="0" w:color="auto"/>
            </w:tcBorders>
            <w:shd w:val="clear" w:color="auto" w:fill="auto"/>
            <w:hideMark/>
          </w:tcPr>
          <w:p w14:paraId="2EB9BD0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6C0381B9" w14:textId="77777777" w:rsidTr="00661885">
        <w:trPr>
          <w:trHeight w:val="315"/>
        </w:trPr>
        <w:tc>
          <w:tcPr>
            <w:tcW w:w="360" w:type="dxa"/>
            <w:tcBorders>
              <w:top w:val="nil"/>
              <w:left w:val="nil"/>
              <w:bottom w:val="nil"/>
              <w:right w:val="nil"/>
            </w:tcBorders>
            <w:shd w:val="clear" w:color="auto" w:fill="auto"/>
            <w:noWrap/>
            <w:hideMark/>
          </w:tcPr>
          <w:p w14:paraId="01017E8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31608D96"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4</w:t>
            </w:r>
          </w:p>
        </w:tc>
        <w:tc>
          <w:tcPr>
            <w:tcW w:w="4110" w:type="dxa"/>
            <w:tcBorders>
              <w:top w:val="nil"/>
              <w:left w:val="nil"/>
              <w:bottom w:val="single" w:sz="4" w:space="0" w:color="auto"/>
              <w:right w:val="single" w:sz="4" w:space="0" w:color="auto"/>
            </w:tcBorders>
            <w:shd w:val="clear" w:color="auto" w:fill="auto"/>
            <w:noWrap/>
            <w:hideMark/>
          </w:tcPr>
          <w:p w14:paraId="60248D5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Number of data coders</w:t>
            </w:r>
          </w:p>
        </w:tc>
        <w:tc>
          <w:tcPr>
            <w:tcW w:w="5470" w:type="dxa"/>
            <w:tcBorders>
              <w:top w:val="nil"/>
              <w:left w:val="nil"/>
              <w:bottom w:val="single" w:sz="4" w:space="0" w:color="auto"/>
              <w:right w:val="single" w:sz="4" w:space="0" w:color="auto"/>
            </w:tcBorders>
            <w:shd w:val="clear" w:color="auto" w:fill="auto"/>
            <w:hideMark/>
          </w:tcPr>
          <w:p w14:paraId="754ED30D" w14:textId="77777777" w:rsidR="00661885" w:rsidRPr="00661885" w:rsidRDefault="00B5719A" w:rsidP="0066188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ree</w:t>
            </w:r>
          </w:p>
        </w:tc>
      </w:tr>
      <w:tr w:rsidR="00661885" w:rsidRPr="00661885" w14:paraId="781766D6" w14:textId="77777777" w:rsidTr="00661885">
        <w:trPr>
          <w:trHeight w:val="315"/>
        </w:trPr>
        <w:tc>
          <w:tcPr>
            <w:tcW w:w="360" w:type="dxa"/>
            <w:tcBorders>
              <w:top w:val="nil"/>
              <w:left w:val="nil"/>
              <w:bottom w:val="nil"/>
              <w:right w:val="nil"/>
            </w:tcBorders>
            <w:shd w:val="clear" w:color="auto" w:fill="auto"/>
            <w:noWrap/>
            <w:hideMark/>
          </w:tcPr>
          <w:p w14:paraId="5D94748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2347C659"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5</w:t>
            </w:r>
          </w:p>
        </w:tc>
        <w:tc>
          <w:tcPr>
            <w:tcW w:w="4110" w:type="dxa"/>
            <w:tcBorders>
              <w:top w:val="nil"/>
              <w:left w:val="nil"/>
              <w:bottom w:val="single" w:sz="4" w:space="0" w:color="auto"/>
              <w:right w:val="single" w:sz="4" w:space="0" w:color="auto"/>
            </w:tcBorders>
            <w:shd w:val="clear" w:color="auto" w:fill="auto"/>
            <w:noWrap/>
            <w:hideMark/>
          </w:tcPr>
          <w:p w14:paraId="1391139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escription of the coding tree</w:t>
            </w:r>
          </w:p>
        </w:tc>
        <w:tc>
          <w:tcPr>
            <w:tcW w:w="5470" w:type="dxa"/>
            <w:tcBorders>
              <w:top w:val="nil"/>
              <w:left w:val="nil"/>
              <w:bottom w:val="single" w:sz="4" w:space="0" w:color="auto"/>
              <w:right w:val="single" w:sz="4" w:space="0" w:color="auto"/>
            </w:tcBorders>
            <w:shd w:val="clear" w:color="auto" w:fill="auto"/>
            <w:hideMark/>
          </w:tcPr>
          <w:p w14:paraId="3FAA01E4" w14:textId="77777777" w:rsidR="00661885" w:rsidRPr="00B5719A" w:rsidRDefault="00661885" w:rsidP="006F7224">
            <w:pPr>
              <w:spacing w:after="0" w:line="240" w:lineRule="auto"/>
              <w:rPr>
                <w:rFonts w:ascii="Times New Roman" w:eastAsia="Times New Roman" w:hAnsi="Times New Roman" w:cs="Times New Roman"/>
                <w:color w:val="000000" w:themeColor="text1"/>
                <w:sz w:val="24"/>
                <w:szCs w:val="24"/>
                <w:highlight w:val="yellow"/>
              </w:rPr>
            </w:pPr>
            <w:r w:rsidRPr="006F7224">
              <w:rPr>
                <w:rFonts w:ascii="Times New Roman" w:eastAsia="Times New Roman" w:hAnsi="Times New Roman" w:cs="Times New Roman"/>
                <w:color w:val="000000" w:themeColor="text1"/>
                <w:sz w:val="24"/>
                <w:szCs w:val="24"/>
              </w:rPr>
              <w:t>Coding information described</w:t>
            </w:r>
            <w:r w:rsidR="006F7224" w:rsidRPr="006F7224">
              <w:rPr>
                <w:rFonts w:ascii="Times New Roman" w:eastAsia="Times New Roman" w:hAnsi="Times New Roman" w:cs="Times New Roman"/>
                <w:color w:val="000000" w:themeColor="text1"/>
                <w:sz w:val="24"/>
                <w:szCs w:val="24"/>
              </w:rPr>
              <w:t xml:space="preserve"> in the manuscript</w:t>
            </w:r>
          </w:p>
        </w:tc>
      </w:tr>
      <w:tr w:rsidR="00661885" w:rsidRPr="00661885" w14:paraId="0AD14D10" w14:textId="77777777" w:rsidTr="00661885">
        <w:trPr>
          <w:trHeight w:val="630"/>
        </w:trPr>
        <w:tc>
          <w:tcPr>
            <w:tcW w:w="360" w:type="dxa"/>
            <w:tcBorders>
              <w:top w:val="nil"/>
              <w:left w:val="nil"/>
              <w:bottom w:val="nil"/>
              <w:right w:val="nil"/>
            </w:tcBorders>
            <w:shd w:val="clear" w:color="auto" w:fill="auto"/>
            <w:noWrap/>
            <w:hideMark/>
          </w:tcPr>
          <w:p w14:paraId="34D105D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51DB05AA"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6</w:t>
            </w:r>
          </w:p>
        </w:tc>
        <w:tc>
          <w:tcPr>
            <w:tcW w:w="4110" w:type="dxa"/>
            <w:tcBorders>
              <w:top w:val="nil"/>
              <w:left w:val="nil"/>
              <w:bottom w:val="single" w:sz="4" w:space="0" w:color="auto"/>
              <w:right w:val="single" w:sz="4" w:space="0" w:color="auto"/>
            </w:tcBorders>
            <w:shd w:val="clear" w:color="auto" w:fill="auto"/>
            <w:noWrap/>
            <w:hideMark/>
          </w:tcPr>
          <w:p w14:paraId="5A7539C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erivation of themes</w:t>
            </w:r>
          </w:p>
        </w:tc>
        <w:tc>
          <w:tcPr>
            <w:tcW w:w="5470" w:type="dxa"/>
            <w:tcBorders>
              <w:top w:val="nil"/>
              <w:left w:val="nil"/>
              <w:bottom w:val="single" w:sz="4" w:space="0" w:color="auto"/>
              <w:right w:val="single" w:sz="4" w:space="0" w:color="auto"/>
            </w:tcBorders>
            <w:shd w:val="clear" w:color="auto" w:fill="auto"/>
            <w:hideMark/>
          </w:tcPr>
          <w:p w14:paraId="5E374EA7"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Themes identified in advance according to the four component of the TB-IPC guideline</w:t>
            </w:r>
          </w:p>
        </w:tc>
      </w:tr>
      <w:tr w:rsidR="00661885" w:rsidRPr="00661885" w14:paraId="33AB8E32" w14:textId="77777777" w:rsidTr="00661885">
        <w:trPr>
          <w:trHeight w:val="315"/>
        </w:trPr>
        <w:tc>
          <w:tcPr>
            <w:tcW w:w="360" w:type="dxa"/>
            <w:tcBorders>
              <w:top w:val="nil"/>
              <w:left w:val="nil"/>
              <w:bottom w:val="nil"/>
              <w:right w:val="nil"/>
            </w:tcBorders>
            <w:shd w:val="clear" w:color="auto" w:fill="auto"/>
            <w:noWrap/>
            <w:hideMark/>
          </w:tcPr>
          <w:p w14:paraId="1A8623F9"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271ED409"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7</w:t>
            </w:r>
          </w:p>
        </w:tc>
        <w:tc>
          <w:tcPr>
            <w:tcW w:w="4110" w:type="dxa"/>
            <w:tcBorders>
              <w:top w:val="nil"/>
              <w:left w:val="nil"/>
              <w:bottom w:val="single" w:sz="4" w:space="0" w:color="auto"/>
              <w:right w:val="single" w:sz="4" w:space="0" w:color="auto"/>
            </w:tcBorders>
            <w:shd w:val="clear" w:color="auto" w:fill="auto"/>
            <w:noWrap/>
            <w:hideMark/>
          </w:tcPr>
          <w:p w14:paraId="64B9292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Software</w:t>
            </w:r>
          </w:p>
        </w:tc>
        <w:tc>
          <w:tcPr>
            <w:tcW w:w="5470" w:type="dxa"/>
            <w:tcBorders>
              <w:top w:val="nil"/>
              <w:left w:val="nil"/>
              <w:bottom w:val="single" w:sz="4" w:space="0" w:color="auto"/>
              <w:right w:val="single" w:sz="4" w:space="0" w:color="auto"/>
            </w:tcBorders>
            <w:shd w:val="clear" w:color="auto" w:fill="auto"/>
            <w:hideMark/>
          </w:tcPr>
          <w:p w14:paraId="2E6D56E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We did manual data analysis, software</w:t>
            </w:r>
            <w:r w:rsidR="00B5719A">
              <w:rPr>
                <w:rFonts w:ascii="Times New Roman" w:eastAsia="Times New Roman" w:hAnsi="Times New Roman" w:cs="Times New Roman"/>
                <w:color w:val="000000"/>
                <w:sz w:val="24"/>
                <w:szCs w:val="24"/>
              </w:rPr>
              <w:t xml:space="preserve"> was</w:t>
            </w:r>
            <w:r w:rsidRPr="00661885">
              <w:rPr>
                <w:rFonts w:ascii="Times New Roman" w:eastAsia="Times New Roman" w:hAnsi="Times New Roman" w:cs="Times New Roman"/>
                <w:color w:val="000000"/>
                <w:sz w:val="24"/>
                <w:szCs w:val="24"/>
              </w:rPr>
              <w:t xml:space="preserve"> not used</w:t>
            </w:r>
          </w:p>
        </w:tc>
      </w:tr>
      <w:tr w:rsidR="00661885" w:rsidRPr="00661885" w14:paraId="45BFB301" w14:textId="77777777" w:rsidTr="00661885">
        <w:trPr>
          <w:trHeight w:val="630"/>
        </w:trPr>
        <w:tc>
          <w:tcPr>
            <w:tcW w:w="360" w:type="dxa"/>
            <w:tcBorders>
              <w:top w:val="nil"/>
              <w:left w:val="nil"/>
              <w:bottom w:val="nil"/>
              <w:right w:val="nil"/>
            </w:tcBorders>
            <w:shd w:val="clear" w:color="auto" w:fill="auto"/>
            <w:noWrap/>
            <w:hideMark/>
          </w:tcPr>
          <w:p w14:paraId="577AE96E"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215A15ED"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8</w:t>
            </w:r>
          </w:p>
        </w:tc>
        <w:tc>
          <w:tcPr>
            <w:tcW w:w="4110" w:type="dxa"/>
            <w:tcBorders>
              <w:top w:val="nil"/>
              <w:left w:val="nil"/>
              <w:bottom w:val="single" w:sz="4" w:space="0" w:color="auto"/>
              <w:right w:val="single" w:sz="4" w:space="0" w:color="auto"/>
            </w:tcBorders>
            <w:shd w:val="clear" w:color="auto" w:fill="auto"/>
            <w:noWrap/>
            <w:hideMark/>
          </w:tcPr>
          <w:p w14:paraId="1807ED55"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Participant Checking</w:t>
            </w:r>
          </w:p>
        </w:tc>
        <w:tc>
          <w:tcPr>
            <w:tcW w:w="5470" w:type="dxa"/>
            <w:tcBorders>
              <w:top w:val="nil"/>
              <w:left w:val="nil"/>
              <w:bottom w:val="single" w:sz="4" w:space="0" w:color="auto"/>
              <w:right w:val="single" w:sz="4" w:space="0" w:color="auto"/>
            </w:tcBorders>
            <w:shd w:val="clear" w:color="auto" w:fill="auto"/>
            <w:hideMark/>
          </w:tcPr>
          <w:p w14:paraId="03288D41"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Participants provided general positive feedback on the summary data shared with  the facilities</w:t>
            </w:r>
          </w:p>
        </w:tc>
      </w:tr>
      <w:tr w:rsidR="00661885" w:rsidRPr="00661885" w14:paraId="78D285D1" w14:textId="77777777" w:rsidTr="00661885">
        <w:trPr>
          <w:trHeight w:val="315"/>
        </w:trPr>
        <w:tc>
          <w:tcPr>
            <w:tcW w:w="360" w:type="dxa"/>
            <w:tcBorders>
              <w:top w:val="nil"/>
              <w:left w:val="nil"/>
              <w:bottom w:val="nil"/>
              <w:right w:val="nil"/>
            </w:tcBorders>
            <w:shd w:val="clear" w:color="auto" w:fill="auto"/>
            <w:noWrap/>
            <w:hideMark/>
          </w:tcPr>
          <w:p w14:paraId="664316A3"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469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36C863ED" w14:textId="77777777" w:rsidR="00661885" w:rsidRPr="00661885" w:rsidRDefault="00661885" w:rsidP="00661885">
            <w:pPr>
              <w:spacing w:after="0" w:line="240" w:lineRule="auto"/>
              <w:rPr>
                <w:rFonts w:ascii="Times New Roman" w:eastAsia="Times New Roman" w:hAnsi="Times New Roman" w:cs="Times New Roman"/>
                <w:b/>
                <w:bCs/>
                <w:color w:val="000000"/>
                <w:sz w:val="24"/>
                <w:szCs w:val="24"/>
              </w:rPr>
            </w:pPr>
            <w:r w:rsidRPr="00661885">
              <w:rPr>
                <w:rFonts w:ascii="Times New Roman" w:eastAsia="Times New Roman" w:hAnsi="Times New Roman" w:cs="Times New Roman"/>
                <w:b/>
                <w:bCs/>
                <w:color w:val="000000"/>
                <w:sz w:val="24"/>
                <w:szCs w:val="24"/>
              </w:rPr>
              <w:t>Reporting</w:t>
            </w:r>
          </w:p>
        </w:tc>
        <w:tc>
          <w:tcPr>
            <w:tcW w:w="5470" w:type="dxa"/>
            <w:tcBorders>
              <w:top w:val="nil"/>
              <w:left w:val="nil"/>
              <w:bottom w:val="single" w:sz="4" w:space="0" w:color="auto"/>
              <w:right w:val="single" w:sz="4" w:space="0" w:color="auto"/>
            </w:tcBorders>
            <w:shd w:val="clear" w:color="auto" w:fill="auto"/>
            <w:hideMark/>
          </w:tcPr>
          <w:p w14:paraId="40AE467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 </w:t>
            </w:r>
          </w:p>
        </w:tc>
      </w:tr>
      <w:tr w:rsidR="00661885" w:rsidRPr="00661885" w14:paraId="37E775E0" w14:textId="77777777" w:rsidTr="00661885">
        <w:trPr>
          <w:trHeight w:val="945"/>
        </w:trPr>
        <w:tc>
          <w:tcPr>
            <w:tcW w:w="360" w:type="dxa"/>
            <w:tcBorders>
              <w:top w:val="nil"/>
              <w:left w:val="nil"/>
              <w:bottom w:val="nil"/>
              <w:right w:val="nil"/>
            </w:tcBorders>
            <w:shd w:val="clear" w:color="auto" w:fill="auto"/>
            <w:noWrap/>
            <w:hideMark/>
          </w:tcPr>
          <w:p w14:paraId="3F64986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1137ED28"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29</w:t>
            </w:r>
          </w:p>
        </w:tc>
        <w:tc>
          <w:tcPr>
            <w:tcW w:w="4110" w:type="dxa"/>
            <w:tcBorders>
              <w:top w:val="nil"/>
              <w:left w:val="nil"/>
              <w:bottom w:val="single" w:sz="4" w:space="0" w:color="auto"/>
              <w:right w:val="single" w:sz="4" w:space="0" w:color="auto"/>
            </w:tcBorders>
            <w:shd w:val="clear" w:color="auto" w:fill="auto"/>
            <w:noWrap/>
            <w:hideMark/>
          </w:tcPr>
          <w:p w14:paraId="2991D86C"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Quotation presented</w:t>
            </w:r>
          </w:p>
        </w:tc>
        <w:tc>
          <w:tcPr>
            <w:tcW w:w="5470" w:type="dxa"/>
            <w:tcBorders>
              <w:top w:val="nil"/>
              <w:left w:val="nil"/>
              <w:bottom w:val="single" w:sz="4" w:space="0" w:color="auto"/>
              <w:right w:val="single" w:sz="4" w:space="0" w:color="auto"/>
            </w:tcBorders>
            <w:shd w:val="clear" w:color="auto" w:fill="auto"/>
            <w:hideMark/>
          </w:tcPr>
          <w:p w14:paraId="5B28663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Yes, participant’s quotation was presented. Quotations were identified but not by the participant number, it was mentioned about the characteristics of the respondent.</w:t>
            </w:r>
          </w:p>
        </w:tc>
      </w:tr>
      <w:tr w:rsidR="00661885" w:rsidRPr="00661885" w14:paraId="0F843BAE" w14:textId="77777777" w:rsidTr="00661885">
        <w:trPr>
          <w:trHeight w:val="315"/>
        </w:trPr>
        <w:tc>
          <w:tcPr>
            <w:tcW w:w="360" w:type="dxa"/>
            <w:tcBorders>
              <w:top w:val="nil"/>
              <w:left w:val="nil"/>
              <w:bottom w:val="nil"/>
              <w:right w:val="nil"/>
            </w:tcBorders>
            <w:shd w:val="clear" w:color="auto" w:fill="auto"/>
            <w:noWrap/>
            <w:hideMark/>
          </w:tcPr>
          <w:p w14:paraId="45A1D6EF"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6CBF7061"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30</w:t>
            </w:r>
          </w:p>
        </w:tc>
        <w:tc>
          <w:tcPr>
            <w:tcW w:w="4110" w:type="dxa"/>
            <w:tcBorders>
              <w:top w:val="nil"/>
              <w:left w:val="nil"/>
              <w:bottom w:val="single" w:sz="4" w:space="0" w:color="auto"/>
              <w:right w:val="single" w:sz="4" w:space="0" w:color="auto"/>
            </w:tcBorders>
            <w:shd w:val="clear" w:color="auto" w:fill="auto"/>
            <w:noWrap/>
            <w:hideMark/>
          </w:tcPr>
          <w:p w14:paraId="0747261D"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ata and findings consistent</w:t>
            </w:r>
          </w:p>
        </w:tc>
        <w:tc>
          <w:tcPr>
            <w:tcW w:w="5470" w:type="dxa"/>
            <w:tcBorders>
              <w:top w:val="nil"/>
              <w:left w:val="nil"/>
              <w:bottom w:val="single" w:sz="4" w:space="0" w:color="auto"/>
              <w:right w:val="single" w:sz="4" w:space="0" w:color="auto"/>
            </w:tcBorders>
            <w:shd w:val="clear" w:color="auto" w:fill="auto"/>
            <w:hideMark/>
          </w:tcPr>
          <w:p w14:paraId="4F8DD72A"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Data presented and findings are consistent</w:t>
            </w:r>
          </w:p>
        </w:tc>
      </w:tr>
      <w:tr w:rsidR="00661885" w:rsidRPr="00661885" w14:paraId="144A3CAC" w14:textId="77777777" w:rsidTr="00661885">
        <w:trPr>
          <w:trHeight w:val="315"/>
        </w:trPr>
        <w:tc>
          <w:tcPr>
            <w:tcW w:w="360" w:type="dxa"/>
            <w:tcBorders>
              <w:top w:val="nil"/>
              <w:left w:val="nil"/>
              <w:bottom w:val="nil"/>
              <w:right w:val="nil"/>
            </w:tcBorders>
            <w:shd w:val="clear" w:color="auto" w:fill="auto"/>
            <w:noWrap/>
            <w:hideMark/>
          </w:tcPr>
          <w:p w14:paraId="5EF2386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0D69EDF5"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31</w:t>
            </w:r>
          </w:p>
        </w:tc>
        <w:tc>
          <w:tcPr>
            <w:tcW w:w="4110" w:type="dxa"/>
            <w:tcBorders>
              <w:top w:val="nil"/>
              <w:left w:val="nil"/>
              <w:bottom w:val="single" w:sz="4" w:space="0" w:color="auto"/>
              <w:right w:val="single" w:sz="4" w:space="0" w:color="auto"/>
            </w:tcBorders>
            <w:shd w:val="clear" w:color="auto" w:fill="auto"/>
            <w:noWrap/>
            <w:hideMark/>
          </w:tcPr>
          <w:p w14:paraId="33DA8820"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Clarity of major themes</w:t>
            </w:r>
          </w:p>
        </w:tc>
        <w:tc>
          <w:tcPr>
            <w:tcW w:w="5470" w:type="dxa"/>
            <w:tcBorders>
              <w:top w:val="nil"/>
              <w:left w:val="nil"/>
              <w:bottom w:val="single" w:sz="4" w:space="0" w:color="auto"/>
              <w:right w:val="single" w:sz="4" w:space="0" w:color="auto"/>
            </w:tcBorders>
            <w:shd w:val="clear" w:color="auto" w:fill="auto"/>
            <w:hideMark/>
          </w:tcPr>
          <w:p w14:paraId="61A50F5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Major themes were clearly presented in the findings</w:t>
            </w:r>
          </w:p>
        </w:tc>
      </w:tr>
      <w:tr w:rsidR="00661885" w:rsidRPr="00661885" w14:paraId="1602369F" w14:textId="77777777" w:rsidTr="00661885">
        <w:trPr>
          <w:trHeight w:val="315"/>
        </w:trPr>
        <w:tc>
          <w:tcPr>
            <w:tcW w:w="360" w:type="dxa"/>
            <w:tcBorders>
              <w:top w:val="nil"/>
              <w:left w:val="nil"/>
              <w:bottom w:val="nil"/>
              <w:right w:val="nil"/>
            </w:tcBorders>
            <w:shd w:val="clear" w:color="auto" w:fill="auto"/>
            <w:noWrap/>
            <w:hideMark/>
          </w:tcPr>
          <w:p w14:paraId="7F065192"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p>
        </w:tc>
        <w:tc>
          <w:tcPr>
            <w:tcW w:w="580" w:type="dxa"/>
            <w:tcBorders>
              <w:top w:val="nil"/>
              <w:left w:val="single" w:sz="4" w:space="0" w:color="auto"/>
              <w:bottom w:val="single" w:sz="4" w:space="0" w:color="auto"/>
              <w:right w:val="single" w:sz="4" w:space="0" w:color="auto"/>
            </w:tcBorders>
            <w:shd w:val="clear" w:color="auto" w:fill="auto"/>
            <w:noWrap/>
            <w:hideMark/>
          </w:tcPr>
          <w:p w14:paraId="30744BFF" w14:textId="77777777" w:rsidR="00661885" w:rsidRPr="00661885" w:rsidRDefault="00661885" w:rsidP="00661885">
            <w:pPr>
              <w:spacing w:after="0" w:line="240" w:lineRule="auto"/>
              <w:jc w:val="right"/>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32</w:t>
            </w:r>
          </w:p>
        </w:tc>
        <w:tc>
          <w:tcPr>
            <w:tcW w:w="4110" w:type="dxa"/>
            <w:tcBorders>
              <w:top w:val="nil"/>
              <w:left w:val="nil"/>
              <w:bottom w:val="single" w:sz="4" w:space="0" w:color="auto"/>
              <w:right w:val="single" w:sz="4" w:space="0" w:color="auto"/>
            </w:tcBorders>
            <w:shd w:val="clear" w:color="auto" w:fill="auto"/>
            <w:noWrap/>
            <w:hideMark/>
          </w:tcPr>
          <w:p w14:paraId="78943626"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Clarity of minor themes</w:t>
            </w:r>
          </w:p>
        </w:tc>
        <w:tc>
          <w:tcPr>
            <w:tcW w:w="5470" w:type="dxa"/>
            <w:tcBorders>
              <w:top w:val="nil"/>
              <w:left w:val="nil"/>
              <w:bottom w:val="single" w:sz="4" w:space="0" w:color="auto"/>
              <w:right w:val="single" w:sz="4" w:space="0" w:color="auto"/>
            </w:tcBorders>
            <w:shd w:val="clear" w:color="auto" w:fill="auto"/>
            <w:hideMark/>
          </w:tcPr>
          <w:p w14:paraId="68EE38B4" w14:textId="77777777" w:rsidR="00661885" w:rsidRPr="00661885" w:rsidRDefault="00661885" w:rsidP="00661885">
            <w:pPr>
              <w:spacing w:after="0" w:line="240" w:lineRule="auto"/>
              <w:rPr>
                <w:rFonts w:ascii="Times New Roman" w:eastAsia="Times New Roman" w:hAnsi="Times New Roman" w:cs="Times New Roman"/>
                <w:color w:val="000000"/>
                <w:sz w:val="24"/>
                <w:szCs w:val="24"/>
              </w:rPr>
            </w:pPr>
            <w:r w:rsidRPr="00661885">
              <w:rPr>
                <w:rFonts w:ascii="Times New Roman" w:eastAsia="Times New Roman" w:hAnsi="Times New Roman" w:cs="Times New Roman"/>
                <w:color w:val="000000"/>
                <w:sz w:val="24"/>
                <w:szCs w:val="24"/>
              </w:rPr>
              <w:t>Minor themes also discussed</w:t>
            </w:r>
          </w:p>
        </w:tc>
      </w:tr>
    </w:tbl>
    <w:p w14:paraId="6DF63472" w14:textId="77777777" w:rsidR="00661885" w:rsidRDefault="00661885"/>
    <w:sectPr w:rsidR="00661885" w:rsidSect="00941BB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yMDI2Njc0MTQxNzdQ0lEKTi0uzszPAykwrAUAOSQV2ywAAAA="/>
  </w:docVars>
  <w:rsids>
    <w:rsidRoot w:val="00F44BFB"/>
    <w:rsid w:val="00000430"/>
    <w:rsid w:val="00000434"/>
    <w:rsid w:val="00000704"/>
    <w:rsid w:val="000007EA"/>
    <w:rsid w:val="00001549"/>
    <w:rsid w:val="0000181D"/>
    <w:rsid w:val="00001822"/>
    <w:rsid w:val="00001D40"/>
    <w:rsid w:val="00002A14"/>
    <w:rsid w:val="00002E17"/>
    <w:rsid w:val="00003E5D"/>
    <w:rsid w:val="000042B6"/>
    <w:rsid w:val="00006789"/>
    <w:rsid w:val="000067EE"/>
    <w:rsid w:val="000069F2"/>
    <w:rsid w:val="000070E2"/>
    <w:rsid w:val="00007F6A"/>
    <w:rsid w:val="000101F8"/>
    <w:rsid w:val="00010FF2"/>
    <w:rsid w:val="0001107A"/>
    <w:rsid w:val="000113C4"/>
    <w:rsid w:val="00011D3E"/>
    <w:rsid w:val="00011FAF"/>
    <w:rsid w:val="000129F3"/>
    <w:rsid w:val="00012F30"/>
    <w:rsid w:val="000131E4"/>
    <w:rsid w:val="000136BC"/>
    <w:rsid w:val="00013DF2"/>
    <w:rsid w:val="00014004"/>
    <w:rsid w:val="00014189"/>
    <w:rsid w:val="000147CC"/>
    <w:rsid w:val="0001518A"/>
    <w:rsid w:val="00015A4B"/>
    <w:rsid w:val="000163CE"/>
    <w:rsid w:val="000163D2"/>
    <w:rsid w:val="0001657F"/>
    <w:rsid w:val="000165A7"/>
    <w:rsid w:val="00016BAC"/>
    <w:rsid w:val="00016BAF"/>
    <w:rsid w:val="00016C14"/>
    <w:rsid w:val="00016E29"/>
    <w:rsid w:val="00016F37"/>
    <w:rsid w:val="000170ED"/>
    <w:rsid w:val="000174D5"/>
    <w:rsid w:val="00017DC6"/>
    <w:rsid w:val="00017E59"/>
    <w:rsid w:val="00020AA2"/>
    <w:rsid w:val="00020F53"/>
    <w:rsid w:val="00021731"/>
    <w:rsid w:val="000217EF"/>
    <w:rsid w:val="000220BB"/>
    <w:rsid w:val="00022B9A"/>
    <w:rsid w:val="00022DC5"/>
    <w:rsid w:val="000232A0"/>
    <w:rsid w:val="00023367"/>
    <w:rsid w:val="000233B9"/>
    <w:rsid w:val="000234E8"/>
    <w:rsid w:val="00023530"/>
    <w:rsid w:val="00023E30"/>
    <w:rsid w:val="00024485"/>
    <w:rsid w:val="0002499A"/>
    <w:rsid w:val="00024F80"/>
    <w:rsid w:val="000256D6"/>
    <w:rsid w:val="00025FB6"/>
    <w:rsid w:val="000263CD"/>
    <w:rsid w:val="0002682B"/>
    <w:rsid w:val="00026FE0"/>
    <w:rsid w:val="000277B2"/>
    <w:rsid w:val="00027FA4"/>
    <w:rsid w:val="00030270"/>
    <w:rsid w:val="000303C3"/>
    <w:rsid w:val="00030482"/>
    <w:rsid w:val="00030880"/>
    <w:rsid w:val="00030AF3"/>
    <w:rsid w:val="000311D1"/>
    <w:rsid w:val="000313E4"/>
    <w:rsid w:val="00032469"/>
    <w:rsid w:val="00032642"/>
    <w:rsid w:val="00032D1F"/>
    <w:rsid w:val="00032FC5"/>
    <w:rsid w:val="000330CF"/>
    <w:rsid w:val="00033405"/>
    <w:rsid w:val="00033408"/>
    <w:rsid w:val="000335E5"/>
    <w:rsid w:val="00033BAF"/>
    <w:rsid w:val="00033CC4"/>
    <w:rsid w:val="00033E1C"/>
    <w:rsid w:val="00034C06"/>
    <w:rsid w:val="00034C96"/>
    <w:rsid w:val="00035179"/>
    <w:rsid w:val="000352E1"/>
    <w:rsid w:val="000354FB"/>
    <w:rsid w:val="000354FD"/>
    <w:rsid w:val="00035502"/>
    <w:rsid w:val="00035B8C"/>
    <w:rsid w:val="00035D76"/>
    <w:rsid w:val="00035EF6"/>
    <w:rsid w:val="00035FF4"/>
    <w:rsid w:val="000365F6"/>
    <w:rsid w:val="00036A91"/>
    <w:rsid w:val="00036C95"/>
    <w:rsid w:val="00036DB8"/>
    <w:rsid w:val="00036DDB"/>
    <w:rsid w:val="00036F07"/>
    <w:rsid w:val="000370C7"/>
    <w:rsid w:val="000373D8"/>
    <w:rsid w:val="00037659"/>
    <w:rsid w:val="00037D76"/>
    <w:rsid w:val="00040670"/>
    <w:rsid w:val="000408F0"/>
    <w:rsid w:val="00040C92"/>
    <w:rsid w:val="00040DCE"/>
    <w:rsid w:val="000411DB"/>
    <w:rsid w:val="0004131D"/>
    <w:rsid w:val="0004132F"/>
    <w:rsid w:val="00041C87"/>
    <w:rsid w:val="00041E5A"/>
    <w:rsid w:val="000425F8"/>
    <w:rsid w:val="00042668"/>
    <w:rsid w:val="000428E9"/>
    <w:rsid w:val="00042B29"/>
    <w:rsid w:val="00042FD8"/>
    <w:rsid w:val="000431A9"/>
    <w:rsid w:val="0004374A"/>
    <w:rsid w:val="00043852"/>
    <w:rsid w:val="00043931"/>
    <w:rsid w:val="00043A24"/>
    <w:rsid w:val="00043D66"/>
    <w:rsid w:val="0004438D"/>
    <w:rsid w:val="000445A7"/>
    <w:rsid w:val="00044980"/>
    <w:rsid w:val="00044B19"/>
    <w:rsid w:val="00044BCB"/>
    <w:rsid w:val="00044D23"/>
    <w:rsid w:val="00045239"/>
    <w:rsid w:val="000466F7"/>
    <w:rsid w:val="00046BCF"/>
    <w:rsid w:val="00047442"/>
    <w:rsid w:val="000476AD"/>
    <w:rsid w:val="00047F59"/>
    <w:rsid w:val="000501E8"/>
    <w:rsid w:val="0005026A"/>
    <w:rsid w:val="000508B7"/>
    <w:rsid w:val="00050C9E"/>
    <w:rsid w:val="00050DDE"/>
    <w:rsid w:val="00050EB2"/>
    <w:rsid w:val="000510ED"/>
    <w:rsid w:val="00051251"/>
    <w:rsid w:val="0005155E"/>
    <w:rsid w:val="000515F1"/>
    <w:rsid w:val="00051A68"/>
    <w:rsid w:val="0005225C"/>
    <w:rsid w:val="000524B0"/>
    <w:rsid w:val="00052CBE"/>
    <w:rsid w:val="00053C3D"/>
    <w:rsid w:val="00054005"/>
    <w:rsid w:val="00054266"/>
    <w:rsid w:val="00054652"/>
    <w:rsid w:val="00054AC0"/>
    <w:rsid w:val="00054DFB"/>
    <w:rsid w:val="000555C6"/>
    <w:rsid w:val="000559A2"/>
    <w:rsid w:val="00055E53"/>
    <w:rsid w:val="000566E6"/>
    <w:rsid w:val="00056C9E"/>
    <w:rsid w:val="00057653"/>
    <w:rsid w:val="000579D2"/>
    <w:rsid w:val="000579F9"/>
    <w:rsid w:val="0006025C"/>
    <w:rsid w:val="000605FA"/>
    <w:rsid w:val="0006076A"/>
    <w:rsid w:val="000620B1"/>
    <w:rsid w:val="0006222F"/>
    <w:rsid w:val="000622BD"/>
    <w:rsid w:val="000634B1"/>
    <w:rsid w:val="000639EC"/>
    <w:rsid w:val="00064290"/>
    <w:rsid w:val="00064B6D"/>
    <w:rsid w:val="00064E3A"/>
    <w:rsid w:val="00065F88"/>
    <w:rsid w:val="00065FE4"/>
    <w:rsid w:val="00066931"/>
    <w:rsid w:val="00066963"/>
    <w:rsid w:val="00066B81"/>
    <w:rsid w:val="00066BB6"/>
    <w:rsid w:val="00066C57"/>
    <w:rsid w:val="0006752D"/>
    <w:rsid w:val="00067C0B"/>
    <w:rsid w:val="00070116"/>
    <w:rsid w:val="00070A9A"/>
    <w:rsid w:val="00071226"/>
    <w:rsid w:val="00071461"/>
    <w:rsid w:val="00072CFB"/>
    <w:rsid w:val="000730D0"/>
    <w:rsid w:val="0007318F"/>
    <w:rsid w:val="000737A6"/>
    <w:rsid w:val="00073F75"/>
    <w:rsid w:val="0007433B"/>
    <w:rsid w:val="000746E7"/>
    <w:rsid w:val="00074AB1"/>
    <w:rsid w:val="00074D18"/>
    <w:rsid w:val="00075165"/>
    <w:rsid w:val="000754C9"/>
    <w:rsid w:val="00075759"/>
    <w:rsid w:val="00076904"/>
    <w:rsid w:val="00076A2D"/>
    <w:rsid w:val="00076BCA"/>
    <w:rsid w:val="00077217"/>
    <w:rsid w:val="000777F6"/>
    <w:rsid w:val="00077FD1"/>
    <w:rsid w:val="00080329"/>
    <w:rsid w:val="000803A0"/>
    <w:rsid w:val="0008105C"/>
    <w:rsid w:val="0008160A"/>
    <w:rsid w:val="00081697"/>
    <w:rsid w:val="0008194E"/>
    <w:rsid w:val="00081E9E"/>
    <w:rsid w:val="0008323A"/>
    <w:rsid w:val="00083539"/>
    <w:rsid w:val="00083BB1"/>
    <w:rsid w:val="000840EE"/>
    <w:rsid w:val="00084110"/>
    <w:rsid w:val="00084628"/>
    <w:rsid w:val="000846D7"/>
    <w:rsid w:val="00084941"/>
    <w:rsid w:val="00084A85"/>
    <w:rsid w:val="00085887"/>
    <w:rsid w:val="0008709A"/>
    <w:rsid w:val="0008742F"/>
    <w:rsid w:val="00087865"/>
    <w:rsid w:val="00087AB2"/>
    <w:rsid w:val="00090167"/>
    <w:rsid w:val="000901E5"/>
    <w:rsid w:val="00090765"/>
    <w:rsid w:val="000907D0"/>
    <w:rsid w:val="00090D8D"/>
    <w:rsid w:val="0009123E"/>
    <w:rsid w:val="000912A0"/>
    <w:rsid w:val="0009130D"/>
    <w:rsid w:val="00091AFA"/>
    <w:rsid w:val="00092620"/>
    <w:rsid w:val="000936B5"/>
    <w:rsid w:val="00093F3E"/>
    <w:rsid w:val="0009406E"/>
    <w:rsid w:val="000940AE"/>
    <w:rsid w:val="00094484"/>
    <w:rsid w:val="00094D3C"/>
    <w:rsid w:val="0009529A"/>
    <w:rsid w:val="000955FB"/>
    <w:rsid w:val="0009652A"/>
    <w:rsid w:val="00096782"/>
    <w:rsid w:val="000967D5"/>
    <w:rsid w:val="00096E60"/>
    <w:rsid w:val="00097673"/>
    <w:rsid w:val="0009779E"/>
    <w:rsid w:val="0009786C"/>
    <w:rsid w:val="00097A59"/>
    <w:rsid w:val="00097A68"/>
    <w:rsid w:val="00097BC0"/>
    <w:rsid w:val="00097BFF"/>
    <w:rsid w:val="00097C5A"/>
    <w:rsid w:val="00097DBD"/>
    <w:rsid w:val="00097F70"/>
    <w:rsid w:val="000A00B2"/>
    <w:rsid w:val="000A0327"/>
    <w:rsid w:val="000A0E1C"/>
    <w:rsid w:val="000A1262"/>
    <w:rsid w:val="000A127D"/>
    <w:rsid w:val="000A13B4"/>
    <w:rsid w:val="000A14A3"/>
    <w:rsid w:val="000A21EB"/>
    <w:rsid w:val="000A230C"/>
    <w:rsid w:val="000A23B1"/>
    <w:rsid w:val="000A2731"/>
    <w:rsid w:val="000A2851"/>
    <w:rsid w:val="000A294D"/>
    <w:rsid w:val="000A31BC"/>
    <w:rsid w:val="000A3421"/>
    <w:rsid w:val="000A379E"/>
    <w:rsid w:val="000A3B23"/>
    <w:rsid w:val="000A3EA7"/>
    <w:rsid w:val="000A3EFE"/>
    <w:rsid w:val="000A4318"/>
    <w:rsid w:val="000A4640"/>
    <w:rsid w:val="000A4855"/>
    <w:rsid w:val="000A4911"/>
    <w:rsid w:val="000A5491"/>
    <w:rsid w:val="000A5B99"/>
    <w:rsid w:val="000A5DD9"/>
    <w:rsid w:val="000A65B1"/>
    <w:rsid w:val="000A6A48"/>
    <w:rsid w:val="000A6A68"/>
    <w:rsid w:val="000A6D9F"/>
    <w:rsid w:val="000A7113"/>
    <w:rsid w:val="000A777F"/>
    <w:rsid w:val="000A79A1"/>
    <w:rsid w:val="000A7F34"/>
    <w:rsid w:val="000A7F4A"/>
    <w:rsid w:val="000B075A"/>
    <w:rsid w:val="000B0CB5"/>
    <w:rsid w:val="000B1554"/>
    <w:rsid w:val="000B1B05"/>
    <w:rsid w:val="000B1EAA"/>
    <w:rsid w:val="000B2119"/>
    <w:rsid w:val="000B21B9"/>
    <w:rsid w:val="000B249D"/>
    <w:rsid w:val="000B335E"/>
    <w:rsid w:val="000B3A0A"/>
    <w:rsid w:val="000B3F19"/>
    <w:rsid w:val="000B3FF8"/>
    <w:rsid w:val="000B454F"/>
    <w:rsid w:val="000B46A8"/>
    <w:rsid w:val="000B4CF6"/>
    <w:rsid w:val="000B4F5E"/>
    <w:rsid w:val="000B5157"/>
    <w:rsid w:val="000B5201"/>
    <w:rsid w:val="000B53B9"/>
    <w:rsid w:val="000B5827"/>
    <w:rsid w:val="000B64F9"/>
    <w:rsid w:val="000B6712"/>
    <w:rsid w:val="000B68E6"/>
    <w:rsid w:val="000B6AC4"/>
    <w:rsid w:val="000B7386"/>
    <w:rsid w:val="000B7531"/>
    <w:rsid w:val="000C008D"/>
    <w:rsid w:val="000C1B90"/>
    <w:rsid w:val="000C1C2E"/>
    <w:rsid w:val="000C1F10"/>
    <w:rsid w:val="000C2495"/>
    <w:rsid w:val="000C25D4"/>
    <w:rsid w:val="000C267A"/>
    <w:rsid w:val="000C2725"/>
    <w:rsid w:val="000C2862"/>
    <w:rsid w:val="000C28DD"/>
    <w:rsid w:val="000C2D43"/>
    <w:rsid w:val="000C3159"/>
    <w:rsid w:val="000C3399"/>
    <w:rsid w:val="000C35CE"/>
    <w:rsid w:val="000C3612"/>
    <w:rsid w:val="000C3804"/>
    <w:rsid w:val="000C3F7C"/>
    <w:rsid w:val="000C4307"/>
    <w:rsid w:val="000C4513"/>
    <w:rsid w:val="000C4987"/>
    <w:rsid w:val="000C4A0B"/>
    <w:rsid w:val="000C4B9A"/>
    <w:rsid w:val="000C4DD4"/>
    <w:rsid w:val="000C510C"/>
    <w:rsid w:val="000C5224"/>
    <w:rsid w:val="000C5C9A"/>
    <w:rsid w:val="000C6277"/>
    <w:rsid w:val="000C66E0"/>
    <w:rsid w:val="000C6B3C"/>
    <w:rsid w:val="000C6E1A"/>
    <w:rsid w:val="000C703C"/>
    <w:rsid w:val="000C73A2"/>
    <w:rsid w:val="000C757D"/>
    <w:rsid w:val="000C7705"/>
    <w:rsid w:val="000C778F"/>
    <w:rsid w:val="000C7D16"/>
    <w:rsid w:val="000C7F47"/>
    <w:rsid w:val="000D00F7"/>
    <w:rsid w:val="000D0DF9"/>
    <w:rsid w:val="000D1124"/>
    <w:rsid w:val="000D12CD"/>
    <w:rsid w:val="000D1651"/>
    <w:rsid w:val="000D17E5"/>
    <w:rsid w:val="000D1819"/>
    <w:rsid w:val="000D198F"/>
    <w:rsid w:val="000D271C"/>
    <w:rsid w:val="000D27D3"/>
    <w:rsid w:val="000D2A08"/>
    <w:rsid w:val="000D342B"/>
    <w:rsid w:val="000D3C32"/>
    <w:rsid w:val="000D3E93"/>
    <w:rsid w:val="000D42B9"/>
    <w:rsid w:val="000D42F5"/>
    <w:rsid w:val="000D47E3"/>
    <w:rsid w:val="000D554C"/>
    <w:rsid w:val="000D5781"/>
    <w:rsid w:val="000D5894"/>
    <w:rsid w:val="000D6348"/>
    <w:rsid w:val="000D6E67"/>
    <w:rsid w:val="000D6F02"/>
    <w:rsid w:val="000D7C9A"/>
    <w:rsid w:val="000E06FA"/>
    <w:rsid w:val="000E08DB"/>
    <w:rsid w:val="000E0A88"/>
    <w:rsid w:val="000E0DC8"/>
    <w:rsid w:val="000E116A"/>
    <w:rsid w:val="000E1B75"/>
    <w:rsid w:val="000E1DA5"/>
    <w:rsid w:val="000E1DFF"/>
    <w:rsid w:val="000E277D"/>
    <w:rsid w:val="000E27D1"/>
    <w:rsid w:val="000E2A13"/>
    <w:rsid w:val="000E2DC3"/>
    <w:rsid w:val="000E39FE"/>
    <w:rsid w:val="000E3F51"/>
    <w:rsid w:val="000E4907"/>
    <w:rsid w:val="000E4A85"/>
    <w:rsid w:val="000E4A93"/>
    <w:rsid w:val="000E4A9C"/>
    <w:rsid w:val="000E4EE3"/>
    <w:rsid w:val="000E69CE"/>
    <w:rsid w:val="000E6C17"/>
    <w:rsid w:val="000E6EC0"/>
    <w:rsid w:val="000E7180"/>
    <w:rsid w:val="000E74DE"/>
    <w:rsid w:val="000F008C"/>
    <w:rsid w:val="000F07FB"/>
    <w:rsid w:val="000F0913"/>
    <w:rsid w:val="000F0956"/>
    <w:rsid w:val="000F0AE3"/>
    <w:rsid w:val="000F10A6"/>
    <w:rsid w:val="000F1C4F"/>
    <w:rsid w:val="000F2008"/>
    <w:rsid w:val="000F2421"/>
    <w:rsid w:val="000F280A"/>
    <w:rsid w:val="000F2BC1"/>
    <w:rsid w:val="000F2EEA"/>
    <w:rsid w:val="000F32A5"/>
    <w:rsid w:val="000F352A"/>
    <w:rsid w:val="000F3627"/>
    <w:rsid w:val="000F36A2"/>
    <w:rsid w:val="000F4670"/>
    <w:rsid w:val="000F49A3"/>
    <w:rsid w:val="000F4A00"/>
    <w:rsid w:val="000F5347"/>
    <w:rsid w:val="000F53AE"/>
    <w:rsid w:val="000F53EC"/>
    <w:rsid w:val="000F5493"/>
    <w:rsid w:val="000F56C3"/>
    <w:rsid w:val="000F6324"/>
    <w:rsid w:val="000F6332"/>
    <w:rsid w:val="000F660A"/>
    <w:rsid w:val="000F694F"/>
    <w:rsid w:val="000F699D"/>
    <w:rsid w:val="000F6E29"/>
    <w:rsid w:val="000F724E"/>
    <w:rsid w:val="000F7AAE"/>
    <w:rsid w:val="00100300"/>
    <w:rsid w:val="00100513"/>
    <w:rsid w:val="00100F12"/>
    <w:rsid w:val="00101941"/>
    <w:rsid w:val="001019D6"/>
    <w:rsid w:val="00101A22"/>
    <w:rsid w:val="00101CFA"/>
    <w:rsid w:val="00101EBD"/>
    <w:rsid w:val="00102104"/>
    <w:rsid w:val="00102501"/>
    <w:rsid w:val="00103665"/>
    <w:rsid w:val="001038D2"/>
    <w:rsid w:val="00104A7D"/>
    <w:rsid w:val="00105181"/>
    <w:rsid w:val="0010582E"/>
    <w:rsid w:val="001059F1"/>
    <w:rsid w:val="00105B6B"/>
    <w:rsid w:val="0010622C"/>
    <w:rsid w:val="001069F6"/>
    <w:rsid w:val="00106D81"/>
    <w:rsid w:val="00106F2C"/>
    <w:rsid w:val="001071D0"/>
    <w:rsid w:val="0010736E"/>
    <w:rsid w:val="00107AD8"/>
    <w:rsid w:val="00107B1C"/>
    <w:rsid w:val="00107E77"/>
    <w:rsid w:val="001102FC"/>
    <w:rsid w:val="001105C2"/>
    <w:rsid w:val="00110801"/>
    <w:rsid w:val="001108EB"/>
    <w:rsid w:val="00110A81"/>
    <w:rsid w:val="00110CA1"/>
    <w:rsid w:val="00110E3D"/>
    <w:rsid w:val="0011178A"/>
    <w:rsid w:val="00111886"/>
    <w:rsid w:val="00111F83"/>
    <w:rsid w:val="001121D5"/>
    <w:rsid w:val="00112460"/>
    <w:rsid w:val="00112DC1"/>
    <w:rsid w:val="001136B3"/>
    <w:rsid w:val="00113877"/>
    <w:rsid w:val="00113B3C"/>
    <w:rsid w:val="00113E48"/>
    <w:rsid w:val="00114C79"/>
    <w:rsid w:val="00115300"/>
    <w:rsid w:val="001158C8"/>
    <w:rsid w:val="00115D20"/>
    <w:rsid w:val="00115E2E"/>
    <w:rsid w:val="001169E9"/>
    <w:rsid w:val="00120068"/>
    <w:rsid w:val="0012029E"/>
    <w:rsid w:val="001203EA"/>
    <w:rsid w:val="00120924"/>
    <w:rsid w:val="00120E98"/>
    <w:rsid w:val="00120FF9"/>
    <w:rsid w:val="001211B5"/>
    <w:rsid w:val="001216A8"/>
    <w:rsid w:val="00121C48"/>
    <w:rsid w:val="00121FAD"/>
    <w:rsid w:val="00122070"/>
    <w:rsid w:val="001220A3"/>
    <w:rsid w:val="001226E8"/>
    <w:rsid w:val="001229C1"/>
    <w:rsid w:val="00122DF8"/>
    <w:rsid w:val="001232FD"/>
    <w:rsid w:val="001236AF"/>
    <w:rsid w:val="00123E78"/>
    <w:rsid w:val="001242AF"/>
    <w:rsid w:val="00124314"/>
    <w:rsid w:val="00124A8D"/>
    <w:rsid w:val="00124DC5"/>
    <w:rsid w:val="00124EC9"/>
    <w:rsid w:val="00125BD3"/>
    <w:rsid w:val="00125CF0"/>
    <w:rsid w:val="00125DD6"/>
    <w:rsid w:val="00125E2B"/>
    <w:rsid w:val="00126222"/>
    <w:rsid w:val="00126EC7"/>
    <w:rsid w:val="00126FAD"/>
    <w:rsid w:val="00127D08"/>
    <w:rsid w:val="001300E8"/>
    <w:rsid w:val="00130803"/>
    <w:rsid w:val="00130834"/>
    <w:rsid w:val="00130908"/>
    <w:rsid w:val="00130C02"/>
    <w:rsid w:val="00130C2A"/>
    <w:rsid w:val="001312AD"/>
    <w:rsid w:val="001313A3"/>
    <w:rsid w:val="00131818"/>
    <w:rsid w:val="00132630"/>
    <w:rsid w:val="0013275F"/>
    <w:rsid w:val="0013281B"/>
    <w:rsid w:val="0013287F"/>
    <w:rsid w:val="00132E6C"/>
    <w:rsid w:val="001332D8"/>
    <w:rsid w:val="001332D9"/>
    <w:rsid w:val="001339F9"/>
    <w:rsid w:val="00133BC4"/>
    <w:rsid w:val="0013410C"/>
    <w:rsid w:val="00134120"/>
    <w:rsid w:val="0013414C"/>
    <w:rsid w:val="001342C9"/>
    <w:rsid w:val="00134372"/>
    <w:rsid w:val="001345E1"/>
    <w:rsid w:val="0013516B"/>
    <w:rsid w:val="001359E6"/>
    <w:rsid w:val="00135E75"/>
    <w:rsid w:val="001362F4"/>
    <w:rsid w:val="00136338"/>
    <w:rsid w:val="00136461"/>
    <w:rsid w:val="00136F99"/>
    <w:rsid w:val="00137710"/>
    <w:rsid w:val="00137A31"/>
    <w:rsid w:val="00137E11"/>
    <w:rsid w:val="00140736"/>
    <w:rsid w:val="00140805"/>
    <w:rsid w:val="00140E6B"/>
    <w:rsid w:val="00141803"/>
    <w:rsid w:val="00141947"/>
    <w:rsid w:val="001422FF"/>
    <w:rsid w:val="00142342"/>
    <w:rsid w:val="0014249C"/>
    <w:rsid w:val="001424E6"/>
    <w:rsid w:val="0014269D"/>
    <w:rsid w:val="00142776"/>
    <w:rsid w:val="00142B42"/>
    <w:rsid w:val="00142E11"/>
    <w:rsid w:val="00142F97"/>
    <w:rsid w:val="00143192"/>
    <w:rsid w:val="00143419"/>
    <w:rsid w:val="00143584"/>
    <w:rsid w:val="00143E8F"/>
    <w:rsid w:val="00144830"/>
    <w:rsid w:val="00144F0E"/>
    <w:rsid w:val="00145BE3"/>
    <w:rsid w:val="00145CF9"/>
    <w:rsid w:val="0014623E"/>
    <w:rsid w:val="001462A0"/>
    <w:rsid w:val="0014642A"/>
    <w:rsid w:val="0014693F"/>
    <w:rsid w:val="00146F6B"/>
    <w:rsid w:val="0014776B"/>
    <w:rsid w:val="00147D57"/>
    <w:rsid w:val="00147E7C"/>
    <w:rsid w:val="00147F2C"/>
    <w:rsid w:val="00150481"/>
    <w:rsid w:val="001509F2"/>
    <w:rsid w:val="00150D34"/>
    <w:rsid w:val="00151265"/>
    <w:rsid w:val="001512C9"/>
    <w:rsid w:val="00151543"/>
    <w:rsid w:val="00152077"/>
    <w:rsid w:val="001523DC"/>
    <w:rsid w:val="00152655"/>
    <w:rsid w:val="00153ACB"/>
    <w:rsid w:val="00153B03"/>
    <w:rsid w:val="00153B52"/>
    <w:rsid w:val="00153B6E"/>
    <w:rsid w:val="00153C1B"/>
    <w:rsid w:val="00153DE5"/>
    <w:rsid w:val="00153F01"/>
    <w:rsid w:val="0015469C"/>
    <w:rsid w:val="00154B9E"/>
    <w:rsid w:val="00154F7C"/>
    <w:rsid w:val="00155078"/>
    <w:rsid w:val="00155BC8"/>
    <w:rsid w:val="00155CB2"/>
    <w:rsid w:val="00155D2F"/>
    <w:rsid w:val="001561BE"/>
    <w:rsid w:val="00156B64"/>
    <w:rsid w:val="00156DBD"/>
    <w:rsid w:val="00156ECF"/>
    <w:rsid w:val="00157405"/>
    <w:rsid w:val="00157DC6"/>
    <w:rsid w:val="00160085"/>
    <w:rsid w:val="001602F3"/>
    <w:rsid w:val="00160AD3"/>
    <w:rsid w:val="0016114C"/>
    <w:rsid w:val="00161BBD"/>
    <w:rsid w:val="00162118"/>
    <w:rsid w:val="00162A75"/>
    <w:rsid w:val="00163249"/>
    <w:rsid w:val="001632D9"/>
    <w:rsid w:val="001635C7"/>
    <w:rsid w:val="00163D7E"/>
    <w:rsid w:val="00164ADC"/>
    <w:rsid w:val="00164B7D"/>
    <w:rsid w:val="0016509C"/>
    <w:rsid w:val="00165570"/>
    <w:rsid w:val="0016562F"/>
    <w:rsid w:val="00165BDE"/>
    <w:rsid w:val="001667F0"/>
    <w:rsid w:val="00166972"/>
    <w:rsid w:val="00166F23"/>
    <w:rsid w:val="0016711D"/>
    <w:rsid w:val="0016714E"/>
    <w:rsid w:val="00167AAA"/>
    <w:rsid w:val="00167D44"/>
    <w:rsid w:val="001705F3"/>
    <w:rsid w:val="0017070F"/>
    <w:rsid w:val="00170971"/>
    <w:rsid w:val="0017161B"/>
    <w:rsid w:val="00171753"/>
    <w:rsid w:val="00171F9E"/>
    <w:rsid w:val="00172548"/>
    <w:rsid w:val="001725A0"/>
    <w:rsid w:val="00172DBD"/>
    <w:rsid w:val="00173317"/>
    <w:rsid w:val="001736E3"/>
    <w:rsid w:val="00173785"/>
    <w:rsid w:val="00173C7C"/>
    <w:rsid w:val="00173D77"/>
    <w:rsid w:val="00173FF9"/>
    <w:rsid w:val="001751A1"/>
    <w:rsid w:val="00175344"/>
    <w:rsid w:val="0017579F"/>
    <w:rsid w:val="0017586B"/>
    <w:rsid w:val="001759D5"/>
    <w:rsid w:val="001763A4"/>
    <w:rsid w:val="0017678C"/>
    <w:rsid w:val="00177014"/>
    <w:rsid w:val="00177577"/>
    <w:rsid w:val="00177652"/>
    <w:rsid w:val="001776F2"/>
    <w:rsid w:val="00177998"/>
    <w:rsid w:val="00177C0C"/>
    <w:rsid w:val="00177D60"/>
    <w:rsid w:val="0018046F"/>
    <w:rsid w:val="001804C1"/>
    <w:rsid w:val="001805AA"/>
    <w:rsid w:val="001806F7"/>
    <w:rsid w:val="00180D9E"/>
    <w:rsid w:val="0018126E"/>
    <w:rsid w:val="00181929"/>
    <w:rsid w:val="00182607"/>
    <w:rsid w:val="001833FD"/>
    <w:rsid w:val="001834F1"/>
    <w:rsid w:val="00183C81"/>
    <w:rsid w:val="00184069"/>
    <w:rsid w:val="001841FD"/>
    <w:rsid w:val="001844B0"/>
    <w:rsid w:val="00184B22"/>
    <w:rsid w:val="00184BE0"/>
    <w:rsid w:val="001852C5"/>
    <w:rsid w:val="001853B7"/>
    <w:rsid w:val="0018593F"/>
    <w:rsid w:val="00185CAC"/>
    <w:rsid w:val="001869BE"/>
    <w:rsid w:val="00186A28"/>
    <w:rsid w:val="00186B0A"/>
    <w:rsid w:val="00186D57"/>
    <w:rsid w:val="00186EF3"/>
    <w:rsid w:val="001873A0"/>
    <w:rsid w:val="001879B7"/>
    <w:rsid w:val="00187A24"/>
    <w:rsid w:val="00190267"/>
    <w:rsid w:val="00190301"/>
    <w:rsid w:val="0019031C"/>
    <w:rsid w:val="00190BC0"/>
    <w:rsid w:val="00191563"/>
    <w:rsid w:val="00191B18"/>
    <w:rsid w:val="001928B5"/>
    <w:rsid w:val="001936B3"/>
    <w:rsid w:val="00193AAE"/>
    <w:rsid w:val="00193FA6"/>
    <w:rsid w:val="00193FF8"/>
    <w:rsid w:val="00194CE1"/>
    <w:rsid w:val="001957B4"/>
    <w:rsid w:val="00195F00"/>
    <w:rsid w:val="00196C68"/>
    <w:rsid w:val="001973DB"/>
    <w:rsid w:val="001978C0"/>
    <w:rsid w:val="00197E22"/>
    <w:rsid w:val="001A06D0"/>
    <w:rsid w:val="001A0B4E"/>
    <w:rsid w:val="001A0D7E"/>
    <w:rsid w:val="001A13BD"/>
    <w:rsid w:val="001A19BC"/>
    <w:rsid w:val="001A2B3C"/>
    <w:rsid w:val="001A2BD4"/>
    <w:rsid w:val="001A2E92"/>
    <w:rsid w:val="001A35CB"/>
    <w:rsid w:val="001A3708"/>
    <w:rsid w:val="001A3947"/>
    <w:rsid w:val="001A3D25"/>
    <w:rsid w:val="001A4585"/>
    <w:rsid w:val="001A4B36"/>
    <w:rsid w:val="001A4F4F"/>
    <w:rsid w:val="001A544A"/>
    <w:rsid w:val="001A5463"/>
    <w:rsid w:val="001A5531"/>
    <w:rsid w:val="001A578B"/>
    <w:rsid w:val="001A5B7A"/>
    <w:rsid w:val="001A5C3C"/>
    <w:rsid w:val="001A5D31"/>
    <w:rsid w:val="001A61FF"/>
    <w:rsid w:val="001A687A"/>
    <w:rsid w:val="001A69EA"/>
    <w:rsid w:val="001A6AC7"/>
    <w:rsid w:val="001A6C0A"/>
    <w:rsid w:val="001A75D2"/>
    <w:rsid w:val="001A75E2"/>
    <w:rsid w:val="001A76B2"/>
    <w:rsid w:val="001A7B88"/>
    <w:rsid w:val="001A7C87"/>
    <w:rsid w:val="001A7CB5"/>
    <w:rsid w:val="001B03EA"/>
    <w:rsid w:val="001B0482"/>
    <w:rsid w:val="001B04A3"/>
    <w:rsid w:val="001B0AAF"/>
    <w:rsid w:val="001B0D4E"/>
    <w:rsid w:val="001B0D92"/>
    <w:rsid w:val="001B19FD"/>
    <w:rsid w:val="001B1B10"/>
    <w:rsid w:val="001B1FC0"/>
    <w:rsid w:val="001B2264"/>
    <w:rsid w:val="001B22E1"/>
    <w:rsid w:val="001B2308"/>
    <w:rsid w:val="001B28D4"/>
    <w:rsid w:val="001B2C49"/>
    <w:rsid w:val="001B2D00"/>
    <w:rsid w:val="001B2D8F"/>
    <w:rsid w:val="001B2E25"/>
    <w:rsid w:val="001B3132"/>
    <w:rsid w:val="001B3335"/>
    <w:rsid w:val="001B352B"/>
    <w:rsid w:val="001B363E"/>
    <w:rsid w:val="001B3957"/>
    <w:rsid w:val="001B39DC"/>
    <w:rsid w:val="001B3B8A"/>
    <w:rsid w:val="001B406F"/>
    <w:rsid w:val="001B446C"/>
    <w:rsid w:val="001B46EA"/>
    <w:rsid w:val="001B491B"/>
    <w:rsid w:val="001B5018"/>
    <w:rsid w:val="001B5134"/>
    <w:rsid w:val="001B51E8"/>
    <w:rsid w:val="001B53A5"/>
    <w:rsid w:val="001B575B"/>
    <w:rsid w:val="001B5C3E"/>
    <w:rsid w:val="001B5D5A"/>
    <w:rsid w:val="001B6418"/>
    <w:rsid w:val="001B7222"/>
    <w:rsid w:val="001B7387"/>
    <w:rsid w:val="001B77D3"/>
    <w:rsid w:val="001B7AE1"/>
    <w:rsid w:val="001B7C60"/>
    <w:rsid w:val="001B7D40"/>
    <w:rsid w:val="001C03C9"/>
    <w:rsid w:val="001C0476"/>
    <w:rsid w:val="001C0537"/>
    <w:rsid w:val="001C0565"/>
    <w:rsid w:val="001C0A26"/>
    <w:rsid w:val="001C0BB9"/>
    <w:rsid w:val="001C1297"/>
    <w:rsid w:val="001C1C9B"/>
    <w:rsid w:val="001C23D6"/>
    <w:rsid w:val="001C24E7"/>
    <w:rsid w:val="001C274F"/>
    <w:rsid w:val="001C28C4"/>
    <w:rsid w:val="001C2CE3"/>
    <w:rsid w:val="001C318C"/>
    <w:rsid w:val="001C3B10"/>
    <w:rsid w:val="001C3CDC"/>
    <w:rsid w:val="001C4661"/>
    <w:rsid w:val="001C47D5"/>
    <w:rsid w:val="001C5329"/>
    <w:rsid w:val="001C535B"/>
    <w:rsid w:val="001C5416"/>
    <w:rsid w:val="001C5653"/>
    <w:rsid w:val="001C58D7"/>
    <w:rsid w:val="001C5F74"/>
    <w:rsid w:val="001C61A6"/>
    <w:rsid w:val="001C6DE3"/>
    <w:rsid w:val="001C7153"/>
    <w:rsid w:val="001C7423"/>
    <w:rsid w:val="001C78E5"/>
    <w:rsid w:val="001C7A4C"/>
    <w:rsid w:val="001C7E54"/>
    <w:rsid w:val="001D0318"/>
    <w:rsid w:val="001D0E74"/>
    <w:rsid w:val="001D1E69"/>
    <w:rsid w:val="001D2359"/>
    <w:rsid w:val="001D24BC"/>
    <w:rsid w:val="001D26C6"/>
    <w:rsid w:val="001D2930"/>
    <w:rsid w:val="001D2C77"/>
    <w:rsid w:val="001D307A"/>
    <w:rsid w:val="001D3613"/>
    <w:rsid w:val="001D3D86"/>
    <w:rsid w:val="001D3DD8"/>
    <w:rsid w:val="001D44B4"/>
    <w:rsid w:val="001D46CF"/>
    <w:rsid w:val="001D4F17"/>
    <w:rsid w:val="001D5762"/>
    <w:rsid w:val="001D59EF"/>
    <w:rsid w:val="001D5A6F"/>
    <w:rsid w:val="001D5AFB"/>
    <w:rsid w:val="001D6231"/>
    <w:rsid w:val="001D6243"/>
    <w:rsid w:val="001D75F5"/>
    <w:rsid w:val="001D76E7"/>
    <w:rsid w:val="001D7946"/>
    <w:rsid w:val="001D7BA8"/>
    <w:rsid w:val="001E063A"/>
    <w:rsid w:val="001E0AC5"/>
    <w:rsid w:val="001E0C54"/>
    <w:rsid w:val="001E0C95"/>
    <w:rsid w:val="001E1053"/>
    <w:rsid w:val="001E10A1"/>
    <w:rsid w:val="001E13A6"/>
    <w:rsid w:val="001E19D4"/>
    <w:rsid w:val="001E1B1C"/>
    <w:rsid w:val="001E1DEC"/>
    <w:rsid w:val="001E222C"/>
    <w:rsid w:val="001E27A4"/>
    <w:rsid w:val="001E28CF"/>
    <w:rsid w:val="001E3518"/>
    <w:rsid w:val="001E3776"/>
    <w:rsid w:val="001E3910"/>
    <w:rsid w:val="001E4083"/>
    <w:rsid w:val="001E46B0"/>
    <w:rsid w:val="001E4D16"/>
    <w:rsid w:val="001E4E1C"/>
    <w:rsid w:val="001E4E52"/>
    <w:rsid w:val="001E552A"/>
    <w:rsid w:val="001E5548"/>
    <w:rsid w:val="001E5780"/>
    <w:rsid w:val="001E5A69"/>
    <w:rsid w:val="001E6030"/>
    <w:rsid w:val="001E6363"/>
    <w:rsid w:val="001E63CA"/>
    <w:rsid w:val="001E65C3"/>
    <w:rsid w:val="001E6B27"/>
    <w:rsid w:val="001E7197"/>
    <w:rsid w:val="001E74E9"/>
    <w:rsid w:val="001E77BB"/>
    <w:rsid w:val="001E7978"/>
    <w:rsid w:val="001E7DA6"/>
    <w:rsid w:val="001F02E6"/>
    <w:rsid w:val="001F0C89"/>
    <w:rsid w:val="001F0DD4"/>
    <w:rsid w:val="001F0E46"/>
    <w:rsid w:val="001F1019"/>
    <w:rsid w:val="001F104A"/>
    <w:rsid w:val="001F15A3"/>
    <w:rsid w:val="001F1C8A"/>
    <w:rsid w:val="001F2379"/>
    <w:rsid w:val="001F2C51"/>
    <w:rsid w:val="001F30F3"/>
    <w:rsid w:val="001F33D2"/>
    <w:rsid w:val="001F33FF"/>
    <w:rsid w:val="001F3486"/>
    <w:rsid w:val="001F3D86"/>
    <w:rsid w:val="001F3EE3"/>
    <w:rsid w:val="001F418F"/>
    <w:rsid w:val="001F4302"/>
    <w:rsid w:val="001F495B"/>
    <w:rsid w:val="001F4D2E"/>
    <w:rsid w:val="001F5200"/>
    <w:rsid w:val="001F57B4"/>
    <w:rsid w:val="001F5B39"/>
    <w:rsid w:val="001F5BDD"/>
    <w:rsid w:val="001F5F76"/>
    <w:rsid w:val="001F604B"/>
    <w:rsid w:val="001F60C3"/>
    <w:rsid w:val="001F7084"/>
    <w:rsid w:val="001F7193"/>
    <w:rsid w:val="001F789A"/>
    <w:rsid w:val="00200ADE"/>
    <w:rsid w:val="00200DFE"/>
    <w:rsid w:val="00200EC8"/>
    <w:rsid w:val="00201393"/>
    <w:rsid w:val="002017A8"/>
    <w:rsid w:val="00201BDD"/>
    <w:rsid w:val="00201CAB"/>
    <w:rsid w:val="00202580"/>
    <w:rsid w:val="00202787"/>
    <w:rsid w:val="00202A06"/>
    <w:rsid w:val="00202D7F"/>
    <w:rsid w:val="00202ED6"/>
    <w:rsid w:val="002031CB"/>
    <w:rsid w:val="00203C63"/>
    <w:rsid w:val="00203C8B"/>
    <w:rsid w:val="00203DAC"/>
    <w:rsid w:val="00203E98"/>
    <w:rsid w:val="00203EBA"/>
    <w:rsid w:val="00203EE2"/>
    <w:rsid w:val="002040DF"/>
    <w:rsid w:val="00204C32"/>
    <w:rsid w:val="00204CDE"/>
    <w:rsid w:val="00205526"/>
    <w:rsid w:val="002059D1"/>
    <w:rsid w:val="00205C89"/>
    <w:rsid w:val="00205F6E"/>
    <w:rsid w:val="00206E61"/>
    <w:rsid w:val="002074D9"/>
    <w:rsid w:val="00207D94"/>
    <w:rsid w:val="002101AD"/>
    <w:rsid w:val="0021046A"/>
    <w:rsid w:val="002104BA"/>
    <w:rsid w:val="00210C26"/>
    <w:rsid w:val="00210F34"/>
    <w:rsid w:val="00211597"/>
    <w:rsid w:val="002118F4"/>
    <w:rsid w:val="00211904"/>
    <w:rsid w:val="002119FD"/>
    <w:rsid w:val="00211E39"/>
    <w:rsid w:val="00212073"/>
    <w:rsid w:val="00212ACE"/>
    <w:rsid w:val="0021306B"/>
    <w:rsid w:val="002132A1"/>
    <w:rsid w:val="00213B16"/>
    <w:rsid w:val="0021493A"/>
    <w:rsid w:val="002149C2"/>
    <w:rsid w:val="00214A3A"/>
    <w:rsid w:val="00214B6A"/>
    <w:rsid w:val="0021511C"/>
    <w:rsid w:val="0021591D"/>
    <w:rsid w:val="00215936"/>
    <w:rsid w:val="00215BA1"/>
    <w:rsid w:val="00215CAA"/>
    <w:rsid w:val="002160DF"/>
    <w:rsid w:val="00216446"/>
    <w:rsid w:val="002164CE"/>
    <w:rsid w:val="00216C77"/>
    <w:rsid w:val="00217A28"/>
    <w:rsid w:val="00217F2B"/>
    <w:rsid w:val="002202DE"/>
    <w:rsid w:val="0022049B"/>
    <w:rsid w:val="00220ACD"/>
    <w:rsid w:val="00220B25"/>
    <w:rsid w:val="002212FD"/>
    <w:rsid w:val="00221D86"/>
    <w:rsid w:val="0022209E"/>
    <w:rsid w:val="00222115"/>
    <w:rsid w:val="00222343"/>
    <w:rsid w:val="0022236F"/>
    <w:rsid w:val="00222770"/>
    <w:rsid w:val="00222B52"/>
    <w:rsid w:val="00222ECA"/>
    <w:rsid w:val="00223991"/>
    <w:rsid w:val="002246A1"/>
    <w:rsid w:val="00224A57"/>
    <w:rsid w:val="0022507D"/>
    <w:rsid w:val="00225C6C"/>
    <w:rsid w:val="00225ECA"/>
    <w:rsid w:val="00225FAE"/>
    <w:rsid w:val="00226352"/>
    <w:rsid w:val="002263B0"/>
    <w:rsid w:val="00226D2A"/>
    <w:rsid w:val="00227095"/>
    <w:rsid w:val="002271BB"/>
    <w:rsid w:val="002273D9"/>
    <w:rsid w:val="00227552"/>
    <w:rsid w:val="00227937"/>
    <w:rsid w:val="002279F0"/>
    <w:rsid w:val="00227BE2"/>
    <w:rsid w:val="00227C0D"/>
    <w:rsid w:val="002300F1"/>
    <w:rsid w:val="002301D8"/>
    <w:rsid w:val="0023076A"/>
    <w:rsid w:val="00230BA4"/>
    <w:rsid w:val="002318A5"/>
    <w:rsid w:val="002319D7"/>
    <w:rsid w:val="00231CE9"/>
    <w:rsid w:val="0023287D"/>
    <w:rsid w:val="00232BA8"/>
    <w:rsid w:val="002332F8"/>
    <w:rsid w:val="00233430"/>
    <w:rsid w:val="0023351C"/>
    <w:rsid w:val="0023372B"/>
    <w:rsid w:val="00233861"/>
    <w:rsid w:val="00233AEE"/>
    <w:rsid w:val="00233F7D"/>
    <w:rsid w:val="00234102"/>
    <w:rsid w:val="00234284"/>
    <w:rsid w:val="0023478B"/>
    <w:rsid w:val="00234ACF"/>
    <w:rsid w:val="00235DE4"/>
    <w:rsid w:val="002367CC"/>
    <w:rsid w:val="00237233"/>
    <w:rsid w:val="0023755C"/>
    <w:rsid w:val="0023756D"/>
    <w:rsid w:val="00240270"/>
    <w:rsid w:val="002404C2"/>
    <w:rsid w:val="00240D3E"/>
    <w:rsid w:val="00241028"/>
    <w:rsid w:val="002413CC"/>
    <w:rsid w:val="00241FA1"/>
    <w:rsid w:val="00242212"/>
    <w:rsid w:val="002422FA"/>
    <w:rsid w:val="00242696"/>
    <w:rsid w:val="00242E70"/>
    <w:rsid w:val="00242F09"/>
    <w:rsid w:val="002430A8"/>
    <w:rsid w:val="0024315D"/>
    <w:rsid w:val="00243914"/>
    <w:rsid w:val="00243931"/>
    <w:rsid w:val="002443FE"/>
    <w:rsid w:val="0024451C"/>
    <w:rsid w:val="00244CD3"/>
    <w:rsid w:val="00245453"/>
    <w:rsid w:val="0024571F"/>
    <w:rsid w:val="00245E00"/>
    <w:rsid w:val="00246074"/>
    <w:rsid w:val="00246410"/>
    <w:rsid w:val="00246F83"/>
    <w:rsid w:val="00247220"/>
    <w:rsid w:val="002474EA"/>
    <w:rsid w:val="0024777E"/>
    <w:rsid w:val="00247CB9"/>
    <w:rsid w:val="00247E6F"/>
    <w:rsid w:val="00250168"/>
    <w:rsid w:val="00250293"/>
    <w:rsid w:val="00250306"/>
    <w:rsid w:val="00250391"/>
    <w:rsid w:val="0025069F"/>
    <w:rsid w:val="002513FA"/>
    <w:rsid w:val="00251B24"/>
    <w:rsid w:val="00251C27"/>
    <w:rsid w:val="00251D25"/>
    <w:rsid w:val="00251F2B"/>
    <w:rsid w:val="002521F9"/>
    <w:rsid w:val="00252348"/>
    <w:rsid w:val="0025247B"/>
    <w:rsid w:val="002525D8"/>
    <w:rsid w:val="0025268E"/>
    <w:rsid w:val="002527AD"/>
    <w:rsid w:val="002527EA"/>
    <w:rsid w:val="00252CB3"/>
    <w:rsid w:val="00252EAA"/>
    <w:rsid w:val="00253215"/>
    <w:rsid w:val="00254038"/>
    <w:rsid w:val="0025408A"/>
    <w:rsid w:val="00254B98"/>
    <w:rsid w:val="00255483"/>
    <w:rsid w:val="00255556"/>
    <w:rsid w:val="00255C37"/>
    <w:rsid w:val="0025620A"/>
    <w:rsid w:val="002565C9"/>
    <w:rsid w:val="00256822"/>
    <w:rsid w:val="00256FE6"/>
    <w:rsid w:val="002579F1"/>
    <w:rsid w:val="00257B70"/>
    <w:rsid w:val="00257EB5"/>
    <w:rsid w:val="00260220"/>
    <w:rsid w:val="0026031D"/>
    <w:rsid w:val="00260536"/>
    <w:rsid w:val="00260624"/>
    <w:rsid w:val="00260F83"/>
    <w:rsid w:val="0026113F"/>
    <w:rsid w:val="0026177F"/>
    <w:rsid w:val="00261ECA"/>
    <w:rsid w:val="002622B1"/>
    <w:rsid w:val="002624C4"/>
    <w:rsid w:val="00262834"/>
    <w:rsid w:val="00262DBD"/>
    <w:rsid w:val="00263078"/>
    <w:rsid w:val="0026351B"/>
    <w:rsid w:val="00263E90"/>
    <w:rsid w:val="0026496F"/>
    <w:rsid w:val="00264D0D"/>
    <w:rsid w:val="00264D60"/>
    <w:rsid w:val="00264DA5"/>
    <w:rsid w:val="00264DA7"/>
    <w:rsid w:val="00264ECB"/>
    <w:rsid w:val="00264F2B"/>
    <w:rsid w:val="002650CB"/>
    <w:rsid w:val="00265741"/>
    <w:rsid w:val="00265A7C"/>
    <w:rsid w:val="00265F0E"/>
    <w:rsid w:val="002666D2"/>
    <w:rsid w:val="00267240"/>
    <w:rsid w:val="00267407"/>
    <w:rsid w:val="0026754B"/>
    <w:rsid w:val="00267604"/>
    <w:rsid w:val="00267649"/>
    <w:rsid w:val="00270404"/>
    <w:rsid w:val="00270619"/>
    <w:rsid w:val="00270928"/>
    <w:rsid w:val="0027111A"/>
    <w:rsid w:val="00271302"/>
    <w:rsid w:val="00271731"/>
    <w:rsid w:val="00271AB3"/>
    <w:rsid w:val="00272095"/>
    <w:rsid w:val="00272233"/>
    <w:rsid w:val="0027237F"/>
    <w:rsid w:val="00272DDF"/>
    <w:rsid w:val="002730CB"/>
    <w:rsid w:val="00273130"/>
    <w:rsid w:val="002738D6"/>
    <w:rsid w:val="00273A94"/>
    <w:rsid w:val="00273DB5"/>
    <w:rsid w:val="00274D3D"/>
    <w:rsid w:val="002757B8"/>
    <w:rsid w:val="00275A5F"/>
    <w:rsid w:val="00276265"/>
    <w:rsid w:val="00276801"/>
    <w:rsid w:val="00276BFF"/>
    <w:rsid w:val="00276F66"/>
    <w:rsid w:val="002775BC"/>
    <w:rsid w:val="00277998"/>
    <w:rsid w:val="00277B85"/>
    <w:rsid w:val="00280A2B"/>
    <w:rsid w:val="002811A4"/>
    <w:rsid w:val="00281735"/>
    <w:rsid w:val="00281781"/>
    <w:rsid w:val="00281F94"/>
    <w:rsid w:val="002828BE"/>
    <w:rsid w:val="00282D2F"/>
    <w:rsid w:val="00284018"/>
    <w:rsid w:val="00284846"/>
    <w:rsid w:val="00284DED"/>
    <w:rsid w:val="002851A6"/>
    <w:rsid w:val="002855A8"/>
    <w:rsid w:val="00285834"/>
    <w:rsid w:val="00285AB5"/>
    <w:rsid w:val="00286C38"/>
    <w:rsid w:val="00286D75"/>
    <w:rsid w:val="00286E0C"/>
    <w:rsid w:val="0028742E"/>
    <w:rsid w:val="00287663"/>
    <w:rsid w:val="00287B3F"/>
    <w:rsid w:val="00287B5D"/>
    <w:rsid w:val="00287C93"/>
    <w:rsid w:val="00287EA2"/>
    <w:rsid w:val="00287FCB"/>
    <w:rsid w:val="002900AD"/>
    <w:rsid w:val="00290329"/>
    <w:rsid w:val="00290A63"/>
    <w:rsid w:val="0029166D"/>
    <w:rsid w:val="00291B60"/>
    <w:rsid w:val="00292561"/>
    <w:rsid w:val="0029290E"/>
    <w:rsid w:val="00292A41"/>
    <w:rsid w:val="00292E5E"/>
    <w:rsid w:val="002930E5"/>
    <w:rsid w:val="0029372D"/>
    <w:rsid w:val="00293772"/>
    <w:rsid w:val="002938F5"/>
    <w:rsid w:val="00293D85"/>
    <w:rsid w:val="002940F0"/>
    <w:rsid w:val="00294597"/>
    <w:rsid w:val="002950DB"/>
    <w:rsid w:val="00295308"/>
    <w:rsid w:val="002953A0"/>
    <w:rsid w:val="002955D8"/>
    <w:rsid w:val="00295852"/>
    <w:rsid w:val="00295921"/>
    <w:rsid w:val="00295A02"/>
    <w:rsid w:val="002964C2"/>
    <w:rsid w:val="0029687A"/>
    <w:rsid w:val="00296B06"/>
    <w:rsid w:val="00296EA5"/>
    <w:rsid w:val="00296FD2"/>
    <w:rsid w:val="00297061"/>
    <w:rsid w:val="002970D7"/>
    <w:rsid w:val="00297D39"/>
    <w:rsid w:val="002A0185"/>
    <w:rsid w:val="002A0650"/>
    <w:rsid w:val="002A0700"/>
    <w:rsid w:val="002A0B74"/>
    <w:rsid w:val="002A0C45"/>
    <w:rsid w:val="002A0FE3"/>
    <w:rsid w:val="002A0FEA"/>
    <w:rsid w:val="002A10F4"/>
    <w:rsid w:val="002A1D33"/>
    <w:rsid w:val="002A1E06"/>
    <w:rsid w:val="002A2546"/>
    <w:rsid w:val="002A28B9"/>
    <w:rsid w:val="002A29E2"/>
    <w:rsid w:val="002A2C54"/>
    <w:rsid w:val="002A3408"/>
    <w:rsid w:val="002A3612"/>
    <w:rsid w:val="002A3FDE"/>
    <w:rsid w:val="002A4460"/>
    <w:rsid w:val="002A4507"/>
    <w:rsid w:val="002A46B2"/>
    <w:rsid w:val="002A4861"/>
    <w:rsid w:val="002A4E2B"/>
    <w:rsid w:val="002A510B"/>
    <w:rsid w:val="002A53C4"/>
    <w:rsid w:val="002A58D1"/>
    <w:rsid w:val="002A5A9F"/>
    <w:rsid w:val="002A5B54"/>
    <w:rsid w:val="002A5B7C"/>
    <w:rsid w:val="002A5EE1"/>
    <w:rsid w:val="002A67AA"/>
    <w:rsid w:val="002A681A"/>
    <w:rsid w:val="002A6A8E"/>
    <w:rsid w:val="002A6EC5"/>
    <w:rsid w:val="002A71EC"/>
    <w:rsid w:val="002A766D"/>
    <w:rsid w:val="002A78AA"/>
    <w:rsid w:val="002A78C2"/>
    <w:rsid w:val="002A7C72"/>
    <w:rsid w:val="002A7F48"/>
    <w:rsid w:val="002B0461"/>
    <w:rsid w:val="002B0618"/>
    <w:rsid w:val="002B07A3"/>
    <w:rsid w:val="002B0CF6"/>
    <w:rsid w:val="002B0F04"/>
    <w:rsid w:val="002B1046"/>
    <w:rsid w:val="002B1279"/>
    <w:rsid w:val="002B13A6"/>
    <w:rsid w:val="002B141B"/>
    <w:rsid w:val="002B1E01"/>
    <w:rsid w:val="002B23F7"/>
    <w:rsid w:val="002B2735"/>
    <w:rsid w:val="002B2746"/>
    <w:rsid w:val="002B2827"/>
    <w:rsid w:val="002B2989"/>
    <w:rsid w:val="002B2A5F"/>
    <w:rsid w:val="002B2B3D"/>
    <w:rsid w:val="002B2E76"/>
    <w:rsid w:val="002B2EFD"/>
    <w:rsid w:val="002B31DC"/>
    <w:rsid w:val="002B3A33"/>
    <w:rsid w:val="002B3D49"/>
    <w:rsid w:val="002B3FD5"/>
    <w:rsid w:val="002B45A6"/>
    <w:rsid w:val="002B4F70"/>
    <w:rsid w:val="002B5B6D"/>
    <w:rsid w:val="002B6085"/>
    <w:rsid w:val="002B64E2"/>
    <w:rsid w:val="002B65D7"/>
    <w:rsid w:val="002B6E59"/>
    <w:rsid w:val="002B74CE"/>
    <w:rsid w:val="002B7976"/>
    <w:rsid w:val="002B79F8"/>
    <w:rsid w:val="002B7C02"/>
    <w:rsid w:val="002C0257"/>
    <w:rsid w:val="002C0294"/>
    <w:rsid w:val="002C056C"/>
    <w:rsid w:val="002C0805"/>
    <w:rsid w:val="002C0B80"/>
    <w:rsid w:val="002C0CCC"/>
    <w:rsid w:val="002C10BB"/>
    <w:rsid w:val="002C1DD7"/>
    <w:rsid w:val="002C2C52"/>
    <w:rsid w:val="002C2D8C"/>
    <w:rsid w:val="002C2E02"/>
    <w:rsid w:val="002C2E62"/>
    <w:rsid w:val="002C30FC"/>
    <w:rsid w:val="002C31BA"/>
    <w:rsid w:val="002C3E91"/>
    <w:rsid w:val="002C3EAB"/>
    <w:rsid w:val="002C4855"/>
    <w:rsid w:val="002C4BBC"/>
    <w:rsid w:val="002C4CEF"/>
    <w:rsid w:val="002C4E4D"/>
    <w:rsid w:val="002C5654"/>
    <w:rsid w:val="002C5747"/>
    <w:rsid w:val="002C5AB6"/>
    <w:rsid w:val="002C5EC1"/>
    <w:rsid w:val="002C5F0E"/>
    <w:rsid w:val="002C608B"/>
    <w:rsid w:val="002C60D1"/>
    <w:rsid w:val="002C6551"/>
    <w:rsid w:val="002C6A2B"/>
    <w:rsid w:val="002C6DBF"/>
    <w:rsid w:val="002C741D"/>
    <w:rsid w:val="002C7E9E"/>
    <w:rsid w:val="002D00A8"/>
    <w:rsid w:val="002D054B"/>
    <w:rsid w:val="002D1CB4"/>
    <w:rsid w:val="002D1DCA"/>
    <w:rsid w:val="002D1E94"/>
    <w:rsid w:val="002D2054"/>
    <w:rsid w:val="002D244F"/>
    <w:rsid w:val="002D24F7"/>
    <w:rsid w:val="002D323D"/>
    <w:rsid w:val="002D32E3"/>
    <w:rsid w:val="002D39D6"/>
    <w:rsid w:val="002D3A33"/>
    <w:rsid w:val="002D3A51"/>
    <w:rsid w:val="002D3D2B"/>
    <w:rsid w:val="002D4A53"/>
    <w:rsid w:val="002D4B20"/>
    <w:rsid w:val="002D4E31"/>
    <w:rsid w:val="002D4FE0"/>
    <w:rsid w:val="002D552D"/>
    <w:rsid w:val="002D5C69"/>
    <w:rsid w:val="002D6A33"/>
    <w:rsid w:val="002D6B97"/>
    <w:rsid w:val="002D7073"/>
    <w:rsid w:val="002D7249"/>
    <w:rsid w:val="002D78A6"/>
    <w:rsid w:val="002D791C"/>
    <w:rsid w:val="002D7A5B"/>
    <w:rsid w:val="002D7E26"/>
    <w:rsid w:val="002D7E69"/>
    <w:rsid w:val="002D7FB2"/>
    <w:rsid w:val="002E00FD"/>
    <w:rsid w:val="002E0839"/>
    <w:rsid w:val="002E0D24"/>
    <w:rsid w:val="002E105D"/>
    <w:rsid w:val="002E1649"/>
    <w:rsid w:val="002E1776"/>
    <w:rsid w:val="002E18BE"/>
    <w:rsid w:val="002E24E7"/>
    <w:rsid w:val="002E269B"/>
    <w:rsid w:val="002E2EC5"/>
    <w:rsid w:val="002E35CB"/>
    <w:rsid w:val="002E3A95"/>
    <w:rsid w:val="002E3B11"/>
    <w:rsid w:val="002E3DDA"/>
    <w:rsid w:val="002E4039"/>
    <w:rsid w:val="002E41EE"/>
    <w:rsid w:val="002E4F2E"/>
    <w:rsid w:val="002E5001"/>
    <w:rsid w:val="002E50E9"/>
    <w:rsid w:val="002E5541"/>
    <w:rsid w:val="002E5A2A"/>
    <w:rsid w:val="002E5A2D"/>
    <w:rsid w:val="002E5C55"/>
    <w:rsid w:val="002E6DEE"/>
    <w:rsid w:val="002E6EF3"/>
    <w:rsid w:val="002E6F5A"/>
    <w:rsid w:val="002E7333"/>
    <w:rsid w:val="002E7B58"/>
    <w:rsid w:val="002E7E40"/>
    <w:rsid w:val="002E7F66"/>
    <w:rsid w:val="002F0456"/>
    <w:rsid w:val="002F04E4"/>
    <w:rsid w:val="002F05E6"/>
    <w:rsid w:val="002F0EE3"/>
    <w:rsid w:val="002F1161"/>
    <w:rsid w:val="002F141A"/>
    <w:rsid w:val="002F19EF"/>
    <w:rsid w:val="002F1A29"/>
    <w:rsid w:val="002F1D9E"/>
    <w:rsid w:val="002F1F0A"/>
    <w:rsid w:val="002F28FD"/>
    <w:rsid w:val="002F30B5"/>
    <w:rsid w:val="002F47E7"/>
    <w:rsid w:val="002F4B0A"/>
    <w:rsid w:val="002F4C56"/>
    <w:rsid w:val="002F4F1C"/>
    <w:rsid w:val="002F538F"/>
    <w:rsid w:val="002F5873"/>
    <w:rsid w:val="002F5919"/>
    <w:rsid w:val="002F5955"/>
    <w:rsid w:val="002F6299"/>
    <w:rsid w:val="002F648F"/>
    <w:rsid w:val="002F6494"/>
    <w:rsid w:val="002F69B6"/>
    <w:rsid w:val="002F74F7"/>
    <w:rsid w:val="002F7B7C"/>
    <w:rsid w:val="00300876"/>
    <w:rsid w:val="003008A5"/>
    <w:rsid w:val="00300C03"/>
    <w:rsid w:val="00300FE3"/>
    <w:rsid w:val="00301193"/>
    <w:rsid w:val="00301213"/>
    <w:rsid w:val="00301746"/>
    <w:rsid w:val="00301EEB"/>
    <w:rsid w:val="00302679"/>
    <w:rsid w:val="0030276B"/>
    <w:rsid w:val="00302DDF"/>
    <w:rsid w:val="00303506"/>
    <w:rsid w:val="00304927"/>
    <w:rsid w:val="00304ABD"/>
    <w:rsid w:val="00304B25"/>
    <w:rsid w:val="00304D39"/>
    <w:rsid w:val="00304DF6"/>
    <w:rsid w:val="00304EBA"/>
    <w:rsid w:val="003056ED"/>
    <w:rsid w:val="003057D7"/>
    <w:rsid w:val="00305C6D"/>
    <w:rsid w:val="00306012"/>
    <w:rsid w:val="00306072"/>
    <w:rsid w:val="00306902"/>
    <w:rsid w:val="00306A29"/>
    <w:rsid w:val="00306AA3"/>
    <w:rsid w:val="00306EE5"/>
    <w:rsid w:val="00306EF5"/>
    <w:rsid w:val="00307733"/>
    <w:rsid w:val="0030775A"/>
    <w:rsid w:val="00307ABD"/>
    <w:rsid w:val="00307D2F"/>
    <w:rsid w:val="00307FF0"/>
    <w:rsid w:val="003101C1"/>
    <w:rsid w:val="00310652"/>
    <w:rsid w:val="00310857"/>
    <w:rsid w:val="00310B07"/>
    <w:rsid w:val="00310CAF"/>
    <w:rsid w:val="00310D88"/>
    <w:rsid w:val="00310EEE"/>
    <w:rsid w:val="003111A8"/>
    <w:rsid w:val="003113A3"/>
    <w:rsid w:val="00312028"/>
    <w:rsid w:val="00312322"/>
    <w:rsid w:val="00312807"/>
    <w:rsid w:val="00312B31"/>
    <w:rsid w:val="00312D4B"/>
    <w:rsid w:val="00312FD2"/>
    <w:rsid w:val="0031336D"/>
    <w:rsid w:val="00313722"/>
    <w:rsid w:val="00313EE4"/>
    <w:rsid w:val="00314401"/>
    <w:rsid w:val="00314620"/>
    <w:rsid w:val="0031474B"/>
    <w:rsid w:val="00314B06"/>
    <w:rsid w:val="00315A4F"/>
    <w:rsid w:val="00315D9C"/>
    <w:rsid w:val="00315F0D"/>
    <w:rsid w:val="003164FE"/>
    <w:rsid w:val="003168D0"/>
    <w:rsid w:val="00316B16"/>
    <w:rsid w:val="00316BEA"/>
    <w:rsid w:val="0031703F"/>
    <w:rsid w:val="00317B7C"/>
    <w:rsid w:val="003200A4"/>
    <w:rsid w:val="00320172"/>
    <w:rsid w:val="0032027D"/>
    <w:rsid w:val="00320489"/>
    <w:rsid w:val="0032069D"/>
    <w:rsid w:val="00320C80"/>
    <w:rsid w:val="003211AE"/>
    <w:rsid w:val="0032151B"/>
    <w:rsid w:val="0032163C"/>
    <w:rsid w:val="003217BF"/>
    <w:rsid w:val="00322B7C"/>
    <w:rsid w:val="00322D71"/>
    <w:rsid w:val="003233DF"/>
    <w:rsid w:val="00323421"/>
    <w:rsid w:val="00323543"/>
    <w:rsid w:val="00323A97"/>
    <w:rsid w:val="00324E0D"/>
    <w:rsid w:val="00324E3C"/>
    <w:rsid w:val="00325891"/>
    <w:rsid w:val="003261E8"/>
    <w:rsid w:val="00326F4E"/>
    <w:rsid w:val="00327121"/>
    <w:rsid w:val="00327399"/>
    <w:rsid w:val="00327959"/>
    <w:rsid w:val="00327E25"/>
    <w:rsid w:val="003300E7"/>
    <w:rsid w:val="00330114"/>
    <w:rsid w:val="003304EE"/>
    <w:rsid w:val="00330C6F"/>
    <w:rsid w:val="00331099"/>
    <w:rsid w:val="00331195"/>
    <w:rsid w:val="00331435"/>
    <w:rsid w:val="00331D1E"/>
    <w:rsid w:val="00332659"/>
    <w:rsid w:val="00332BD0"/>
    <w:rsid w:val="00332CD5"/>
    <w:rsid w:val="0033314C"/>
    <w:rsid w:val="00333453"/>
    <w:rsid w:val="00333527"/>
    <w:rsid w:val="003336E4"/>
    <w:rsid w:val="0033391D"/>
    <w:rsid w:val="0033443D"/>
    <w:rsid w:val="00334ABC"/>
    <w:rsid w:val="0033557F"/>
    <w:rsid w:val="00335A2B"/>
    <w:rsid w:val="00335B06"/>
    <w:rsid w:val="00335D08"/>
    <w:rsid w:val="00335D6C"/>
    <w:rsid w:val="0033672C"/>
    <w:rsid w:val="00336972"/>
    <w:rsid w:val="00336EF9"/>
    <w:rsid w:val="00337130"/>
    <w:rsid w:val="0033723B"/>
    <w:rsid w:val="00337A7E"/>
    <w:rsid w:val="00337DA9"/>
    <w:rsid w:val="00340601"/>
    <w:rsid w:val="003406B5"/>
    <w:rsid w:val="0034072D"/>
    <w:rsid w:val="0034133F"/>
    <w:rsid w:val="003415C0"/>
    <w:rsid w:val="00341E6C"/>
    <w:rsid w:val="003420C6"/>
    <w:rsid w:val="0034218E"/>
    <w:rsid w:val="003429CC"/>
    <w:rsid w:val="00342B01"/>
    <w:rsid w:val="00342DFD"/>
    <w:rsid w:val="00343BFD"/>
    <w:rsid w:val="0034455B"/>
    <w:rsid w:val="00344E98"/>
    <w:rsid w:val="00345019"/>
    <w:rsid w:val="0034577F"/>
    <w:rsid w:val="00345A14"/>
    <w:rsid w:val="00345AA5"/>
    <w:rsid w:val="00345EBD"/>
    <w:rsid w:val="00345F06"/>
    <w:rsid w:val="00346CB0"/>
    <w:rsid w:val="00346DFF"/>
    <w:rsid w:val="0034704F"/>
    <w:rsid w:val="0034748C"/>
    <w:rsid w:val="00347BD2"/>
    <w:rsid w:val="003500CA"/>
    <w:rsid w:val="003503A2"/>
    <w:rsid w:val="00350595"/>
    <w:rsid w:val="00350C74"/>
    <w:rsid w:val="00350EB9"/>
    <w:rsid w:val="00350EBD"/>
    <w:rsid w:val="003514A8"/>
    <w:rsid w:val="00351520"/>
    <w:rsid w:val="00351C71"/>
    <w:rsid w:val="003524A2"/>
    <w:rsid w:val="0035269A"/>
    <w:rsid w:val="003528A3"/>
    <w:rsid w:val="00352E62"/>
    <w:rsid w:val="003535E3"/>
    <w:rsid w:val="00353B07"/>
    <w:rsid w:val="00354136"/>
    <w:rsid w:val="0035420F"/>
    <w:rsid w:val="00354420"/>
    <w:rsid w:val="0035534C"/>
    <w:rsid w:val="0035539D"/>
    <w:rsid w:val="003553A6"/>
    <w:rsid w:val="00356016"/>
    <w:rsid w:val="003560A5"/>
    <w:rsid w:val="0035612F"/>
    <w:rsid w:val="003561F3"/>
    <w:rsid w:val="00356E10"/>
    <w:rsid w:val="003571EC"/>
    <w:rsid w:val="00357CE0"/>
    <w:rsid w:val="00357E46"/>
    <w:rsid w:val="0036081A"/>
    <w:rsid w:val="003615DF"/>
    <w:rsid w:val="00361A53"/>
    <w:rsid w:val="00361FFE"/>
    <w:rsid w:val="00362658"/>
    <w:rsid w:val="003633D7"/>
    <w:rsid w:val="00363723"/>
    <w:rsid w:val="00363FBD"/>
    <w:rsid w:val="003641D6"/>
    <w:rsid w:val="00364B66"/>
    <w:rsid w:val="00364D0A"/>
    <w:rsid w:val="0036506D"/>
    <w:rsid w:val="00365B30"/>
    <w:rsid w:val="00365EA4"/>
    <w:rsid w:val="003662E9"/>
    <w:rsid w:val="003665F6"/>
    <w:rsid w:val="003667BB"/>
    <w:rsid w:val="0036768B"/>
    <w:rsid w:val="00367879"/>
    <w:rsid w:val="003679D3"/>
    <w:rsid w:val="00367DA3"/>
    <w:rsid w:val="003704F1"/>
    <w:rsid w:val="00370827"/>
    <w:rsid w:val="00370B5C"/>
    <w:rsid w:val="00370D91"/>
    <w:rsid w:val="003713F2"/>
    <w:rsid w:val="0037149E"/>
    <w:rsid w:val="0037161C"/>
    <w:rsid w:val="0037266D"/>
    <w:rsid w:val="003726C2"/>
    <w:rsid w:val="00372E30"/>
    <w:rsid w:val="00373147"/>
    <w:rsid w:val="003732DA"/>
    <w:rsid w:val="00373939"/>
    <w:rsid w:val="00373A76"/>
    <w:rsid w:val="00373F90"/>
    <w:rsid w:val="00374260"/>
    <w:rsid w:val="00374367"/>
    <w:rsid w:val="00374538"/>
    <w:rsid w:val="003749AE"/>
    <w:rsid w:val="00374F91"/>
    <w:rsid w:val="00375006"/>
    <w:rsid w:val="003752CB"/>
    <w:rsid w:val="00375610"/>
    <w:rsid w:val="00375852"/>
    <w:rsid w:val="00375948"/>
    <w:rsid w:val="00376BB4"/>
    <w:rsid w:val="00376C42"/>
    <w:rsid w:val="00377020"/>
    <w:rsid w:val="0037737B"/>
    <w:rsid w:val="00377806"/>
    <w:rsid w:val="00377B6A"/>
    <w:rsid w:val="00380068"/>
    <w:rsid w:val="00380132"/>
    <w:rsid w:val="0038023C"/>
    <w:rsid w:val="0038068E"/>
    <w:rsid w:val="003807F3"/>
    <w:rsid w:val="00380ABF"/>
    <w:rsid w:val="00380D58"/>
    <w:rsid w:val="00381176"/>
    <w:rsid w:val="003813BC"/>
    <w:rsid w:val="00381DB5"/>
    <w:rsid w:val="00381FA7"/>
    <w:rsid w:val="003827D3"/>
    <w:rsid w:val="00383820"/>
    <w:rsid w:val="00383917"/>
    <w:rsid w:val="00383C13"/>
    <w:rsid w:val="00383C49"/>
    <w:rsid w:val="00384B0E"/>
    <w:rsid w:val="00384F0A"/>
    <w:rsid w:val="00385090"/>
    <w:rsid w:val="003860C8"/>
    <w:rsid w:val="00386559"/>
    <w:rsid w:val="00386EBF"/>
    <w:rsid w:val="00387181"/>
    <w:rsid w:val="003871F8"/>
    <w:rsid w:val="003875D7"/>
    <w:rsid w:val="0038766E"/>
    <w:rsid w:val="0039013E"/>
    <w:rsid w:val="00390212"/>
    <w:rsid w:val="00391227"/>
    <w:rsid w:val="00391658"/>
    <w:rsid w:val="00391A9F"/>
    <w:rsid w:val="00391BB4"/>
    <w:rsid w:val="00391D98"/>
    <w:rsid w:val="0039292A"/>
    <w:rsid w:val="00392AA0"/>
    <w:rsid w:val="0039318E"/>
    <w:rsid w:val="003934A3"/>
    <w:rsid w:val="003934A8"/>
    <w:rsid w:val="0039389A"/>
    <w:rsid w:val="00393B6E"/>
    <w:rsid w:val="00393CDC"/>
    <w:rsid w:val="00394151"/>
    <w:rsid w:val="0039420A"/>
    <w:rsid w:val="00395EEF"/>
    <w:rsid w:val="00395F45"/>
    <w:rsid w:val="003962F9"/>
    <w:rsid w:val="00396578"/>
    <w:rsid w:val="00396CB1"/>
    <w:rsid w:val="00396F3C"/>
    <w:rsid w:val="0039762D"/>
    <w:rsid w:val="00397706"/>
    <w:rsid w:val="003978B6"/>
    <w:rsid w:val="00397A2B"/>
    <w:rsid w:val="00397B5D"/>
    <w:rsid w:val="00397C19"/>
    <w:rsid w:val="003A041F"/>
    <w:rsid w:val="003A0E3B"/>
    <w:rsid w:val="003A1C0D"/>
    <w:rsid w:val="003A1C3C"/>
    <w:rsid w:val="003A2396"/>
    <w:rsid w:val="003A3027"/>
    <w:rsid w:val="003A3794"/>
    <w:rsid w:val="003A4318"/>
    <w:rsid w:val="003A4906"/>
    <w:rsid w:val="003A5153"/>
    <w:rsid w:val="003A54C5"/>
    <w:rsid w:val="003A572E"/>
    <w:rsid w:val="003A5F74"/>
    <w:rsid w:val="003A67E8"/>
    <w:rsid w:val="003A6900"/>
    <w:rsid w:val="003A6B9D"/>
    <w:rsid w:val="003A6E9A"/>
    <w:rsid w:val="003A6F3B"/>
    <w:rsid w:val="003A7CC1"/>
    <w:rsid w:val="003B00C6"/>
    <w:rsid w:val="003B1369"/>
    <w:rsid w:val="003B17BB"/>
    <w:rsid w:val="003B1B0E"/>
    <w:rsid w:val="003B1BBE"/>
    <w:rsid w:val="003B1D2B"/>
    <w:rsid w:val="003B2407"/>
    <w:rsid w:val="003B2B33"/>
    <w:rsid w:val="003B2BAE"/>
    <w:rsid w:val="003B2BC0"/>
    <w:rsid w:val="003B2BDB"/>
    <w:rsid w:val="003B2D07"/>
    <w:rsid w:val="003B3048"/>
    <w:rsid w:val="003B3781"/>
    <w:rsid w:val="003B379A"/>
    <w:rsid w:val="003B3C1B"/>
    <w:rsid w:val="003B4561"/>
    <w:rsid w:val="003B532C"/>
    <w:rsid w:val="003B5727"/>
    <w:rsid w:val="003B59DF"/>
    <w:rsid w:val="003B5D42"/>
    <w:rsid w:val="003B5DCF"/>
    <w:rsid w:val="003B6040"/>
    <w:rsid w:val="003B63CB"/>
    <w:rsid w:val="003B6A48"/>
    <w:rsid w:val="003B6F30"/>
    <w:rsid w:val="003B725F"/>
    <w:rsid w:val="003B7456"/>
    <w:rsid w:val="003B7D10"/>
    <w:rsid w:val="003B7F30"/>
    <w:rsid w:val="003C0290"/>
    <w:rsid w:val="003C02A8"/>
    <w:rsid w:val="003C050D"/>
    <w:rsid w:val="003C055E"/>
    <w:rsid w:val="003C05F0"/>
    <w:rsid w:val="003C083F"/>
    <w:rsid w:val="003C1048"/>
    <w:rsid w:val="003C1364"/>
    <w:rsid w:val="003C1907"/>
    <w:rsid w:val="003C2503"/>
    <w:rsid w:val="003C257F"/>
    <w:rsid w:val="003C290D"/>
    <w:rsid w:val="003C333A"/>
    <w:rsid w:val="003C496E"/>
    <w:rsid w:val="003C4E07"/>
    <w:rsid w:val="003C519F"/>
    <w:rsid w:val="003C52B4"/>
    <w:rsid w:val="003C5899"/>
    <w:rsid w:val="003C6053"/>
    <w:rsid w:val="003C6065"/>
    <w:rsid w:val="003C62C1"/>
    <w:rsid w:val="003C6350"/>
    <w:rsid w:val="003C6467"/>
    <w:rsid w:val="003C6746"/>
    <w:rsid w:val="003C6990"/>
    <w:rsid w:val="003C6C0C"/>
    <w:rsid w:val="003C6FE3"/>
    <w:rsid w:val="003C7082"/>
    <w:rsid w:val="003C708D"/>
    <w:rsid w:val="003C72A8"/>
    <w:rsid w:val="003C75AF"/>
    <w:rsid w:val="003C77EA"/>
    <w:rsid w:val="003C7D2C"/>
    <w:rsid w:val="003C7D4C"/>
    <w:rsid w:val="003C7E99"/>
    <w:rsid w:val="003D0338"/>
    <w:rsid w:val="003D0D99"/>
    <w:rsid w:val="003D1A58"/>
    <w:rsid w:val="003D1EF8"/>
    <w:rsid w:val="003D247E"/>
    <w:rsid w:val="003D2FD4"/>
    <w:rsid w:val="003D3412"/>
    <w:rsid w:val="003D34DD"/>
    <w:rsid w:val="003D36E1"/>
    <w:rsid w:val="003D462C"/>
    <w:rsid w:val="003D47E6"/>
    <w:rsid w:val="003D4800"/>
    <w:rsid w:val="003D4912"/>
    <w:rsid w:val="003D51C5"/>
    <w:rsid w:val="003D552C"/>
    <w:rsid w:val="003D57D1"/>
    <w:rsid w:val="003D5AE0"/>
    <w:rsid w:val="003D618C"/>
    <w:rsid w:val="003D62CE"/>
    <w:rsid w:val="003D669B"/>
    <w:rsid w:val="003D67C3"/>
    <w:rsid w:val="003D67F2"/>
    <w:rsid w:val="003D69F6"/>
    <w:rsid w:val="003D6A22"/>
    <w:rsid w:val="003D72F6"/>
    <w:rsid w:val="003D75FE"/>
    <w:rsid w:val="003D7EB5"/>
    <w:rsid w:val="003E0667"/>
    <w:rsid w:val="003E07F4"/>
    <w:rsid w:val="003E08E4"/>
    <w:rsid w:val="003E0C05"/>
    <w:rsid w:val="003E0DE8"/>
    <w:rsid w:val="003E125F"/>
    <w:rsid w:val="003E1401"/>
    <w:rsid w:val="003E14E6"/>
    <w:rsid w:val="003E1539"/>
    <w:rsid w:val="003E173A"/>
    <w:rsid w:val="003E1E21"/>
    <w:rsid w:val="003E2141"/>
    <w:rsid w:val="003E2464"/>
    <w:rsid w:val="003E24DF"/>
    <w:rsid w:val="003E2923"/>
    <w:rsid w:val="003E2B51"/>
    <w:rsid w:val="003E2EFA"/>
    <w:rsid w:val="003E2F87"/>
    <w:rsid w:val="003E337D"/>
    <w:rsid w:val="003E3EE8"/>
    <w:rsid w:val="003E4717"/>
    <w:rsid w:val="003E4EA0"/>
    <w:rsid w:val="003E5F22"/>
    <w:rsid w:val="003E6292"/>
    <w:rsid w:val="003E64A5"/>
    <w:rsid w:val="003E686B"/>
    <w:rsid w:val="003E7EA4"/>
    <w:rsid w:val="003E7F7A"/>
    <w:rsid w:val="003F11F4"/>
    <w:rsid w:val="003F1719"/>
    <w:rsid w:val="003F1A05"/>
    <w:rsid w:val="003F1A72"/>
    <w:rsid w:val="003F2027"/>
    <w:rsid w:val="003F2601"/>
    <w:rsid w:val="003F29C2"/>
    <w:rsid w:val="003F2AAE"/>
    <w:rsid w:val="003F2C43"/>
    <w:rsid w:val="003F2E5D"/>
    <w:rsid w:val="003F34C3"/>
    <w:rsid w:val="003F39D1"/>
    <w:rsid w:val="003F3D52"/>
    <w:rsid w:val="003F3EE6"/>
    <w:rsid w:val="003F414C"/>
    <w:rsid w:val="003F434D"/>
    <w:rsid w:val="003F472D"/>
    <w:rsid w:val="003F4777"/>
    <w:rsid w:val="003F4C5F"/>
    <w:rsid w:val="003F503C"/>
    <w:rsid w:val="003F53B1"/>
    <w:rsid w:val="003F5556"/>
    <w:rsid w:val="003F59DA"/>
    <w:rsid w:val="003F5B7F"/>
    <w:rsid w:val="003F5F09"/>
    <w:rsid w:val="003F63D7"/>
    <w:rsid w:val="003F689A"/>
    <w:rsid w:val="003F6D2A"/>
    <w:rsid w:val="003F6D33"/>
    <w:rsid w:val="003F7483"/>
    <w:rsid w:val="003F7CB9"/>
    <w:rsid w:val="003F7D13"/>
    <w:rsid w:val="003F7FE4"/>
    <w:rsid w:val="0040003E"/>
    <w:rsid w:val="00400463"/>
    <w:rsid w:val="00400950"/>
    <w:rsid w:val="00400C12"/>
    <w:rsid w:val="00400F04"/>
    <w:rsid w:val="00400F9A"/>
    <w:rsid w:val="0040196B"/>
    <w:rsid w:val="00401CB0"/>
    <w:rsid w:val="00402028"/>
    <w:rsid w:val="004023EC"/>
    <w:rsid w:val="0040259C"/>
    <w:rsid w:val="004025FB"/>
    <w:rsid w:val="00402747"/>
    <w:rsid w:val="00402894"/>
    <w:rsid w:val="004029B5"/>
    <w:rsid w:val="00402CD4"/>
    <w:rsid w:val="00402EDA"/>
    <w:rsid w:val="00403346"/>
    <w:rsid w:val="0040336D"/>
    <w:rsid w:val="0040346E"/>
    <w:rsid w:val="0040347C"/>
    <w:rsid w:val="004035D8"/>
    <w:rsid w:val="00403F94"/>
    <w:rsid w:val="004046D8"/>
    <w:rsid w:val="00404769"/>
    <w:rsid w:val="00404819"/>
    <w:rsid w:val="00404ED6"/>
    <w:rsid w:val="004052C9"/>
    <w:rsid w:val="00405486"/>
    <w:rsid w:val="004054F7"/>
    <w:rsid w:val="00405BEC"/>
    <w:rsid w:val="00405E5C"/>
    <w:rsid w:val="00406468"/>
    <w:rsid w:val="00406754"/>
    <w:rsid w:val="00406966"/>
    <w:rsid w:val="00406BB3"/>
    <w:rsid w:val="00406E20"/>
    <w:rsid w:val="00407188"/>
    <w:rsid w:val="004072F3"/>
    <w:rsid w:val="00407470"/>
    <w:rsid w:val="00407541"/>
    <w:rsid w:val="0040758F"/>
    <w:rsid w:val="004077F0"/>
    <w:rsid w:val="00407DB7"/>
    <w:rsid w:val="004107D9"/>
    <w:rsid w:val="00410914"/>
    <w:rsid w:val="00410E27"/>
    <w:rsid w:val="00411343"/>
    <w:rsid w:val="0041135C"/>
    <w:rsid w:val="00411738"/>
    <w:rsid w:val="004118FF"/>
    <w:rsid w:val="0041196C"/>
    <w:rsid w:val="00411E5D"/>
    <w:rsid w:val="00411F28"/>
    <w:rsid w:val="00412369"/>
    <w:rsid w:val="00412A18"/>
    <w:rsid w:val="00412A8D"/>
    <w:rsid w:val="00413A61"/>
    <w:rsid w:val="00413B92"/>
    <w:rsid w:val="00413C91"/>
    <w:rsid w:val="0041483E"/>
    <w:rsid w:val="004148B2"/>
    <w:rsid w:val="004159DB"/>
    <w:rsid w:val="004162FE"/>
    <w:rsid w:val="0041655A"/>
    <w:rsid w:val="004165D0"/>
    <w:rsid w:val="0041675F"/>
    <w:rsid w:val="00416762"/>
    <w:rsid w:val="00416B8C"/>
    <w:rsid w:val="00416E6A"/>
    <w:rsid w:val="00417319"/>
    <w:rsid w:val="0041759C"/>
    <w:rsid w:val="0041783A"/>
    <w:rsid w:val="00417E14"/>
    <w:rsid w:val="00420AFF"/>
    <w:rsid w:val="004210E6"/>
    <w:rsid w:val="00421238"/>
    <w:rsid w:val="00421618"/>
    <w:rsid w:val="00421D13"/>
    <w:rsid w:val="00421F1E"/>
    <w:rsid w:val="004220B1"/>
    <w:rsid w:val="00422139"/>
    <w:rsid w:val="00422144"/>
    <w:rsid w:val="004222CD"/>
    <w:rsid w:val="00422ABE"/>
    <w:rsid w:val="00422BAE"/>
    <w:rsid w:val="00422DAB"/>
    <w:rsid w:val="00422DF0"/>
    <w:rsid w:val="00423102"/>
    <w:rsid w:val="004232D4"/>
    <w:rsid w:val="00423A50"/>
    <w:rsid w:val="00423DC3"/>
    <w:rsid w:val="00423E57"/>
    <w:rsid w:val="00423E70"/>
    <w:rsid w:val="00424544"/>
    <w:rsid w:val="0042573B"/>
    <w:rsid w:val="0042576F"/>
    <w:rsid w:val="00425E3B"/>
    <w:rsid w:val="00426037"/>
    <w:rsid w:val="00427652"/>
    <w:rsid w:val="0042778E"/>
    <w:rsid w:val="00427805"/>
    <w:rsid w:val="004278A7"/>
    <w:rsid w:val="00427C05"/>
    <w:rsid w:val="00430B43"/>
    <w:rsid w:val="00431606"/>
    <w:rsid w:val="0043274B"/>
    <w:rsid w:val="00432A5D"/>
    <w:rsid w:val="00432E3D"/>
    <w:rsid w:val="00432EA6"/>
    <w:rsid w:val="00432F27"/>
    <w:rsid w:val="0043337F"/>
    <w:rsid w:val="0043362A"/>
    <w:rsid w:val="00433658"/>
    <w:rsid w:val="00433944"/>
    <w:rsid w:val="00433A85"/>
    <w:rsid w:val="00433F71"/>
    <w:rsid w:val="004345D3"/>
    <w:rsid w:val="00434632"/>
    <w:rsid w:val="004346CC"/>
    <w:rsid w:val="0043473E"/>
    <w:rsid w:val="00434ECE"/>
    <w:rsid w:val="00435899"/>
    <w:rsid w:val="00435F78"/>
    <w:rsid w:val="00436186"/>
    <w:rsid w:val="004365ED"/>
    <w:rsid w:val="004365FD"/>
    <w:rsid w:val="00436B7F"/>
    <w:rsid w:val="00436F9D"/>
    <w:rsid w:val="004373C6"/>
    <w:rsid w:val="00437484"/>
    <w:rsid w:val="00437684"/>
    <w:rsid w:val="004377A7"/>
    <w:rsid w:val="00437818"/>
    <w:rsid w:val="00437B99"/>
    <w:rsid w:val="004407F3"/>
    <w:rsid w:val="00440D1E"/>
    <w:rsid w:val="004410C4"/>
    <w:rsid w:val="0044136E"/>
    <w:rsid w:val="00441BE6"/>
    <w:rsid w:val="0044203B"/>
    <w:rsid w:val="00442785"/>
    <w:rsid w:val="00442B0A"/>
    <w:rsid w:val="00442B85"/>
    <w:rsid w:val="00442BDA"/>
    <w:rsid w:val="00442DD8"/>
    <w:rsid w:val="00443780"/>
    <w:rsid w:val="004437A6"/>
    <w:rsid w:val="00443EE5"/>
    <w:rsid w:val="0044419B"/>
    <w:rsid w:val="004446D2"/>
    <w:rsid w:val="00444862"/>
    <w:rsid w:val="004455ED"/>
    <w:rsid w:val="00445D00"/>
    <w:rsid w:val="00445F82"/>
    <w:rsid w:val="00446640"/>
    <w:rsid w:val="0044742A"/>
    <w:rsid w:val="004474C2"/>
    <w:rsid w:val="0044767A"/>
    <w:rsid w:val="004476E0"/>
    <w:rsid w:val="0044778B"/>
    <w:rsid w:val="00447A38"/>
    <w:rsid w:val="00447ABC"/>
    <w:rsid w:val="00450223"/>
    <w:rsid w:val="00450C1B"/>
    <w:rsid w:val="00450FCC"/>
    <w:rsid w:val="00451D7F"/>
    <w:rsid w:val="00452422"/>
    <w:rsid w:val="00452851"/>
    <w:rsid w:val="00452AAF"/>
    <w:rsid w:val="00452BD5"/>
    <w:rsid w:val="00453111"/>
    <w:rsid w:val="00453338"/>
    <w:rsid w:val="0045369C"/>
    <w:rsid w:val="00453883"/>
    <w:rsid w:val="00453FE0"/>
    <w:rsid w:val="0045415D"/>
    <w:rsid w:val="004547A3"/>
    <w:rsid w:val="00454DB0"/>
    <w:rsid w:val="004558CA"/>
    <w:rsid w:val="0045590C"/>
    <w:rsid w:val="00455D31"/>
    <w:rsid w:val="00455E31"/>
    <w:rsid w:val="00456854"/>
    <w:rsid w:val="00456D95"/>
    <w:rsid w:val="00456F7A"/>
    <w:rsid w:val="00456F7B"/>
    <w:rsid w:val="00456FCD"/>
    <w:rsid w:val="00457D2A"/>
    <w:rsid w:val="00457D33"/>
    <w:rsid w:val="0046007C"/>
    <w:rsid w:val="004602DD"/>
    <w:rsid w:val="00460D1B"/>
    <w:rsid w:val="00460DE4"/>
    <w:rsid w:val="00460F7F"/>
    <w:rsid w:val="004616C8"/>
    <w:rsid w:val="00461703"/>
    <w:rsid w:val="00461BA2"/>
    <w:rsid w:val="00461F40"/>
    <w:rsid w:val="00462561"/>
    <w:rsid w:val="004627F1"/>
    <w:rsid w:val="004629C1"/>
    <w:rsid w:val="00463570"/>
    <w:rsid w:val="00463C93"/>
    <w:rsid w:val="00463FEB"/>
    <w:rsid w:val="00464E2B"/>
    <w:rsid w:val="00465A8E"/>
    <w:rsid w:val="004662F8"/>
    <w:rsid w:val="00466519"/>
    <w:rsid w:val="0046667C"/>
    <w:rsid w:val="00466909"/>
    <w:rsid w:val="00466944"/>
    <w:rsid w:val="00466E49"/>
    <w:rsid w:val="00467013"/>
    <w:rsid w:val="0046716C"/>
    <w:rsid w:val="00467263"/>
    <w:rsid w:val="0046762C"/>
    <w:rsid w:val="0046782F"/>
    <w:rsid w:val="00467C83"/>
    <w:rsid w:val="00467F2E"/>
    <w:rsid w:val="004706DC"/>
    <w:rsid w:val="004707F5"/>
    <w:rsid w:val="0047090A"/>
    <w:rsid w:val="00470AF7"/>
    <w:rsid w:val="00470BDF"/>
    <w:rsid w:val="004716C1"/>
    <w:rsid w:val="00471A95"/>
    <w:rsid w:val="00471B88"/>
    <w:rsid w:val="00471C09"/>
    <w:rsid w:val="00471D78"/>
    <w:rsid w:val="00471F73"/>
    <w:rsid w:val="00471F96"/>
    <w:rsid w:val="00472337"/>
    <w:rsid w:val="0047268D"/>
    <w:rsid w:val="004728B2"/>
    <w:rsid w:val="00472A99"/>
    <w:rsid w:val="00472B71"/>
    <w:rsid w:val="00472E8F"/>
    <w:rsid w:val="00473370"/>
    <w:rsid w:val="00473DA2"/>
    <w:rsid w:val="00474013"/>
    <w:rsid w:val="004740C8"/>
    <w:rsid w:val="00474311"/>
    <w:rsid w:val="004744AB"/>
    <w:rsid w:val="00474E18"/>
    <w:rsid w:val="00475558"/>
    <w:rsid w:val="0047566A"/>
    <w:rsid w:val="00475746"/>
    <w:rsid w:val="00475F05"/>
    <w:rsid w:val="00475FC1"/>
    <w:rsid w:val="0047620B"/>
    <w:rsid w:val="004767A7"/>
    <w:rsid w:val="00476CFD"/>
    <w:rsid w:val="004774FC"/>
    <w:rsid w:val="0047770E"/>
    <w:rsid w:val="00477834"/>
    <w:rsid w:val="00477D14"/>
    <w:rsid w:val="00480983"/>
    <w:rsid w:val="004809C6"/>
    <w:rsid w:val="004809DB"/>
    <w:rsid w:val="00480B13"/>
    <w:rsid w:val="00480B44"/>
    <w:rsid w:val="00480B94"/>
    <w:rsid w:val="00481161"/>
    <w:rsid w:val="004812DC"/>
    <w:rsid w:val="0048158F"/>
    <w:rsid w:val="00482784"/>
    <w:rsid w:val="00482C81"/>
    <w:rsid w:val="0048305B"/>
    <w:rsid w:val="0048331C"/>
    <w:rsid w:val="0048340C"/>
    <w:rsid w:val="0048471C"/>
    <w:rsid w:val="00484A25"/>
    <w:rsid w:val="00484C32"/>
    <w:rsid w:val="00484D38"/>
    <w:rsid w:val="0048502F"/>
    <w:rsid w:val="004850DE"/>
    <w:rsid w:val="0048585E"/>
    <w:rsid w:val="00486166"/>
    <w:rsid w:val="004862AF"/>
    <w:rsid w:val="00486DEF"/>
    <w:rsid w:val="00487477"/>
    <w:rsid w:val="00487596"/>
    <w:rsid w:val="00487661"/>
    <w:rsid w:val="004876A9"/>
    <w:rsid w:val="00487D7D"/>
    <w:rsid w:val="00487E71"/>
    <w:rsid w:val="00490189"/>
    <w:rsid w:val="004902AB"/>
    <w:rsid w:val="004907DC"/>
    <w:rsid w:val="00490B6E"/>
    <w:rsid w:val="00490F89"/>
    <w:rsid w:val="00490FE3"/>
    <w:rsid w:val="004918C2"/>
    <w:rsid w:val="00491DFB"/>
    <w:rsid w:val="00491F00"/>
    <w:rsid w:val="004921A8"/>
    <w:rsid w:val="00492492"/>
    <w:rsid w:val="004934F4"/>
    <w:rsid w:val="00493587"/>
    <w:rsid w:val="00493968"/>
    <w:rsid w:val="00493BDA"/>
    <w:rsid w:val="00493FB2"/>
    <w:rsid w:val="0049409B"/>
    <w:rsid w:val="004941CA"/>
    <w:rsid w:val="00494403"/>
    <w:rsid w:val="0049454F"/>
    <w:rsid w:val="004945EC"/>
    <w:rsid w:val="0049471E"/>
    <w:rsid w:val="004960B3"/>
    <w:rsid w:val="004961A4"/>
    <w:rsid w:val="00496603"/>
    <w:rsid w:val="00496984"/>
    <w:rsid w:val="00496AC5"/>
    <w:rsid w:val="00496F16"/>
    <w:rsid w:val="004972EC"/>
    <w:rsid w:val="00497847"/>
    <w:rsid w:val="00497A3A"/>
    <w:rsid w:val="00497DA3"/>
    <w:rsid w:val="00497FA4"/>
    <w:rsid w:val="004A092C"/>
    <w:rsid w:val="004A0B04"/>
    <w:rsid w:val="004A14B0"/>
    <w:rsid w:val="004A1575"/>
    <w:rsid w:val="004A1750"/>
    <w:rsid w:val="004A197C"/>
    <w:rsid w:val="004A1C40"/>
    <w:rsid w:val="004A2041"/>
    <w:rsid w:val="004A207A"/>
    <w:rsid w:val="004A245D"/>
    <w:rsid w:val="004A257A"/>
    <w:rsid w:val="004A263B"/>
    <w:rsid w:val="004A2805"/>
    <w:rsid w:val="004A2A0F"/>
    <w:rsid w:val="004A2ADB"/>
    <w:rsid w:val="004A2BA9"/>
    <w:rsid w:val="004A31D2"/>
    <w:rsid w:val="004A3937"/>
    <w:rsid w:val="004A3C12"/>
    <w:rsid w:val="004A3C39"/>
    <w:rsid w:val="004A4096"/>
    <w:rsid w:val="004A45BD"/>
    <w:rsid w:val="004A4840"/>
    <w:rsid w:val="004A4901"/>
    <w:rsid w:val="004A4BC1"/>
    <w:rsid w:val="004A5084"/>
    <w:rsid w:val="004A5090"/>
    <w:rsid w:val="004A5403"/>
    <w:rsid w:val="004A54EB"/>
    <w:rsid w:val="004A5D77"/>
    <w:rsid w:val="004A6116"/>
    <w:rsid w:val="004A63D8"/>
    <w:rsid w:val="004A65B4"/>
    <w:rsid w:val="004A7325"/>
    <w:rsid w:val="004A7364"/>
    <w:rsid w:val="004A75EB"/>
    <w:rsid w:val="004B057A"/>
    <w:rsid w:val="004B0E0D"/>
    <w:rsid w:val="004B0E42"/>
    <w:rsid w:val="004B1097"/>
    <w:rsid w:val="004B15A7"/>
    <w:rsid w:val="004B17EF"/>
    <w:rsid w:val="004B192F"/>
    <w:rsid w:val="004B262B"/>
    <w:rsid w:val="004B2E16"/>
    <w:rsid w:val="004B3123"/>
    <w:rsid w:val="004B32D5"/>
    <w:rsid w:val="004B355D"/>
    <w:rsid w:val="004B36FD"/>
    <w:rsid w:val="004B420E"/>
    <w:rsid w:val="004B4EB0"/>
    <w:rsid w:val="004B4ED8"/>
    <w:rsid w:val="004B4F99"/>
    <w:rsid w:val="004B5C9B"/>
    <w:rsid w:val="004B6285"/>
    <w:rsid w:val="004B64F6"/>
    <w:rsid w:val="004B751D"/>
    <w:rsid w:val="004B76A3"/>
    <w:rsid w:val="004B7B64"/>
    <w:rsid w:val="004B7B81"/>
    <w:rsid w:val="004B7CA4"/>
    <w:rsid w:val="004B7D1A"/>
    <w:rsid w:val="004B7D3F"/>
    <w:rsid w:val="004B7D55"/>
    <w:rsid w:val="004B7E8C"/>
    <w:rsid w:val="004C0494"/>
    <w:rsid w:val="004C0997"/>
    <w:rsid w:val="004C0E07"/>
    <w:rsid w:val="004C151D"/>
    <w:rsid w:val="004C1BD4"/>
    <w:rsid w:val="004C2682"/>
    <w:rsid w:val="004C3870"/>
    <w:rsid w:val="004C4026"/>
    <w:rsid w:val="004C40CD"/>
    <w:rsid w:val="004C4605"/>
    <w:rsid w:val="004C468C"/>
    <w:rsid w:val="004C4BD2"/>
    <w:rsid w:val="004C4DA6"/>
    <w:rsid w:val="004C5194"/>
    <w:rsid w:val="004C51A7"/>
    <w:rsid w:val="004C52DC"/>
    <w:rsid w:val="004C5399"/>
    <w:rsid w:val="004C563E"/>
    <w:rsid w:val="004C5869"/>
    <w:rsid w:val="004C59C4"/>
    <w:rsid w:val="004C5F5F"/>
    <w:rsid w:val="004C6296"/>
    <w:rsid w:val="004C666F"/>
    <w:rsid w:val="004C68A0"/>
    <w:rsid w:val="004C6921"/>
    <w:rsid w:val="004C6C46"/>
    <w:rsid w:val="004C6E1D"/>
    <w:rsid w:val="004C7704"/>
    <w:rsid w:val="004C77CB"/>
    <w:rsid w:val="004C7EFE"/>
    <w:rsid w:val="004D0174"/>
    <w:rsid w:val="004D020F"/>
    <w:rsid w:val="004D042E"/>
    <w:rsid w:val="004D0F46"/>
    <w:rsid w:val="004D0FC4"/>
    <w:rsid w:val="004D11A1"/>
    <w:rsid w:val="004D167C"/>
    <w:rsid w:val="004D177A"/>
    <w:rsid w:val="004D17D5"/>
    <w:rsid w:val="004D224F"/>
    <w:rsid w:val="004D24C8"/>
    <w:rsid w:val="004D2983"/>
    <w:rsid w:val="004D2EE8"/>
    <w:rsid w:val="004D3029"/>
    <w:rsid w:val="004D3C2F"/>
    <w:rsid w:val="004D3F7C"/>
    <w:rsid w:val="004D408E"/>
    <w:rsid w:val="004D465D"/>
    <w:rsid w:val="004D4BDD"/>
    <w:rsid w:val="004D4EC4"/>
    <w:rsid w:val="004D5D54"/>
    <w:rsid w:val="004D6B71"/>
    <w:rsid w:val="004D7575"/>
    <w:rsid w:val="004D7762"/>
    <w:rsid w:val="004E0AD7"/>
    <w:rsid w:val="004E0C0E"/>
    <w:rsid w:val="004E136E"/>
    <w:rsid w:val="004E18CC"/>
    <w:rsid w:val="004E1945"/>
    <w:rsid w:val="004E1C94"/>
    <w:rsid w:val="004E1CDD"/>
    <w:rsid w:val="004E2207"/>
    <w:rsid w:val="004E2CA6"/>
    <w:rsid w:val="004E2E4B"/>
    <w:rsid w:val="004E31BB"/>
    <w:rsid w:val="004E33D2"/>
    <w:rsid w:val="004E382B"/>
    <w:rsid w:val="004E3B96"/>
    <w:rsid w:val="004E4CD4"/>
    <w:rsid w:val="004E5239"/>
    <w:rsid w:val="004E5712"/>
    <w:rsid w:val="004E5800"/>
    <w:rsid w:val="004E5AA9"/>
    <w:rsid w:val="004E5B10"/>
    <w:rsid w:val="004E5E34"/>
    <w:rsid w:val="004E60D4"/>
    <w:rsid w:val="004E6941"/>
    <w:rsid w:val="004E6DF9"/>
    <w:rsid w:val="004E7157"/>
    <w:rsid w:val="004E75EE"/>
    <w:rsid w:val="004E7E02"/>
    <w:rsid w:val="004F0185"/>
    <w:rsid w:val="004F0C6C"/>
    <w:rsid w:val="004F10CA"/>
    <w:rsid w:val="004F1339"/>
    <w:rsid w:val="004F160D"/>
    <w:rsid w:val="004F16C6"/>
    <w:rsid w:val="004F1991"/>
    <w:rsid w:val="004F1C6A"/>
    <w:rsid w:val="004F1D6E"/>
    <w:rsid w:val="004F22F5"/>
    <w:rsid w:val="004F23E4"/>
    <w:rsid w:val="004F2D0E"/>
    <w:rsid w:val="004F2E53"/>
    <w:rsid w:val="004F35B1"/>
    <w:rsid w:val="004F3A53"/>
    <w:rsid w:val="004F3EA0"/>
    <w:rsid w:val="004F3FAA"/>
    <w:rsid w:val="004F42A5"/>
    <w:rsid w:val="004F45D3"/>
    <w:rsid w:val="004F47C9"/>
    <w:rsid w:val="004F4AC2"/>
    <w:rsid w:val="004F518E"/>
    <w:rsid w:val="004F518F"/>
    <w:rsid w:val="004F56A6"/>
    <w:rsid w:val="004F57F4"/>
    <w:rsid w:val="004F5C24"/>
    <w:rsid w:val="004F5EF9"/>
    <w:rsid w:val="004F6298"/>
    <w:rsid w:val="004F6B57"/>
    <w:rsid w:val="004F7CBB"/>
    <w:rsid w:val="00500CB0"/>
    <w:rsid w:val="00500EBC"/>
    <w:rsid w:val="00501154"/>
    <w:rsid w:val="00501B70"/>
    <w:rsid w:val="00501FC3"/>
    <w:rsid w:val="00502238"/>
    <w:rsid w:val="00502AC7"/>
    <w:rsid w:val="00503653"/>
    <w:rsid w:val="0050383D"/>
    <w:rsid w:val="00503EF9"/>
    <w:rsid w:val="00504211"/>
    <w:rsid w:val="00504272"/>
    <w:rsid w:val="0050470F"/>
    <w:rsid w:val="00504B43"/>
    <w:rsid w:val="00504C38"/>
    <w:rsid w:val="00505698"/>
    <w:rsid w:val="00505E4B"/>
    <w:rsid w:val="005060B1"/>
    <w:rsid w:val="005065CA"/>
    <w:rsid w:val="0050776E"/>
    <w:rsid w:val="00507951"/>
    <w:rsid w:val="00507EFD"/>
    <w:rsid w:val="005103FD"/>
    <w:rsid w:val="0051071C"/>
    <w:rsid w:val="00510C43"/>
    <w:rsid w:val="00511916"/>
    <w:rsid w:val="00511A4C"/>
    <w:rsid w:val="005121B9"/>
    <w:rsid w:val="005127BC"/>
    <w:rsid w:val="00512AE6"/>
    <w:rsid w:val="00513094"/>
    <w:rsid w:val="0051327F"/>
    <w:rsid w:val="00513744"/>
    <w:rsid w:val="00513ED1"/>
    <w:rsid w:val="0051418F"/>
    <w:rsid w:val="00514812"/>
    <w:rsid w:val="00514A35"/>
    <w:rsid w:val="00514F5E"/>
    <w:rsid w:val="00514F76"/>
    <w:rsid w:val="005153C1"/>
    <w:rsid w:val="00516132"/>
    <w:rsid w:val="005161C6"/>
    <w:rsid w:val="0051662F"/>
    <w:rsid w:val="0051702D"/>
    <w:rsid w:val="0051715C"/>
    <w:rsid w:val="005171A8"/>
    <w:rsid w:val="00517215"/>
    <w:rsid w:val="00517430"/>
    <w:rsid w:val="005176D1"/>
    <w:rsid w:val="00517D70"/>
    <w:rsid w:val="00517DB5"/>
    <w:rsid w:val="00517F9F"/>
    <w:rsid w:val="00520030"/>
    <w:rsid w:val="00520135"/>
    <w:rsid w:val="0052021B"/>
    <w:rsid w:val="005203B3"/>
    <w:rsid w:val="00520F53"/>
    <w:rsid w:val="0052123C"/>
    <w:rsid w:val="005212A5"/>
    <w:rsid w:val="005212B5"/>
    <w:rsid w:val="005217BA"/>
    <w:rsid w:val="00521820"/>
    <w:rsid w:val="00521931"/>
    <w:rsid w:val="00521A4F"/>
    <w:rsid w:val="00521B12"/>
    <w:rsid w:val="00521BDC"/>
    <w:rsid w:val="005224A8"/>
    <w:rsid w:val="005225A3"/>
    <w:rsid w:val="005229A7"/>
    <w:rsid w:val="00522E06"/>
    <w:rsid w:val="00522FB6"/>
    <w:rsid w:val="00523C23"/>
    <w:rsid w:val="00523F80"/>
    <w:rsid w:val="005241A8"/>
    <w:rsid w:val="0052424E"/>
    <w:rsid w:val="00524360"/>
    <w:rsid w:val="005246D1"/>
    <w:rsid w:val="00524779"/>
    <w:rsid w:val="00524ED0"/>
    <w:rsid w:val="00524FBC"/>
    <w:rsid w:val="00525080"/>
    <w:rsid w:val="00526603"/>
    <w:rsid w:val="0052771E"/>
    <w:rsid w:val="00527881"/>
    <w:rsid w:val="00527C4B"/>
    <w:rsid w:val="005300E9"/>
    <w:rsid w:val="00530802"/>
    <w:rsid w:val="00530989"/>
    <w:rsid w:val="00530A1B"/>
    <w:rsid w:val="00530E6E"/>
    <w:rsid w:val="0053121F"/>
    <w:rsid w:val="0053138B"/>
    <w:rsid w:val="005317D6"/>
    <w:rsid w:val="00531B6B"/>
    <w:rsid w:val="00531E77"/>
    <w:rsid w:val="0053217C"/>
    <w:rsid w:val="005323F4"/>
    <w:rsid w:val="0053294D"/>
    <w:rsid w:val="00532C12"/>
    <w:rsid w:val="00532ED8"/>
    <w:rsid w:val="00533293"/>
    <w:rsid w:val="00533BDE"/>
    <w:rsid w:val="00533C56"/>
    <w:rsid w:val="00533D04"/>
    <w:rsid w:val="00533D67"/>
    <w:rsid w:val="00533E23"/>
    <w:rsid w:val="00535334"/>
    <w:rsid w:val="0053535F"/>
    <w:rsid w:val="0053666E"/>
    <w:rsid w:val="005373B7"/>
    <w:rsid w:val="00537837"/>
    <w:rsid w:val="00540162"/>
    <w:rsid w:val="0054068F"/>
    <w:rsid w:val="00540B5B"/>
    <w:rsid w:val="00540D30"/>
    <w:rsid w:val="00540DF0"/>
    <w:rsid w:val="00540EF5"/>
    <w:rsid w:val="0054194F"/>
    <w:rsid w:val="00541B47"/>
    <w:rsid w:val="00541DFD"/>
    <w:rsid w:val="00542986"/>
    <w:rsid w:val="00542BA4"/>
    <w:rsid w:val="0054316A"/>
    <w:rsid w:val="0054351C"/>
    <w:rsid w:val="0054373D"/>
    <w:rsid w:val="00543BE7"/>
    <w:rsid w:val="00543DCA"/>
    <w:rsid w:val="00543FCA"/>
    <w:rsid w:val="00544194"/>
    <w:rsid w:val="005442F3"/>
    <w:rsid w:val="005443CD"/>
    <w:rsid w:val="00544708"/>
    <w:rsid w:val="00544C13"/>
    <w:rsid w:val="00544C98"/>
    <w:rsid w:val="005451CD"/>
    <w:rsid w:val="005451E3"/>
    <w:rsid w:val="0054568C"/>
    <w:rsid w:val="00545747"/>
    <w:rsid w:val="005466D8"/>
    <w:rsid w:val="00546B88"/>
    <w:rsid w:val="005475BA"/>
    <w:rsid w:val="005476D6"/>
    <w:rsid w:val="0054785B"/>
    <w:rsid w:val="0054786D"/>
    <w:rsid w:val="00547BD0"/>
    <w:rsid w:val="0055027B"/>
    <w:rsid w:val="0055036D"/>
    <w:rsid w:val="00550934"/>
    <w:rsid w:val="005510CF"/>
    <w:rsid w:val="00551AF2"/>
    <w:rsid w:val="00551B01"/>
    <w:rsid w:val="00551B99"/>
    <w:rsid w:val="00551C33"/>
    <w:rsid w:val="0055213C"/>
    <w:rsid w:val="00552929"/>
    <w:rsid w:val="00552F10"/>
    <w:rsid w:val="00553014"/>
    <w:rsid w:val="0055304A"/>
    <w:rsid w:val="005530CE"/>
    <w:rsid w:val="0055328F"/>
    <w:rsid w:val="005532F7"/>
    <w:rsid w:val="00553A61"/>
    <w:rsid w:val="00553CE9"/>
    <w:rsid w:val="0055433D"/>
    <w:rsid w:val="00554497"/>
    <w:rsid w:val="005545E9"/>
    <w:rsid w:val="005548A7"/>
    <w:rsid w:val="00554967"/>
    <w:rsid w:val="00554BB5"/>
    <w:rsid w:val="00555482"/>
    <w:rsid w:val="00556361"/>
    <w:rsid w:val="00557097"/>
    <w:rsid w:val="00557302"/>
    <w:rsid w:val="0055732F"/>
    <w:rsid w:val="005577A2"/>
    <w:rsid w:val="00557805"/>
    <w:rsid w:val="00557EE7"/>
    <w:rsid w:val="0056036E"/>
    <w:rsid w:val="005609E9"/>
    <w:rsid w:val="00560B9B"/>
    <w:rsid w:val="00560D99"/>
    <w:rsid w:val="00560F9E"/>
    <w:rsid w:val="00560FCA"/>
    <w:rsid w:val="0056128E"/>
    <w:rsid w:val="005617AA"/>
    <w:rsid w:val="00561FE5"/>
    <w:rsid w:val="005622C3"/>
    <w:rsid w:val="005626A7"/>
    <w:rsid w:val="00562991"/>
    <w:rsid w:val="005630A8"/>
    <w:rsid w:val="00563415"/>
    <w:rsid w:val="00563803"/>
    <w:rsid w:val="00563A7E"/>
    <w:rsid w:val="0056470D"/>
    <w:rsid w:val="00564F5D"/>
    <w:rsid w:val="005654C3"/>
    <w:rsid w:val="00565546"/>
    <w:rsid w:val="0056599F"/>
    <w:rsid w:val="00565FDA"/>
    <w:rsid w:val="00566571"/>
    <w:rsid w:val="00566A69"/>
    <w:rsid w:val="00566AA3"/>
    <w:rsid w:val="00566E46"/>
    <w:rsid w:val="00566E81"/>
    <w:rsid w:val="005671F1"/>
    <w:rsid w:val="00567446"/>
    <w:rsid w:val="0056772F"/>
    <w:rsid w:val="00570149"/>
    <w:rsid w:val="00570219"/>
    <w:rsid w:val="00570432"/>
    <w:rsid w:val="005709D7"/>
    <w:rsid w:val="005714BE"/>
    <w:rsid w:val="00571CC3"/>
    <w:rsid w:val="00571E79"/>
    <w:rsid w:val="0057219D"/>
    <w:rsid w:val="00572278"/>
    <w:rsid w:val="00572409"/>
    <w:rsid w:val="00572D60"/>
    <w:rsid w:val="00573919"/>
    <w:rsid w:val="00573DC8"/>
    <w:rsid w:val="00573DE5"/>
    <w:rsid w:val="005747B4"/>
    <w:rsid w:val="00574A02"/>
    <w:rsid w:val="00574FC3"/>
    <w:rsid w:val="0057599A"/>
    <w:rsid w:val="00575F16"/>
    <w:rsid w:val="0057635F"/>
    <w:rsid w:val="0057651D"/>
    <w:rsid w:val="0057684D"/>
    <w:rsid w:val="00576B0E"/>
    <w:rsid w:val="00576B95"/>
    <w:rsid w:val="00576DF9"/>
    <w:rsid w:val="00576EAC"/>
    <w:rsid w:val="00576EFA"/>
    <w:rsid w:val="0057768A"/>
    <w:rsid w:val="00577730"/>
    <w:rsid w:val="00577833"/>
    <w:rsid w:val="00577A64"/>
    <w:rsid w:val="00577C29"/>
    <w:rsid w:val="00577C5B"/>
    <w:rsid w:val="00577D5C"/>
    <w:rsid w:val="005800D2"/>
    <w:rsid w:val="00580351"/>
    <w:rsid w:val="005809B6"/>
    <w:rsid w:val="00580A65"/>
    <w:rsid w:val="00580BC8"/>
    <w:rsid w:val="00581003"/>
    <w:rsid w:val="005813BF"/>
    <w:rsid w:val="005819F1"/>
    <w:rsid w:val="00581AA0"/>
    <w:rsid w:val="00581AFD"/>
    <w:rsid w:val="00581FE6"/>
    <w:rsid w:val="00582150"/>
    <w:rsid w:val="005823F0"/>
    <w:rsid w:val="005828AF"/>
    <w:rsid w:val="005829D0"/>
    <w:rsid w:val="00583124"/>
    <w:rsid w:val="00583186"/>
    <w:rsid w:val="0058322D"/>
    <w:rsid w:val="00583ABB"/>
    <w:rsid w:val="00584217"/>
    <w:rsid w:val="0058429B"/>
    <w:rsid w:val="0058468A"/>
    <w:rsid w:val="0058478B"/>
    <w:rsid w:val="005847CA"/>
    <w:rsid w:val="005847D8"/>
    <w:rsid w:val="005854C2"/>
    <w:rsid w:val="00585551"/>
    <w:rsid w:val="0058624C"/>
    <w:rsid w:val="005863F4"/>
    <w:rsid w:val="005866CF"/>
    <w:rsid w:val="00586DC9"/>
    <w:rsid w:val="00586F39"/>
    <w:rsid w:val="005870B1"/>
    <w:rsid w:val="00587492"/>
    <w:rsid w:val="00587889"/>
    <w:rsid w:val="00587B69"/>
    <w:rsid w:val="00587D1D"/>
    <w:rsid w:val="00590531"/>
    <w:rsid w:val="005909B1"/>
    <w:rsid w:val="00590AA5"/>
    <w:rsid w:val="00590ACE"/>
    <w:rsid w:val="00591067"/>
    <w:rsid w:val="00591B6C"/>
    <w:rsid w:val="00591EAF"/>
    <w:rsid w:val="00592015"/>
    <w:rsid w:val="00592037"/>
    <w:rsid w:val="0059239C"/>
    <w:rsid w:val="005923A5"/>
    <w:rsid w:val="005925B3"/>
    <w:rsid w:val="00592693"/>
    <w:rsid w:val="005929AE"/>
    <w:rsid w:val="00593476"/>
    <w:rsid w:val="00593725"/>
    <w:rsid w:val="00593874"/>
    <w:rsid w:val="005938A4"/>
    <w:rsid w:val="00593975"/>
    <w:rsid w:val="00593A57"/>
    <w:rsid w:val="005944C6"/>
    <w:rsid w:val="00594685"/>
    <w:rsid w:val="00594A50"/>
    <w:rsid w:val="00594DC5"/>
    <w:rsid w:val="00595565"/>
    <w:rsid w:val="00595961"/>
    <w:rsid w:val="00595CCA"/>
    <w:rsid w:val="00595DE2"/>
    <w:rsid w:val="00596102"/>
    <w:rsid w:val="005968E8"/>
    <w:rsid w:val="00596F03"/>
    <w:rsid w:val="00597A6F"/>
    <w:rsid w:val="00597FAF"/>
    <w:rsid w:val="005A0257"/>
    <w:rsid w:val="005A0568"/>
    <w:rsid w:val="005A0C14"/>
    <w:rsid w:val="005A0C82"/>
    <w:rsid w:val="005A1316"/>
    <w:rsid w:val="005A18D6"/>
    <w:rsid w:val="005A1EC8"/>
    <w:rsid w:val="005A243B"/>
    <w:rsid w:val="005A247F"/>
    <w:rsid w:val="005A253A"/>
    <w:rsid w:val="005A26B5"/>
    <w:rsid w:val="005A2763"/>
    <w:rsid w:val="005A2A00"/>
    <w:rsid w:val="005A2BC3"/>
    <w:rsid w:val="005A3702"/>
    <w:rsid w:val="005A3D84"/>
    <w:rsid w:val="005A4554"/>
    <w:rsid w:val="005A484F"/>
    <w:rsid w:val="005A48F3"/>
    <w:rsid w:val="005A4910"/>
    <w:rsid w:val="005A4C71"/>
    <w:rsid w:val="005A53E0"/>
    <w:rsid w:val="005A53EA"/>
    <w:rsid w:val="005A6267"/>
    <w:rsid w:val="005A665C"/>
    <w:rsid w:val="005A6693"/>
    <w:rsid w:val="005A68F8"/>
    <w:rsid w:val="005A6A39"/>
    <w:rsid w:val="005A6DF9"/>
    <w:rsid w:val="005A6EB3"/>
    <w:rsid w:val="005A7D41"/>
    <w:rsid w:val="005A7E23"/>
    <w:rsid w:val="005A7F87"/>
    <w:rsid w:val="005B0008"/>
    <w:rsid w:val="005B0178"/>
    <w:rsid w:val="005B0720"/>
    <w:rsid w:val="005B14F1"/>
    <w:rsid w:val="005B19BD"/>
    <w:rsid w:val="005B1BF1"/>
    <w:rsid w:val="005B21A0"/>
    <w:rsid w:val="005B248A"/>
    <w:rsid w:val="005B25AC"/>
    <w:rsid w:val="005B2B93"/>
    <w:rsid w:val="005B2E87"/>
    <w:rsid w:val="005B3312"/>
    <w:rsid w:val="005B3CD3"/>
    <w:rsid w:val="005B3F7F"/>
    <w:rsid w:val="005B4118"/>
    <w:rsid w:val="005B4D82"/>
    <w:rsid w:val="005B58F9"/>
    <w:rsid w:val="005B64D4"/>
    <w:rsid w:val="005B6BF0"/>
    <w:rsid w:val="005B6D0C"/>
    <w:rsid w:val="005B6DDA"/>
    <w:rsid w:val="005B6E21"/>
    <w:rsid w:val="005B6E85"/>
    <w:rsid w:val="005B75B7"/>
    <w:rsid w:val="005B78A6"/>
    <w:rsid w:val="005B79CE"/>
    <w:rsid w:val="005C0145"/>
    <w:rsid w:val="005C0589"/>
    <w:rsid w:val="005C0A56"/>
    <w:rsid w:val="005C12BC"/>
    <w:rsid w:val="005C1477"/>
    <w:rsid w:val="005C16A6"/>
    <w:rsid w:val="005C20F0"/>
    <w:rsid w:val="005C219B"/>
    <w:rsid w:val="005C247B"/>
    <w:rsid w:val="005C2918"/>
    <w:rsid w:val="005C2A32"/>
    <w:rsid w:val="005C2F41"/>
    <w:rsid w:val="005C3273"/>
    <w:rsid w:val="005C3377"/>
    <w:rsid w:val="005C36EF"/>
    <w:rsid w:val="005C37C5"/>
    <w:rsid w:val="005C3EAD"/>
    <w:rsid w:val="005C403F"/>
    <w:rsid w:val="005C42BE"/>
    <w:rsid w:val="005C434A"/>
    <w:rsid w:val="005C4E51"/>
    <w:rsid w:val="005C5169"/>
    <w:rsid w:val="005C534E"/>
    <w:rsid w:val="005C5ABA"/>
    <w:rsid w:val="005C5AD6"/>
    <w:rsid w:val="005C5ADB"/>
    <w:rsid w:val="005C5D39"/>
    <w:rsid w:val="005C61ED"/>
    <w:rsid w:val="005C6AEC"/>
    <w:rsid w:val="005C76D8"/>
    <w:rsid w:val="005C7B58"/>
    <w:rsid w:val="005C7C3C"/>
    <w:rsid w:val="005D0001"/>
    <w:rsid w:val="005D00C7"/>
    <w:rsid w:val="005D05D0"/>
    <w:rsid w:val="005D0F40"/>
    <w:rsid w:val="005D13B8"/>
    <w:rsid w:val="005D1418"/>
    <w:rsid w:val="005D16B1"/>
    <w:rsid w:val="005D1ACC"/>
    <w:rsid w:val="005D1FAB"/>
    <w:rsid w:val="005D2222"/>
    <w:rsid w:val="005D25FC"/>
    <w:rsid w:val="005D26DF"/>
    <w:rsid w:val="005D326A"/>
    <w:rsid w:val="005D3500"/>
    <w:rsid w:val="005D36CF"/>
    <w:rsid w:val="005D3730"/>
    <w:rsid w:val="005D3893"/>
    <w:rsid w:val="005D44BD"/>
    <w:rsid w:val="005D4509"/>
    <w:rsid w:val="005D4882"/>
    <w:rsid w:val="005D514A"/>
    <w:rsid w:val="005D5600"/>
    <w:rsid w:val="005D56D8"/>
    <w:rsid w:val="005D61A2"/>
    <w:rsid w:val="005D66F5"/>
    <w:rsid w:val="005D6834"/>
    <w:rsid w:val="005D691E"/>
    <w:rsid w:val="005E00C3"/>
    <w:rsid w:val="005E06E3"/>
    <w:rsid w:val="005E08C9"/>
    <w:rsid w:val="005E0C05"/>
    <w:rsid w:val="005E0DB1"/>
    <w:rsid w:val="005E1D0F"/>
    <w:rsid w:val="005E1D10"/>
    <w:rsid w:val="005E239E"/>
    <w:rsid w:val="005E2762"/>
    <w:rsid w:val="005E2A59"/>
    <w:rsid w:val="005E2EE1"/>
    <w:rsid w:val="005E2F16"/>
    <w:rsid w:val="005E3782"/>
    <w:rsid w:val="005E37A3"/>
    <w:rsid w:val="005E3A29"/>
    <w:rsid w:val="005E3C96"/>
    <w:rsid w:val="005E3C9C"/>
    <w:rsid w:val="005E4089"/>
    <w:rsid w:val="005E46A7"/>
    <w:rsid w:val="005E5391"/>
    <w:rsid w:val="005E62EA"/>
    <w:rsid w:val="005E6526"/>
    <w:rsid w:val="005E6738"/>
    <w:rsid w:val="005E6D8C"/>
    <w:rsid w:val="005E70BE"/>
    <w:rsid w:val="005E731B"/>
    <w:rsid w:val="005E73E6"/>
    <w:rsid w:val="005F02C4"/>
    <w:rsid w:val="005F02F2"/>
    <w:rsid w:val="005F0707"/>
    <w:rsid w:val="005F0ABD"/>
    <w:rsid w:val="005F0E9A"/>
    <w:rsid w:val="005F123E"/>
    <w:rsid w:val="005F176F"/>
    <w:rsid w:val="005F19F4"/>
    <w:rsid w:val="005F1B2D"/>
    <w:rsid w:val="005F2AFC"/>
    <w:rsid w:val="005F3163"/>
    <w:rsid w:val="005F37F7"/>
    <w:rsid w:val="005F38E7"/>
    <w:rsid w:val="005F42A0"/>
    <w:rsid w:val="005F4FE6"/>
    <w:rsid w:val="005F50C1"/>
    <w:rsid w:val="005F542E"/>
    <w:rsid w:val="005F5669"/>
    <w:rsid w:val="005F59AE"/>
    <w:rsid w:val="005F5BA3"/>
    <w:rsid w:val="005F60A8"/>
    <w:rsid w:val="005F67CC"/>
    <w:rsid w:val="005F731C"/>
    <w:rsid w:val="005F7A3F"/>
    <w:rsid w:val="005F7DD3"/>
    <w:rsid w:val="00600412"/>
    <w:rsid w:val="00601710"/>
    <w:rsid w:val="00601E7A"/>
    <w:rsid w:val="0060327B"/>
    <w:rsid w:val="006033BC"/>
    <w:rsid w:val="00603978"/>
    <w:rsid w:val="00603980"/>
    <w:rsid w:val="00604113"/>
    <w:rsid w:val="00604551"/>
    <w:rsid w:val="006045D6"/>
    <w:rsid w:val="00604DB2"/>
    <w:rsid w:val="00604DCD"/>
    <w:rsid w:val="006055DA"/>
    <w:rsid w:val="006057AC"/>
    <w:rsid w:val="00606276"/>
    <w:rsid w:val="00606C23"/>
    <w:rsid w:val="0060702D"/>
    <w:rsid w:val="006074DE"/>
    <w:rsid w:val="006076DE"/>
    <w:rsid w:val="00607DC4"/>
    <w:rsid w:val="00610A92"/>
    <w:rsid w:val="006111B2"/>
    <w:rsid w:val="006119A9"/>
    <w:rsid w:val="00611D41"/>
    <w:rsid w:val="006130B1"/>
    <w:rsid w:val="0061348D"/>
    <w:rsid w:val="00613B2E"/>
    <w:rsid w:val="00614276"/>
    <w:rsid w:val="0061466A"/>
    <w:rsid w:val="0061487A"/>
    <w:rsid w:val="006148F2"/>
    <w:rsid w:val="00615B68"/>
    <w:rsid w:val="00616247"/>
    <w:rsid w:val="00616B28"/>
    <w:rsid w:val="00617036"/>
    <w:rsid w:val="0061727E"/>
    <w:rsid w:val="00617879"/>
    <w:rsid w:val="00617E52"/>
    <w:rsid w:val="0062073F"/>
    <w:rsid w:val="0062082F"/>
    <w:rsid w:val="006216E8"/>
    <w:rsid w:val="00621E09"/>
    <w:rsid w:val="00621E52"/>
    <w:rsid w:val="00622018"/>
    <w:rsid w:val="0062201D"/>
    <w:rsid w:val="00622354"/>
    <w:rsid w:val="00622B73"/>
    <w:rsid w:val="00622FDE"/>
    <w:rsid w:val="00623049"/>
    <w:rsid w:val="00623275"/>
    <w:rsid w:val="00623B8B"/>
    <w:rsid w:val="006243DE"/>
    <w:rsid w:val="00624620"/>
    <w:rsid w:val="00624AAB"/>
    <w:rsid w:val="00624B66"/>
    <w:rsid w:val="00624C74"/>
    <w:rsid w:val="00624FAE"/>
    <w:rsid w:val="00625966"/>
    <w:rsid w:val="00625B74"/>
    <w:rsid w:val="00626CC1"/>
    <w:rsid w:val="0062762F"/>
    <w:rsid w:val="00627AD7"/>
    <w:rsid w:val="00627F97"/>
    <w:rsid w:val="006302D8"/>
    <w:rsid w:val="0063048A"/>
    <w:rsid w:val="006306A5"/>
    <w:rsid w:val="0063076B"/>
    <w:rsid w:val="00630834"/>
    <w:rsid w:val="00630F2B"/>
    <w:rsid w:val="00631382"/>
    <w:rsid w:val="006315B8"/>
    <w:rsid w:val="006315EA"/>
    <w:rsid w:val="00631680"/>
    <w:rsid w:val="006327B3"/>
    <w:rsid w:val="00632D8B"/>
    <w:rsid w:val="00632FC6"/>
    <w:rsid w:val="0063301B"/>
    <w:rsid w:val="0063366B"/>
    <w:rsid w:val="006336BA"/>
    <w:rsid w:val="00633798"/>
    <w:rsid w:val="0063396F"/>
    <w:rsid w:val="006344F6"/>
    <w:rsid w:val="00634CD4"/>
    <w:rsid w:val="00634CDE"/>
    <w:rsid w:val="00634E0B"/>
    <w:rsid w:val="00634FE9"/>
    <w:rsid w:val="006355C1"/>
    <w:rsid w:val="00635CB8"/>
    <w:rsid w:val="0063602C"/>
    <w:rsid w:val="006361F7"/>
    <w:rsid w:val="00636506"/>
    <w:rsid w:val="00636599"/>
    <w:rsid w:val="006369E0"/>
    <w:rsid w:val="00636BB5"/>
    <w:rsid w:val="0063745B"/>
    <w:rsid w:val="0063761C"/>
    <w:rsid w:val="00637CC0"/>
    <w:rsid w:val="00637EBA"/>
    <w:rsid w:val="00640CAC"/>
    <w:rsid w:val="00640DBF"/>
    <w:rsid w:val="00640F2A"/>
    <w:rsid w:val="006416E1"/>
    <w:rsid w:val="0064203B"/>
    <w:rsid w:val="006423AA"/>
    <w:rsid w:val="006434F8"/>
    <w:rsid w:val="00643680"/>
    <w:rsid w:val="00643771"/>
    <w:rsid w:val="0064383A"/>
    <w:rsid w:val="00643DC8"/>
    <w:rsid w:val="006448FA"/>
    <w:rsid w:val="00644F44"/>
    <w:rsid w:val="00645636"/>
    <w:rsid w:val="00645C6F"/>
    <w:rsid w:val="0064665F"/>
    <w:rsid w:val="00646BDA"/>
    <w:rsid w:val="006471AD"/>
    <w:rsid w:val="006475B3"/>
    <w:rsid w:val="00647836"/>
    <w:rsid w:val="0064787D"/>
    <w:rsid w:val="00647E2C"/>
    <w:rsid w:val="00650377"/>
    <w:rsid w:val="0065046D"/>
    <w:rsid w:val="00650631"/>
    <w:rsid w:val="006514FA"/>
    <w:rsid w:val="00651DFE"/>
    <w:rsid w:val="006526EB"/>
    <w:rsid w:val="006535B8"/>
    <w:rsid w:val="00653677"/>
    <w:rsid w:val="006538F7"/>
    <w:rsid w:val="00653E19"/>
    <w:rsid w:val="00653EED"/>
    <w:rsid w:val="006541C4"/>
    <w:rsid w:val="006546F8"/>
    <w:rsid w:val="00654EC1"/>
    <w:rsid w:val="0065515F"/>
    <w:rsid w:val="006555B6"/>
    <w:rsid w:val="00655820"/>
    <w:rsid w:val="006558E8"/>
    <w:rsid w:val="0065590B"/>
    <w:rsid w:val="0065596D"/>
    <w:rsid w:val="00655EB3"/>
    <w:rsid w:val="00655FF3"/>
    <w:rsid w:val="006565F8"/>
    <w:rsid w:val="006566AF"/>
    <w:rsid w:val="00656AF9"/>
    <w:rsid w:val="00656B75"/>
    <w:rsid w:val="00656DA8"/>
    <w:rsid w:val="006570F7"/>
    <w:rsid w:val="0065714B"/>
    <w:rsid w:val="00657940"/>
    <w:rsid w:val="00657EC6"/>
    <w:rsid w:val="0066056B"/>
    <w:rsid w:val="00660ADE"/>
    <w:rsid w:val="006616DB"/>
    <w:rsid w:val="00661840"/>
    <w:rsid w:val="00661885"/>
    <w:rsid w:val="00661E27"/>
    <w:rsid w:val="006621A7"/>
    <w:rsid w:val="00662368"/>
    <w:rsid w:val="00662B5F"/>
    <w:rsid w:val="00662B86"/>
    <w:rsid w:val="00662C1C"/>
    <w:rsid w:val="006631CB"/>
    <w:rsid w:val="00663580"/>
    <w:rsid w:val="006635B4"/>
    <w:rsid w:val="00663740"/>
    <w:rsid w:val="00664437"/>
    <w:rsid w:val="00664948"/>
    <w:rsid w:val="006649CA"/>
    <w:rsid w:val="00664D90"/>
    <w:rsid w:val="00664F33"/>
    <w:rsid w:val="00665023"/>
    <w:rsid w:val="00665046"/>
    <w:rsid w:val="006652A7"/>
    <w:rsid w:val="006653A3"/>
    <w:rsid w:val="0066594D"/>
    <w:rsid w:val="00665AFF"/>
    <w:rsid w:val="00665E9A"/>
    <w:rsid w:val="00665FA2"/>
    <w:rsid w:val="006663E0"/>
    <w:rsid w:val="006670D1"/>
    <w:rsid w:val="00667389"/>
    <w:rsid w:val="006676D8"/>
    <w:rsid w:val="00670123"/>
    <w:rsid w:val="00670256"/>
    <w:rsid w:val="00670441"/>
    <w:rsid w:val="00670794"/>
    <w:rsid w:val="006707DF"/>
    <w:rsid w:val="0067080D"/>
    <w:rsid w:val="0067085B"/>
    <w:rsid w:val="0067088F"/>
    <w:rsid w:val="00671A0C"/>
    <w:rsid w:val="00672225"/>
    <w:rsid w:val="00672D84"/>
    <w:rsid w:val="00673005"/>
    <w:rsid w:val="00673479"/>
    <w:rsid w:val="006735C1"/>
    <w:rsid w:val="0067434F"/>
    <w:rsid w:val="006743CA"/>
    <w:rsid w:val="0067459B"/>
    <w:rsid w:val="0067471F"/>
    <w:rsid w:val="00674850"/>
    <w:rsid w:val="00674C68"/>
    <w:rsid w:val="00674FD4"/>
    <w:rsid w:val="006754B9"/>
    <w:rsid w:val="006759D2"/>
    <w:rsid w:val="00675C7A"/>
    <w:rsid w:val="006760B0"/>
    <w:rsid w:val="00676825"/>
    <w:rsid w:val="00676A74"/>
    <w:rsid w:val="00676E3A"/>
    <w:rsid w:val="00676F10"/>
    <w:rsid w:val="006777AB"/>
    <w:rsid w:val="006777E5"/>
    <w:rsid w:val="006778C6"/>
    <w:rsid w:val="006801E8"/>
    <w:rsid w:val="00680499"/>
    <w:rsid w:val="006807B2"/>
    <w:rsid w:val="00680FE9"/>
    <w:rsid w:val="006813FF"/>
    <w:rsid w:val="0068160B"/>
    <w:rsid w:val="00681850"/>
    <w:rsid w:val="00681FD2"/>
    <w:rsid w:val="006820DD"/>
    <w:rsid w:val="00682184"/>
    <w:rsid w:val="006823F5"/>
    <w:rsid w:val="006826B2"/>
    <w:rsid w:val="00682736"/>
    <w:rsid w:val="0068283A"/>
    <w:rsid w:val="00682965"/>
    <w:rsid w:val="00682AB4"/>
    <w:rsid w:val="006839A6"/>
    <w:rsid w:val="00683C26"/>
    <w:rsid w:val="00683DCC"/>
    <w:rsid w:val="0068406E"/>
    <w:rsid w:val="0068461E"/>
    <w:rsid w:val="006848A5"/>
    <w:rsid w:val="006848DD"/>
    <w:rsid w:val="0068497B"/>
    <w:rsid w:val="00684F7E"/>
    <w:rsid w:val="0068551F"/>
    <w:rsid w:val="006855EE"/>
    <w:rsid w:val="00685BC6"/>
    <w:rsid w:val="00685E33"/>
    <w:rsid w:val="00685FCA"/>
    <w:rsid w:val="0068662C"/>
    <w:rsid w:val="00686B6B"/>
    <w:rsid w:val="00686C4A"/>
    <w:rsid w:val="006873CA"/>
    <w:rsid w:val="006905D6"/>
    <w:rsid w:val="0069093A"/>
    <w:rsid w:val="00690B63"/>
    <w:rsid w:val="00691433"/>
    <w:rsid w:val="00691C89"/>
    <w:rsid w:val="006922A0"/>
    <w:rsid w:val="00692830"/>
    <w:rsid w:val="00692EF5"/>
    <w:rsid w:val="00692F17"/>
    <w:rsid w:val="006931C4"/>
    <w:rsid w:val="00693E51"/>
    <w:rsid w:val="00694074"/>
    <w:rsid w:val="00694365"/>
    <w:rsid w:val="0069479C"/>
    <w:rsid w:val="00694803"/>
    <w:rsid w:val="00694CA5"/>
    <w:rsid w:val="00694CE2"/>
    <w:rsid w:val="00694D0E"/>
    <w:rsid w:val="00695090"/>
    <w:rsid w:val="00695533"/>
    <w:rsid w:val="0069553B"/>
    <w:rsid w:val="006956E4"/>
    <w:rsid w:val="006957AC"/>
    <w:rsid w:val="00695940"/>
    <w:rsid w:val="0069594B"/>
    <w:rsid w:val="00695B7D"/>
    <w:rsid w:val="00696353"/>
    <w:rsid w:val="00696B8D"/>
    <w:rsid w:val="006972AC"/>
    <w:rsid w:val="006974C1"/>
    <w:rsid w:val="00697A59"/>
    <w:rsid w:val="00697ADB"/>
    <w:rsid w:val="00697B1F"/>
    <w:rsid w:val="00697B34"/>
    <w:rsid w:val="00697C0B"/>
    <w:rsid w:val="006A00FD"/>
    <w:rsid w:val="006A014D"/>
    <w:rsid w:val="006A04EF"/>
    <w:rsid w:val="006A061A"/>
    <w:rsid w:val="006A08E7"/>
    <w:rsid w:val="006A0D18"/>
    <w:rsid w:val="006A13DC"/>
    <w:rsid w:val="006A13FD"/>
    <w:rsid w:val="006A174F"/>
    <w:rsid w:val="006A1C7E"/>
    <w:rsid w:val="006A1F06"/>
    <w:rsid w:val="006A22E8"/>
    <w:rsid w:val="006A24CA"/>
    <w:rsid w:val="006A323B"/>
    <w:rsid w:val="006A3304"/>
    <w:rsid w:val="006A3604"/>
    <w:rsid w:val="006A3B31"/>
    <w:rsid w:val="006A3FF4"/>
    <w:rsid w:val="006A4178"/>
    <w:rsid w:val="006A42E2"/>
    <w:rsid w:val="006A49D2"/>
    <w:rsid w:val="006A4A43"/>
    <w:rsid w:val="006A51AB"/>
    <w:rsid w:val="006A5F19"/>
    <w:rsid w:val="006A701A"/>
    <w:rsid w:val="006A7960"/>
    <w:rsid w:val="006B0A15"/>
    <w:rsid w:val="006B0CD4"/>
    <w:rsid w:val="006B1387"/>
    <w:rsid w:val="006B1959"/>
    <w:rsid w:val="006B19FC"/>
    <w:rsid w:val="006B2733"/>
    <w:rsid w:val="006B2823"/>
    <w:rsid w:val="006B2C33"/>
    <w:rsid w:val="006B36B2"/>
    <w:rsid w:val="006B3DF0"/>
    <w:rsid w:val="006B3F80"/>
    <w:rsid w:val="006B44E8"/>
    <w:rsid w:val="006B4527"/>
    <w:rsid w:val="006B46B8"/>
    <w:rsid w:val="006B4806"/>
    <w:rsid w:val="006B48CD"/>
    <w:rsid w:val="006B4D57"/>
    <w:rsid w:val="006B541B"/>
    <w:rsid w:val="006B5C9F"/>
    <w:rsid w:val="006B6133"/>
    <w:rsid w:val="006B68D4"/>
    <w:rsid w:val="006B70CB"/>
    <w:rsid w:val="006B7444"/>
    <w:rsid w:val="006B7D2B"/>
    <w:rsid w:val="006C0052"/>
    <w:rsid w:val="006C02F4"/>
    <w:rsid w:val="006C0764"/>
    <w:rsid w:val="006C08AE"/>
    <w:rsid w:val="006C0C94"/>
    <w:rsid w:val="006C0EB8"/>
    <w:rsid w:val="006C13FB"/>
    <w:rsid w:val="006C1F0B"/>
    <w:rsid w:val="006C2063"/>
    <w:rsid w:val="006C210C"/>
    <w:rsid w:val="006C255D"/>
    <w:rsid w:val="006C2581"/>
    <w:rsid w:val="006C29E0"/>
    <w:rsid w:val="006C3630"/>
    <w:rsid w:val="006C36E8"/>
    <w:rsid w:val="006C39CF"/>
    <w:rsid w:val="006C3A95"/>
    <w:rsid w:val="006C3E82"/>
    <w:rsid w:val="006C55B9"/>
    <w:rsid w:val="006C568D"/>
    <w:rsid w:val="006C5A51"/>
    <w:rsid w:val="006C5BDE"/>
    <w:rsid w:val="006C5D76"/>
    <w:rsid w:val="006C6156"/>
    <w:rsid w:val="006C686E"/>
    <w:rsid w:val="006C6B29"/>
    <w:rsid w:val="006C70C3"/>
    <w:rsid w:val="006C7460"/>
    <w:rsid w:val="006C7865"/>
    <w:rsid w:val="006C7AFA"/>
    <w:rsid w:val="006C7DBA"/>
    <w:rsid w:val="006D0125"/>
    <w:rsid w:val="006D01AA"/>
    <w:rsid w:val="006D01D8"/>
    <w:rsid w:val="006D0790"/>
    <w:rsid w:val="006D0BA5"/>
    <w:rsid w:val="006D2413"/>
    <w:rsid w:val="006D268F"/>
    <w:rsid w:val="006D2AF2"/>
    <w:rsid w:val="006D2B83"/>
    <w:rsid w:val="006D3CE9"/>
    <w:rsid w:val="006D4687"/>
    <w:rsid w:val="006D5378"/>
    <w:rsid w:val="006D5589"/>
    <w:rsid w:val="006D5C84"/>
    <w:rsid w:val="006D5CC0"/>
    <w:rsid w:val="006D5CE9"/>
    <w:rsid w:val="006D67C3"/>
    <w:rsid w:val="006D68A6"/>
    <w:rsid w:val="006D725B"/>
    <w:rsid w:val="006D759F"/>
    <w:rsid w:val="006D7CEB"/>
    <w:rsid w:val="006D7E39"/>
    <w:rsid w:val="006D7F5E"/>
    <w:rsid w:val="006E0249"/>
    <w:rsid w:val="006E053F"/>
    <w:rsid w:val="006E0966"/>
    <w:rsid w:val="006E0E11"/>
    <w:rsid w:val="006E1312"/>
    <w:rsid w:val="006E14FE"/>
    <w:rsid w:val="006E1A4D"/>
    <w:rsid w:val="006E1C19"/>
    <w:rsid w:val="006E1D7D"/>
    <w:rsid w:val="006E21CA"/>
    <w:rsid w:val="006E2854"/>
    <w:rsid w:val="006E2B3D"/>
    <w:rsid w:val="006E3276"/>
    <w:rsid w:val="006E35A4"/>
    <w:rsid w:val="006E3D89"/>
    <w:rsid w:val="006E3FF9"/>
    <w:rsid w:val="006E474E"/>
    <w:rsid w:val="006E4EA6"/>
    <w:rsid w:val="006E4F42"/>
    <w:rsid w:val="006E53E7"/>
    <w:rsid w:val="006E63D9"/>
    <w:rsid w:val="006E65C8"/>
    <w:rsid w:val="006E65FC"/>
    <w:rsid w:val="006E6718"/>
    <w:rsid w:val="006E6A4F"/>
    <w:rsid w:val="006E6BF3"/>
    <w:rsid w:val="006E6D10"/>
    <w:rsid w:val="006F000E"/>
    <w:rsid w:val="006F0041"/>
    <w:rsid w:val="006F0071"/>
    <w:rsid w:val="006F062F"/>
    <w:rsid w:val="006F08BF"/>
    <w:rsid w:val="006F1D02"/>
    <w:rsid w:val="006F1F15"/>
    <w:rsid w:val="006F2624"/>
    <w:rsid w:val="006F2882"/>
    <w:rsid w:val="006F2B5D"/>
    <w:rsid w:val="006F35C9"/>
    <w:rsid w:val="006F3F49"/>
    <w:rsid w:val="006F48D2"/>
    <w:rsid w:val="006F4BAC"/>
    <w:rsid w:val="006F4C9C"/>
    <w:rsid w:val="006F51D5"/>
    <w:rsid w:val="006F5AD5"/>
    <w:rsid w:val="006F5B09"/>
    <w:rsid w:val="006F5E70"/>
    <w:rsid w:val="006F6048"/>
    <w:rsid w:val="006F6161"/>
    <w:rsid w:val="006F6358"/>
    <w:rsid w:val="006F6468"/>
    <w:rsid w:val="006F67DF"/>
    <w:rsid w:val="006F6B30"/>
    <w:rsid w:val="006F6F69"/>
    <w:rsid w:val="006F7027"/>
    <w:rsid w:val="006F7224"/>
    <w:rsid w:val="006F7AA3"/>
    <w:rsid w:val="006F7C31"/>
    <w:rsid w:val="0070093D"/>
    <w:rsid w:val="00701472"/>
    <w:rsid w:val="00701B95"/>
    <w:rsid w:val="00701CA7"/>
    <w:rsid w:val="00701DD7"/>
    <w:rsid w:val="00702919"/>
    <w:rsid w:val="00702B17"/>
    <w:rsid w:val="00702F08"/>
    <w:rsid w:val="00703211"/>
    <w:rsid w:val="0070402E"/>
    <w:rsid w:val="007042DD"/>
    <w:rsid w:val="00704BF8"/>
    <w:rsid w:val="00705323"/>
    <w:rsid w:val="007055C4"/>
    <w:rsid w:val="00705716"/>
    <w:rsid w:val="0070597C"/>
    <w:rsid w:val="00705AE2"/>
    <w:rsid w:val="00705C7A"/>
    <w:rsid w:val="00705FE9"/>
    <w:rsid w:val="007063F7"/>
    <w:rsid w:val="0070684D"/>
    <w:rsid w:val="00706B4D"/>
    <w:rsid w:val="00706F43"/>
    <w:rsid w:val="007072DE"/>
    <w:rsid w:val="00707B5F"/>
    <w:rsid w:val="00707B77"/>
    <w:rsid w:val="00707DB5"/>
    <w:rsid w:val="0071010B"/>
    <w:rsid w:val="00710A7B"/>
    <w:rsid w:val="007116BC"/>
    <w:rsid w:val="007118CB"/>
    <w:rsid w:val="0071198E"/>
    <w:rsid w:val="00711AB1"/>
    <w:rsid w:val="00712A11"/>
    <w:rsid w:val="00712E34"/>
    <w:rsid w:val="00712F64"/>
    <w:rsid w:val="00713455"/>
    <w:rsid w:val="00713BC6"/>
    <w:rsid w:val="00713E5F"/>
    <w:rsid w:val="00714D75"/>
    <w:rsid w:val="007153C9"/>
    <w:rsid w:val="00715586"/>
    <w:rsid w:val="00715690"/>
    <w:rsid w:val="00715816"/>
    <w:rsid w:val="007159FE"/>
    <w:rsid w:val="00715D99"/>
    <w:rsid w:val="00716564"/>
    <w:rsid w:val="00716675"/>
    <w:rsid w:val="00716CBD"/>
    <w:rsid w:val="00716F15"/>
    <w:rsid w:val="00717031"/>
    <w:rsid w:val="007175CC"/>
    <w:rsid w:val="00720166"/>
    <w:rsid w:val="00720319"/>
    <w:rsid w:val="007206D8"/>
    <w:rsid w:val="007206DD"/>
    <w:rsid w:val="00720B15"/>
    <w:rsid w:val="00720E56"/>
    <w:rsid w:val="00721523"/>
    <w:rsid w:val="007220CF"/>
    <w:rsid w:val="007224D2"/>
    <w:rsid w:val="00722758"/>
    <w:rsid w:val="00722791"/>
    <w:rsid w:val="0072292E"/>
    <w:rsid w:val="00722A88"/>
    <w:rsid w:val="00722B42"/>
    <w:rsid w:val="00723329"/>
    <w:rsid w:val="00723A5D"/>
    <w:rsid w:val="00723D97"/>
    <w:rsid w:val="007244D8"/>
    <w:rsid w:val="007249B6"/>
    <w:rsid w:val="007249C8"/>
    <w:rsid w:val="00724E8F"/>
    <w:rsid w:val="00725200"/>
    <w:rsid w:val="00725318"/>
    <w:rsid w:val="00725D80"/>
    <w:rsid w:val="0072609A"/>
    <w:rsid w:val="007262CC"/>
    <w:rsid w:val="0072696F"/>
    <w:rsid w:val="00726EBE"/>
    <w:rsid w:val="00727080"/>
    <w:rsid w:val="00730494"/>
    <w:rsid w:val="007304AF"/>
    <w:rsid w:val="007308FA"/>
    <w:rsid w:val="00730D45"/>
    <w:rsid w:val="00730E0C"/>
    <w:rsid w:val="00730E49"/>
    <w:rsid w:val="00731147"/>
    <w:rsid w:val="007312B4"/>
    <w:rsid w:val="007313D9"/>
    <w:rsid w:val="00731472"/>
    <w:rsid w:val="00731517"/>
    <w:rsid w:val="00731C5B"/>
    <w:rsid w:val="00732A72"/>
    <w:rsid w:val="0073371E"/>
    <w:rsid w:val="00733EC1"/>
    <w:rsid w:val="00733FCC"/>
    <w:rsid w:val="007341A2"/>
    <w:rsid w:val="0073435B"/>
    <w:rsid w:val="00734434"/>
    <w:rsid w:val="0073459C"/>
    <w:rsid w:val="0073544D"/>
    <w:rsid w:val="007364BD"/>
    <w:rsid w:val="00736ABB"/>
    <w:rsid w:val="00736F53"/>
    <w:rsid w:val="00736FE7"/>
    <w:rsid w:val="007371CB"/>
    <w:rsid w:val="00737FBD"/>
    <w:rsid w:val="00740091"/>
    <w:rsid w:val="007407DA"/>
    <w:rsid w:val="007413AD"/>
    <w:rsid w:val="00741CD1"/>
    <w:rsid w:val="00741D4E"/>
    <w:rsid w:val="007422A5"/>
    <w:rsid w:val="007426FE"/>
    <w:rsid w:val="007438FC"/>
    <w:rsid w:val="00743D50"/>
    <w:rsid w:val="00743F19"/>
    <w:rsid w:val="00744302"/>
    <w:rsid w:val="007443C4"/>
    <w:rsid w:val="00744CE2"/>
    <w:rsid w:val="00745561"/>
    <w:rsid w:val="00745937"/>
    <w:rsid w:val="00746593"/>
    <w:rsid w:val="00746B3A"/>
    <w:rsid w:val="007472AE"/>
    <w:rsid w:val="00747427"/>
    <w:rsid w:val="0074759B"/>
    <w:rsid w:val="00747883"/>
    <w:rsid w:val="007500C5"/>
    <w:rsid w:val="00750103"/>
    <w:rsid w:val="00750BAA"/>
    <w:rsid w:val="00751B3F"/>
    <w:rsid w:val="00751F85"/>
    <w:rsid w:val="0075261C"/>
    <w:rsid w:val="0075281F"/>
    <w:rsid w:val="00752D4A"/>
    <w:rsid w:val="00752E6B"/>
    <w:rsid w:val="00753170"/>
    <w:rsid w:val="007531A0"/>
    <w:rsid w:val="007531EC"/>
    <w:rsid w:val="007535DD"/>
    <w:rsid w:val="007535EF"/>
    <w:rsid w:val="007535F5"/>
    <w:rsid w:val="0075363D"/>
    <w:rsid w:val="007538F9"/>
    <w:rsid w:val="007539F2"/>
    <w:rsid w:val="00753D0A"/>
    <w:rsid w:val="00754452"/>
    <w:rsid w:val="0075483A"/>
    <w:rsid w:val="007550DC"/>
    <w:rsid w:val="0075536E"/>
    <w:rsid w:val="00755873"/>
    <w:rsid w:val="00755933"/>
    <w:rsid w:val="0075624F"/>
    <w:rsid w:val="007564B8"/>
    <w:rsid w:val="0075656A"/>
    <w:rsid w:val="00756639"/>
    <w:rsid w:val="007569B0"/>
    <w:rsid w:val="007570E6"/>
    <w:rsid w:val="007574F9"/>
    <w:rsid w:val="00757FF4"/>
    <w:rsid w:val="007602D6"/>
    <w:rsid w:val="0076073A"/>
    <w:rsid w:val="00760ACE"/>
    <w:rsid w:val="00760D06"/>
    <w:rsid w:val="00760E66"/>
    <w:rsid w:val="007612FA"/>
    <w:rsid w:val="00761DC8"/>
    <w:rsid w:val="00761DEF"/>
    <w:rsid w:val="00761E5A"/>
    <w:rsid w:val="00762279"/>
    <w:rsid w:val="00762372"/>
    <w:rsid w:val="00762547"/>
    <w:rsid w:val="00762759"/>
    <w:rsid w:val="0076289D"/>
    <w:rsid w:val="00762CF8"/>
    <w:rsid w:val="00762E22"/>
    <w:rsid w:val="007632B7"/>
    <w:rsid w:val="007636E4"/>
    <w:rsid w:val="0076371A"/>
    <w:rsid w:val="00763D40"/>
    <w:rsid w:val="00763F4A"/>
    <w:rsid w:val="0076416E"/>
    <w:rsid w:val="00764C05"/>
    <w:rsid w:val="00764D6A"/>
    <w:rsid w:val="00764DAB"/>
    <w:rsid w:val="0076530D"/>
    <w:rsid w:val="00765502"/>
    <w:rsid w:val="00765B3E"/>
    <w:rsid w:val="00765CCD"/>
    <w:rsid w:val="007666AC"/>
    <w:rsid w:val="00766C3E"/>
    <w:rsid w:val="00767163"/>
    <w:rsid w:val="007671EC"/>
    <w:rsid w:val="0076720A"/>
    <w:rsid w:val="00767306"/>
    <w:rsid w:val="0076779D"/>
    <w:rsid w:val="00767A76"/>
    <w:rsid w:val="00767A90"/>
    <w:rsid w:val="0077022D"/>
    <w:rsid w:val="007711A8"/>
    <w:rsid w:val="007718F0"/>
    <w:rsid w:val="00772053"/>
    <w:rsid w:val="00772DBD"/>
    <w:rsid w:val="00773071"/>
    <w:rsid w:val="00773522"/>
    <w:rsid w:val="00773ADD"/>
    <w:rsid w:val="00773FE9"/>
    <w:rsid w:val="00774011"/>
    <w:rsid w:val="00774186"/>
    <w:rsid w:val="00774323"/>
    <w:rsid w:val="007743EB"/>
    <w:rsid w:val="00774424"/>
    <w:rsid w:val="0077476A"/>
    <w:rsid w:val="007751A5"/>
    <w:rsid w:val="007759FE"/>
    <w:rsid w:val="00775A4F"/>
    <w:rsid w:val="00776008"/>
    <w:rsid w:val="007762C0"/>
    <w:rsid w:val="007771CC"/>
    <w:rsid w:val="00777756"/>
    <w:rsid w:val="00777A9A"/>
    <w:rsid w:val="0078023E"/>
    <w:rsid w:val="00780240"/>
    <w:rsid w:val="00780789"/>
    <w:rsid w:val="0078099B"/>
    <w:rsid w:val="00780A71"/>
    <w:rsid w:val="00780C70"/>
    <w:rsid w:val="00780D92"/>
    <w:rsid w:val="00781DE8"/>
    <w:rsid w:val="00781F5E"/>
    <w:rsid w:val="00782368"/>
    <w:rsid w:val="00782587"/>
    <w:rsid w:val="00782870"/>
    <w:rsid w:val="007828CB"/>
    <w:rsid w:val="00782A60"/>
    <w:rsid w:val="007836F1"/>
    <w:rsid w:val="00783A0C"/>
    <w:rsid w:val="00783D68"/>
    <w:rsid w:val="00783DA9"/>
    <w:rsid w:val="00784974"/>
    <w:rsid w:val="00784AD9"/>
    <w:rsid w:val="00784EB4"/>
    <w:rsid w:val="0078524E"/>
    <w:rsid w:val="00785596"/>
    <w:rsid w:val="00786436"/>
    <w:rsid w:val="00786659"/>
    <w:rsid w:val="007868DE"/>
    <w:rsid w:val="00786E4B"/>
    <w:rsid w:val="007874AE"/>
    <w:rsid w:val="00787579"/>
    <w:rsid w:val="007876A1"/>
    <w:rsid w:val="00787776"/>
    <w:rsid w:val="0078792C"/>
    <w:rsid w:val="007879D3"/>
    <w:rsid w:val="00790ED8"/>
    <w:rsid w:val="007918DC"/>
    <w:rsid w:val="00791DA2"/>
    <w:rsid w:val="007926F0"/>
    <w:rsid w:val="00792828"/>
    <w:rsid w:val="00792832"/>
    <w:rsid w:val="00792C3A"/>
    <w:rsid w:val="00792D8D"/>
    <w:rsid w:val="007931BE"/>
    <w:rsid w:val="00794040"/>
    <w:rsid w:val="0079536F"/>
    <w:rsid w:val="007963C7"/>
    <w:rsid w:val="0079684A"/>
    <w:rsid w:val="007970F0"/>
    <w:rsid w:val="00797BBE"/>
    <w:rsid w:val="00797EB0"/>
    <w:rsid w:val="007A050A"/>
    <w:rsid w:val="007A0850"/>
    <w:rsid w:val="007A09F8"/>
    <w:rsid w:val="007A109F"/>
    <w:rsid w:val="007A11C8"/>
    <w:rsid w:val="007A13D5"/>
    <w:rsid w:val="007A1630"/>
    <w:rsid w:val="007A1F0F"/>
    <w:rsid w:val="007A2559"/>
    <w:rsid w:val="007A2601"/>
    <w:rsid w:val="007A2921"/>
    <w:rsid w:val="007A29AD"/>
    <w:rsid w:val="007A35DB"/>
    <w:rsid w:val="007A36E4"/>
    <w:rsid w:val="007A39A0"/>
    <w:rsid w:val="007A436C"/>
    <w:rsid w:val="007A4577"/>
    <w:rsid w:val="007A4DC5"/>
    <w:rsid w:val="007A5730"/>
    <w:rsid w:val="007A5825"/>
    <w:rsid w:val="007A584E"/>
    <w:rsid w:val="007A5868"/>
    <w:rsid w:val="007A5888"/>
    <w:rsid w:val="007A58E1"/>
    <w:rsid w:val="007A61E6"/>
    <w:rsid w:val="007A793D"/>
    <w:rsid w:val="007A79D4"/>
    <w:rsid w:val="007B01B8"/>
    <w:rsid w:val="007B0453"/>
    <w:rsid w:val="007B0551"/>
    <w:rsid w:val="007B059C"/>
    <w:rsid w:val="007B0D9E"/>
    <w:rsid w:val="007B102D"/>
    <w:rsid w:val="007B13B2"/>
    <w:rsid w:val="007B178D"/>
    <w:rsid w:val="007B1927"/>
    <w:rsid w:val="007B1AA6"/>
    <w:rsid w:val="007B1B42"/>
    <w:rsid w:val="007B20A8"/>
    <w:rsid w:val="007B2FAB"/>
    <w:rsid w:val="007B396B"/>
    <w:rsid w:val="007B39A0"/>
    <w:rsid w:val="007B3E26"/>
    <w:rsid w:val="007B3F8A"/>
    <w:rsid w:val="007B438D"/>
    <w:rsid w:val="007B48DD"/>
    <w:rsid w:val="007B4D51"/>
    <w:rsid w:val="007B5741"/>
    <w:rsid w:val="007B6562"/>
    <w:rsid w:val="007B65CC"/>
    <w:rsid w:val="007B67A9"/>
    <w:rsid w:val="007B6BA8"/>
    <w:rsid w:val="007B6DCD"/>
    <w:rsid w:val="007B783E"/>
    <w:rsid w:val="007B7B8E"/>
    <w:rsid w:val="007B7E8C"/>
    <w:rsid w:val="007C0512"/>
    <w:rsid w:val="007C058C"/>
    <w:rsid w:val="007C084F"/>
    <w:rsid w:val="007C0E0D"/>
    <w:rsid w:val="007C101D"/>
    <w:rsid w:val="007C1ABD"/>
    <w:rsid w:val="007C1B1B"/>
    <w:rsid w:val="007C1BC4"/>
    <w:rsid w:val="007C211C"/>
    <w:rsid w:val="007C2260"/>
    <w:rsid w:val="007C230B"/>
    <w:rsid w:val="007C236C"/>
    <w:rsid w:val="007C28B5"/>
    <w:rsid w:val="007C2F4A"/>
    <w:rsid w:val="007C33B4"/>
    <w:rsid w:val="007C3C14"/>
    <w:rsid w:val="007C3E34"/>
    <w:rsid w:val="007C3F25"/>
    <w:rsid w:val="007C4493"/>
    <w:rsid w:val="007C484D"/>
    <w:rsid w:val="007C4FD3"/>
    <w:rsid w:val="007C506C"/>
    <w:rsid w:val="007C5492"/>
    <w:rsid w:val="007C57C0"/>
    <w:rsid w:val="007C5AD3"/>
    <w:rsid w:val="007C64AF"/>
    <w:rsid w:val="007C6E86"/>
    <w:rsid w:val="007C6F14"/>
    <w:rsid w:val="007C740C"/>
    <w:rsid w:val="007C748A"/>
    <w:rsid w:val="007C7B3C"/>
    <w:rsid w:val="007C7D64"/>
    <w:rsid w:val="007C7F80"/>
    <w:rsid w:val="007D03A6"/>
    <w:rsid w:val="007D125E"/>
    <w:rsid w:val="007D12AD"/>
    <w:rsid w:val="007D17D7"/>
    <w:rsid w:val="007D1FBA"/>
    <w:rsid w:val="007D2652"/>
    <w:rsid w:val="007D2C9C"/>
    <w:rsid w:val="007D2EF4"/>
    <w:rsid w:val="007D2F6A"/>
    <w:rsid w:val="007D3306"/>
    <w:rsid w:val="007D3A64"/>
    <w:rsid w:val="007D3B3B"/>
    <w:rsid w:val="007D3C0C"/>
    <w:rsid w:val="007D3CAA"/>
    <w:rsid w:val="007D3F7B"/>
    <w:rsid w:val="007D40B3"/>
    <w:rsid w:val="007D4581"/>
    <w:rsid w:val="007D46C4"/>
    <w:rsid w:val="007D4B72"/>
    <w:rsid w:val="007D4FF4"/>
    <w:rsid w:val="007D5BD6"/>
    <w:rsid w:val="007D5E43"/>
    <w:rsid w:val="007D5ED2"/>
    <w:rsid w:val="007D5EE2"/>
    <w:rsid w:val="007D630B"/>
    <w:rsid w:val="007D6788"/>
    <w:rsid w:val="007D6A19"/>
    <w:rsid w:val="007D6B88"/>
    <w:rsid w:val="007D6D02"/>
    <w:rsid w:val="007D74F5"/>
    <w:rsid w:val="007D754E"/>
    <w:rsid w:val="007E0143"/>
    <w:rsid w:val="007E034A"/>
    <w:rsid w:val="007E0E51"/>
    <w:rsid w:val="007E0F6D"/>
    <w:rsid w:val="007E1D9C"/>
    <w:rsid w:val="007E21D1"/>
    <w:rsid w:val="007E28BA"/>
    <w:rsid w:val="007E2EC5"/>
    <w:rsid w:val="007E2EDB"/>
    <w:rsid w:val="007E329B"/>
    <w:rsid w:val="007E380B"/>
    <w:rsid w:val="007E3ED8"/>
    <w:rsid w:val="007E4281"/>
    <w:rsid w:val="007E4600"/>
    <w:rsid w:val="007E4B38"/>
    <w:rsid w:val="007E4B4F"/>
    <w:rsid w:val="007E5395"/>
    <w:rsid w:val="007E54EB"/>
    <w:rsid w:val="007E5A45"/>
    <w:rsid w:val="007E5EC1"/>
    <w:rsid w:val="007E644F"/>
    <w:rsid w:val="007E6777"/>
    <w:rsid w:val="007E721C"/>
    <w:rsid w:val="007E79FE"/>
    <w:rsid w:val="007F00BD"/>
    <w:rsid w:val="007F0340"/>
    <w:rsid w:val="007F0AD8"/>
    <w:rsid w:val="007F0D37"/>
    <w:rsid w:val="007F0D7C"/>
    <w:rsid w:val="007F0EFB"/>
    <w:rsid w:val="007F11EB"/>
    <w:rsid w:val="007F1263"/>
    <w:rsid w:val="007F154F"/>
    <w:rsid w:val="007F16E6"/>
    <w:rsid w:val="007F19A3"/>
    <w:rsid w:val="007F1BC9"/>
    <w:rsid w:val="007F215D"/>
    <w:rsid w:val="007F229A"/>
    <w:rsid w:val="007F2707"/>
    <w:rsid w:val="007F27ED"/>
    <w:rsid w:val="007F33AB"/>
    <w:rsid w:val="007F38C2"/>
    <w:rsid w:val="007F3CFC"/>
    <w:rsid w:val="007F3D28"/>
    <w:rsid w:val="007F47EC"/>
    <w:rsid w:val="007F4A13"/>
    <w:rsid w:val="007F4D9F"/>
    <w:rsid w:val="007F50F0"/>
    <w:rsid w:val="007F55A1"/>
    <w:rsid w:val="007F6117"/>
    <w:rsid w:val="007F6749"/>
    <w:rsid w:val="007F74C5"/>
    <w:rsid w:val="007F775F"/>
    <w:rsid w:val="007F7B55"/>
    <w:rsid w:val="00800208"/>
    <w:rsid w:val="00800238"/>
    <w:rsid w:val="00800298"/>
    <w:rsid w:val="008005BC"/>
    <w:rsid w:val="00800735"/>
    <w:rsid w:val="008008BD"/>
    <w:rsid w:val="00800921"/>
    <w:rsid w:val="00800EB4"/>
    <w:rsid w:val="0080105D"/>
    <w:rsid w:val="00801A04"/>
    <w:rsid w:val="00801EE5"/>
    <w:rsid w:val="00802431"/>
    <w:rsid w:val="00802658"/>
    <w:rsid w:val="00803048"/>
    <w:rsid w:val="0080358F"/>
    <w:rsid w:val="008035AE"/>
    <w:rsid w:val="0080372D"/>
    <w:rsid w:val="00803FF2"/>
    <w:rsid w:val="00804952"/>
    <w:rsid w:val="00804992"/>
    <w:rsid w:val="00805560"/>
    <w:rsid w:val="00805574"/>
    <w:rsid w:val="00805C26"/>
    <w:rsid w:val="00805D64"/>
    <w:rsid w:val="008061C8"/>
    <w:rsid w:val="008063CA"/>
    <w:rsid w:val="00806EB2"/>
    <w:rsid w:val="00807109"/>
    <w:rsid w:val="00807216"/>
    <w:rsid w:val="00807A4C"/>
    <w:rsid w:val="008101C1"/>
    <w:rsid w:val="0081078E"/>
    <w:rsid w:val="00810A2A"/>
    <w:rsid w:val="00811013"/>
    <w:rsid w:val="0081125A"/>
    <w:rsid w:val="00811658"/>
    <w:rsid w:val="00811986"/>
    <w:rsid w:val="008126DD"/>
    <w:rsid w:val="0081290F"/>
    <w:rsid w:val="0081308E"/>
    <w:rsid w:val="00813696"/>
    <w:rsid w:val="0081378A"/>
    <w:rsid w:val="00813AF6"/>
    <w:rsid w:val="0081431E"/>
    <w:rsid w:val="0081490C"/>
    <w:rsid w:val="008151AB"/>
    <w:rsid w:val="0081539F"/>
    <w:rsid w:val="008155AA"/>
    <w:rsid w:val="00815B5E"/>
    <w:rsid w:val="00815F39"/>
    <w:rsid w:val="008164AC"/>
    <w:rsid w:val="00816586"/>
    <w:rsid w:val="0081699E"/>
    <w:rsid w:val="00816D05"/>
    <w:rsid w:val="00816D47"/>
    <w:rsid w:val="00817009"/>
    <w:rsid w:val="008172D9"/>
    <w:rsid w:val="00817EEB"/>
    <w:rsid w:val="00817F1B"/>
    <w:rsid w:val="0082044A"/>
    <w:rsid w:val="0082092C"/>
    <w:rsid w:val="00820B0F"/>
    <w:rsid w:val="00820F0C"/>
    <w:rsid w:val="008214B3"/>
    <w:rsid w:val="00821A3A"/>
    <w:rsid w:val="008222D7"/>
    <w:rsid w:val="008223FA"/>
    <w:rsid w:val="008227FC"/>
    <w:rsid w:val="00822FBF"/>
    <w:rsid w:val="00823006"/>
    <w:rsid w:val="008230B8"/>
    <w:rsid w:val="00823599"/>
    <w:rsid w:val="008241AD"/>
    <w:rsid w:val="008242E0"/>
    <w:rsid w:val="008247EC"/>
    <w:rsid w:val="008247FE"/>
    <w:rsid w:val="00824DF2"/>
    <w:rsid w:val="00825D8C"/>
    <w:rsid w:val="00825EE1"/>
    <w:rsid w:val="0082679C"/>
    <w:rsid w:val="00826C59"/>
    <w:rsid w:val="00826E15"/>
    <w:rsid w:val="00826F35"/>
    <w:rsid w:val="00827730"/>
    <w:rsid w:val="0082788B"/>
    <w:rsid w:val="00827BD2"/>
    <w:rsid w:val="00827C84"/>
    <w:rsid w:val="00827DA0"/>
    <w:rsid w:val="008305FA"/>
    <w:rsid w:val="00830E73"/>
    <w:rsid w:val="00831034"/>
    <w:rsid w:val="008311DA"/>
    <w:rsid w:val="008314DC"/>
    <w:rsid w:val="008316AA"/>
    <w:rsid w:val="00831932"/>
    <w:rsid w:val="008323B8"/>
    <w:rsid w:val="008324F1"/>
    <w:rsid w:val="00832C4F"/>
    <w:rsid w:val="008331C3"/>
    <w:rsid w:val="00833538"/>
    <w:rsid w:val="00833886"/>
    <w:rsid w:val="00833A50"/>
    <w:rsid w:val="00834024"/>
    <w:rsid w:val="008343EB"/>
    <w:rsid w:val="0083487D"/>
    <w:rsid w:val="00834C04"/>
    <w:rsid w:val="00834C0D"/>
    <w:rsid w:val="008350FA"/>
    <w:rsid w:val="008357ED"/>
    <w:rsid w:val="00835A75"/>
    <w:rsid w:val="00835D72"/>
    <w:rsid w:val="008361F3"/>
    <w:rsid w:val="008363AC"/>
    <w:rsid w:val="0083660A"/>
    <w:rsid w:val="00836F43"/>
    <w:rsid w:val="0083741C"/>
    <w:rsid w:val="0083798F"/>
    <w:rsid w:val="00840200"/>
    <w:rsid w:val="00840204"/>
    <w:rsid w:val="0084047E"/>
    <w:rsid w:val="00840748"/>
    <w:rsid w:val="008408F0"/>
    <w:rsid w:val="0084140F"/>
    <w:rsid w:val="008418F8"/>
    <w:rsid w:val="00841939"/>
    <w:rsid w:val="0084273E"/>
    <w:rsid w:val="0084289D"/>
    <w:rsid w:val="0084292B"/>
    <w:rsid w:val="00842CDB"/>
    <w:rsid w:val="00842E43"/>
    <w:rsid w:val="00842FA3"/>
    <w:rsid w:val="0084333E"/>
    <w:rsid w:val="0084361D"/>
    <w:rsid w:val="00843D2F"/>
    <w:rsid w:val="00844399"/>
    <w:rsid w:val="008444B2"/>
    <w:rsid w:val="00844516"/>
    <w:rsid w:val="0084454F"/>
    <w:rsid w:val="00844D2C"/>
    <w:rsid w:val="00844F62"/>
    <w:rsid w:val="00844FEB"/>
    <w:rsid w:val="00844FF2"/>
    <w:rsid w:val="00845D5C"/>
    <w:rsid w:val="008463F7"/>
    <w:rsid w:val="00846DE7"/>
    <w:rsid w:val="00847161"/>
    <w:rsid w:val="0084728F"/>
    <w:rsid w:val="00847491"/>
    <w:rsid w:val="008478EB"/>
    <w:rsid w:val="00847ADD"/>
    <w:rsid w:val="00847BB3"/>
    <w:rsid w:val="00847BBD"/>
    <w:rsid w:val="00847F7C"/>
    <w:rsid w:val="00847FEC"/>
    <w:rsid w:val="00850115"/>
    <w:rsid w:val="00850141"/>
    <w:rsid w:val="008504FF"/>
    <w:rsid w:val="008509AE"/>
    <w:rsid w:val="00850A1F"/>
    <w:rsid w:val="00850B26"/>
    <w:rsid w:val="008515A5"/>
    <w:rsid w:val="008520E9"/>
    <w:rsid w:val="00852271"/>
    <w:rsid w:val="008525C0"/>
    <w:rsid w:val="0085298E"/>
    <w:rsid w:val="00853AE1"/>
    <w:rsid w:val="00853D7E"/>
    <w:rsid w:val="00854427"/>
    <w:rsid w:val="00854535"/>
    <w:rsid w:val="00855025"/>
    <w:rsid w:val="00855376"/>
    <w:rsid w:val="00855B64"/>
    <w:rsid w:val="008563B5"/>
    <w:rsid w:val="008566CB"/>
    <w:rsid w:val="00856870"/>
    <w:rsid w:val="00856F5F"/>
    <w:rsid w:val="0085704C"/>
    <w:rsid w:val="008570C4"/>
    <w:rsid w:val="008570FB"/>
    <w:rsid w:val="00857AAD"/>
    <w:rsid w:val="00857DB7"/>
    <w:rsid w:val="00860C58"/>
    <w:rsid w:val="00860E11"/>
    <w:rsid w:val="00860F8F"/>
    <w:rsid w:val="0086102D"/>
    <w:rsid w:val="00861A43"/>
    <w:rsid w:val="00862777"/>
    <w:rsid w:val="008629F8"/>
    <w:rsid w:val="00862AFF"/>
    <w:rsid w:val="00862B3F"/>
    <w:rsid w:val="008633D5"/>
    <w:rsid w:val="00863479"/>
    <w:rsid w:val="00863533"/>
    <w:rsid w:val="00863589"/>
    <w:rsid w:val="008636EF"/>
    <w:rsid w:val="00863A2C"/>
    <w:rsid w:val="00863C13"/>
    <w:rsid w:val="00863DD4"/>
    <w:rsid w:val="00864073"/>
    <w:rsid w:val="0086445D"/>
    <w:rsid w:val="008654AE"/>
    <w:rsid w:val="00865605"/>
    <w:rsid w:val="008657CD"/>
    <w:rsid w:val="008658AE"/>
    <w:rsid w:val="00866D32"/>
    <w:rsid w:val="008674E1"/>
    <w:rsid w:val="00867639"/>
    <w:rsid w:val="00867A52"/>
    <w:rsid w:val="00867BC2"/>
    <w:rsid w:val="00867DFA"/>
    <w:rsid w:val="0087119A"/>
    <w:rsid w:val="0087149C"/>
    <w:rsid w:val="0087165A"/>
    <w:rsid w:val="00871FF7"/>
    <w:rsid w:val="008720D8"/>
    <w:rsid w:val="008722D9"/>
    <w:rsid w:val="00872F80"/>
    <w:rsid w:val="00873730"/>
    <w:rsid w:val="00873DB8"/>
    <w:rsid w:val="00873EF6"/>
    <w:rsid w:val="008748BA"/>
    <w:rsid w:val="008749DF"/>
    <w:rsid w:val="00874A72"/>
    <w:rsid w:val="00875A02"/>
    <w:rsid w:val="00875C70"/>
    <w:rsid w:val="00876190"/>
    <w:rsid w:val="008767A7"/>
    <w:rsid w:val="00876B8A"/>
    <w:rsid w:val="00876DC3"/>
    <w:rsid w:val="008779F1"/>
    <w:rsid w:val="00877BF6"/>
    <w:rsid w:val="00880339"/>
    <w:rsid w:val="008803B5"/>
    <w:rsid w:val="00880583"/>
    <w:rsid w:val="008807D9"/>
    <w:rsid w:val="00881D7A"/>
    <w:rsid w:val="00881E97"/>
    <w:rsid w:val="0088222F"/>
    <w:rsid w:val="008822E7"/>
    <w:rsid w:val="008823A5"/>
    <w:rsid w:val="00882666"/>
    <w:rsid w:val="00882A9A"/>
    <w:rsid w:val="00882C40"/>
    <w:rsid w:val="00882DFA"/>
    <w:rsid w:val="00882E78"/>
    <w:rsid w:val="00883061"/>
    <w:rsid w:val="00883089"/>
    <w:rsid w:val="00883406"/>
    <w:rsid w:val="0088363C"/>
    <w:rsid w:val="00884091"/>
    <w:rsid w:val="00884899"/>
    <w:rsid w:val="00884AFC"/>
    <w:rsid w:val="00884D19"/>
    <w:rsid w:val="00884D90"/>
    <w:rsid w:val="00884E07"/>
    <w:rsid w:val="00885A59"/>
    <w:rsid w:val="00885B88"/>
    <w:rsid w:val="00886465"/>
    <w:rsid w:val="00886900"/>
    <w:rsid w:val="00886B83"/>
    <w:rsid w:val="00886C4C"/>
    <w:rsid w:val="00886C8C"/>
    <w:rsid w:val="008879DE"/>
    <w:rsid w:val="0089017E"/>
    <w:rsid w:val="00890731"/>
    <w:rsid w:val="00890A59"/>
    <w:rsid w:val="00890BFB"/>
    <w:rsid w:val="00890C8A"/>
    <w:rsid w:val="00891B3B"/>
    <w:rsid w:val="0089201D"/>
    <w:rsid w:val="00892B63"/>
    <w:rsid w:val="00892F23"/>
    <w:rsid w:val="00893095"/>
    <w:rsid w:val="0089372C"/>
    <w:rsid w:val="00893AA1"/>
    <w:rsid w:val="0089428D"/>
    <w:rsid w:val="00894610"/>
    <w:rsid w:val="00894629"/>
    <w:rsid w:val="00894697"/>
    <w:rsid w:val="00894A5A"/>
    <w:rsid w:val="00894EE9"/>
    <w:rsid w:val="00895366"/>
    <w:rsid w:val="0089562C"/>
    <w:rsid w:val="008957D3"/>
    <w:rsid w:val="00895896"/>
    <w:rsid w:val="00895D06"/>
    <w:rsid w:val="00895DC9"/>
    <w:rsid w:val="0089615C"/>
    <w:rsid w:val="008968E5"/>
    <w:rsid w:val="008969BF"/>
    <w:rsid w:val="00896B8E"/>
    <w:rsid w:val="00896DDE"/>
    <w:rsid w:val="00896F36"/>
    <w:rsid w:val="008970C3"/>
    <w:rsid w:val="00897397"/>
    <w:rsid w:val="00897762"/>
    <w:rsid w:val="00897E44"/>
    <w:rsid w:val="008A055A"/>
    <w:rsid w:val="008A05D7"/>
    <w:rsid w:val="008A0BC1"/>
    <w:rsid w:val="008A1496"/>
    <w:rsid w:val="008A1C1F"/>
    <w:rsid w:val="008A1CEC"/>
    <w:rsid w:val="008A1DC2"/>
    <w:rsid w:val="008A2B3F"/>
    <w:rsid w:val="008A3035"/>
    <w:rsid w:val="008A3671"/>
    <w:rsid w:val="008A3AB5"/>
    <w:rsid w:val="008A4053"/>
    <w:rsid w:val="008A40BD"/>
    <w:rsid w:val="008A43DD"/>
    <w:rsid w:val="008A49FD"/>
    <w:rsid w:val="008A4D1E"/>
    <w:rsid w:val="008A52BB"/>
    <w:rsid w:val="008A5C2D"/>
    <w:rsid w:val="008A62E5"/>
    <w:rsid w:val="008A6BF2"/>
    <w:rsid w:val="008A7811"/>
    <w:rsid w:val="008A7F8B"/>
    <w:rsid w:val="008B01B0"/>
    <w:rsid w:val="008B06F3"/>
    <w:rsid w:val="008B0B01"/>
    <w:rsid w:val="008B0CAB"/>
    <w:rsid w:val="008B0F84"/>
    <w:rsid w:val="008B15C8"/>
    <w:rsid w:val="008B210B"/>
    <w:rsid w:val="008B22F6"/>
    <w:rsid w:val="008B2BC0"/>
    <w:rsid w:val="008B2E5B"/>
    <w:rsid w:val="008B39C2"/>
    <w:rsid w:val="008B3C79"/>
    <w:rsid w:val="008B4459"/>
    <w:rsid w:val="008B4601"/>
    <w:rsid w:val="008B4A2C"/>
    <w:rsid w:val="008B4C3E"/>
    <w:rsid w:val="008B4C9F"/>
    <w:rsid w:val="008B513E"/>
    <w:rsid w:val="008B53A7"/>
    <w:rsid w:val="008B55AC"/>
    <w:rsid w:val="008B6365"/>
    <w:rsid w:val="008B66CE"/>
    <w:rsid w:val="008B6871"/>
    <w:rsid w:val="008B6F7B"/>
    <w:rsid w:val="008B73E8"/>
    <w:rsid w:val="008B756F"/>
    <w:rsid w:val="008B7CEC"/>
    <w:rsid w:val="008C0002"/>
    <w:rsid w:val="008C02E2"/>
    <w:rsid w:val="008C04BD"/>
    <w:rsid w:val="008C0750"/>
    <w:rsid w:val="008C0D10"/>
    <w:rsid w:val="008C159E"/>
    <w:rsid w:val="008C16D5"/>
    <w:rsid w:val="008C170C"/>
    <w:rsid w:val="008C1ACF"/>
    <w:rsid w:val="008C223D"/>
    <w:rsid w:val="008C237E"/>
    <w:rsid w:val="008C26D0"/>
    <w:rsid w:val="008C2728"/>
    <w:rsid w:val="008C2809"/>
    <w:rsid w:val="008C28B1"/>
    <w:rsid w:val="008C2D55"/>
    <w:rsid w:val="008C3069"/>
    <w:rsid w:val="008C346D"/>
    <w:rsid w:val="008C38A7"/>
    <w:rsid w:val="008C3F7E"/>
    <w:rsid w:val="008C413C"/>
    <w:rsid w:val="008C4750"/>
    <w:rsid w:val="008C4E1D"/>
    <w:rsid w:val="008C5123"/>
    <w:rsid w:val="008C523C"/>
    <w:rsid w:val="008C562C"/>
    <w:rsid w:val="008C7040"/>
    <w:rsid w:val="008C77E0"/>
    <w:rsid w:val="008C7C84"/>
    <w:rsid w:val="008C7D0B"/>
    <w:rsid w:val="008C7E8A"/>
    <w:rsid w:val="008D0BAF"/>
    <w:rsid w:val="008D0DB8"/>
    <w:rsid w:val="008D0FED"/>
    <w:rsid w:val="008D1097"/>
    <w:rsid w:val="008D1698"/>
    <w:rsid w:val="008D1863"/>
    <w:rsid w:val="008D1D4F"/>
    <w:rsid w:val="008D1FDE"/>
    <w:rsid w:val="008D204C"/>
    <w:rsid w:val="008D20F2"/>
    <w:rsid w:val="008D23B6"/>
    <w:rsid w:val="008D266B"/>
    <w:rsid w:val="008D2688"/>
    <w:rsid w:val="008D2B80"/>
    <w:rsid w:val="008D3633"/>
    <w:rsid w:val="008D472A"/>
    <w:rsid w:val="008D4989"/>
    <w:rsid w:val="008D5371"/>
    <w:rsid w:val="008D6318"/>
    <w:rsid w:val="008D6621"/>
    <w:rsid w:val="008D67A3"/>
    <w:rsid w:val="008D704F"/>
    <w:rsid w:val="008D7833"/>
    <w:rsid w:val="008D7906"/>
    <w:rsid w:val="008D79A9"/>
    <w:rsid w:val="008D7FEB"/>
    <w:rsid w:val="008E06B6"/>
    <w:rsid w:val="008E0770"/>
    <w:rsid w:val="008E0A2E"/>
    <w:rsid w:val="008E0DE2"/>
    <w:rsid w:val="008E0E0A"/>
    <w:rsid w:val="008E1226"/>
    <w:rsid w:val="008E12C4"/>
    <w:rsid w:val="008E13A0"/>
    <w:rsid w:val="008E160A"/>
    <w:rsid w:val="008E2606"/>
    <w:rsid w:val="008E2A42"/>
    <w:rsid w:val="008E365D"/>
    <w:rsid w:val="008E3825"/>
    <w:rsid w:val="008E3E59"/>
    <w:rsid w:val="008E40EA"/>
    <w:rsid w:val="008E4420"/>
    <w:rsid w:val="008E4556"/>
    <w:rsid w:val="008E51B7"/>
    <w:rsid w:val="008E54AC"/>
    <w:rsid w:val="008E60B4"/>
    <w:rsid w:val="008E614A"/>
    <w:rsid w:val="008E6BA1"/>
    <w:rsid w:val="008E74E9"/>
    <w:rsid w:val="008F007E"/>
    <w:rsid w:val="008F018E"/>
    <w:rsid w:val="008F05B4"/>
    <w:rsid w:val="008F0B6C"/>
    <w:rsid w:val="008F0F92"/>
    <w:rsid w:val="008F1322"/>
    <w:rsid w:val="008F137B"/>
    <w:rsid w:val="008F2548"/>
    <w:rsid w:val="008F32BA"/>
    <w:rsid w:val="008F3944"/>
    <w:rsid w:val="008F3C54"/>
    <w:rsid w:val="008F3F43"/>
    <w:rsid w:val="008F4659"/>
    <w:rsid w:val="008F48E1"/>
    <w:rsid w:val="008F525B"/>
    <w:rsid w:val="008F5D26"/>
    <w:rsid w:val="008F6648"/>
    <w:rsid w:val="008F6957"/>
    <w:rsid w:val="008F6A22"/>
    <w:rsid w:val="008F72A6"/>
    <w:rsid w:val="008F7BFE"/>
    <w:rsid w:val="0090021F"/>
    <w:rsid w:val="0090029F"/>
    <w:rsid w:val="00900301"/>
    <w:rsid w:val="0090078B"/>
    <w:rsid w:val="009008C2"/>
    <w:rsid w:val="00900B7B"/>
    <w:rsid w:val="0090179C"/>
    <w:rsid w:val="00901CA9"/>
    <w:rsid w:val="00901CE6"/>
    <w:rsid w:val="00901EFD"/>
    <w:rsid w:val="00902CC4"/>
    <w:rsid w:val="00903F1E"/>
    <w:rsid w:val="00904173"/>
    <w:rsid w:val="0090444F"/>
    <w:rsid w:val="00904CF5"/>
    <w:rsid w:val="00904E23"/>
    <w:rsid w:val="009051F6"/>
    <w:rsid w:val="00905783"/>
    <w:rsid w:val="00905889"/>
    <w:rsid w:val="00906102"/>
    <w:rsid w:val="00906136"/>
    <w:rsid w:val="00906C66"/>
    <w:rsid w:val="00906FAF"/>
    <w:rsid w:val="00907080"/>
    <w:rsid w:val="009070E1"/>
    <w:rsid w:val="00907560"/>
    <w:rsid w:val="00907573"/>
    <w:rsid w:val="00907BA4"/>
    <w:rsid w:val="00910269"/>
    <w:rsid w:val="00910500"/>
    <w:rsid w:val="00910538"/>
    <w:rsid w:val="009107A3"/>
    <w:rsid w:val="00910898"/>
    <w:rsid w:val="00910DD6"/>
    <w:rsid w:val="0091165D"/>
    <w:rsid w:val="009116B8"/>
    <w:rsid w:val="00911806"/>
    <w:rsid w:val="00911EA7"/>
    <w:rsid w:val="00911F42"/>
    <w:rsid w:val="0091207D"/>
    <w:rsid w:val="00912BB3"/>
    <w:rsid w:val="00912DB7"/>
    <w:rsid w:val="009130D5"/>
    <w:rsid w:val="009137B6"/>
    <w:rsid w:val="0091380A"/>
    <w:rsid w:val="009139A8"/>
    <w:rsid w:val="00913E8A"/>
    <w:rsid w:val="00914912"/>
    <w:rsid w:val="00916700"/>
    <w:rsid w:val="00916951"/>
    <w:rsid w:val="00916B4F"/>
    <w:rsid w:val="00917010"/>
    <w:rsid w:val="0091738B"/>
    <w:rsid w:val="00917491"/>
    <w:rsid w:val="00917DDB"/>
    <w:rsid w:val="009201F6"/>
    <w:rsid w:val="0092026F"/>
    <w:rsid w:val="0092095C"/>
    <w:rsid w:val="00920AF6"/>
    <w:rsid w:val="00920D8F"/>
    <w:rsid w:val="00920DC2"/>
    <w:rsid w:val="009215C9"/>
    <w:rsid w:val="00921A68"/>
    <w:rsid w:val="00921FDA"/>
    <w:rsid w:val="00921FF5"/>
    <w:rsid w:val="0092238A"/>
    <w:rsid w:val="009223B2"/>
    <w:rsid w:val="0092282F"/>
    <w:rsid w:val="0092296A"/>
    <w:rsid w:val="009230EB"/>
    <w:rsid w:val="009238D9"/>
    <w:rsid w:val="00923E1F"/>
    <w:rsid w:val="00923FAA"/>
    <w:rsid w:val="009241B0"/>
    <w:rsid w:val="00924949"/>
    <w:rsid w:val="00924F0E"/>
    <w:rsid w:val="00924FC4"/>
    <w:rsid w:val="0092502E"/>
    <w:rsid w:val="00925553"/>
    <w:rsid w:val="00925913"/>
    <w:rsid w:val="009259D1"/>
    <w:rsid w:val="00925A2E"/>
    <w:rsid w:val="00925D45"/>
    <w:rsid w:val="00925FDE"/>
    <w:rsid w:val="0092701E"/>
    <w:rsid w:val="009274AA"/>
    <w:rsid w:val="00927C4F"/>
    <w:rsid w:val="00927D62"/>
    <w:rsid w:val="00927D88"/>
    <w:rsid w:val="00927E23"/>
    <w:rsid w:val="00927EFD"/>
    <w:rsid w:val="009301E6"/>
    <w:rsid w:val="0093050C"/>
    <w:rsid w:val="0093073C"/>
    <w:rsid w:val="00930ACC"/>
    <w:rsid w:val="009318B6"/>
    <w:rsid w:val="00931EE4"/>
    <w:rsid w:val="00931F42"/>
    <w:rsid w:val="00932656"/>
    <w:rsid w:val="009327DB"/>
    <w:rsid w:val="00932A2A"/>
    <w:rsid w:val="00932BE0"/>
    <w:rsid w:val="00932C90"/>
    <w:rsid w:val="00932ED2"/>
    <w:rsid w:val="00933406"/>
    <w:rsid w:val="009341B0"/>
    <w:rsid w:val="009348B6"/>
    <w:rsid w:val="009348F5"/>
    <w:rsid w:val="0093491B"/>
    <w:rsid w:val="00934A3F"/>
    <w:rsid w:val="00934C50"/>
    <w:rsid w:val="0093528D"/>
    <w:rsid w:val="00935BD6"/>
    <w:rsid w:val="00935C17"/>
    <w:rsid w:val="00935D42"/>
    <w:rsid w:val="00935F2E"/>
    <w:rsid w:val="009367C7"/>
    <w:rsid w:val="009367FD"/>
    <w:rsid w:val="009369FC"/>
    <w:rsid w:val="0093763C"/>
    <w:rsid w:val="009376F8"/>
    <w:rsid w:val="00937BFF"/>
    <w:rsid w:val="00940400"/>
    <w:rsid w:val="009405E6"/>
    <w:rsid w:val="00940A24"/>
    <w:rsid w:val="00940CEA"/>
    <w:rsid w:val="0094110C"/>
    <w:rsid w:val="009417FB"/>
    <w:rsid w:val="00941BBA"/>
    <w:rsid w:val="00941E2C"/>
    <w:rsid w:val="00942230"/>
    <w:rsid w:val="009423FB"/>
    <w:rsid w:val="009424C5"/>
    <w:rsid w:val="00942620"/>
    <w:rsid w:val="0094288C"/>
    <w:rsid w:val="009437A7"/>
    <w:rsid w:val="0094385C"/>
    <w:rsid w:val="009442C7"/>
    <w:rsid w:val="009451D8"/>
    <w:rsid w:val="0094564D"/>
    <w:rsid w:val="009459CC"/>
    <w:rsid w:val="00946069"/>
    <w:rsid w:val="0094614B"/>
    <w:rsid w:val="009461BA"/>
    <w:rsid w:val="00946D5E"/>
    <w:rsid w:val="00946F89"/>
    <w:rsid w:val="00947399"/>
    <w:rsid w:val="0095011B"/>
    <w:rsid w:val="0095081D"/>
    <w:rsid w:val="00951230"/>
    <w:rsid w:val="00951756"/>
    <w:rsid w:val="009517E7"/>
    <w:rsid w:val="00951BDA"/>
    <w:rsid w:val="00951C9F"/>
    <w:rsid w:val="00952360"/>
    <w:rsid w:val="009523C9"/>
    <w:rsid w:val="00952421"/>
    <w:rsid w:val="009526E1"/>
    <w:rsid w:val="009527D7"/>
    <w:rsid w:val="00952AAF"/>
    <w:rsid w:val="0095370D"/>
    <w:rsid w:val="00953AF8"/>
    <w:rsid w:val="00953B6D"/>
    <w:rsid w:val="00953DC1"/>
    <w:rsid w:val="00953E8F"/>
    <w:rsid w:val="0095407B"/>
    <w:rsid w:val="009540CE"/>
    <w:rsid w:val="0095440E"/>
    <w:rsid w:val="00954CFD"/>
    <w:rsid w:val="009552B4"/>
    <w:rsid w:val="009556BB"/>
    <w:rsid w:val="00955B78"/>
    <w:rsid w:val="0095629E"/>
    <w:rsid w:val="009565A4"/>
    <w:rsid w:val="0095676E"/>
    <w:rsid w:val="00956CDF"/>
    <w:rsid w:val="00957E8C"/>
    <w:rsid w:val="00957F1A"/>
    <w:rsid w:val="00960121"/>
    <w:rsid w:val="00960C46"/>
    <w:rsid w:val="00960CD6"/>
    <w:rsid w:val="009616B3"/>
    <w:rsid w:val="009619A8"/>
    <w:rsid w:val="009619B7"/>
    <w:rsid w:val="00962E51"/>
    <w:rsid w:val="00962F50"/>
    <w:rsid w:val="00962F67"/>
    <w:rsid w:val="009634DA"/>
    <w:rsid w:val="00963801"/>
    <w:rsid w:val="00964030"/>
    <w:rsid w:val="0096434F"/>
    <w:rsid w:val="0096495E"/>
    <w:rsid w:val="00964C8B"/>
    <w:rsid w:val="009657D6"/>
    <w:rsid w:val="009660B8"/>
    <w:rsid w:val="009665B9"/>
    <w:rsid w:val="0096676B"/>
    <w:rsid w:val="009669F1"/>
    <w:rsid w:val="00966B47"/>
    <w:rsid w:val="00966BFC"/>
    <w:rsid w:val="00966D6E"/>
    <w:rsid w:val="00967087"/>
    <w:rsid w:val="00967192"/>
    <w:rsid w:val="0096766D"/>
    <w:rsid w:val="00967B8E"/>
    <w:rsid w:val="009703D8"/>
    <w:rsid w:val="0097090E"/>
    <w:rsid w:val="00970BFC"/>
    <w:rsid w:val="00970FC7"/>
    <w:rsid w:val="009713D4"/>
    <w:rsid w:val="0097178A"/>
    <w:rsid w:val="00971A82"/>
    <w:rsid w:val="00971F2C"/>
    <w:rsid w:val="00971FC2"/>
    <w:rsid w:val="0097244C"/>
    <w:rsid w:val="00972745"/>
    <w:rsid w:val="00972759"/>
    <w:rsid w:val="0097290D"/>
    <w:rsid w:val="0097295B"/>
    <w:rsid w:val="00973F41"/>
    <w:rsid w:val="00974138"/>
    <w:rsid w:val="009742B5"/>
    <w:rsid w:val="0097448D"/>
    <w:rsid w:val="00974A67"/>
    <w:rsid w:val="00974DAB"/>
    <w:rsid w:val="00975526"/>
    <w:rsid w:val="00976361"/>
    <w:rsid w:val="0097640E"/>
    <w:rsid w:val="009765BA"/>
    <w:rsid w:val="009767E8"/>
    <w:rsid w:val="00976803"/>
    <w:rsid w:val="00976BDD"/>
    <w:rsid w:val="00977108"/>
    <w:rsid w:val="009772AA"/>
    <w:rsid w:val="00977653"/>
    <w:rsid w:val="0097771D"/>
    <w:rsid w:val="00977771"/>
    <w:rsid w:val="00977967"/>
    <w:rsid w:val="00977AE0"/>
    <w:rsid w:val="00977E6E"/>
    <w:rsid w:val="00980395"/>
    <w:rsid w:val="00980553"/>
    <w:rsid w:val="0098055E"/>
    <w:rsid w:val="00980865"/>
    <w:rsid w:val="009808B1"/>
    <w:rsid w:val="00980E83"/>
    <w:rsid w:val="00981164"/>
    <w:rsid w:val="00981CEC"/>
    <w:rsid w:val="00981CEE"/>
    <w:rsid w:val="00981E10"/>
    <w:rsid w:val="00982320"/>
    <w:rsid w:val="00982335"/>
    <w:rsid w:val="00982FB4"/>
    <w:rsid w:val="009831C7"/>
    <w:rsid w:val="00983459"/>
    <w:rsid w:val="0098394C"/>
    <w:rsid w:val="00983B4C"/>
    <w:rsid w:val="00983F95"/>
    <w:rsid w:val="009842D7"/>
    <w:rsid w:val="00984C8F"/>
    <w:rsid w:val="00984FDA"/>
    <w:rsid w:val="009851F2"/>
    <w:rsid w:val="0098537E"/>
    <w:rsid w:val="0098538F"/>
    <w:rsid w:val="00986004"/>
    <w:rsid w:val="0098610C"/>
    <w:rsid w:val="009864FB"/>
    <w:rsid w:val="0098664C"/>
    <w:rsid w:val="00986B6C"/>
    <w:rsid w:val="00986F0C"/>
    <w:rsid w:val="009874E1"/>
    <w:rsid w:val="00987E58"/>
    <w:rsid w:val="00990191"/>
    <w:rsid w:val="00990426"/>
    <w:rsid w:val="009905CC"/>
    <w:rsid w:val="00991271"/>
    <w:rsid w:val="009912AA"/>
    <w:rsid w:val="009913AA"/>
    <w:rsid w:val="00991CCE"/>
    <w:rsid w:val="009920EE"/>
    <w:rsid w:val="00992D4D"/>
    <w:rsid w:val="00993618"/>
    <w:rsid w:val="00993900"/>
    <w:rsid w:val="0099390A"/>
    <w:rsid w:val="00993F12"/>
    <w:rsid w:val="00994638"/>
    <w:rsid w:val="00994730"/>
    <w:rsid w:val="00994908"/>
    <w:rsid w:val="00994DA0"/>
    <w:rsid w:val="00995723"/>
    <w:rsid w:val="0099596C"/>
    <w:rsid w:val="0099598A"/>
    <w:rsid w:val="00995BD9"/>
    <w:rsid w:val="00995ECA"/>
    <w:rsid w:val="0099610D"/>
    <w:rsid w:val="00996141"/>
    <w:rsid w:val="00996288"/>
    <w:rsid w:val="0099644A"/>
    <w:rsid w:val="00996B86"/>
    <w:rsid w:val="00996C82"/>
    <w:rsid w:val="009972EB"/>
    <w:rsid w:val="0099749D"/>
    <w:rsid w:val="00997646"/>
    <w:rsid w:val="0099774D"/>
    <w:rsid w:val="00997823"/>
    <w:rsid w:val="00997869"/>
    <w:rsid w:val="009978B2"/>
    <w:rsid w:val="00997B08"/>
    <w:rsid w:val="009A00BC"/>
    <w:rsid w:val="009A120C"/>
    <w:rsid w:val="009A1786"/>
    <w:rsid w:val="009A1C87"/>
    <w:rsid w:val="009A217C"/>
    <w:rsid w:val="009A2351"/>
    <w:rsid w:val="009A2E1A"/>
    <w:rsid w:val="009A2E8E"/>
    <w:rsid w:val="009A31A1"/>
    <w:rsid w:val="009A3412"/>
    <w:rsid w:val="009A356B"/>
    <w:rsid w:val="009A3579"/>
    <w:rsid w:val="009A3B77"/>
    <w:rsid w:val="009A48A5"/>
    <w:rsid w:val="009A4BA5"/>
    <w:rsid w:val="009A5DAA"/>
    <w:rsid w:val="009A5E29"/>
    <w:rsid w:val="009A67E4"/>
    <w:rsid w:val="009A6F67"/>
    <w:rsid w:val="009A7047"/>
    <w:rsid w:val="009B005F"/>
    <w:rsid w:val="009B082D"/>
    <w:rsid w:val="009B1372"/>
    <w:rsid w:val="009B154C"/>
    <w:rsid w:val="009B197E"/>
    <w:rsid w:val="009B22DC"/>
    <w:rsid w:val="009B2382"/>
    <w:rsid w:val="009B2526"/>
    <w:rsid w:val="009B2EF3"/>
    <w:rsid w:val="009B3302"/>
    <w:rsid w:val="009B387B"/>
    <w:rsid w:val="009B3A6C"/>
    <w:rsid w:val="009B3C31"/>
    <w:rsid w:val="009B3ECD"/>
    <w:rsid w:val="009B3F36"/>
    <w:rsid w:val="009B480F"/>
    <w:rsid w:val="009B4AF1"/>
    <w:rsid w:val="009B5371"/>
    <w:rsid w:val="009B580F"/>
    <w:rsid w:val="009B5E20"/>
    <w:rsid w:val="009B5ECD"/>
    <w:rsid w:val="009B618A"/>
    <w:rsid w:val="009B67C2"/>
    <w:rsid w:val="009B6938"/>
    <w:rsid w:val="009B6C0B"/>
    <w:rsid w:val="009B705A"/>
    <w:rsid w:val="009B7986"/>
    <w:rsid w:val="009B79F3"/>
    <w:rsid w:val="009C031F"/>
    <w:rsid w:val="009C069F"/>
    <w:rsid w:val="009C0995"/>
    <w:rsid w:val="009C0BF8"/>
    <w:rsid w:val="009C12A9"/>
    <w:rsid w:val="009C1388"/>
    <w:rsid w:val="009C182E"/>
    <w:rsid w:val="009C2573"/>
    <w:rsid w:val="009C25C8"/>
    <w:rsid w:val="009C2A56"/>
    <w:rsid w:val="009C3157"/>
    <w:rsid w:val="009C3237"/>
    <w:rsid w:val="009C37B3"/>
    <w:rsid w:val="009C3FD0"/>
    <w:rsid w:val="009C4162"/>
    <w:rsid w:val="009C458E"/>
    <w:rsid w:val="009C47A7"/>
    <w:rsid w:val="009C4D37"/>
    <w:rsid w:val="009C4DA5"/>
    <w:rsid w:val="009C4F1B"/>
    <w:rsid w:val="009C5E57"/>
    <w:rsid w:val="009C5EE8"/>
    <w:rsid w:val="009C5FD3"/>
    <w:rsid w:val="009C6303"/>
    <w:rsid w:val="009C6749"/>
    <w:rsid w:val="009C69E6"/>
    <w:rsid w:val="009C6FC0"/>
    <w:rsid w:val="009C72F7"/>
    <w:rsid w:val="009C77A8"/>
    <w:rsid w:val="009C79D6"/>
    <w:rsid w:val="009C7A0B"/>
    <w:rsid w:val="009C7DF4"/>
    <w:rsid w:val="009C7FD6"/>
    <w:rsid w:val="009D0167"/>
    <w:rsid w:val="009D0B37"/>
    <w:rsid w:val="009D1037"/>
    <w:rsid w:val="009D1242"/>
    <w:rsid w:val="009D1291"/>
    <w:rsid w:val="009D1E2A"/>
    <w:rsid w:val="009D21DE"/>
    <w:rsid w:val="009D25C9"/>
    <w:rsid w:val="009D2663"/>
    <w:rsid w:val="009D34D0"/>
    <w:rsid w:val="009D3F3F"/>
    <w:rsid w:val="009D42D8"/>
    <w:rsid w:val="009D4424"/>
    <w:rsid w:val="009D4737"/>
    <w:rsid w:val="009D4D33"/>
    <w:rsid w:val="009D4F1B"/>
    <w:rsid w:val="009D54D0"/>
    <w:rsid w:val="009D55B9"/>
    <w:rsid w:val="009D55CF"/>
    <w:rsid w:val="009D6346"/>
    <w:rsid w:val="009D65A0"/>
    <w:rsid w:val="009D66D5"/>
    <w:rsid w:val="009D6EA0"/>
    <w:rsid w:val="009D71A9"/>
    <w:rsid w:val="009D7BAB"/>
    <w:rsid w:val="009D7FA5"/>
    <w:rsid w:val="009E0212"/>
    <w:rsid w:val="009E0683"/>
    <w:rsid w:val="009E0ADF"/>
    <w:rsid w:val="009E0B56"/>
    <w:rsid w:val="009E1C21"/>
    <w:rsid w:val="009E1D06"/>
    <w:rsid w:val="009E1DF0"/>
    <w:rsid w:val="009E1EA8"/>
    <w:rsid w:val="009E1FBB"/>
    <w:rsid w:val="009E2394"/>
    <w:rsid w:val="009E333A"/>
    <w:rsid w:val="009E33CD"/>
    <w:rsid w:val="009E3D8C"/>
    <w:rsid w:val="009E4937"/>
    <w:rsid w:val="009E4A36"/>
    <w:rsid w:val="009E4DB6"/>
    <w:rsid w:val="009E501F"/>
    <w:rsid w:val="009E5267"/>
    <w:rsid w:val="009E5DB6"/>
    <w:rsid w:val="009E604A"/>
    <w:rsid w:val="009E611C"/>
    <w:rsid w:val="009E6221"/>
    <w:rsid w:val="009E6BA9"/>
    <w:rsid w:val="009E74C7"/>
    <w:rsid w:val="009E7600"/>
    <w:rsid w:val="009E76A3"/>
    <w:rsid w:val="009E791F"/>
    <w:rsid w:val="009E7DE7"/>
    <w:rsid w:val="009F00C1"/>
    <w:rsid w:val="009F0608"/>
    <w:rsid w:val="009F07AB"/>
    <w:rsid w:val="009F07B8"/>
    <w:rsid w:val="009F0D88"/>
    <w:rsid w:val="009F0E38"/>
    <w:rsid w:val="009F24D3"/>
    <w:rsid w:val="009F2867"/>
    <w:rsid w:val="009F2A86"/>
    <w:rsid w:val="009F2C8C"/>
    <w:rsid w:val="009F2EE4"/>
    <w:rsid w:val="009F2EF0"/>
    <w:rsid w:val="009F31B4"/>
    <w:rsid w:val="009F35E1"/>
    <w:rsid w:val="009F3972"/>
    <w:rsid w:val="009F3DA7"/>
    <w:rsid w:val="009F3F4F"/>
    <w:rsid w:val="009F4972"/>
    <w:rsid w:val="009F4A83"/>
    <w:rsid w:val="009F4CD4"/>
    <w:rsid w:val="009F5958"/>
    <w:rsid w:val="009F5F4C"/>
    <w:rsid w:val="009F6CFA"/>
    <w:rsid w:val="009F73CA"/>
    <w:rsid w:val="009F77C4"/>
    <w:rsid w:val="009F7C04"/>
    <w:rsid w:val="009F7C16"/>
    <w:rsid w:val="009F7CEC"/>
    <w:rsid w:val="00A0006D"/>
    <w:rsid w:val="00A0008D"/>
    <w:rsid w:val="00A01746"/>
    <w:rsid w:val="00A020F5"/>
    <w:rsid w:val="00A0229F"/>
    <w:rsid w:val="00A0275B"/>
    <w:rsid w:val="00A02B35"/>
    <w:rsid w:val="00A02BB9"/>
    <w:rsid w:val="00A03927"/>
    <w:rsid w:val="00A04170"/>
    <w:rsid w:val="00A04985"/>
    <w:rsid w:val="00A04E4D"/>
    <w:rsid w:val="00A05462"/>
    <w:rsid w:val="00A0739D"/>
    <w:rsid w:val="00A078D6"/>
    <w:rsid w:val="00A07CB9"/>
    <w:rsid w:val="00A10BC9"/>
    <w:rsid w:val="00A11342"/>
    <w:rsid w:val="00A11C22"/>
    <w:rsid w:val="00A11D70"/>
    <w:rsid w:val="00A12C9C"/>
    <w:rsid w:val="00A13467"/>
    <w:rsid w:val="00A135DE"/>
    <w:rsid w:val="00A13618"/>
    <w:rsid w:val="00A13649"/>
    <w:rsid w:val="00A1369B"/>
    <w:rsid w:val="00A136C5"/>
    <w:rsid w:val="00A137D4"/>
    <w:rsid w:val="00A1387D"/>
    <w:rsid w:val="00A138B0"/>
    <w:rsid w:val="00A13B6D"/>
    <w:rsid w:val="00A13D27"/>
    <w:rsid w:val="00A13D92"/>
    <w:rsid w:val="00A13E1F"/>
    <w:rsid w:val="00A13FAD"/>
    <w:rsid w:val="00A1453B"/>
    <w:rsid w:val="00A15948"/>
    <w:rsid w:val="00A15C9C"/>
    <w:rsid w:val="00A16189"/>
    <w:rsid w:val="00A164FE"/>
    <w:rsid w:val="00A16CED"/>
    <w:rsid w:val="00A170DE"/>
    <w:rsid w:val="00A1728E"/>
    <w:rsid w:val="00A174D6"/>
    <w:rsid w:val="00A17585"/>
    <w:rsid w:val="00A1766A"/>
    <w:rsid w:val="00A176E7"/>
    <w:rsid w:val="00A17975"/>
    <w:rsid w:val="00A204C1"/>
    <w:rsid w:val="00A20E91"/>
    <w:rsid w:val="00A21253"/>
    <w:rsid w:val="00A21516"/>
    <w:rsid w:val="00A21783"/>
    <w:rsid w:val="00A21A30"/>
    <w:rsid w:val="00A21EE2"/>
    <w:rsid w:val="00A225C6"/>
    <w:rsid w:val="00A22AB1"/>
    <w:rsid w:val="00A22F19"/>
    <w:rsid w:val="00A2356A"/>
    <w:rsid w:val="00A241D4"/>
    <w:rsid w:val="00A24A6F"/>
    <w:rsid w:val="00A24D28"/>
    <w:rsid w:val="00A24DD2"/>
    <w:rsid w:val="00A24EE2"/>
    <w:rsid w:val="00A2502F"/>
    <w:rsid w:val="00A25801"/>
    <w:rsid w:val="00A25C97"/>
    <w:rsid w:val="00A25E1B"/>
    <w:rsid w:val="00A25F3B"/>
    <w:rsid w:val="00A26550"/>
    <w:rsid w:val="00A26592"/>
    <w:rsid w:val="00A2680E"/>
    <w:rsid w:val="00A268BF"/>
    <w:rsid w:val="00A26954"/>
    <w:rsid w:val="00A26FFB"/>
    <w:rsid w:val="00A27133"/>
    <w:rsid w:val="00A27709"/>
    <w:rsid w:val="00A27A09"/>
    <w:rsid w:val="00A27C58"/>
    <w:rsid w:val="00A27CD6"/>
    <w:rsid w:val="00A300CA"/>
    <w:rsid w:val="00A30376"/>
    <w:rsid w:val="00A31117"/>
    <w:rsid w:val="00A3116D"/>
    <w:rsid w:val="00A31E6C"/>
    <w:rsid w:val="00A32A95"/>
    <w:rsid w:val="00A32B8E"/>
    <w:rsid w:val="00A32BF4"/>
    <w:rsid w:val="00A32DB7"/>
    <w:rsid w:val="00A32E3F"/>
    <w:rsid w:val="00A32E49"/>
    <w:rsid w:val="00A32F26"/>
    <w:rsid w:val="00A33139"/>
    <w:rsid w:val="00A34209"/>
    <w:rsid w:val="00A34628"/>
    <w:rsid w:val="00A34701"/>
    <w:rsid w:val="00A34774"/>
    <w:rsid w:val="00A34968"/>
    <w:rsid w:val="00A349DC"/>
    <w:rsid w:val="00A34ABA"/>
    <w:rsid w:val="00A3540D"/>
    <w:rsid w:val="00A35420"/>
    <w:rsid w:val="00A3594C"/>
    <w:rsid w:val="00A359C4"/>
    <w:rsid w:val="00A362CD"/>
    <w:rsid w:val="00A3637B"/>
    <w:rsid w:val="00A3640D"/>
    <w:rsid w:val="00A3676F"/>
    <w:rsid w:val="00A36B8E"/>
    <w:rsid w:val="00A3703A"/>
    <w:rsid w:val="00A370F6"/>
    <w:rsid w:val="00A37201"/>
    <w:rsid w:val="00A37F9B"/>
    <w:rsid w:val="00A407BF"/>
    <w:rsid w:val="00A40D9C"/>
    <w:rsid w:val="00A40FEB"/>
    <w:rsid w:val="00A41574"/>
    <w:rsid w:val="00A415C5"/>
    <w:rsid w:val="00A4182C"/>
    <w:rsid w:val="00A41971"/>
    <w:rsid w:val="00A41D8E"/>
    <w:rsid w:val="00A41F3D"/>
    <w:rsid w:val="00A42648"/>
    <w:rsid w:val="00A42938"/>
    <w:rsid w:val="00A42DC4"/>
    <w:rsid w:val="00A437A1"/>
    <w:rsid w:val="00A43B36"/>
    <w:rsid w:val="00A43EC5"/>
    <w:rsid w:val="00A44B0D"/>
    <w:rsid w:val="00A44B66"/>
    <w:rsid w:val="00A45069"/>
    <w:rsid w:val="00A45260"/>
    <w:rsid w:val="00A45607"/>
    <w:rsid w:val="00A45818"/>
    <w:rsid w:val="00A467E2"/>
    <w:rsid w:val="00A46BD8"/>
    <w:rsid w:val="00A46CED"/>
    <w:rsid w:val="00A47055"/>
    <w:rsid w:val="00A4749E"/>
    <w:rsid w:val="00A47ABD"/>
    <w:rsid w:val="00A47E48"/>
    <w:rsid w:val="00A50038"/>
    <w:rsid w:val="00A5016C"/>
    <w:rsid w:val="00A5020B"/>
    <w:rsid w:val="00A5021B"/>
    <w:rsid w:val="00A502AF"/>
    <w:rsid w:val="00A504FC"/>
    <w:rsid w:val="00A5094D"/>
    <w:rsid w:val="00A50A2D"/>
    <w:rsid w:val="00A50A92"/>
    <w:rsid w:val="00A50EF3"/>
    <w:rsid w:val="00A51B1C"/>
    <w:rsid w:val="00A51F5D"/>
    <w:rsid w:val="00A52273"/>
    <w:rsid w:val="00A52276"/>
    <w:rsid w:val="00A5299F"/>
    <w:rsid w:val="00A529A5"/>
    <w:rsid w:val="00A52AEF"/>
    <w:rsid w:val="00A5367B"/>
    <w:rsid w:val="00A53689"/>
    <w:rsid w:val="00A53FAD"/>
    <w:rsid w:val="00A5446C"/>
    <w:rsid w:val="00A544FC"/>
    <w:rsid w:val="00A546C5"/>
    <w:rsid w:val="00A5485D"/>
    <w:rsid w:val="00A54CFA"/>
    <w:rsid w:val="00A54E03"/>
    <w:rsid w:val="00A554E7"/>
    <w:rsid w:val="00A556E2"/>
    <w:rsid w:val="00A55E70"/>
    <w:rsid w:val="00A564FF"/>
    <w:rsid w:val="00A5672A"/>
    <w:rsid w:val="00A567BB"/>
    <w:rsid w:val="00A56C75"/>
    <w:rsid w:val="00A56E2F"/>
    <w:rsid w:val="00A57CCE"/>
    <w:rsid w:val="00A57E9D"/>
    <w:rsid w:val="00A60138"/>
    <w:rsid w:val="00A602A0"/>
    <w:rsid w:val="00A60A7C"/>
    <w:rsid w:val="00A60E71"/>
    <w:rsid w:val="00A611AA"/>
    <w:rsid w:val="00A61217"/>
    <w:rsid w:val="00A612C3"/>
    <w:rsid w:val="00A615CA"/>
    <w:rsid w:val="00A61907"/>
    <w:rsid w:val="00A61A23"/>
    <w:rsid w:val="00A62599"/>
    <w:rsid w:val="00A626EF"/>
    <w:rsid w:val="00A62A57"/>
    <w:rsid w:val="00A62E0D"/>
    <w:rsid w:val="00A63392"/>
    <w:rsid w:val="00A63839"/>
    <w:rsid w:val="00A63846"/>
    <w:rsid w:val="00A63A1F"/>
    <w:rsid w:val="00A6408F"/>
    <w:rsid w:val="00A64309"/>
    <w:rsid w:val="00A64583"/>
    <w:rsid w:val="00A64594"/>
    <w:rsid w:val="00A6478B"/>
    <w:rsid w:val="00A64962"/>
    <w:rsid w:val="00A649D3"/>
    <w:rsid w:val="00A64E08"/>
    <w:rsid w:val="00A64F2E"/>
    <w:rsid w:val="00A65DBF"/>
    <w:rsid w:val="00A65F46"/>
    <w:rsid w:val="00A66048"/>
    <w:rsid w:val="00A67271"/>
    <w:rsid w:val="00A675E8"/>
    <w:rsid w:val="00A67A4E"/>
    <w:rsid w:val="00A67A6C"/>
    <w:rsid w:val="00A67AFD"/>
    <w:rsid w:val="00A70868"/>
    <w:rsid w:val="00A70928"/>
    <w:rsid w:val="00A70D28"/>
    <w:rsid w:val="00A70F78"/>
    <w:rsid w:val="00A715BD"/>
    <w:rsid w:val="00A71747"/>
    <w:rsid w:val="00A728F9"/>
    <w:rsid w:val="00A72B7E"/>
    <w:rsid w:val="00A731DD"/>
    <w:rsid w:val="00A73202"/>
    <w:rsid w:val="00A7346C"/>
    <w:rsid w:val="00A737E4"/>
    <w:rsid w:val="00A73869"/>
    <w:rsid w:val="00A73A35"/>
    <w:rsid w:val="00A73BEA"/>
    <w:rsid w:val="00A74099"/>
    <w:rsid w:val="00A74D43"/>
    <w:rsid w:val="00A74DEC"/>
    <w:rsid w:val="00A75454"/>
    <w:rsid w:val="00A756C5"/>
    <w:rsid w:val="00A7572B"/>
    <w:rsid w:val="00A7574E"/>
    <w:rsid w:val="00A760D1"/>
    <w:rsid w:val="00A7626E"/>
    <w:rsid w:val="00A77027"/>
    <w:rsid w:val="00A77168"/>
    <w:rsid w:val="00A77361"/>
    <w:rsid w:val="00A775D8"/>
    <w:rsid w:val="00A776F9"/>
    <w:rsid w:val="00A802D7"/>
    <w:rsid w:val="00A80AA8"/>
    <w:rsid w:val="00A8131A"/>
    <w:rsid w:val="00A815F4"/>
    <w:rsid w:val="00A81C75"/>
    <w:rsid w:val="00A821D1"/>
    <w:rsid w:val="00A824E1"/>
    <w:rsid w:val="00A82583"/>
    <w:rsid w:val="00A82AFB"/>
    <w:rsid w:val="00A8373C"/>
    <w:rsid w:val="00A83B29"/>
    <w:rsid w:val="00A83BBD"/>
    <w:rsid w:val="00A84359"/>
    <w:rsid w:val="00A84439"/>
    <w:rsid w:val="00A8461F"/>
    <w:rsid w:val="00A84BE5"/>
    <w:rsid w:val="00A84ECE"/>
    <w:rsid w:val="00A84FEF"/>
    <w:rsid w:val="00A85194"/>
    <w:rsid w:val="00A8546C"/>
    <w:rsid w:val="00A85CF3"/>
    <w:rsid w:val="00A86004"/>
    <w:rsid w:val="00A862BE"/>
    <w:rsid w:val="00A863EB"/>
    <w:rsid w:val="00A866BF"/>
    <w:rsid w:val="00A867FD"/>
    <w:rsid w:val="00A86A62"/>
    <w:rsid w:val="00A86E3D"/>
    <w:rsid w:val="00A86EFA"/>
    <w:rsid w:val="00A874F9"/>
    <w:rsid w:val="00A8783A"/>
    <w:rsid w:val="00A87FFB"/>
    <w:rsid w:val="00A90333"/>
    <w:rsid w:val="00A9097C"/>
    <w:rsid w:val="00A90DAA"/>
    <w:rsid w:val="00A91391"/>
    <w:rsid w:val="00A919BC"/>
    <w:rsid w:val="00A91B65"/>
    <w:rsid w:val="00A91BED"/>
    <w:rsid w:val="00A91CF8"/>
    <w:rsid w:val="00A9202E"/>
    <w:rsid w:val="00A9214C"/>
    <w:rsid w:val="00A92476"/>
    <w:rsid w:val="00A92CE3"/>
    <w:rsid w:val="00A92D02"/>
    <w:rsid w:val="00A93056"/>
    <w:rsid w:val="00A931CD"/>
    <w:rsid w:val="00A9328D"/>
    <w:rsid w:val="00A93B69"/>
    <w:rsid w:val="00A93B9B"/>
    <w:rsid w:val="00A93C88"/>
    <w:rsid w:val="00A9487D"/>
    <w:rsid w:val="00A94C04"/>
    <w:rsid w:val="00A95251"/>
    <w:rsid w:val="00A95958"/>
    <w:rsid w:val="00A95D71"/>
    <w:rsid w:val="00A967D3"/>
    <w:rsid w:val="00A96B89"/>
    <w:rsid w:val="00A96E4E"/>
    <w:rsid w:val="00A97367"/>
    <w:rsid w:val="00A97971"/>
    <w:rsid w:val="00AA09B4"/>
    <w:rsid w:val="00AA0C01"/>
    <w:rsid w:val="00AA0C8D"/>
    <w:rsid w:val="00AA0F03"/>
    <w:rsid w:val="00AA1133"/>
    <w:rsid w:val="00AA11F6"/>
    <w:rsid w:val="00AA17F7"/>
    <w:rsid w:val="00AA1C8D"/>
    <w:rsid w:val="00AA1F5D"/>
    <w:rsid w:val="00AA2293"/>
    <w:rsid w:val="00AA229D"/>
    <w:rsid w:val="00AA23A2"/>
    <w:rsid w:val="00AA2421"/>
    <w:rsid w:val="00AA2D09"/>
    <w:rsid w:val="00AA34CA"/>
    <w:rsid w:val="00AA3507"/>
    <w:rsid w:val="00AA440A"/>
    <w:rsid w:val="00AA5116"/>
    <w:rsid w:val="00AA5C97"/>
    <w:rsid w:val="00AA5F72"/>
    <w:rsid w:val="00AA61A7"/>
    <w:rsid w:val="00AA63E2"/>
    <w:rsid w:val="00AA6C7F"/>
    <w:rsid w:val="00AA7144"/>
    <w:rsid w:val="00AA73FB"/>
    <w:rsid w:val="00AA7401"/>
    <w:rsid w:val="00AA78F7"/>
    <w:rsid w:val="00AA7C20"/>
    <w:rsid w:val="00AB02B1"/>
    <w:rsid w:val="00AB09C1"/>
    <w:rsid w:val="00AB0B14"/>
    <w:rsid w:val="00AB0E5B"/>
    <w:rsid w:val="00AB13B7"/>
    <w:rsid w:val="00AB14BC"/>
    <w:rsid w:val="00AB1E2A"/>
    <w:rsid w:val="00AB2760"/>
    <w:rsid w:val="00AB3019"/>
    <w:rsid w:val="00AB415D"/>
    <w:rsid w:val="00AB448C"/>
    <w:rsid w:val="00AB44CB"/>
    <w:rsid w:val="00AB4895"/>
    <w:rsid w:val="00AB502B"/>
    <w:rsid w:val="00AB52D1"/>
    <w:rsid w:val="00AB544B"/>
    <w:rsid w:val="00AB60D2"/>
    <w:rsid w:val="00AB613F"/>
    <w:rsid w:val="00AB67AE"/>
    <w:rsid w:val="00AB6825"/>
    <w:rsid w:val="00AB6850"/>
    <w:rsid w:val="00AB6861"/>
    <w:rsid w:val="00AB6C87"/>
    <w:rsid w:val="00AB73D4"/>
    <w:rsid w:val="00AB7BB0"/>
    <w:rsid w:val="00AB7FA0"/>
    <w:rsid w:val="00AC160A"/>
    <w:rsid w:val="00AC1A2B"/>
    <w:rsid w:val="00AC1D44"/>
    <w:rsid w:val="00AC1EB7"/>
    <w:rsid w:val="00AC204B"/>
    <w:rsid w:val="00AC2298"/>
    <w:rsid w:val="00AC22B2"/>
    <w:rsid w:val="00AC27B8"/>
    <w:rsid w:val="00AC2EED"/>
    <w:rsid w:val="00AC32DB"/>
    <w:rsid w:val="00AC3720"/>
    <w:rsid w:val="00AC3815"/>
    <w:rsid w:val="00AC3BA5"/>
    <w:rsid w:val="00AC3C80"/>
    <w:rsid w:val="00AC3DC1"/>
    <w:rsid w:val="00AC491C"/>
    <w:rsid w:val="00AC4959"/>
    <w:rsid w:val="00AC4A9A"/>
    <w:rsid w:val="00AC4CA7"/>
    <w:rsid w:val="00AC5686"/>
    <w:rsid w:val="00AC57F0"/>
    <w:rsid w:val="00AC5D03"/>
    <w:rsid w:val="00AC5ED6"/>
    <w:rsid w:val="00AC65C3"/>
    <w:rsid w:val="00AC6B1E"/>
    <w:rsid w:val="00AC6F50"/>
    <w:rsid w:val="00AC7197"/>
    <w:rsid w:val="00AC7389"/>
    <w:rsid w:val="00AC747D"/>
    <w:rsid w:val="00AC7D6B"/>
    <w:rsid w:val="00AD00BF"/>
    <w:rsid w:val="00AD02FF"/>
    <w:rsid w:val="00AD0A0D"/>
    <w:rsid w:val="00AD1733"/>
    <w:rsid w:val="00AD18AA"/>
    <w:rsid w:val="00AD1AB8"/>
    <w:rsid w:val="00AD1B8C"/>
    <w:rsid w:val="00AD1BFD"/>
    <w:rsid w:val="00AD1F04"/>
    <w:rsid w:val="00AD2F44"/>
    <w:rsid w:val="00AD31A0"/>
    <w:rsid w:val="00AD387D"/>
    <w:rsid w:val="00AD3B43"/>
    <w:rsid w:val="00AD3B4D"/>
    <w:rsid w:val="00AD3DB8"/>
    <w:rsid w:val="00AD3FC9"/>
    <w:rsid w:val="00AD3FCB"/>
    <w:rsid w:val="00AD424B"/>
    <w:rsid w:val="00AD4676"/>
    <w:rsid w:val="00AD46D0"/>
    <w:rsid w:val="00AD5896"/>
    <w:rsid w:val="00AD59BA"/>
    <w:rsid w:val="00AD5AEB"/>
    <w:rsid w:val="00AD5D83"/>
    <w:rsid w:val="00AD5E7B"/>
    <w:rsid w:val="00AD6383"/>
    <w:rsid w:val="00AD6B93"/>
    <w:rsid w:val="00AD7450"/>
    <w:rsid w:val="00AD769A"/>
    <w:rsid w:val="00AE0604"/>
    <w:rsid w:val="00AE08B0"/>
    <w:rsid w:val="00AE08B5"/>
    <w:rsid w:val="00AE11C7"/>
    <w:rsid w:val="00AE128A"/>
    <w:rsid w:val="00AE1516"/>
    <w:rsid w:val="00AE154F"/>
    <w:rsid w:val="00AE219C"/>
    <w:rsid w:val="00AE24D3"/>
    <w:rsid w:val="00AE26C2"/>
    <w:rsid w:val="00AE28AC"/>
    <w:rsid w:val="00AE2D79"/>
    <w:rsid w:val="00AE33D7"/>
    <w:rsid w:val="00AE3619"/>
    <w:rsid w:val="00AE369E"/>
    <w:rsid w:val="00AE42F1"/>
    <w:rsid w:val="00AE46A2"/>
    <w:rsid w:val="00AE5053"/>
    <w:rsid w:val="00AE59B5"/>
    <w:rsid w:val="00AE5BCE"/>
    <w:rsid w:val="00AE5DE6"/>
    <w:rsid w:val="00AE5FC9"/>
    <w:rsid w:val="00AE6143"/>
    <w:rsid w:val="00AE62D3"/>
    <w:rsid w:val="00AE792B"/>
    <w:rsid w:val="00AE7ACC"/>
    <w:rsid w:val="00AE7B9D"/>
    <w:rsid w:val="00AF059E"/>
    <w:rsid w:val="00AF0713"/>
    <w:rsid w:val="00AF07C6"/>
    <w:rsid w:val="00AF08C7"/>
    <w:rsid w:val="00AF0CBA"/>
    <w:rsid w:val="00AF0DD7"/>
    <w:rsid w:val="00AF1055"/>
    <w:rsid w:val="00AF136D"/>
    <w:rsid w:val="00AF13D9"/>
    <w:rsid w:val="00AF1753"/>
    <w:rsid w:val="00AF1808"/>
    <w:rsid w:val="00AF1D0D"/>
    <w:rsid w:val="00AF1E7D"/>
    <w:rsid w:val="00AF21AC"/>
    <w:rsid w:val="00AF2C60"/>
    <w:rsid w:val="00AF2D39"/>
    <w:rsid w:val="00AF2E51"/>
    <w:rsid w:val="00AF301F"/>
    <w:rsid w:val="00AF3584"/>
    <w:rsid w:val="00AF37C6"/>
    <w:rsid w:val="00AF3814"/>
    <w:rsid w:val="00AF3D5F"/>
    <w:rsid w:val="00AF41B9"/>
    <w:rsid w:val="00AF43B3"/>
    <w:rsid w:val="00AF4EA3"/>
    <w:rsid w:val="00AF4FDD"/>
    <w:rsid w:val="00AF546C"/>
    <w:rsid w:val="00AF5749"/>
    <w:rsid w:val="00AF575A"/>
    <w:rsid w:val="00AF594F"/>
    <w:rsid w:val="00AF61AB"/>
    <w:rsid w:val="00AF6271"/>
    <w:rsid w:val="00AF6B1F"/>
    <w:rsid w:val="00AF6C2D"/>
    <w:rsid w:val="00AF73E7"/>
    <w:rsid w:val="00AF7577"/>
    <w:rsid w:val="00AF7EB9"/>
    <w:rsid w:val="00B000C6"/>
    <w:rsid w:val="00B001DF"/>
    <w:rsid w:val="00B003AB"/>
    <w:rsid w:val="00B0054F"/>
    <w:rsid w:val="00B00643"/>
    <w:rsid w:val="00B006AB"/>
    <w:rsid w:val="00B008C8"/>
    <w:rsid w:val="00B00A51"/>
    <w:rsid w:val="00B00C47"/>
    <w:rsid w:val="00B01005"/>
    <w:rsid w:val="00B0140A"/>
    <w:rsid w:val="00B01871"/>
    <w:rsid w:val="00B01AE0"/>
    <w:rsid w:val="00B01B76"/>
    <w:rsid w:val="00B01BBE"/>
    <w:rsid w:val="00B01DD9"/>
    <w:rsid w:val="00B01F79"/>
    <w:rsid w:val="00B02DF9"/>
    <w:rsid w:val="00B02E27"/>
    <w:rsid w:val="00B02F04"/>
    <w:rsid w:val="00B03791"/>
    <w:rsid w:val="00B038A2"/>
    <w:rsid w:val="00B03A03"/>
    <w:rsid w:val="00B03FDB"/>
    <w:rsid w:val="00B044DF"/>
    <w:rsid w:val="00B0477C"/>
    <w:rsid w:val="00B04B53"/>
    <w:rsid w:val="00B053F7"/>
    <w:rsid w:val="00B05914"/>
    <w:rsid w:val="00B05B20"/>
    <w:rsid w:val="00B06379"/>
    <w:rsid w:val="00B063A4"/>
    <w:rsid w:val="00B065C3"/>
    <w:rsid w:val="00B06D3A"/>
    <w:rsid w:val="00B06EAB"/>
    <w:rsid w:val="00B075E6"/>
    <w:rsid w:val="00B075E7"/>
    <w:rsid w:val="00B07720"/>
    <w:rsid w:val="00B07946"/>
    <w:rsid w:val="00B07B68"/>
    <w:rsid w:val="00B1106F"/>
    <w:rsid w:val="00B111F8"/>
    <w:rsid w:val="00B1127B"/>
    <w:rsid w:val="00B12027"/>
    <w:rsid w:val="00B12261"/>
    <w:rsid w:val="00B12288"/>
    <w:rsid w:val="00B129EB"/>
    <w:rsid w:val="00B12B49"/>
    <w:rsid w:val="00B13062"/>
    <w:rsid w:val="00B1311A"/>
    <w:rsid w:val="00B132EC"/>
    <w:rsid w:val="00B13C9C"/>
    <w:rsid w:val="00B144F5"/>
    <w:rsid w:val="00B1476F"/>
    <w:rsid w:val="00B147B8"/>
    <w:rsid w:val="00B1543B"/>
    <w:rsid w:val="00B15681"/>
    <w:rsid w:val="00B15881"/>
    <w:rsid w:val="00B15CE5"/>
    <w:rsid w:val="00B160B0"/>
    <w:rsid w:val="00B169DD"/>
    <w:rsid w:val="00B16B90"/>
    <w:rsid w:val="00B16C1B"/>
    <w:rsid w:val="00B16C2C"/>
    <w:rsid w:val="00B16C95"/>
    <w:rsid w:val="00B16E50"/>
    <w:rsid w:val="00B16F95"/>
    <w:rsid w:val="00B175E4"/>
    <w:rsid w:val="00B1763C"/>
    <w:rsid w:val="00B176BB"/>
    <w:rsid w:val="00B17973"/>
    <w:rsid w:val="00B17CA0"/>
    <w:rsid w:val="00B2025F"/>
    <w:rsid w:val="00B2057C"/>
    <w:rsid w:val="00B20659"/>
    <w:rsid w:val="00B206D3"/>
    <w:rsid w:val="00B20A69"/>
    <w:rsid w:val="00B20AF9"/>
    <w:rsid w:val="00B211A1"/>
    <w:rsid w:val="00B21278"/>
    <w:rsid w:val="00B21F95"/>
    <w:rsid w:val="00B22292"/>
    <w:rsid w:val="00B222AB"/>
    <w:rsid w:val="00B22CB0"/>
    <w:rsid w:val="00B23001"/>
    <w:rsid w:val="00B230A7"/>
    <w:rsid w:val="00B23136"/>
    <w:rsid w:val="00B232B3"/>
    <w:rsid w:val="00B23824"/>
    <w:rsid w:val="00B23AE9"/>
    <w:rsid w:val="00B23E1D"/>
    <w:rsid w:val="00B24049"/>
    <w:rsid w:val="00B244FB"/>
    <w:rsid w:val="00B25A4F"/>
    <w:rsid w:val="00B25C66"/>
    <w:rsid w:val="00B25C68"/>
    <w:rsid w:val="00B25F23"/>
    <w:rsid w:val="00B267A4"/>
    <w:rsid w:val="00B26925"/>
    <w:rsid w:val="00B26B08"/>
    <w:rsid w:val="00B26CB5"/>
    <w:rsid w:val="00B26F8E"/>
    <w:rsid w:val="00B27A87"/>
    <w:rsid w:val="00B3029C"/>
    <w:rsid w:val="00B305BA"/>
    <w:rsid w:val="00B30F69"/>
    <w:rsid w:val="00B311D3"/>
    <w:rsid w:val="00B315F9"/>
    <w:rsid w:val="00B31D4C"/>
    <w:rsid w:val="00B3208A"/>
    <w:rsid w:val="00B324DA"/>
    <w:rsid w:val="00B32FA0"/>
    <w:rsid w:val="00B33537"/>
    <w:rsid w:val="00B33A95"/>
    <w:rsid w:val="00B33C18"/>
    <w:rsid w:val="00B33C6A"/>
    <w:rsid w:val="00B33EB4"/>
    <w:rsid w:val="00B33F8D"/>
    <w:rsid w:val="00B341D5"/>
    <w:rsid w:val="00B34727"/>
    <w:rsid w:val="00B347B4"/>
    <w:rsid w:val="00B35168"/>
    <w:rsid w:val="00B35AAF"/>
    <w:rsid w:val="00B35AF8"/>
    <w:rsid w:val="00B35B56"/>
    <w:rsid w:val="00B36058"/>
    <w:rsid w:val="00B36AA2"/>
    <w:rsid w:val="00B377D9"/>
    <w:rsid w:val="00B37CEB"/>
    <w:rsid w:val="00B37EB5"/>
    <w:rsid w:val="00B37F32"/>
    <w:rsid w:val="00B41073"/>
    <w:rsid w:val="00B4121B"/>
    <w:rsid w:val="00B413E3"/>
    <w:rsid w:val="00B42828"/>
    <w:rsid w:val="00B42E66"/>
    <w:rsid w:val="00B42E93"/>
    <w:rsid w:val="00B43B02"/>
    <w:rsid w:val="00B43BDE"/>
    <w:rsid w:val="00B4482D"/>
    <w:rsid w:val="00B44B0F"/>
    <w:rsid w:val="00B44DAB"/>
    <w:rsid w:val="00B45163"/>
    <w:rsid w:val="00B4524B"/>
    <w:rsid w:val="00B45C43"/>
    <w:rsid w:val="00B46520"/>
    <w:rsid w:val="00B468B0"/>
    <w:rsid w:val="00B47228"/>
    <w:rsid w:val="00B4775B"/>
    <w:rsid w:val="00B47864"/>
    <w:rsid w:val="00B503E9"/>
    <w:rsid w:val="00B503F7"/>
    <w:rsid w:val="00B50A5E"/>
    <w:rsid w:val="00B50B86"/>
    <w:rsid w:val="00B51022"/>
    <w:rsid w:val="00B5127B"/>
    <w:rsid w:val="00B51701"/>
    <w:rsid w:val="00B521DF"/>
    <w:rsid w:val="00B52442"/>
    <w:rsid w:val="00B526D4"/>
    <w:rsid w:val="00B529C6"/>
    <w:rsid w:val="00B52E77"/>
    <w:rsid w:val="00B531E5"/>
    <w:rsid w:val="00B5399E"/>
    <w:rsid w:val="00B542D9"/>
    <w:rsid w:val="00B54EB3"/>
    <w:rsid w:val="00B550A5"/>
    <w:rsid w:val="00B553EF"/>
    <w:rsid w:val="00B555E0"/>
    <w:rsid w:val="00B557B9"/>
    <w:rsid w:val="00B560D9"/>
    <w:rsid w:val="00B56161"/>
    <w:rsid w:val="00B56A8F"/>
    <w:rsid w:val="00B56E37"/>
    <w:rsid w:val="00B5719A"/>
    <w:rsid w:val="00B5752F"/>
    <w:rsid w:val="00B57792"/>
    <w:rsid w:val="00B579EC"/>
    <w:rsid w:val="00B57D5B"/>
    <w:rsid w:val="00B60031"/>
    <w:rsid w:val="00B602E3"/>
    <w:rsid w:val="00B60DBC"/>
    <w:rsid w:val="00B622A8"/>
    <w:rsid w:val="00B62E18"/>
    <w:rsid w:val="00B63064"/>
    <w:rsid w:val="00B63152"/>
    <w:rsid w:val="00B63252"/>
    <w:rsid w:val="00B637B4"/>
    <w:rsid w:val="00B63A35"/>
    <w:rsid w:val="00B63CC0"/>
    <w:rsid w:val="00B64698"/>
    <w:rsid w:val="00B64AFA"/>
    <w:rsid w:val="00B65399"/>
    <w:rsid w:val="00B65572"/>
    <w:rsid w:val="00B6569D"/>
    <w:rsid w:val="00B65F9A"/>
    <w:rsid w:val="00B66362"/>
    <w:rsid w:val="00B6658A"/>
    <w:rsid w:val="00B669B2"/>
    <w:rsid w:val="00B672EF"/>
    <w:rsid w:val="00B67491"/>
    <w:rsid w:val="00B675DF"/>
    <w:rsid w:val="00B7024F"/>
    <w:rsid w:val="00B70689"/>
    <w:rsid w:val="00B706A2"/>
    <w:rsid w:val="00B707D2"/>
    <w:rsid w:val="00B70D14"/>
    <w:rsid w:val="00B7115A"/>
    <w:rsid w:val="00B71477"/>
    <w:rsid w:val="00B7159F"/>
    <w:rsid w:val="00B718BD"/>
    <w:rsid w:val="00B71D51"/>
    <w:rsid w:val="00B7205D"/>
    <w:rsid w:val="00B723A4"/>
    <w:rsid w:val="00B7283C"/>
    <w:rsid w:val="00B729B4"/>
    <w:rsid w:val="00B729DC"/>
    <w:rsid w:val="00B72BF4"/>
    <w:rsid w:val="00B72F47"/>
    <w:rsid w:val="00B73AFD"/>
    <w:rsid w:val="00B73EF1"/>
    <w:rsid w:val="00B74295"/>
    <w:rsid w:val="00B748A0"/>
    <w:rsid w:val="00B74CE8"/>
    <w:rsid w:val="00B74D47"/>
    <w:rsid w:val="00B7546E"/>
    <w:rsid w:val="00B75F3D"/>
    <w:rsid w:val="00B76594"/>
    <w:rsid w:val="00B765AE"/>
    <w:rsid w:val="00B76D05"/>
    <w:rsid w:val="00B76E1A"/>
    <w:rsid w:val="00B77053"/>
    <w:rsid w:val="00B77152"/>
    <w:rsid w:val="00B77226"/>
    <w:rsid w:val="00B773CC"/>
    <w:rsid w:val="00B778DD"/>
    <w:rsid w:val="00B77AB3"/>
    <w:rsid w:val="00B77C0A"/>
    <w:rsid w:val="00B803D9"/>
    <w:rsid w:val="00B806BE"/>
    <w:rsid w:val="00B80B1A"/>
    <w:rsid w:val="00B80F97"/>
    <w:rsid w:val="00B81518"/>
    <w:rsid w:val="00B8154A"/>
    <w:rsid w:val="00B81F53"/>
    <w:rsid w:val="00B82086"/>
    <w:rsid w:val="00B829AD"/>
    <w:rsid w:val="00B82F51"/>
    <w:rsid w:val="00B831CD"/>
    <w:rsid w:val="00B83262"/>
    <w:rsid w:val="00B84091"/>
    <w:rsid w:val="00B84426"/>
    <w:rsid w:val="00B8463A"/>
    <w:rsid w:val="00B84A28"/>
    <w:rsid w:val="00B8546A"/>
    <w:rsid w:val="00B854D5"/>
    <w:rsid w:val="00B85AD7"/>
    <w:rsid w:val="00B85D94"/>
    <w:rsid w:val="00B85FFB"/>
    <w:rsid w:val="00B86436"/>
    <w:rsid w:val="00B867E2"/>
    <w:rsid w:val="00B86BD8"/>
    <w:rsid w:val="00B86D6B"/>
    <w:rsid w:val="00B872C9"/>
    <w:rsid w:val="00B90014"/>
    <w:rsid w:val="00B90025"/>
    <w:rsid w:val="00B90C64"/>
    <w:rsid w:val="00B90FC5"/>
    <w:rsid w:val="00B91929"/>
    <w:rsid w:val="00B91E98"/>
    <w:rsid w:val="00B92010"/>
    <w:rsid w:val="00B92310"/>
    <w:rsid w:val="00B934A2"/>
    <w:rsid w:val="00B9371F"/>
    <w:rsid w:val="00B93808"/>
    <w:rsid w:val="00B9388E"/>
    <w:rsid w:val="00B9407C"/>
    <w:rsid w:val="00B943CA"/>
    <w:rsid w:val="00B9462F"/>
    <w:rsid w:val="00B949F4"/>
    <w:rsid w:val="00B94C5D"/>
    <w:rsid w:val="00B9514C"/>
    <w:rsid w:val="00B9523E"/>
    <w:rsid w:val="00B95B5C"/>
    <w:rsid w:val="00B95D3C"/>
    <w:rsid w:val="00B95FD2"/>
    <w:rsid w:val="00B969B5"/>
    <w:rsid w:val="00B9700F"/>
    <w:rsid w:val="00B970CB"/>
    <w:rsid w:val="00B9761C"/>
    <w:rsid w:val="00BA0104"/>
    <w:rsid w:val="00BA0D5A"/>
    <w:rsid w:val="00BA0FED"/>
    <w:rsid w:val="00BA12EE"/>
    <w:rsid w:val="00BA1330"/>
    <w:rsid w:val="00BA1527"/>
    <w:rsid w:val="00BA16A9"/>
    <w:rsid w:val="00BA19D5"/>
    <w:rsid w:val="00BA1D71"/>
    <w:rsid w:val="00BA1F9D"/>
    <w:rsid w:val="00BA1FF7"/>
    <w:rsid w:val="00BA2118"/>
    <w:rsid w:val="00BA2440"/>
    <w:rsid w:val="00BA2774"/>
    <w:rsid w:val="00BA27E8"/>
    <w:rsid w:val="00BA2843"/>
    <w:rsid w:val="00BA292B"/>
    <w:rsid w:val="00BA294E"/>
    <w:rsid w:val="00BA2B60"/>
    <w:rsid w:val="00BA2D58"/>
    <w:rsid w:val="00BA4233"/>
    <w:rsid w:val="00BA4311"/>
    <w:rsid w:val="00BA4571"/>
    <w:rsid w:val="00BA5467"/>
    <w:rsid w:val="00BA5A1D"/>
    <w:rsid w:val="00BA5E1D"/>
    <w:rsid w:val="00BA5E63"/>
    <w:rsid w:val="00BA66E1"/>
    <w:rsid w:val="00BA6BEA"/>
    <w:rsid w:val="00BA6D45"/>
    <w:rsid w:val="00BA6DAB"/>
    <w:rsid w:val="00BA715A"/>
    <w:rsid w:val="00BA7307"/>
    <w:rsid w:val="00BB02B0"/>
    <w:rsid w:val="00BB06F4"/>
    <w:rsid w:val="00BB0A07"/>
    <w:rsid w:val="00BB0A08"/>
    <w:rsid w:val="00BB0EB3"/>
    <w:rsid w:val="00BB0F06"/>
    <w:rsid w:val="00BB108B"/>
    <w:rsid w:val="00BB19A0"/>
    <w:rsid w:val="00BB1A0F"/>
    <w:rsid w:val="00BB1AED"/>
    <w:rsid w:val="00BB2245"/>
    <w:rsid w:val="00BB224C"/>
    <w:rsid w:val="00BB2473"/>
    <w:rsid w:val="00BB2750"/>
    <w:rsid w:val="00BB2F78"/>
    <w:rsid w:val="00BB386C"/>
    <w:rsid w:val="00BB392E"/>
    <w:rsid w:val="00BB3943"/>
    <w:rsid w:val="00BB396E"/>
    <w:rsid w:val="00BB3FB4"/>
    <w:rsid w:val="00BB488E"/>
    <w:rsid w:val="00BB4B3D"/>
    <w:rsid w:val="00BB4F55"/>
    <w:rsid w:val="00BB5400"/>
    <w:rsid w:val="00BB5702"/>
    <w:rsid w:val="00BB5A63"/>
    <w:rsid w:val="00BB5A72"/>
    <w:rsid w:val="00BB5BB8"/>
    <w:rsid w:val="00BB5C14"/>
    <w:rsid w:val="00BB609A"/>
    <w:rsid w:val="00BB6860"/>
    <w:rsid w:val="00BB6B14"/>
    <w:rsid w:val="00BB6CCE"/>
    <w:rsid w:val="00BB70A2"/>
    <w:rsid w:val="00BB73D9"/>
    <w:rsid w:val="00BB77B4"/>
    <w:rsid w:val="00BB7A8E"/>
    <w:rsid w:val="00BC01FC"/>
    <w:rsid w:val="00BC0719"/>
    <w:rsid w:val="00BC08A6"/>
    <w:rsid w:val="00BC0DA0"/>
    <w:rsid w:val="00BC1492"/>
    <w:rsid w:val="00BC1896"/>
    <w:rsid w:val="00BC18BD"/>
    <w:rsid w:val="00BC1A80"/>
    <w:rsid w:val="00BC1A84"/>
    <w:rsid w:val="00BC1CA8"/>
    <w:rsid w:val="00BC1D0F"/>
    <w:rsid w:val="00BC1E2D"/>
    <w:rsid w:val="00BC23C1"/>
    <w:rsid w:val="00BC23EA"/>
    <w:rsid w:val="00BC2439"/>
    <w:rsid w:val="00BC2F4D"/>
    <w:rsid w:val="00BC3779"/>
    <w:rsid w:val="00BC38A5"/>
    <w:rsid w:val="00BC38B0"/>
    <w:rsid w:val="00BC3932"/>
    <w:rsid w:val="00BC3951"/>
    <w:rsid w:val="00BC3971"/>
    <w:rsid w:val="00BC3D67"/>
    <w:rsid w:val="00BC4119"/>
    <w:rsid w:val="00BC4749"/>
    <w:rsid w:val="00BC4877"/>
    <w:rsid w:val="00BC549B"/>
    <w:rsid w:val="00BC54B6"/>
    <w:rsid w:val="00BC5AC8"/>
    <w:rsid w:val="00BC5AD6"/>
    <w:rsid w:val="00BC682B"/>
    <w:rsid w:val="00BC6E4A"/>
    <w:rsid w:val="00BC6ED0"/>
    <w:rsid w:val="00BC70D1"/>
    <w:rsid w:val="00BC72E6"/>
    <w:rsid w:val="00BC7FD5"/>
    <w:rsid w:val="00BD003A"/>
    <w:rsid w:val="00BD0B30"/>
    <w:rsid w:val="00BD19E5"/>
    <w:rsid w:val="00BD1D86"/>
    <w:rsid w:val="00BD1F1B"/>
    <w:rsid w:val="00BD20E7"/>
    <w:rsid w:val="00BD2662"/>
    <w:rsid w:val="00BD2BF8"/>
    <w:rsid w:val="00BD2D2B"/>
    <w:rsid w:val="00BD313B"/>
    <w:rsid w:val="00BD3729"/>
    <w:rsid w:val="00BD3827"/>
    <w:rsid w:val="00BD3894"/>
    <w:rsid w:val="00BD3974"/>
    <w:rsid w:val="00BD3AAA"/>
    <w:rsid w:val="00BD3E14"/>
    <w:rsid w:val="00BD43B2"/>
    <w:rsid w:val="00BD4774"/>
    <w:rsid w:val="00BD4E7F"/>
    <w:rsid w:val="00BD506F"/>
    <w:rsid w:val="00BD5560"/>
    <w:rsid w:val="00BD575C"/>
    <w:rsid w:val="00BD5763"/>
    <w:rsid w:val="00BD67C2"/>
    <w:rsid w:val="00BD6B3B"/>
    <w:rsid w:val="00BD6C76"/>
    <w:rsid w:val="00BD6DC9"/>
    <w:rsid w:val="00BD752E"/>
    <w:rsid w:val="00BD7691"/>
    <w:rsid w:val="00BD77AF"/>
    <w:rsid w:val="00BD77F6"/>
    <w:rsid w:val="00BD7B5C"/>
    <w:rsid w:val="00BD7E59"/>
    <w:rsid w:val="00BE0411"/>
    <w:rsid w:val="00BE118B"/>
    <w:rsid w:val="00BE1444"/>
    <w:rsid w:val="00BE144F"/>
    <w:rsid w:val="00BE1703"/>
    <w:rsid w:val="00BE1E2A"/>
    <w:rsid w:val="00BE2B7B"/>
    <w:rsid w:val="00BE2CBE"/>
    <w:rsid w:val="00BE2F68"/>
    <w:rsid w:val="00BE3F3D"/>
    <w:rsid w:val="00BE42D4"/>
    <w:rsid w:val="00BE46C8"/>
    <w:rsid w:val="00BE4DAC"/>
    <w:rsid w:val="00BE4F88"/>
    <w:rsid w:val="00BE4F95"/>
    <w:rsid w:val="00BE4F9F"/>
    <w:rsid w:val="00BE588B"/>
    <w:rsid w:val="00BE5BB6"/>
    <w:rsid w:val="00BE5D02"/>
    <w:rsid w:val="00BE61B9"/>
    <w:rsid w:val="00BE6627"/>
    <w:rsid w:val="00BE67FD"/>
    <w:rsid w:val="00BE6BBD"/>
    <w:rsid w:val="00BE6E00"/>
    <w:rsid w:val="00BE7923"/>
    <w:rsid w:val="00BE79A8"/>
    <w:rsid w:val="00BE7A59"/>
    <w:rsid w:val="00BE7C70"/>
    <w:rsid w:val="00BF0A26"/>
    <w:rsid w:val="00BF113E"/>
    <w:rsid w:val="00BF1C22"/>
    <w:rsid w:val="00BF1CF2"/>
    <w:rsid w:val="00BF1E51"/>
    <w:rsid w:val="00BF2510"/>
    <w:rsid w:val="00BF27AF"/>
    <w:rsid w:val="00BF2EA7"/>
    <w:rsid w:val="00BF3007"/>
    <w:rsid w:val="00BF34CD"/>
    <w:rsid w:val="00BF3B30"/>
    <w:rsid w:val="00BF3E09"/>
    <w:rsid w:val="00BF4780"/>
    <w:rsid w:val="00BF493C"/>
    <w:rsid w:val="00BF4CCB"/>
    <w:rsid w:val="00BF552D"/>
    <w:rsid w:val="00BF56B6"/>
    <w:rsid w:val="00BF5F77"/>
    <w:rsid w:val="00BF639D"/>
    <w:rsid w:val="00BF692A"/>
    <w:rsid w:val="00BF697B"/>
    <w:rsid w:val="00BF6B6F"/>
    <w:rsid w:val="00BF6CC5"/>
    <w:rsid w:val="00BF7110"/>
    <w:rsid w:val="00BF7248"/>
    <w:rsid w:val="00BF7588"/>
    <w:rsid w:val="00C00CE8"/>
    <w:rsid w:val="00C00D05"/>
    <w:rsid w:val="00C00F85"/>
    <w:rsid w:val="00C01242"/>
    <w:rsid w:val="00C012C1"/>
    <w:rsid w:val="00C01347"/>
    <w:rsid w:val="00C0146D"/>
    <w:rsid w:val="00C014E1"/>
    <w:rsid w:val="00C01742"/>
    <w:rsid w:val="00C01750"/>
    <w:rsid w:val="00C017B4"/>
    <w:rsid w:val="00C01E49"/>
    <w:rsid w:val="00C01E9C"/>
    <w:rsid w:val="00C02771"/>
    <w:rsid w:val="00C02CBB"/>
    <w:rsid w:val="00C02E50"/>
    <w:rsid w:val="00C031A4"/>
    <w:rsid w:val="00C03623"/>
    <w:rsid w:val="00C03852"/>
    <w:rsid w:val="00C038C5"/>
    <w:rsid w:val="00C039CA"/>
    <w:rsid w:val="00C03FF2"/>
    <w:rsid w:val="00C04150"/>
    <w:rsid w:val="00C04389"/>
    <w:rsid w:val="00C045C1"/>
    <w:rsid w:val="00C045EF"/>
    <w:rsid w:val="00C04896"/>
    <w:rsid w:val="00C0499F"/>
    <w:rsid w:val="00C049C7"/>
    <w:rsid w:val="00C04ACA"/>
    <w:rsid w:val="00C04E0F"/>
    <w:rsid w:val="00C050AE"/>
    <w:rsid w:val="00C053C4"/>
    <w:rsid w:val="00C0543B"/>
    <w:rsid w:val="00C05594"/>
    <w:rsid w:val="00C05C47"/>
    <w:rsid w:val="00C061DA"/>
    <w:rsid w:val="00C06594"/>
    <w:rsid w:val="00C066E4"/>
    <w:rsid w:val="00C06F59"/>
    <w:rsid w:val="00C07164"/>
    <w:rsid w:val="00C0740D"/>
    <w:rsid w:val="00C0745D"/>
    <w:rsid w:val="00C07853"/>
    <w:rsid w:val="00C07A70"/>
    <w:rsid w:val="00C108E6"/>
    <w:rsid w:val="00C109CE"/>
    <w:rsid w:val="00C10AF5"/>
    <w:rsid w:val="00C10F56"/>
    <w:rsid w:val="00C11967"/>
    <w:rsid w:val="00C11B2B"/>
    <w:rsid w:val="00C11E77"/>
    <w:rsid w:val="00C121A9"/>
    <w:rsid w:val="00C12213"/>
    <w:rsid w:val="00C12343"/>
    <w:rsid w:val="00C1235E"/>
    <w:rsid w:val="00C1246D"/>
    <w:rsid w:val="00C125B2"/>
    <w:rsid w:val="00C12B00"/>
    <w:rsid w:val="00C133FF"/>
    <w:rsid w:val="00C13A95"/>
    <w:rsid w:val="00C14332"/>
    <w:rsid w:val="00C1445E"/>
    <w:rsid w:val="00C1473C"/>
    <w:rsid w:val="00C155A9"/>
    <w:rsid w:val="00C157AB"/>
    <w:rsid w:val="00C15AF4"/>
    <w:rsid w:val="00C15AFB"/>
    <w:rsid w:val="00C1608A"/>
    <w:rsid w:val="00C16903"/>
    <w:rsid w:val="00C16EFB"/>
    <w:rsid w:val="00C17017"/>
    <w:rsid w:val="00C17469"/>
    <w:rsid w:val="00C17635"/>
    <w:rsid w:val="00C178B6"/>
    <w:rsid w:val="00C17AA0"/>
    <w:rsid w:val="00C17AAA"/>
    <w:rsid w:val="00C17D8D"/>
    <w:rsid w:val="00C20388"/>
    <w:rsid w:val="00C20471"/>
    <w:rsid w:val="00C20AF8"/>
    <w:rsid w:val="00C210D3"/>
    <w:rsid w:val="00C21790"/>
    <w:rsid w:val="00C21B06"/>
    <w:rsid w:val="00C22910"/>
    <w:rsid w:val="00C22E4A"/>
    <w:rsid w:val="00C22FA7"/>
    <w:rsid w:val="00C23A74"/>
    <w:rsid w:val="00C24A49"/>
    <w:rsid w:val="00C24A53"/>
    <w:rsid w:val="00C2527C"/>
    <w:rsid w:val="00C2532D"/>
    <w:rsid w:val="00C26947"/>
    <w:rsid w:val="00C26A1F"/>
    <w:rsid w:val="00C26F95"/>
    <w:rsid w:val="00C2773C"/>
    <w:rsid w:val="00C27C44"/>
    <w:rsid w:val="00C27CD2"/>
    <w:rsid w:val="00C27D08"/>
    <w:rsid w:val="00C303CC"/>
    <w:rsid w:val="00C30470"/>
    <w:rsid w:val="00C305EB"/>
    <w:rsid w:val="00C307D5"/>
    <w:rsid w:val="00C30B94"/>
    <w:rsid w:val="00C3141B"/>
    <w:rsid w:val="00C31895"/>
    <w:rsid w:val="00C31B4F"/>
    <w:rsid w:val="00C31F2F"/>
    <w:rsid w:val="00C32636"/>
    <w:rsid w:val="00C327CE"/>
    <w:rsid w:val="00C32B3F"/>
    <w:rsid w:val="00C334B5"/>
    <w:rsid w:val="00C340E0"/>
    <w:rsid w:val="00C34280"/>
    <w:rsid w:val="00C34E78"/>
    <w:rsid w:val="00C35092"/>
    <w:rsid w:val="00C350A9"/>
    <w:rsid w:val="00C35469"/>
    <w:rsid w:val="00C35B27"/>
    <w:rsid w:val="00C35D27"/>
    <w:rsid w:val="00C3615D"/>
    <w:rsid w:val="00C363A2"/>
    <w:rsid w:val="00C3641E"/>
    <w:rsid w:val="00C36646"/>
    <w:rsid w:val="00C36687"/>
    <w:rsid w:val="00C36C86"/>
    <w:rsid w:val="00C3718D"/>
    <w:rsid w:val="00C37639"/>
    <w:rsid w:val="00C37AC5"/>
    <w:rsid w:val="00C37C35"/>
    <w:rsid w:val="00C405C4"/>
    <w:rsid w:val="00C4075E"/>
    <w:rsid w:val="00C4081A"/>
    <w:rsid w:val="00C409EE"/>
    <w:rsid w:val="00C40CAB"/>
    <w:rsid w:val="00C40E83"/>
    <w:rsid w:val="00C41366"/>
    <w:rsid w:val="00C417FE"/>
    <w:rsid w:val="00C41B3B"/>
    <w:rsid w:val="00C41F20"/>
    <w:rsid w:val="00C4200D"/>
    <w:rsid w:val="00C4203F"/>
    <w:rsid w:val="00C422C2"/>
    <w:rsid w:val="00C4247C"/>
    <w:rsid w:val="00C4289C"/>
    <w:rsid w:val="00C42A01"/>
    <w:rsid w:val="00C432C2"/>
    <w:rsid w:val="00C438C7"/>
    <w:rsid w:val="00C4396D"/>
    <w:rsid w:val="00C43C9A"/>
    <w:rsid w:val="00C43D3B"/>
    <w:rsid w:val="00C43E3A"/>
    <w:rsid w:val="00C44479"/>
    <w:rsid w:val="00C4490B"/>
    <w:rsid w:val="00C44ECB"/>
    <w:rsid w:val="00C45118"/>
    <w:rsid w:val="00C45987"/>
    <w:rsid w:val="00C45E5D"/>
    <w:rsid w:val="00C45FA7"/>
    <w:rsid w:val="00C46310"/>
    <w:rsid w:val="00C4729D"/>
    <w:rsid w:val="00C472C5"/>
    <w:rsid w:val="00C47494"/>
    <w:rsid w:val="00C47DC9"/>
    <w:rsid w:val="00C47EA5"/>
    <w:rsid w:val="00C501F8"/>
    <w:rsid w:val="00C5033B"/>
    <w:rsid w:val="00C5060D"/>
    <w:rsid w:val="00C50A0C"/>
    <w:rsid w:val="00C50D62"/>
    <w:rsid w:val="00C5130E"/>
    <w:rsid w:val="00C51850"/>
    <w:rsid w:val="00C52CEE"/>
    <w:rsid w:val="00C52FA8"/>
    <w:rsid w:val="00C53355"/>
    <w:rsid w:val="00C53737"/>
    <w:rsid w:val="00C53A10"/>
    <w:rsid w:val="00C53A28"/>
    <w:rsid w:val="00C53A5C"/>
    <w:rsid w:val="00C53AEB"/>
    <w:rsid w:val="00C53F4C"/>
    <w:rsid w:val="00C548E9"/>
    <w:rsid w:val="00C54E42"/>
    <w:rsid w:val="00C54FAA"/>
    <w:rsid w:val="00C5506B"/>
    <w:rsid w:val="00C55778"/>
    <w:rsid w:val="00C567AE"/>
    <w:rsid w:val="00C567C5"/>
    <w:rsid w:val="00C5692C"/>
    <w:rsid w:val="00C56AC5"/>
    <w:rsid w:val="00C56EB1"/>
    <w:rsid w:val="00C570E3"/>
    <w:rsid w:val="00C57135"/>
    <w:rsid w:val="00C6000D"/>
    <w:rsid w:val="00C60196"/>
    <w:rsid w:val="00C602A0"/>
    <w:rsid w:val="00C60AA4"/>
    <w:rsid w:val="00C6115D"/>
    <w:rsid w:val="00C615C7"/>
    <w:rsid w:val="00C616F2"/>
    <w:rsid w:val="00C617BE"/>
    <w:rsid w:val="00C617F4"/>
    <w:rsid w:val="00C61A44"/>
    <w:rsid w:val="00C61D6C"/>
    <w:rsid w:val="00C62958"/>
    <w:rsid w:val="00C629ED"/>
    <w:rsid w:val="00C63149"/>
    <w:rsid w:val="00C6389E"/>
    <w:rsid w:val="00C63A23"/>
    <w:rsid w:val="00C63BA6"/>
    <w:rsid w:val="00C63BAE"/>
    <w:rsid w:val="00C64407"/>
    <w:rsid w:val="00C64602"/>
    <w:rsid w:val="00C64BAD"/>
    <w:rsid w:val="00C65292"/>
    <w:rsid w:val="00C65836"/>
    <w:rsid w:val="00C65D5C"/>
    <w:rsid w:val="00C65EFB"/>
    <w:rsid w:val="00C6601F"/>
    <w:rsid w:val="00C6687C"/>
    <w:rsid w:val="00C668F8"/>
    <w:rsid w:val="00C66A02"/>
    <w:rsid w:val="00C66A8D"/>
    <w:rsid w:val="00C66B72"/>
    <w:rsid w:val="00C66C6D"/>
    <w:rsid w:val="00C66CE2"/>
    <w:rsid w:val="00C67110"/>
    <w:rsid w:val="00C67359"/>
    <w:rsid w:val="00C673DC"/>
    <w:rsid w:val="00C678A5"/>
    <w:rsid w:val="00C7065D"/>
    <w:rsid w:val="00C71107"/>
    <w:rsid w:val="00C7182A"/>
    <w:rsid w:val="00C71C66"/>
    <w:rsid w:val="00C72295"/>
    <w:rsid w:val="00C72F20"/>
    <w:rsid w:val="00C734FD"/>
    <w:rsid w:val="00C73505"/>
    <w:rsid w:val="00C73E93"/>
    <w:rsid w:val="00C73F86"/>
    <w:rsid w:val="00C73F8D"/>
    <w:rsid w:val="00C7404D"/>
    <w:rsid w:val="00C74893"/>
    <w:rsid w:val="00C7582C"/>
    <w:rsid w:val="00C759DF"/>
    <w:rsid w:val="00C75AE3"/>
    <w:rsid w:val="00C75D5D"/>
    <w:rsid w:val="00C75F8B"/>
    <w:rsid w:val="00C7600D"/>
    <w:rsid w:val="00C762B8"/>
    <w:rsid w:val="00C76461"/>
    <w:rsid w:val="00C768F3"/>
    <w:rsid w:val="00C76A46"/>
    <w:rsid w:val="00C76D01"/>
    <w:rsid w:val="00C76E75"/>
    <w:rsid w:val="00C774D9"/>
    <w:rsid w:val="00C7750E"/>
    <w:rsid w:val="00C77642"/>
    <w:rsid w:val="00C77C49"/>
    <w:rsid w:val="00C801F2"/>
    <w:rsid w:val="00C80391"/>
    <w:rsid w:val="00C806EA"/>
    <w:rsid w:val="00C8075A"/>
    <w:rsid w:val="00C80902"/>
    <w:rsid w:val="00C80C16"/>
    <w:rsid w:val="00C80E1E"/>
    <w:rsid w:val="00C816B8"/>
    <w:rsid w:val="00C817CF"/>
    <w:rsid w:val="00C82106"/>
    <w:rsid w:val="00C8219C"/>
    <w:rsid w:val="00C823C1"/>
    <w:rsid w:val="00C828E0"/>
    <w:rsid w:val="00C832EF"/>
    <w:rsid w:val="00C8409D"/>
    <w:rsid w:val="00C84203"/>
    <w:rsid w:val="00C8445A"/>
    <w:rsid w:val="00C84C84"/>
    <w:rsid w:val="00C84DCC"/>
    <w:rsid w:val="00C85E44"/>
    <w:rsid w:val="00C8661F"/>
    <w:rsid w:val="00C8683C"/>
    <w:rsid w:val="00C86D8B"/>
    <w:rsid w:val="00C903BD"/>
    <w:rsid w:val="00C90A08"/>
    <w:rsid w:val="00C90C40"/>
    <w:rsid w:val="00C913A4"/>
    <w:rsid w:val="00C91853"/>
    <w:rsid w:val="00C91DD0"/>
    <w:rsid w:val="00C926EB"/>
    <w:rsid w:val="00C934DE"/>
    <w:rsid w:val="00C938C5"/>
    <w:rsid w:val="00C93BDC"/>
    <w:rsid w:val="00C93E05"/>
    <w:rsid w:val="00C93E75"/>
    <w:rsid w:val="00C93FD2"/>
    <w:rsid w:val="00C945FD"/>
    <w:rsid w:val="00C946C3"/>
    <w:rsid w:val="00C94743"/>
    <w:rsid w:val="00C94C8A"/>
    <w:rsid w:val="00C94E34"/>
    <w:rsid w:val="00C95585"/>
    <w:rsid w:val="00C95A4D"/>
    <w:rsid w:val="00C95EF2"/>
    <w:rsid w:val="00C966FF"/>
    <w:rsid w:val="00C96F40"/>
    <w:rsid w:val="00C9734B"/>
    <w:rsid w:val="00C97D70"/>
    <w:rsid w:val="00CA0A10"/>
    <w:rsid w:val="00CA0DA6"/>
    <w:rsid w:val="00CA15DF"/>
    <w:rsid w:val="00CA177F"/>
    <w:rsid w:val="00CA1951"/>
    <w:rsid w:val="00CA2936"/>
    <w:rsid w:val="00CA2C6A"/>
    <w:rsid w:val="00CA3055"/>
    <w:rsid w:val="00CA32CE"/>
    <w:rsid w:val="00CA3601"/>
    <w:rsid w:val="00CA38AF"/>
    <w:rsid w:val="00CA3B5F"/>
    <w:rsid w:val="00CA3D45"/>
    <w:rsid w:val="00CA4113"/>
    <w:rsid w:val="00CA4579"/>
    <w:rsid w:val="00CA46CF"/>
    <w:rsid w:val="00CA48B9"/>
    <w:rsid w:val="00CA4BDE"/>
    <w:rsid w:val="00CA5378"/>
    <w:rsid w:val="00CA5E1A"/>
    <w:rsid w:val="00CA6028"/>
    <w:rsid w:val="00CA6231"/>
    <w:rsid w:val="00CA7461"/>
    <w:rsid w:val="00CA778A"/>
    <w:rsid w:val="00CA779A"/>
    <w:rsid w:val="00CA790E"/>
    <w:rsid w:val="00CA7ED3"/>
    <w:rsid w:val="00CB01CC"/>
    <w:rsid w:val="00CB0237"/>
    <w:rsid w:val="00CB0B03"/>
    <w:rsid w:val="00CB0CA2"/>
    <w:rsid w:val="00CB0EC9"/>
    <w:rsid w:val="00CB20A7"/>
    <w:rsid w:val="00CB22B1"/>
    <w:rsid w:val="00CB24C1"/>
    <w:rsid w:val="00CB2D59"/>
    <w:rsid w:val="00CB4391"/>
    <w:rsid w:val="00CB4454"/>
    <w:rsid w:val="00CB4510"/>
    <w:rsid w:val="00CB455A"/>
    <w:rsid w:val="00CB4D8B"/>
    <w:rsid w:val="00CB4DF9"/>
    <w:rsid w:val="00CB5107"/>
    <w:rsid w:val="00CB5128"/>
    <w:rsid w:val="00CB52C1"/>
    <w:rsid w:val="00CB5364"/>
    <w:rsid w:val="00CB583C"/>
    <w:rsid w:val="00CB6951"/>
    <w:rsid w:val="00CB6DEE"/>
    <w:rsid w:val="00CB6FFB"/>
    <w:rsid w:val="00CB7125"/>
    <w:rsid w:val="00CB7CAF"/>
    <w:rsid w:val="00CB7ED3"/>
    <w:rsid w:val="00CC075B"/>
    <w:rsid w:val="00CC0B63"/>
    <w:rsid w:val="00CC0CEA"/>
    <w:rsid w:val="00CC0E59"/>
    <w:rsid w:val="00CC145F"/>
    <w:rsid w:val="00CC2031"/>
    <w:rsid w:val="00CC2965"/>
    <w:rsid w:val="00CC2BF1"/>
    <w:rsid w:val="00CC2D06"/>
    <w:rsid w:val="00CC2DF2"/>
    <w:rsid w:val="00CC2E51"/>
    <w:rsid w:val="00CC2F05"/>
    <w:rsid w:val="00CC3257"/>
    <w:rsid w:val="00CC3564"/>
    <w:rsid w:val="00CC35FE"/>
    <w:rsid w:val="00CC3BC5"/>
    <w:rsid w:val="00CC3CCB"/>
    <w:rsid w:val="00CC40DF"/>
    <w:rsid w:val="00CC46E9"/>
    <w:rsid w:val="00CC5529"/>
    <w:rsid w:val="00CC57D4"/>
    <w:rsid w:val="00CC5899"/>
    <w:rsid w:val="00CC59AE"/>
    <w:rsid w:val="00CC5CBC"/>
    <w:rsid w:val="00CC6DDC"/>
    <w:rsid w:val="00CC6E39"/>
    <w:rsid w:val="00CC74F5"/>
    <w:rsid w:val="00CC7B2E"/>
    <w:rsid w:val="00CC7F28"/>
    <w:rsid w:val="00CD0101"/>
    <w:rsid w:val="00CD01DF"/>
    <w:rsid w:val="00CD027C"/>
    <w:rsid w:val="00CD04ED"/>
    <w:rsid w:val="00CD060D"/>
    <w:rsid w:val="00CD0903"/>
    <w:rsid w:val="00CD0FDE"/>
    <w:rsid w:val="00CD1339"/>
    <w:rsid w:val="00CD14D7"/>
    <w:rsid w:val="00CD18A6"/>
    <w:rsid w:val="00CD18E8"/>
    <w:rsid w:val="00CD1F18"/>
    <w:rsid w:val="00CD202F"/>
    <w:rsid w:val="00CD2364"/>
    <w:rsid w:val="00CD24E4"/>
    <w:rsid w:val="00CD2A1D"/>
    <w:rsid w:val="00CD2DE9"/>
    <w:rsid w:val="00CD2F73"/>
    <w:rsid w:val="00CD2FF0"/>
    <w:rsid w:val="00CD347B"/>
    <w:rsid w:val="00CD3AC3"/>
    <w:rsid w:val="00CD3B85"/>
    <w:rsid w:val="00CD3D50"/>
    <w:rsid w:val="00CD404E"/>
    <w:rsid w:val="00CD41E4"/>
    <w:rsid w:val="00CD47E7"/>
    <w:rsid w:val="00CD4CB0"/>
    <w:rsid w:val="00CD4F7A"/>
    <w:rsid w:val="00CD5136"/>
    <w:rsid w:val="00CD531C"/>
    <w:rsid w:val="00CD56D3"/>
    <w:rsid w:val="00CD5D40"/>
    <w:rsid w:val="00CD5E90"/>
    <w:rsid w:val="00CD5EAF"/>
    <w:rsid w:val="00CD655F"/>
    <w:rsid w:val="00CD6608"/>
    <w:rsid w:val="00CD6908"/>
    <w:rsid w:val="00CD719A"/>
    <w:rsid w:val="00CD7398"/>
    <w:rsid w:val="00CD76E8"/>
    <w:rsid w:val="00CD76EB"/>
    <w:rsid w:val="00CD77EB"/>
    <w:rsid w:val="00CD795B"/>
    <w:rsid w:val="00CD7A48"/>
    <w:rsid w:val="00CD7D37"/>
    <w:rsid w:val="00CE0888"/>
    <w:rsid w:val="00CE08E6"/>
    <w:rsid w:val="00CE0F3F"/>
    <w:rsid w:val="00CE0FB3"/>
    <w:rsid w:val="00CE1962"/>
    <w:rsid w:val="00CE1AC6"/>
    <w:rsid w:val="00CE1B41"/>
    <w:rsid w:val="00CE1CB8"/>
    <w:rsid w:val="00CE2158"/>
    <w:rsid w:val="00CE22EE"/>
    <w:rsid w:val="00CE2716"/>
    <w:rsid w:val="00CE27C2"/>
    <w:rsid w:val="00CE2B9A"/>
    <w:rsid w:val="00CE3081"/>
    <w:rsid w:val="00CE320C"/>
    <w:rsid w:val="00CE3E0A"/>
    <w:rsid w:val="00CE45ED"/>
    <w:rsid w:val="00CE4EE1"/>
    <w:rsid w:val="00CE5D86"/>
    <w:rsid w:val="00CE6119"/>
    <w:rsid w:val="00CE615A"/>
    <w:rsid w:val="00CE655D"/>
    <w:rsid w:val="00CE6A04"/>
    <w:rsid w:val="00CE6AE3"/>
    <w:rsid w:val="00CE6B97"/>
    <w:rsid w:val="00CE6E46"/>
    <w:rsid w:val="00CE7663"/>
    <w:rsid w:val="00CE78B9"/>
    <w:rsid w:val="00CE7C64"/>
    <w:rsid w:val="00CF0225"/>
    <w:rsid w:val="00CF0A80"/>
    <w:rsid w:val="00CF12DE"/>
    <w:rsid w:val="00CF14B2"/>
    <w:rsid w:val="00CF1D4D"/>
    <w:rsid w:val="00CF1DA6"/>
    <w:rsid w:val="00CF22B4"/>
    <w:rsid w:val="00CF25BD"/>
    <w:rsid w:val="00CF2709"/>
    <w:rsid w:val="00CF2BA5"/>
    <w:rsid w:val="00CF2C70"/>
    <w:rsid w:val="00CF3616"/>
    <w:rsid w:val="00CF3B55"/>
    <w:rsid w:val="00CF3CB6"/>
    <w:rsid w:val="00CF41F7"/>
    <w:rsid w:val="00CF435D"/>
    <w:rsid w:val="00CF4519"/>
    <w:rsid w:val="00CF61F3"/>
    <w:rsid w:val="00CF6362"/>
    <w:rsid w:val="00CF649B"/>
    <w:rsid w:val="00CF6C0B"/>
    <w:rsid w:val="00CF6E84"/>
    <w:rsid w:val="00CF76A6"/>
    <w:rsid w:val="00D00B0D"/>
    <w:rsid w:val="00D00C9C"/>
    <w:rsid w:val="00D00DCC"/>
    <w:rsid w:val="00D014D1"/>
    <w:rsid w:val="00D01739"/>
    <w:rsid w:val="00D01ECB"/>
    <w:rsid w:val="00D01F22"/>
    <w:rsid w:val="00D02142"/>
    <w:rsid w:val="00D0238D"/>
    <w:rsid w:val="00D03A67"/>
    <w:rsid w:val="00D04A61"/>
    <w:rsid w:val="00D04F02"/>
    <w:rsid w:val="00D0589B"/>
    <w:rsid w:val="00D0595F"/>
    <w:rsid w:val="00D0624B"/>
    <w:rsid w:val="00D0625F"/>
    <w:rsid w:val="00D06C67"/>
    <w:rsid w:val="00D06D24"/>
    <w:rsid w:val="00D070D4"/>
    <w:rsid w:val="00D0799B"/>
    <w:rsid w:val="00D07CE5"/>
    <w:rsid w:val="00D1051A"/>
    <w:rsid w:val="00D11428"/>
    <w:rsid w:val="00D1153B"/>
    <w:rsid w:val="00D11A55"/>
    <w:rsid w:val="00D11FDB"/>
    <w:rsid w:val="00D124FC"/>
    <w:rsid w:val="00D12D23"/>
    <w:rsid w:val="00D12E5A"/>
    <w:rsid w:val="00D13238"/>
    <w:rsid w:val="00D13784"/>
    <w:rsid w:val="00D13992"/>
    <w:rsid w:val="00D13A0A"/>
    <w:rsid w:val="00D13AF2"/>
    <w:rsid w:val="00D13FEA"/>
    <w:rsid w:val="00D14203"/>
    <w:rsid w:val="00D14623"/>
    <w:rsid w:val="00D14662"/>
    <w:rsid w:val="00D146BC"/>
    <w:rsid w:val="00D147BC"/>
    <w:rsid w:val="00D14C82"/>
    <w:rsid w:val="00D15365"/>
    <w:rsid w:val="00D153F2"/>
    <w:rsid w:val="00D15685"/>
    <w:rsid w:val="00D15935"/>
    <w:rsid w:val="00D16A1F"/>
    <w:rsid w:val="00D16E9C"/>
    <w:rsid w:val="00D16F12"/>
    <w:rsid w:val="00D16F7B"/>
    <w:rsid w:val="00D17AFC"/>
    <w:rsid w:val="00D17D8C"/>
    <w:rsid w:val="00D207AD"/>
    <w:rsid w:val="00D214B6"/>
    <w:rsid w:val="00D21AD0"/>
    <w:rsid w:val="00D221DB"/>
    <w:rsid w:val="00D22217"/>
    <w:rsid w:val="00D2261C"/>
    <w:rsid w:val="00D22D1A"/>
    <w:rsid w:val="00D22E9D"/>
    <w:rsid w:val="00D22EAD"/>
    <w:rsid w:val="00D22F00"/>
    <w:rsid w:val="00D232D1"/>
    <w:rsid w:val="00D2342D"/>
    <w:rsid w:val="00D23E91"/>
    <w:rsid w:val="00D23EBE"/>
    <w:rsid w:val="00D23EEF"/>
    <w:rsid w:val="00D24844"/>
    <w:rsid w:val="00D2492E"/>
    <w:rsid w:val="00D25512"/>
    <w:rsid w:val="00D256BE"/>
    <w:rsid w:val="00D25945"/>
    <w:rsid w:val="00D25F03"/>
    <w:rsid w:val="00D260BC"/>
    <w:rsid w:val="00D26230"/>
    <w:rsid w:val="00D268DC"/>
    <w:rsid w:val="00D26D81"/>
    <w:rsid w:val="00D26E3B"/>
    <w:rsid w:val="00D270A6"/>
    <w:rsid w:val="00D27B78"/>
    <w:rsid w:val="00D30604"/>
    <w:rsid w:val="00D31536"/>
    <w:rsid w:val="00D3167E"/>
    <w:rsid w:val="00D31686"/>
    <w:rsid w:val="00D31EF0"/>
    <w:rsid w:val="00D31FC2"/>
    <w:rsid w:val="00D32041"/>
    <w:rsid w:val="00D3247B"/>
    <w:rsid w:val="00D32633"/>
    <w:rsid w:val="00D32A4D"/>
    <w:rsid w:val="00D32B8C"/>
    <w:rsid w:val="00D32C57"/>
    <w:rsid w:val="00D32E0B"/>
    <w:rsid w:val="00D32F6B"/>
    <w:rsid w:val="00D33539"/>
    <w:rsid w:val="00D33F85"/>
    <w:rsid w:val="00D34ACC"/>
    <w:rsid w:val="00D3502A"/>
    <w:rsid w:val="00D359BD"/>
    <w:rsid w:val="00D35D59"/>
    <w:rsid w:val="00D35FC6"/>
    <w:rsid w:val="00D362CF"/>
    <w:rsid w:val="00D363E7"/>
    <w:rsid w:val="00D36851"/>
    <w:rsid w:val="00D36867"/>
    <w:rsid w:val="00D3709B"/>
    <w:rsid w:val="00D3710E"/>
    <w:rsid w:val="00D372D4"/>
    <w:rsid w:val="00D375D2"/>
    <w:rsid w:val="00D377A6"/>
    <w:rsid w:val="00D37C04"/>
    <w:rsid w:val="00D37E56"/>
    <w:rsid w:val="00D37F68"/>
    <w:rsid w:val="00D37FF5"/>
    <w:rsid w:val="00D40149"/>
    <w:rsid w:val="00D40219"/>
    <w:rsid w:val="00D40BA2"/>
    <w:rsid w:val="00D40BA4"/>
    <w:rsid w:val="00D40CDB"/>
    <w:rsid w:val="00D40F4D"/>
    <w:rsid w:val="00D4101C"/>
    <w:rsid w:val="00D41254"/>
    <w:rsid w:val="00D413F3"/>
    <w:rsid w:val="00D414B0"/>
    <w:rsid w:val="00D4178D"/>
    <w:rsid w:val="00D41B58"/>
    <w:rsid w:val="00D41CD6"/>
    <w:rsid w:val="00D427BE"/>
    <w:rsid w:val="00D42C44"/>
    <w:rsid w:val="00D42E76"/>
    <w:rsid w:val="00D4303C"/>
    <w:rsid w:val="00D4331D"/>
    <w:rsid w:val="00D43F1B"/>
    <w:rsid w:val="00D43F2C"/>
    <w:rsid w:val="00D43F2F"/>
    <w:rsid w:val="00D44846"/>
    <w:rsid w:val="00D44C7C"/>
    <w:rsid w:val="00D4511A"/>
    <w:rsid w:val="00D45635"/>
    <w:rsid w:val="00D46102"/>
    <w:rsid w:val="00D462B1"/>
    <w:rsid w:val="00D4644B"/>
    <w:rsid w:val="00D46BE8"/>
    <w:rsid w:val="00D50A0D"/>
    <w:rsid w:val="00D50DC5"/>
    <w:rsid w:val="00D50E3E"/>
    <w:rsid w:val="00D50EA2"/>
    <w:rsid w:val="00D5156A"/>
    <w:rsid w:val="00D5166A"/>
    <w:rsid w:val="00D517E0"/>
    <w:rsid w:val="00D52127"/>
    <w:rsid w:val="00D52D78"/>
    <w:rsid w:val="00D5324A"/>
    <w:rsid w:val="00D533D8"/>
    <w:rsid w:val="00D53623"/>
    <w:rsid w:val="00D539E5"/>
    <w:rsid w:val="00D53CD8"/>
    <w:rsid w:val="00D53F4B"/>
    <w:rsid w:val="00D54015"/>
    <w:rsid w:val="00D540E2"/>
    <w:rsid w:val="00D54495"/>
    <w:rsid w:val="00D5470F"/>
    <w:rsid w:val="00D5481B"/>
    <w:rsid w:val="00D551CA"/>
    <w:rsid w:val="00D559DE"/>
    <w:rsid w:val="00D56F19"/>
    <w:rsid w:val="00D57248"/>
    <w:rsid w:val="00D575FA"/>
    <w:rsid w:val="00D600D3"/>
    <w:rsid w:val="00D60713"/>
    <w:rsid w:val="00D6081A"/>
    <w:rsid w:val="00D60927"/>
    <w:rsid w:val="00D6117C"/>
    <w:rsid w:val="00D617FB"/>
    <w:rsid w:val="00D61DDA"/>
    <w:rsid w:val="00D62AAB"/>
    <w:rsid w:val="00D62CA9"/>
    <w:rsid w:val="00D62E90"/>
    <w:rsid w:val="00D63054"/>
    <w:rsid w:val="00D63264"/>
    <w:rsid w:val="00D642D4"/>
    <w:rsid w:val="00D6462A"/>
    <w:rsid w:val="00D66177"/>
    <w:rsid w:val="00D664D0"/>
    <w:rsid w:val="00D6686D"/>
    <w:rsid w:val="00D6733E"/>
    <w:rsid w:val="00D67916"/>
    <w:rsid w:val="00D67A6B"/>
    <w:rsid w:val="00D67A8A"/>
    <w:rsid w:val="00D67E81"/>
    <w:rsid w:val="00D7051F"/>
    <w:rsid w:val="00D7057E"/>
    <w:rsid w:val="00D707F5"/>
    <w:rsid w:val="00D709CD"/>
    <w:rsid w:val="00D70C0E"/>
    <w:rsid w:val="00D70CAB"/>
    <w:rsid w:val="00D711B7"/>
    <w:rsid w:val="00D71A18"/>
    <w:rsid w:val="00D720E1"/>
    <w:rsid w:val="00D727F8"/>
    <w:rsid w:val="00D728EE"/>
    <w:rsid w:val="00D72D92"/>
    <w:rsid w:val="00D72DD9"/>
    <w:rsid w:val="00D72F27"/>
    <w:rsid w:val="00D7303B"/>
    <w:rsid w:val="00D7384D"/>
    <w:rsid w:val="00D73998"/>
    <w:rsid w:val="00D73A8E"/>
    <w:rsid w:val="00D744A1"/>
    <w:rsid w:val="00D746D7"/>
    <w:rsid w:val="00D74EA6"/>
    <w:rsid w:val="00D75704"/>
    <w:rsid w:val="00D7571B"/>
    <w:rsid w:val="00D75B91"/>
    <w:rsid w:val="00D75C07"/>
    <w:rsid w:val="00D75D70"/>
    <w:rsid w:val="00D762C7"/>
    <w:rsid w:val="00D76DDF"/>
    <w:rsid w:val="00D76E04"/>
    <w:rsid w:val="00D776AA"/>
    <w:rsid w:val="00D80779"/>
    <w:rsid w:val="00D80A70"/>
    <w:rsid w:val="00D80E2C"/>
    <w:rsid w:val="00D81B43"/>
    <w:rsid w:val="00D81CC2"/>
    <w:rsid w:val="00D822BF"/>
    <w:rsid w:val="00D826A2"/>
    <w:rsid w:val="00D82752"/>
    <w:rsid w:val="00D827D2"/>
    <w:rsid w:val="00D83385"/>
    <w:rsid w:val="00D841F5"/>
    <w:rsid w:val="00D842DF"/>
    <w:rsid w:val="00D8448E"/>
    <w:rsid w:val="00D84646"/>
    <w:rsid w:val="00D846DB"/>
    <w:rsid w:val="00D84862"/>
    <w:rsid w:val="00D852A0"/>
    <w:rsid w:val="00D85817"/>
    <w:rsid w:val="00D85915"/>
    <w:rsid w:val="00D85EB9"/>
    <w:rsid w:val="00D8608C"/>
    <w:rsid w:val="00D86345"/>
    <w:rsid w:val="00D86385"/>
    <w:rsid w:val="00D8663A"/>
    <w:rsid w:val="00D86EEB"/>
    <w:rsid w:val="00D87646"/>
    <w:rsid w:val="00D87D8F"/>
    <w:rsid w:val="00D87ED5"/>
    <w:rsid w:val="00D87F66"/>
    <w:rsid w:val="00D9019B"/>
    <w:rsid w:val="00D90201"/>
    <w:rsid w:val="00D902AE"/>
    <w:rsid w:val="00D90C5F"/>
    <w:rsid w:val="00D91424"/>
    <w:rsid w:val="00D91C6D"/>
    <w:rsid w:val="00D923DE"/>
    <w:rsid w:val="00D932BA"/>
    <w:rsid w:val="00D93787"/>
    <w:rsid w:val="00D941C3"/>
    <w:rsid w:val="00D94338"/>
    <w:rsid w:val="00D9440A"/>
    <w:rsid w:val="00D946A9"/>
    <w:rsid w:val="00D948C4"/>
    <w:rsid w:val="00D94B03"/>
    <w:rsid w:val="00D94CCF"/>
    <w:rsid w:val="00D94D93"/>
    <w:rsid w:val="00D95720"/>
    <w:rsid w:val="00D95C0D"/>
    <w:rsid w:val="00D960AE"/>
    <w:rsid w:val="00D96436"/>
    <w:rsid w:val="00D966FB"/>
    <w:rsid w:val="00D96768"/>
    <w:rsid w:val="00D96829"/>
    <w:rsid w:val="00D96C5A"/>
    <w:rsid w:val="00D972FF"/>
    <w:rsid w:val="00D97742"/>
    <w:rsid w:val="00D97B4A"/>
    <w:rsid w:val="00D97FD3"/>
    <w:rsid w:val="00DA060E"/>
    <w:rsid w:val="00DA08C2"/>
    <w:rsid w:val="00DA09B0"/>
    <w:rsid w:val="00DA0A7A"/>
    <w:rsid w:val="00DA0B0A"/>
    <w:rsid w:val="00DA1339"/>
    <w:rsid w:val="00DA19C0"/>
    <w:rsid w:val="00DA1E0A"/>
    <w:rsid w:val="00DA2767"/>
    <w:rsid w:val="00DA3863"/>
    <w:rsid w:val="00DA3B79"/>
    <w:rsid w:val="00DA3CCB"/>
    <w:rsid w:val="00DA3DC5"/>
    <w:rsid w:val="00DA3E3B"/>
    <w:rsid w:val="00DA412F"/>
    <w:rsid w:val="00DA4189"/>
    <w:rsid w:val="00DA42D0"/>
    <w:rsid w:val="00DA436F"/>
    <w:rsid w:val="00DA457A"/>
    <w:rsid w:val="00DA47AA"/>
    <w:rsid w:val="00DA47EB"/>
    <w:rsid w:val="00DA47FB"/>
    <w:rsid w:val="00DA4954"/>
    <w:rsid w:val="00DA4A47"/>
    <w:rsid w:val="00DA4B6E"/>
    <w:rsid w:val="00DA4BE9"/>
    <w:rsid w:val="00DA4DC4"/>
    <w:rsid w:val="00DA4EA5"/>
    <w:rsid w:val="00DA555A"/>
    <w:rsid w:val="00DA5DB3"/>
    <w:rsid w:val="00DA6653"/>
    <w:rsid w:val="00DA69D8"/>
    <w:rsid w:val="00DA7171"/>
    <w:rsid w:val="00DA71BC"/>
    <w:rsid w:val="00DA7280"/>
    <w:rsid w:val="00DA748F"/>
    <w:rsid w:val="00DA7519"/>
    <w:rsid w:val="00DA7BDD"/>
    <w:rsid w:val="00DB0390"/>
    <w:rsid w:val="00DB0861"/>
    <w:rsid w:val="00DB0B4A"/>
    <w:rsid w:val="00DB0BA5"/>
    <w:rsid w:val="00DB0C97"/>
    <w:rsid w:val="00DB0E3B"/>
    <w:rsid w:val="00DB1250"/>
    <w:rsid w:val="00DB13D5"/>
    <w:rsid w:val="00DB1ABE"/>
    <w:rsid w:val="00DB22C9"/>
    <w:rsid w:val="00DB25AA"/>
    <w:rsid w:val="00DB28AA"/>
    <w:rsid w:val="00DB2916"/>
    <w:rsid w:val="00DB2A3F"/>
    <w:rsid w:val="00DB2D64"/>
    <w:rsid w:val="00DB30DF"/>
    <w:rsid w:val="00DB3203"/>
    <w:rsid w:val="00DB3361"/>
    <w:rsid w:val="00DB37E6"/>
    <w:rsid w:val="00DB3997"/>
    <w:rsid w:val="00DB3A5B"/>
    <w:rsid w:val="00DB413A"/>
    <w:rsid w:val="00DB41CA"/>
    <w:rsid w:val="00DB449D"/>
    <w:rsid w:val="00DB44CC"/>
    <w:rsid w:val="00DB48CE"/>
    <w:rsid w:val="00DB4BC1"/>
    <w:rsid w:val="00DB5243"/>
    <w:rsid w:val="00DB5613"/>
    <w:rsid w:val="00DB576F"/>
    <w:rsid w:val="00DB5F64"/>
    <w:rsid w:val="00DB60D6"/>
    <w:rsid w:val="00DB63B1"/>
    <w:rsid w:val="00DB6A1E"/>
    <w:rsid w:val="00DB6DB4"/>
    <w:rsid w:val="00DB6F6D"/>
    <w:rsid w:val="00DB6FC9"/>
    <w:rsid w:val="00DB744D"/>
    <w:rsid w:val="00DB760C"/>
    <w:rsid w:val="00DB7840"/>
    <w:rsid w:val="00DB7B30"/>
    <w:rsid w:val="00DC0105"/>
    <w:rsid w:val="00DC1167"/>
    <w:rsid w:val="00DC1245"/>
    <w:rsid w:val="00DC1484"/>
    <w:rsid w:val="00DC178D"/>
    <w:rsid w:val="00DC1A3B"/>
    <w:rsid w:val="00DC1AED"/>
    <w:rsid w:val="00DC1D62"/>
    <w:rsid w:val="00DC1DEB"/>
    <w:rsid w:val="00DC1FD1"/>
    <w:rsid w:val="00DC2047"/>
    <w:rsid w:val="00DC245A"/>
    <w:rsid w:val="00DC28DF"/>
    <w:rsid w:val="00DC2A7B"/>
    <w:rsid w:val="00DC31A8"/>
    <w:rsid w:val="00DC392E"/>
    <w:rsid w:val="00DC3EA1"/>
    <w:rsid w:val="00DC3F02"/>
    <w:rsid w:val="00DC469E"/>
    <w:rsid w:val="00DC4983"/>
    <w:rsid w:val="00DC4D82"/>
    <w:rsid w:val="00DC4E4A"/>
    <w:rsid w:val="00DC4EF2"/>
    <w:rsid w:val="00DC51F1"/>
    <w:rsid w:val="00DC5742"/>
    <w:rsid w:val="00DC5AD5"/>
    <w:rsid w:val="00DC5E37"/>
    <w:rsid w:val="00DC5E9F"/>
    <w:rsid w:val="00DC5F26"/>
    <w:rsid w:val="00DC665B"/>
    <w:rsid w:val="00DC6A7B"/>
    <w:rsid w:val="00DC6BD8"/>
    <w:rsid w:val="00DC70B3"/>
    <w:rsid w:val="00DC7263"/>
    <w:rsid w:val="00DC7507"/>
    <w:rsid w:val="00DC77A2"/>
    <w:rsid w:val="00DD0BE5"/>
    <w:rsid w:val="00DD0FF4"/>
    <w:rsid w:val="00DD176E"/>
    <w:rsid w:val="00DD203E"/>
    <w:rsid w:val="00DD2D56"/>
    <w:rsid w:val="00DD3F00"/>
    <w:rsid w:val="00DD415A"/>
    <w:rsid w:val="00DD4BCA"/>
    <w:rsid w:val="00DD4C33"/>
    <w:rsid w:val="00DD4FC8"/>
    <w:rsid w:val="00DD50E9"/>
    <w:rsid w:val="00DD5277"/>
    <w:rsid w:val="00DD5794"/>
    <w:rsid w:val="00DD5B97"/>
    <w:rsid w:val="00DD5DFB"/>
    <w:rsid w:val="00DD624B"/>
    <w:rsid w:val="00DD6602"/>
    <w:rsid w:val="00DD6D0C"/>
    <w:rsid w:val="00DD710D"/>
    <w:rsid w:val="00DD7980"/>
    <w:rsid w:val="00DD7DBA"/>
    <w:rsid w:val="00DD7DED"/>
    <w:rsid w:val="00DE0FC9"/>
    <w:rsid w:val="00DE12BB"/>
    <w:rsid w:val="00DE133A"/>
    <w:rsid w:val="00DE157F"/>
    <w:rsid w:val="00DE1D16"/>
    <w:rsid w:val="00DE1E43"/>
    <w:rsid w:val="00DE2138"/>
    <w:rsid w:val="00DE223C"/>
    <w:rsid w:val="00DE2A80"/>
    <w:rsid w:val="00DE2B17"/>
    <w:rsid w:val="00DE32E2"/>
    <w:rsid w:val="00DE3459"/>
    <w:rsid w:val="00DE3889"/>
    <w:rsid w:val="00DE391C"/>
    <w:rsid w:val="00DE398E"/>
    <w:rsid w:val="00DE3AAC"/>
    <w:rsid w:val="00DE4320"/>
    <w:rsid w:val="00DE49D0"/>
    <w:rsid w:val="00DE4ADB"/>
    <w:rsid w:val="00DE4D15"/>
    <w:rsid w:val="00DE554A"/>
    <w:rsid w:val="00DE58B2"/>
    <w:rsid w:val="00DE5C82"/>
    <w:rsid w:val="00DE5CBD"/>
    <w:rsid w:val="00DE6038"/>
    <w:rsid w:val="00DE6229"/>
    <w:rsid w:val="00DE6502"/>
    <w:rsid w:val="00DE6D41"/>
    <w:rsid w:val="00DE6FA1"/>
    <w:rsid w:val="00DE7298"/>
    <w:rsid w:val="00DE749D"/>
    <w:rsid w:val="00DE7D22"/>
    <w:rsid w:val="00DE7E92"/>
    <w:rsid w:val="00DE7EB8"/>
    <w:rsid w:val="00DF05DA"/>
    <w:rsid w:val="00DF06FC"/>
    <w:rsid w:val="00DF099A"/>
    <w:rsid w:val="00DF10BB"/>
    <w:rsid w:val="00DF1136"/>
    <w:rsid w:val="00DF1195"/>
    <w:rsid w:val="00DF18A9"/>
    <w:rsid w:val="00DF190F"/>
    <w:rsid w:val="00DF1D0B"/>
    <w:rsid w:val="00DF1D3B"/>
    <w:rsid w:val="00DF1FD2"/>
    <w:rsid w:val="00DF2713"/>
    <w:rsid w:val="00DF2BF6"/>
    <w:rsid w:val="00DF2EC9"/>
    <w:rsid w:val="00DF2FC9"/>
    <w:rsid w:val="00DF3173"/>
    <w:rsid w:val="00DF3346"/>
    <w:rsid w:val="00DF41D5"/>
    <w:rsid w:val="00DF44B7"/>
    <w:rsid w:val="00DF4785"/>
    <w:rsid w:val="00DF4A03"/>
    <w:rsid w:val="00DF4A85"/>
    <w:rsid w:val="00DF4BFE"/>
    <w:rsid w:val="00DF5355"/>
    <w:rsid w:val="00DF5460"/>
    <w:rsid w:val="00DF5835"/>
    <w:rsid w:val="00DF5846"/>
    <w:rsid w:val="00DF5BA7"/>
    <w:rsid w:val="00DF5ED5"/>
    <w:rsid w:val="00DF6EAE"/>
    <w:rsid w:val="00DF74BE"/>
    <w:rsid w:val="00DF7517"/>
    <w:rsid w:val="00DF76FD"/>
    <w:rsid w:val="00DF7864"/>
    <w:rsid w:val="00DF7886"/>
    <w:rsid w:val="00DF7C36"/>
    <w:rsid w:val="00DF7C56"/>
    <w:rsid w:val="00DF7E55"/>
    <w:rsid w:val="00DF7E59"/>
    <w:rsid w:val="00E0133C"/>
    <w:rsid w:val="00E01922"/>
    <w:rsid w:val="00E01B84"/>
    <w:rsid w:val="00E023F5"/>
    <w:rsid w:val="00E02748"/>
    <w:rsid w:val="00E028DD"/>
    <w:rsid w:val="00E029B5"/>
    <w:rsid w:val="00E02D58"/>
    <w:rsid w:val="00E02DA1"/>
    <w:rsid w:val="00E03159"/>
    <w:rsid w:val="00E039CC"/>
    <w:rsid w:val="00E03A56"/>
    <w:rsid w:val="00E03DE0"/>
    <w:rsid w:val="00E04602"/>
    <w:rsid w:val="00E049A7"/>
    <w:rsid w:val="00E04EC5"/>
    <w:rsid w:val="00E0542E"/>
    <w:rsid w:val="00E05456"/>
    <w:rsid w:val="00E05FF8"/>
    <w:rsid w:val="00E06313"/>
    <w:rsid w:val="00E0670A"/>
    <w:rsid w:val="00E073E5"/>
    <w:rsid w:val="00E075C1"/>
    <w:rsid w:val="00E075E4"/>
    <w:rsid w:val="00E0771E"/>
    <w:rsid w:val="00E07AC8"/>
    <w:rsid w:val="00E07BD7"/>
    <w:rsid w:val="00E07EBD"/>
    <w:rsid w:val="00E1080D"/>
    <w:rsid w:val="00E10C59"/>
    <w:rsid w:val="00E10F90"/>
    <w:rsid w:val="00E114C6"/>
    <w:rsid w:val="00E1181A"/>
    <w:rsid w:val="00E11CAE"/>
    <w:rsid w:val="00E11F71"/>
    <w:rsid w:val="00E1226E"/>
    <w:rsid w:val="00E12938"/>
    <w:rsid w:val="00E129BC"/>
    <w:rsid w:val="00E12B5A"/>
    <w:rsid w:val="00E12D4D"/>
    <w:rsid w:val="00E13117"/>
    <w:rsid w:val="00E13276"/>
    <w:rsid w:val="00E13887"/>
    <w:rsid w:val="00E13A19"/>
    <w:rsid w:val="00E13A61"/>
    <w:rsid w:val="00E141AA"/>
    <w:rsid w:val="00E14A88"/>
    <w:rsid w:val="00E14AF1"/>
    <w:rsid w:val="00E14D56"/>
    <w:rsid w:val="00E14D6F"/>
    <w:rsid w:val="00E159C8"/>
    <w:rsid w:val="00E15CB0"/>
    <w:rsid w:val="00E15DC7"/>
    <w:rsid w:val="00E15F1E"/>
    <w:rsid w:val="00E16779"/>
    <w:rsid w:val="00E16861"/>
    <w:rsid w:val="00E16B9E"/>
    <w:rsid w:val="00E16BB6"/>
    <w:rsid w:val="00E16C8E"/>
    <w:rsid w:val="00E16DC3"/>
    <w:rsid w:val="00E16F81"/>
    <w:rsid w:val="00E17125"/>
    <w:rsid w:val="00E17155"/>
    <w:rsid w:val="00E1746A"/>
    <w:rsid w:val="00E17D6A"/>
    <w:rsid w:val="00E2030E"/>
    <w:rsid w:val="00E2033F"/>
    <w:rsid w:val="00E2051B"/>
    <w:rsid w:val="00E20761"/>
    <w:rsid w:val="00E20E2C"/>
    <w:rsid w:val="00E21302"/>
    <w:rsid w:val="00E2149B"/>
    <w:rsid w:val="00E216C9"/>
    <w:rsid w:val="00E21B55"/>
    <w:rsid w:val="00E22096"/>
    <w:rsid w:val="00E220B5"/>
    <w:rsid w:val="00E22189"/>
    <w:rsid w:val="00E22311"/>
    <w:rsid w:val="00E22789"/>
    <w:rsid w:val="00E22D82"/>
    <w:rsid w:val="00E23803"/>
    <w:rsid w:val="00E238C6"/>
    <w:rsid w:val="00E23A43"/>
    <w:rsid w:val="00E23B32"/>
    <w:rsid w:val="00E240B8"/>
    <w:rsid w:val="00E241DD"/>
    <w:rsid w:val="00E24204"/>
    <w:rsid w:val="00E24294"/>
    <w:rsid w:val="00E2466D"/>
    <w:rsid w:val="00E25305"/>
    <w:rsid w:val="00E256D8"/>
    <w:rsid w:val="00E25D72"/>
    <w:rsid w:val="00E2634A"/>
    <w:rsid w:val="00E2679D"/>
    <w:rsid w:val="00E26DE9"/>
    <w:rsid w:val="00E273AA"/>
    <w:rsid w:val="00E2798F"/>
    <w:rsid w:val="00E27D14"/>
    <w:rsid w:val="00E27FBF"/>
    <w:rsid w:val="00E300B1"/>
    <w:rsid w:val="00E30491"/>
    <w:rsid w:val="00E3054B"/>
    <w:rsid w:val="00E309E2"/>
    <w:rsid w:val="00E30EEC"/>
    <w:rsid w:val="00E3138C"/>
    <w:rsid w:val="00E3198E"/>
    <w:rsid w:val="00E31C1F"/>
    <w:rsid w:val="00E3235A"/>
    <w:rsid w:val="00E327D9"/>
    <w:rsid w:val="00E32C86"/>
    <w:rsid w:val="00E332FE"/>
    <w:rsid w:val="00E33C4F"/>
    <w:rsid w:val="00E34BEB"/>
    <w:rsid w:val="00E35233"/>
    <w:rsid w:val="00E35425"/>
    <w:rsid w:val="00E3553A"/>
    <w:rsid w:val="00E35608"/>
    <w:rsid w:val="00E35DBA"/>
    <w:rsid w:val="00E35FAD"/>
    <w:rsid w:val="00E3641C"/>
    <w:rsid w:val="00E3709A"/>
    <w:rsid w:val="00E373AB"/>
    <w:rsid w:val="00E37766"/>
    <w:rsid w:val="00E3794A"/>
    <w:rsid w:val="00E37E75"/>
    <w:rsid w:val="00E37E9B"/>
    <w:rsid w:val="00E400F1"/>
    <w:rsid w:val="00E402B2"/>
    <w:rsid w:val="00E406CF"/>
    <w:rsid w:val="00E407D0"/>
    <w:rsid w:val="00E40AAF"/>
    <w:rsid w:val="00E41055"/>
    <w:rsid w:val="00E41131"/>
    <w:rsid w:val="00E41248"/>
    <w:rsid w:val="00E4125E"/>
    <w:rsid w:val="00E4182D"/>
    <w:rsid w:val="00E41D14"/>
    <w:rsid w:val="00E42FB5"/>
    <w:rsid w:val="00E43000"/>
    <w:rsid w:val="00E4331A"/>
    <w:rsid w:val="00E442C6"/>
    <w:rsid w:val="00E44873"/>
    <w:rsid w:val="00E44AFB"/>
    <w:rsid w:val="00E44DD7"/>
    <w:rsid w:val="00E44E91"/>
    <w:rsid w:val="00E44F38"/>
    <w:rsid w:val="00E4549A"/>
    <w:rsid w:val="00E45B4F"/>
    <w:rsid w:val="00E468F8"/>
    <w:rsid w:val="00E46D77"/>
    <w:rsid w:val="00E476E3"/>
    <w:rsid w:val="00E4774A"/>
    <w:rsid w:val="00E47A63"/>
    <w:rsid w:val="00E47E13"/>
    <w:rsid w:val="00E5027A"/>
    <w:rsid w:val="00E5090B"/>
    <w:rsid w:val="00E50DAC"/>
    <w:rsid w:val="00E51555"/>
    <w:rsid w:val="00E518FB"/>
    <w:rsid w:val="00E51EA9"/>
    <w:rsid w:val="00E527AD"/>
    <w:rsid w:val="00E52F77"/>
    <w:rsid w:val="00E53238"/>
    <w:rsid w:val="00E5325C"/>
    <w:rsid w:val="00E53367"/>
    <w:rsid w:val="00E53501"/>
    <w:rsid w:val="00E537AE"/>
    <w:rsid w:val="00E5385D"/>
    <w:rsid w:val="00E53972"/>
    <w:rsid w:val="00E5415F"/>
    <w:rsid w:val="00E5444D"/>
    <w:rsid w:val="00E54F84"/>
    <w:rsid w:val="00E55677"/>
    <w:rsid w:val="00E55831"/>
    <w:rsid w:val="00E55CEC"/>
    <w:rsid w:val="00E55D33"/>
    <w:rsid w:val="00E560F4"/>
    <w:rsid w:val="00E56269"/>
    <w:rsid w:val="00E562DF"/>
    <w:rsid w:val="00E56B96"/>
    <w:rsid w:val="00E56BF5"/>
    <w:rsid w:val="00E56C2E"/>
    <w:rsid w:val="00E57101"/>
    <w:rsid w:val="00E57856"/>
    <w:rsid w:val="00E57F2B"/>
    <w:rsid w:val="00E6037D"/>
    <w:rsid w:val="00E61209"/>
    <w:rsid w:val="00E615FB"/>
    <w:rsid w:val="00E6161A"/>
    <w:rsid w:val="00E6178F"/>
    <w:rsid w:val="00E61CE1"/>
    <w:rsid w:val="00E6216A"/>
    <w:rsid w:val="00E621E5"/>
    <w:rsid w:val="00E625AF"/>
    <w:rsid w:val="00E625E3"/>
    <w:rsid w:val="00E6261C"/>
    <w:rsid w:val="00E638B5"/>
    <w:rsid w:val="00E63B1F"/>
    <w:rsid w:val="00E642A2"/>
    <w:rsid w:val="00E643B4"/>
    <w:rsid w:val="00E649C3"/>
    <w:rsid w:val="00E650A7"/>
    <w:rsid w:val="00E6569B"/>
    <w:rsid w:val="00E65761"/>
    <w:rsid w:val="00E65B14"/>
    <w:rsid w:val="00E66B66"/>
    <w:rsid w:val="00E66E6C"/>
    <w:rsid w:val="00E6716D"/>
    <w:rsid w:val="00E67819"/>
    <w:rsid w:val="00E67AE3"/>
    <w:rsid w:val="00E67EC3"/>
    <w:rsid w:val="00E70332"/>
    <w:rsid w:val="00E71424"/>
    <w:rsid w:val="00E7144F"/>
    <w:rsid w:val="00E717D0"/>
    <w:rsid w:val="00E71FBB"/>
    <w:rsid w:val="00E7209A"/>
    <w:rsid w:val="00E72462"/>
    <w:rsid w:val="00E72927"/>
    <w:rsid w:val="00E72A95"/>
    <w:rsid w:val="00E72B80"/>
    <w:rsid w:val="00E73D11"/>
    <w:rsid w:val="00E74CC4"/>
    <w:rsid w:val="00E74D48"/>
    <w:rsid w:val="00E75500"/>
    <w:rsid w:val="00E759CA"/>
    <w:rsid w:val="00E760B1"/>
    <w:rsid w:val="00E761C2"/>
    <w:rsid w:val="00E768C7"/>
    <w:rsid w:val="00E76B63"/>
    <w:rsid w:val="00E76DBD"/>
    <w:rsid w:val="00E77B25"/>
    <w:rsid w:val="00E77C30"/>
    <w:rsid w:val="00E77CCE"/>
    <w:rsid w:val="00E77E41"/>
    <w:rsid w:val="00E80165"/>
    <w:rsid w:val="00E80191"/>
    <w:rsid w:val="00E80355"/>
    <w:rsid w:val="00E809A3"/>
    <w:rsid w:val="00E80ACD"/>
    <w:rsid w:val="00E80DB6"/>
    <w:rsid w:val="00E80FFD"/>
    <w:rsid w:val="00E81140"/>
    <w:rsid w:val="00E81161"/>
    <w:rsid w:val="00E812B2"/>
    <w:rsid w:val="00E813B1"/>
    <w:rsid w:val="00E81B2A"/>
    <w:rsid w:val="00E821CC"/>
    <w:rsid w:val="00E82D7F"/>
    <w:rsid w:val="00E82F54"/>
    <w:rsid w:val="00E83658"/>
    <w:rsid w:val="00E83AF7"/>
    <w:rsid w:val="00E83C1D"/>
    <w:rsid w:val="00E8400F"/>
    <w:rsid w:val="00E84075"/>
    <w:rsid w:val="00E8440D"/>
    <w:rsid w:val="00E84A6D"/>
    <w:rsid w:val="00E84C73"/>
    <w:rsid w:val="00E84EF8"/>
    <w:rsid w:val="00E8503D"/>
    <w:rsid w:val="00E8516E"/>
    <w:rsid w:val="00E85563"/>
    <w:rsid w:val="00E855CF"/>
    <w:rsid w:val="00E86506"/>
    <w:rsid w:val="00E86807"/>
    <w:rsid w:val="00E86BCD"/>
    <w:rsid w:val="00E87060"/>
    <w:rsid w:val="00E87169"/>
    <w:rsid w:val="00E87544"/>
    <w:rsid w:val="00E878DF"/>
    <w:rsid w:val="00E87952"/>
    <w:rsid w:val="00E87A90"/>
    <w:rsid w:val="00E87D41"/>
    <w:rsid w:val="00E9038F"/>
    <w:rsid w:val="00E90409"/>
    <w:rsid w:val="00E90631"/>
    <w:rsid w:val="00E90A70"/>
    <w:rsid w:val="00E90C8B"/>
    <w:rsid w:val="00E91151"/>
    <w:rsid w:val="00E911AE"/>
    <w:rsid w:val="00E911E8"/>
    <w:rsid w:val="00E91705"/>
    <w:rsid w:val="00E91EB1"/>
    <w:rsid w:val="00E930B3"/>
    <w:rsid w:val="00E9340F"/>
    <w:rsid w:val="00E93512"/>
    <w:rsid w:val="00E93631"/>
    <w:rsid w:val="00E938C5"/>
    <w:rsid w:val="00E93DE9"/>
    <w:rsid w:val="00E94500"/>
    <w:rsid w:val="00E949EE"/>
    <w:rsid w:val="00E94A12"/>
    <w:rsid w:val="00E953F4"/>
    <w:rsid w:val="00E953FF"/>
    <w:rsid w:val="00E9543A"/>
    <w:rsid w:val="00E95928"/>
    <w:rsid w:val="00E95F39"/>
    <w:rsid w:val="00E9636B"/>
    <w:rsid w:val="00E96CDA"/>
    <w:rsid w:val="00E96DB7"/>
    <w:rsid w:val="00E96F6F"/>
    <w:rsid w:val="00E978F7"/>
    <w:rsid w:val="00E97AA3"/>
    <w:rsid w:val="00E97C7E"/>
    <w:rsid w:val="00E97D3C"/>
    <w:rsid w:val="00E97FC0"/>
    <w:rsid w:val="00EA057C"/>
    <w:rsid w:val="00EA0C25"/>
    <w:rsid w:val="00EA0CBD"/>
    <w:rsid w:val="00EA0D3A"/>
    <w:rsid w:val="00EA13E2"/>
    <w:rsid w:val="00EA1512"/>
    <w:rsid w:val="00EA1AF6"/>
    <w:rsid w:val="00EA2035"/>
    <w:rsid w:val="00EA2150"/>
    <w:rsid w:val="00EA2577"/>
    <w:rsid w:val="00EA2907"/>
    <w:rsid w:val="00EA3517"/>
    <w:rsid w:val="00EA35FB"/>
    <w:rsid w:val="00EA3973"/>
    <w:rsid w:val="00EA3AD8"/>
    <w:rsid w:val="00EA3D1A"/>
    <w:rsid w:val="00EA3F56"/>
    <w:rsid w:val="00EA3FE6"/>
    <w:rsid w:val="00EA4361"/>
    <w:rsid w:val="00EA43B6"/>
    <w:rsid w:val="00EA4530"/>
    <w:rsid w:val="00EA4B53"/>
    <w:rsid w:val="00EA4F83"/>
    <w:rsid w:val="00EA5AF2"/>
    <w:rsid w:val="00EA5C77"/>
    <w:rsid w:val="00EA5DDA"/>
    <w:rsid w:val="00EA603E"/>
    <w:rsid w:val="00EA688D"/>
    <w:rsid w:val="00EA6A54"/>
    <w:rsid w:val="00EA6C76"/>
    <w:rsid w:val="00EA72E7"/>
    <w:rsid w:val="00EA7338"/>
    <w:rsid w:val="00EA7B4D"/>
    <w:rsid w:val="00EB095F"/>
    <w:rsid w:val="00EB0E1D"/>
    <w:rsid w:val="00EB0FB3"/>
    <w:rsid w:val="00EB1490"/>
    <w:rsid w:val="00EB1E2A"/>
    <w:rsid w:val="00EB24A6"/>
    <w:rsid w:val="00EB29AA"/>
    <w:rsid w:val="00EB32CB"/>
    <w:rsid w:val="00EB3454"/>
    <w:rsid w:val="00EB36DB"/>
    <w:rsid w:val="00EB3A02"/>
    <w:rsid w:val="00EB4320"/>
    <w:rsid w:val="00EB4518"/>
    <w:rsid w:val="00EB4647"/>
    <w:rsid w:val="00EB4A1C"/>
    <w:rsid w:val="00EB4E5B"/>
    <w:rsid w:val="00EB507D"/>
    <w:rsid w:val="00EB5097"/>
    <w:rsid w:val="00EB5137"/>
    <w:rsid w:val="00EB5982"/>
    <w:rsid w:val="00EB6163"/>
    <w:rsid w:val="00EB6EA4"/>
    <w:rsid w:val="00EB6EAB"/>
    <w:rsid w:val="00EB7686"/>
    <w:rsid w:val="00EB770F"/>
    <w:rsid w:val="00EB7FB1"/>
    <w:rsid w:val="00EC007F"/>
    <w:rsid w:val="00EC054B"/>
    <w:rsid w:val="00EC0559"/>
    <w:rsid w:val="00EC0B44"/>
    <w:rsid w:val="00EC0B74"/>
    <w:rsid w:val="00EC1175"/>
    <w:rsid w:val="00EC15E9"/>
    <w:rsid w:val="00EC1704"/>
    <w:rsid w:val="00EC19E7"/>
    <w:rsid w:val="00EC2609"/>
    <w:rsid w:val="00EC2E3E"/>
    <w:rsid w:val="00EC35B8"/>
    <w:rsid w:val="00EC363E"/>
    <w:rsid w:val="00EC3D90"/>
    <w:rsid w:val="00EC3E41"/>
    <w:rsid w:val="00EC430B"/>
    <w:rsid w:val="00EC442C"/>
    <w:rsid w:val="00EC44A4"/>
    <w:rsid w:val="00EC480C"/>
    <w:rsid w:val="00EC4B42"/>
    <w:rsid w:val="00EC5317"/>
    <w:rsid w:val="00EC672B"/>
    <w:rsid w:val="00EC6738"/>
    <w:rsid w:val="00EC67B2"/>
    <w:rsid w:val="00EC689E"/>
    <w:rsid w:val="00EC6AD0"/>
    <w:rsid w:val="00EC6DA5"/>
    <w:rsid w:val="00EC7D29"/>
    <w:rsid w:val="00EC7E52"/>
    <w:rsid w:val="00EC7F49"/>
    <w:rsid w:val="00ED037E"/>
    <w:rsid w:val="00ED0857"/>
    <w:rsid w:val="00ED0CAC"/>
    <w:rsid w:val="00ED14BC"/>
    <w:rsid w:val="00ED1782"/>
    <w:rsid w:val="00ED1E14"/>
    <w:rsid w:val="00ED22B4"/>
    <w:rsid w:val="00ED2416"/>
    <w:rsid w:val="00ED2A91"/>
    <w:rsid w:val="00ED34E4"/>
    <w:rsid w:val="00ED37D6"/>
    <w:rsid w:val="00ED39E0"/>
    <w:rsid w:val="00ED3DFD"/>
    <w:rsid w:val="00ED3F99"/>
    <w:rsid w:val="00ED41E3"/>
    <w:rsid w:val="00ED4492"/>
    <w:rsid w:val="00ED4595"/>
    <w:rsid w:val="00ED478B"/>
    <w:rsid w:val="00ED4B64"/>
    <w:rsid w:val="00ED4CA5"/>
    <w:rsid w:val="00ED5BE4"/>
    <w:rsid w:val="00ED607C"/>
    <w:rsid w:val="00ED6A68"/>
    <w:rsid w:val="00ED71EA"/>
    <w:rsid w:val="00ED7470"/>
    <w:rsid w:val="00ED74CE"/>
    <w:rsid w:val="00ED7979"/>
    <w:rsid w:val="00ED7BD5"/>
    <w:rsid w:val="00ED7CD2"/>
    <w:rsid w:val="00EE002E"/>
    <w:rsid w:val="00EE06A5"/>
    <w:rsid w:val="00EE07B2"/>
    <w:rsid w:val="00EE08B7"/>
    <w:rsid w:val="00EE0BBD"/>
    <w:rsid w:val="00EE134B"/>
    <w:rsid w:val="00EE151A"/>
    <w:rsid w:val="00EE2429"/>
    <w:rsid w:val="00EE27BD"/>
    <w:rsid w:val="00EE2D25"/>
    <w:rsid w:val="00EE3126"/>
    <w:rsid w:val="00EE3321"/>
    <w:rsid w:val="00EE3616"/>
    <w:rsid w:val="00EE3B77"/>
    <w:rsid w:val="00EE41EF"/>
    <w:rsid w:val="00EE4200"/>
    <w:rsid w:val="00EE46A2"/>
    <w:rsid w:val="00EE4815"/>
    <w:rsid w:val="00EE5088"/>
    <w:rsid w:val="00EE5093"/>
    <w:rsid w:val="00EE51A0"/>
    <w:rsid w:val="00EE64E7"/>
    <w:rsid w:val="00EE72EE"/>
    <w:rsid w:val="00EE77F1"/>
    <w:rsid w:val="00EE7B3F"/>
    <w:rsid w:val="00EE7B9C"/>
    <w:rsid w:val="00EF03FB"/>
    <w:rsid w:val="00EF04E2"/>
    <w:rsid w:val="00EF051D"/>
    <w:rsid w:val="00EF06F5"/>
    <w:rsid w:val="00EF095F"/>
    <w:rsid w:val="00EF124D"/>
    <w:rsid w:val="00EF143B"/>
    <w:rsid w:val="00EF191C"/>
    <w:rsid w:val="00EF23DE"/>
    <w:rsid w:val="00EF261C"/>
    <w:rsid w:val="00EF2FB3"/>
    <w:rsid w:val="00EF3EF8"/>
    <w:rsid w:val="00EF417D"/>
    <w:rsid w:val="00EF418A"/>
    <w:rsid w:val="00EF43CE"/>
    <w:rsid w:val="00EF47C6"/>
    <w:rsid w:val="00EF4BBE"/>
    <w:rsid w:val="00EF4BC5"/>
    <w:rsid w:val="00EF4CC7"/>
    <w:rsid w:val="00EF4DDC"/>
    <w:rsid w:val="00EF502C"/>
    <w:rsid w:val="00EF521B"/>
    <w:rsid w:val="00EF55D2"/>
    <w:rsid w:val="00EF5E8A"/>
    <w:rsid w:val="00EF5EDB"/>
    <w:rsid w:val="00EF600E"/>
    <w:rsid w:val="00EF64ED"/>
    <w:rsid w:val="00EF65C2"/>
    <w:rsid w:val="00EF666D"/>
    <w:rsid w:val="00EF6F19"/>
    <w:rsid w:val="00EF7907"/>
    <w:rsid w:val="00EF7AB1"/>
    <w:rsid w:val="00EF7B5B"/>
    <w:rsid w:val="00F0003C"/>
    <w:rsid w:val="00F00A02"/>
    <w:rsid w:val="00F00E53"/>
    <w:rsid w:val="00F017C6"/>
    <w:rsid w:val="00F01899"/>
    <w:rsid w:val="00F021D6"/>
    <w:rsid w:val="00F02255"/>
    <w:rsid w:val="00F02659"/>
    <w:rsid w:val="00F02AE8"/>
    <w:rsid w:val="00F02AF5"/>
    <w:rsid w:val="00F02BCB"/>
    <w:rsid w:val="00F04167"/>
    <w:rsid w:val="00F04202"/>
    <w:rsid w:val="00F04346"/>
    <w:rsid w:val="00F049C0"/>
    <w:rsid w:val="00F049C6"/>
    <w:rsid w:val="00F04B11"/>
    <w:rsid w:val="00F04E85"/>
    <w:rsid w:val="00F04E94"/>
    <w:rsid w:val="00F05819"/>
    <w:rsid w:val="00F05950"/>
    <w:rsid w:val="00F06394"/>
    <w:rsid w:val="00F0650E"/>
    <w:rsid w:val="00F06830"/>
    <w:rsid w:val="00F068ED"/>
    <w:rsid w:val="00F06E4A"/>
    <w:rsid w:val="00F10665"/>
    <w:rsid w:val="00F10CC0"/>
    <w:rsid w:val="00F110F3"/>
    <w:rsid w:val="00F114D7"/>
    <w:rsid w:val="00F1157E"/>
    <w:rsid w:val="00F119DC"/>
    <w:rsid w:val="00F11B87"/>
    <w:rsid w:val="00F11F86"/>
    <w:rsid w:val="00F12267"/>
    <w:rsid w:val="00F12E0A"/>
    <w:rsid w:val="00F12E5A"/>
    <w:rsid w:val="00F12F2C"/>
    <w:rsid w:val="00F130F5"/>
    <w:rsid w:val="00F13886"/>
    <w:rsid w:val="00F13B9B"/>
    <w:rsid w:val="00F145C1"/>
    <w:rsid w:val="00F149CE"/>
    <w:rsid w:val="00F14E2A"/>
    <w:rsid w:val="00F14EE9"/>
    <w:rsid w:val="00F14F74"/>
    <w:rsid w:val="00F15076"/>
    <w:rsid w:val="00F15319"/>
    <w:rsid w:val="00F159C9"/>
    <w:rsid w:val="00F15AC1"/>
    <w:rsid w:val="00F16070"/>
    <w:rsid w:val="00F16199"/>
    <w:rsid w:val="00F16604"/>
    <w:rsid w:val="00F17145"/>
    <w:rsid w:val="00F17956"/>
    <w:rsid w:val="00F20137"/>
    <w:rsid w:val="00F201D8"/>
    <w:rsid w:val="00F2027F"/>
    <w:rsid w:val="00F20B99"/>
    <w:rsid w:val="00F20CEE"/>
    <w:rsid w:val="00F20FFD"/>
    <w:rsid w:val="00F21036"/>
    <w:rsid w:val="00F2139C"/>
    <w:rsid w:val="00F21B31"/>
    <w:rsid w:val="00F21BAD"/>
    <w:rsid w:val="00F21D75"/>
    <w:rsid w:val="00F222DB"/>
    <w:rsid w:val="00F22878"/>
    <w:rsid w:val="00F23D47"/>
    <w:rsid w:val="00F23D4E"/>
    <w:rsid w:val="00F23ED0"/>
    <w:rsid w:val="00F23F78"/>
    <w:rsid w:val="00F23F92"/>
    <w:rsid w:val="00F24480"/>
    <w:rsid w:val="00F244B0"/>
    <w:rsid w:val="00F2487C"/>
    <w:rsid w:val="00F24A27"/>
    <w:rsid w:val="00F25100"/>
    <w:rsid w:val="00F25135"/>
    <w:rsid w:val="00F25CA5"/>
    <w:rsid w:val="00F25DD5"/>
    <w:rsid w:val="00F260ED"/>
    <w:rsid w:val="00F269A9"/>
    <w:rsid w:val="00F26A43"/>
    <w:rsid w:val="00F26EFB"/>
    <w:rsid w:val="00F271E1"/>
    <w:rsid w:val="00F27382"/>
    <w:rsid w:val="00F27971"/>
    <w:rsid w:val="00F27C8F"/>
    <w:rsid w:val="00F27D5D"/>
    <w:rsid w:val="00F27DEE"/>
    <w:rsid w:val="00F30274"/>
    <w:rsid w:val="00F307AF"/>
    <w:rsid w:val="00F30AB3"/>
    <w:rsid w:val="00F30D8E"/>
    <w:rsid w:val="00F30FDF"/>
    <w:rsid w:val="00F31043"/>
    <w:rsid w:val="00F311B3"/>
    <w:rsid w:val="00F31259"/>
    <w:rsid w:val="00F31477"/>
    <w:rsid w:val="00F31607"/>
    <w:rsid w:val="00F31647"/>
    <w:rsid w:val="00F31978"/>
    <w:rsid w:val="00F31C6F"/>
    <w:rsid w:val="00F31CF4"/>
    <w:rsid w:val="00F31D6B"/>
    <w:rsid w:val="00F323B1"/>
    <w:rsid w:val="00F327F5"/>
    <w:rsid w:val="00F32D77"/>
    <w:rsid w:val="00F32F48"/>
    <w:rsid w:val="00F32F94"/>
    <w:rsid w:val="00F334D6"/>
    <w:rsid w:val="00F33603"/>
    <w:rsid w:val="00F33832"/>
    <w:rsid w:val="00F33CBB"/>
    <w:rsid w:val="00F33D35"/>
    <w:rsid w:val="00F34211"/>
    <w:rsid w:val="00F3490C"/>
    <w:rsid w:val="00F34C00"/>
    <w:rsid w:val="00F350FC"/>
    <w:rsid w:val="00F3529B"/>
    <w:rsid w:val="00F35885"/>
    <w:rsid w:val="00F359A1"/>
    <w:rsid w:val="00F36398"/>
    <w:rsid w:val="00F36490"/>
    <w:rsid w:val="00F367C4"/>
    <w:rsid w:val="00F367F0"/>
    <w:rsid w:val="00F36822"/>
    <w:rsid w:val="00F36995"/>
    <w:rsid w:val="00F3724D"/>
    <w:rsid w:val="00F375D1"/>
    <w:rsid w:val="00F375D2"/>
    <w:rsid w:val="00F37721"/>
    <w:rsid w:val="00F37C6D"/>
    <w:rsid w:val="00F37DB7"/>
    <w:rsid w:val="00F404DF"/>
    <w:rsid w:val="00F408CB"/>
    <w:rsid w:val="00F40A52"/>
    <w:rsid w:val="00F40DD3"/>
    <w:rsid w:val="00F41220"/>
    <w:rsid w:val="00F41A0E"/>
    <w:rsid w:val="00F420E5"/>
    <w:rsid w:val="00F4225E"/>
    <w:rsid w:val="00F42839"/>
    <w:rsid w:val="00F43231"/>
    <w:rsid w:val="00F434CB"/>
    <w:rsid w:val="00F43783"/>
    <w:rsid w:val="00F43A40"/>
    <w:rsid w:val="00F43B3A"/>
    <w:rsid w:val="00F44667"/>
    <w:rsid w:val="00F4467B"/>
    <w:rsid w:val="00F447E2"/>
    <w:rsid w:val="00F44BFB"/>
    <w:rsid w:val="00F45297"/>
    <w:rsid w:val="00F453FF"/>
    <w:rsid w:val="00F455A8"/>
    <w:rsid w:val="00F4574E"/>
    <w:rsid w:val="00F45966"/>
    <w:rsid w:val="00F460A9"/>
    <w:rsid w:val="00F4662B"/>
    <w:rsid w:val="00F46C2B"/>
    <w:rsid w:val="00F46DFD"/>
    <w:rsid w:val="00F46E4E"/>
    <w:rsid w:val="00F46FC5"/>
    <w:rsid w:val="00F47350"/>
    <w:rsid w:val="00F47539"/>
    <w:rsid w:val="00F47DC1"/>
    <w:rsid w:val="00F47E2E"/>
    <w:rsid w:val="00F47E63"/>
    <w:rsid w:val="00F50BDF"/>
    <w:rsid w:val="00F5128E"/>
    <w:rsid w:val="00F51FB4"/>
    <w:rsid w:val="00F52C62"/>
    <w:rsid w:val="00F530EB"/>
    <w:rsid w:val="00F530FF"/>
    <w:rsid w:val="00F53398"/>
    <w:rsid w:val="00F5385E"/>
    <w:rsid w:val="00F53883"/>
    <w:rsid w:val="00F5393F"/>
    <w:rsid w:val="00F53C44"/>
    <w:rsid w:val="00F53D65"/>
    <w:rsid w:val="00F53E6C"/>
    <w:rsid w:val="00F53F4A"/>
    <w:rsid w:val="00F541DB"/>
    <w:rsid w:val="00F5441C"/>
    <w:rsid w:val="00F549A4"/>
    <w:rsid w:val="00F54B1E"/>
    <w:rsid w:val="00F5510A"/>
    <w:rsid w:val="00F551C3"/>
    <w:rsid w:val="00F554C3"/>
    <w:rsid w:val="00F556F3"/>
    <w:rsid w:val="00F55B14"/>
    <w:rsid w:val="00F560C7"/>
    <w:rsid w:val="00F560D5"/>
    <w:rsid w:val="00F5650B"/>
    <w:rsid w:val="00F565F9"/>
    <w:rsid w:val="00F56735"/>
    <w:rsid w:val="00F56852"/>
    <w:rsid w:val="00F56A09"/>
    <w:rsid w:val="00F56C9F"/>
    <w:rsid w:val="00F57585"/>
    <w:rsid w:val="00F57B0F"/>
    <w:rsid w:val="00F60116"/>
    <w:rsid w:val="00F60490"/>
    <w:rsid w:val="00F6073C"/>
    <w:rsid w:val="00F60E7B"/>
    <w:rsid w:val="00F61060"/>
    <w:rsid w:val="00F61534"/>
    <w:rsid w:val="00F61536"/>
    <w:rsid w:val="00F61F4A"/>
    <w:rsid w:val="00F622A1"/>
    <w:rsid w:val="00F622B5"/>
    <w:rsid w:val="00F62C19"/>
    <w:rsid w:val="00F62C57"/>
    <w:rsid w:val="00F6309F"/>
    <w:rsid w:val="00F63110"/>
    <w:rsid w:val="00F634CE"/>
    <w:rsid w:val="00F639B0"/>
    <w:rsid w:val="00F64309"/>
    <w:rsid w:val="00F64A65"/>
    <w:rsid w:val="00F64B47"/>
    <w:rsid w:val="00F64C12"/>
    <w:rsid w:val="00F66927"/>
    <w:rsid w:val="00F66933"/>
    <w:rsid w:val="00F66A4E"/>
    <w:rsid w:val="00F67023"/>
    <w:rsid w:val="00F6795F"/>
    <w:rsid w:val="00F67D57"/>
    <w:rsid w:val="00F70156"/>
    <w:rsid w:val="00F705BB"/>
    <w:rsid w:val="00F707CF"/>
    <w:rsid w:val="00F70892"/>
    <w:rsid w:val="00F709D4"/>
    <w:rsid w:val="00F70DB0"/>
    <w:rsid w:val="00F70DDC"/>
    <w:rsid w:val="00F71492"/>
    <w:rsid w:val="00F714C1"/>
    <w:rsid w:val="00F71680"/>
    <w:rsid w:val="00F71A50"/>
    <w:rsid w:val="00F71D61"/>
    <w:rsid w:val="00F71E74"/>
    <w:rsid w:val="00F71E89"/>
    <w:rsid w:val="00F71ECD"/>
    <w:rsid w:val="00F71F02"/>
    <w:rsid w:val="00F726C9"/>
    <w:rsid w:val="00F72935"/>
    <w:rsid w:val="00F72DFC"/>
    <w:rsid w:val="00F72F16"/>
    <w:rsid w:val="00F73861"/>
    <w:rsid w:val="00F74A36"/>
    <w:rsid w:val="00F7547B"/>
    <w:rsid w:val="00F75C3D"/>
    <w:rsid w:val="00F76C1A"/>
    <w:rsid w:val="00F76E74"/>
    <w:rsid w:val="00F77201"/>
    <w:rsid w:val="00F77430"/>
    <w:rsid w:val="00F779DF"/>
    <w:rsid w:val="00F77A67"/>
    <w:rsid w:val="00F77CCB"/>
    <w:rsid w:val="00F77DC3"/>
    <w:rsid w:val="00F80183"/>
    <w:rsid w:val="00F803D4"/>
    <w:rsid w:val="00F806C1"/>
    <w:rsid w:val="00F808A2"/>
    <w:rsid w:val="00F80B2B"/>
    <w:rsid w:val="00F80F6D"/>
    <w:rsid w:val="00F80FDD"/>
    <w:rsid w:val="00F810C1"/>
    <w:rsid w:val="00F81E36"/>
    <w:rsid w:val="00F820DB"/>
    <w:rsid w:val="00F827B2"/>
    <w:rsid w:val="00F82992"/>
    <w:rsid w:val="00F82F6F"/>
    <w:rsid w:val="00F837AA"/>
    <w:rsid w:val="00F837B1"/>
    <w:rsid w:val="00F839D3"/>
    <w:rsid w:val="00F83D2E"/>
    <w:rsid w:val="00F83D7A"/>
    <w:rsid w:val="00F83DD8"/>
    <w:rsid w:val="00F84366"/>
    <w:rsid w:val="00F84413"/>
    <w:rsid w:val="00F844F5"/>
    <w:rsid w:val="00F848F9"/>
    <w:rsid w:val="00F84AD8"/>
    <w:rsid w:val="00F84DD7"/>
    <w:rsid w:val="00F856D3"/>
    <w:rsid w:val="00F856D7"/>
    <w:rsid w:val="00F85992"/>
    <w:rsid w:val="00F85A9C"/>
    <w:rsid w:val="00F85DB6"/>
    <w:rsid w:val="00F861D1"/>
    <w:rsid w:val="00F86245"/>
    <w:rsid w:val="00F86386"/>
    <w:rsid w:val="00F864C1"/>
    <w:rsid w:val="00F869DB"/>
    <w:rsid w:val="00F870E2"/>
    <w:rsid w:val="00F8728B"/>
    <w:rsid w:val="00F873FB"/>
    <w:rsid w:val="00F8758F"/>
    <w:rsid w:val="00F87833"/>
    <w:rsid w:val="00F878DE"/>
    <w:rsid w:val="00F87D08"/>
    <w:rsid w:val="00F90990"/>
    <w:rsid w:val="00F90A23"/>
    <w:rsid w:val="00F91025"/>
    <w:rsid w:val="00F91072"/>
    <w:rsid w:val="00F91285"/>
    <w:rsid w:val="00F916DE"/>
    <w:rsid w:val="00F91C99"/>
    <w:rsid w:val="00F923D1"/>
    <w:rsid w:val="00F9242A"/>
    <w:rsid w:val="00F924BA"/>
    <w:rsid w:val="00F927A4"/>
    <w:rsid w:val="00F9292F"/>
    <w:rsid w:val="00F92BF9"/>
    <w:rsid w:val="00F93601"/>
    <w:rsid w:val="00F9380E"/>
    <w:rsid w:val="00F93A2B"/>
    <w:rsid w:val="00F93B9A"/>
    <w:rsid w:val="00F93DFF"/>
    <w:rsid w:val="00F94412"/>
    <w:rsid w:val="00F94661"/>
    <w:rsid w:val="00F94A00"/>
    <w:rsid w:val="00F94C69"/>
    <w:rsid w:val="00F94C7D"/>
    <w:rsid w:val="00F94D89"/>
    <w:rsid w:val="00F94E80"/>
    <w:rsid w:val="00F956A5"/>
    <w:rsid w:val="00F9601A"/>
    <w:rsid w:val="00F96803"/>
    <w:rsid w:val="00F96998"/>
    <w:rsid w:val="00F96CAD"/>
    <w:rsid w:val="00F96D3B"/>
    <w:rsid w:val="00F96E1A"/>
    <w:rsid w:val="00F9726E"/>
    <w:rsid w:val="00F97390"/>
    <w:rsid w:val="00F974F7"/>
    <w:rsid w:val="00F97B7A"/>
    <w:rsid w:val="00FA015C"/>
    <w:rsid w:val="00FA1496"/>
    <w:rsid w:val="00FA1537"/>
    <w:rsid w:val="00FA1982"/>
    <w:rsid w:val="00FA1C38"/>
    <w:rsid w:val="00FA1F99"/>
    <w:rsid w:val="00FA2030"/>
    <w:rsid w:val="00FA2092"/>
    <w:rsid w:val="00FA26CC"/>
    <w:rsid w:val="00FA2981"/>
    <w:rsid w:val="00FA30EF"/>
    <w:rsid w:val="00FA3330"/>
    <w:rsid w:val="00FA3769"/>
    <w:rsid w:val="00FA38E5"/>
    <w:rsid w:val="00FA3D4A"/>
    <w:rsid w:val="00FA44DB"/>
    <w:rsid w:val="00FA4F87"/>
    <w:rsid w:val="00FA56CE"/>
    <w:rsid w:val="00FA5AF3"/>
    <w:rsid w:val="00FA6643"/>
    <w:rsid w:val="00FA7691"/>
    <w:rsid w:val="00FA7BC1"/>
    <w:rsid w:val="00FA7F0E"/>
    <w:rsid w:val="00FB046A"/>
    <w:rsid w:val="00FB0513"/>
    <w:rsid w:val="00FB0D57"/>
    <w:rsid w:val="00FB0FD9"/>
    <w:rsid w:val="00FB108E"/>
    <w:rsid w:val="00FB1C68"/>
    <w:rsid w:val="00FB1D06"/>
    <w:rsid w:val="00FB1EBC"/>
    <w:rsid w:val="00FB2584"/>
    <w:rsid w:val="00FB2C02"/>
    <w:rsid w:val="00FB2DF5"/>
    <w:rsid w:val="00FB2FA3"/>
    <w:rsid w:val="00FB304D"/>
    <w:rsid w:val="00FB3BE0"/>
    <w:rsid w:val="00FB42BD"/>
    <w:rsid w:val="00FB42CB"/>
    <w:rsid w:val="00FB4388"/>
    <w:rsid w:val="00FB56ED"/>
    <w:rsid w:val="00FB584C"/>
    <w:rsid w:val="00FB5DC4"/>
    <w:rsid w:val="00FB5E92"/>
    <w:rsid w:val="00FB5F59"/>
    <w:rsid w:val="00FB691A"/>
    <w:rsid w:val="00FB6CBF"/>
    <w:rsid w:val="00FB6EF5"/>
    <w:rsid w:val="00FB6FF9"/>
    <w:rsid w:val="00FB70C7"/>
    <w:rsid w:val="00FB7129"/>
    <w:rsid w:val="00FB74A4"/>
    <w:rsid w:val="00FB7502"/>
    <w:rsid w:val="00FC04AB"/>
    <w:rsid w:val="00FC071B"/>
    <w:rsid w:val="00FC1298"/>
    <w:rsid w:val="00FC1429"/>
    <w:rsid w:val="00FC19C5"/>
    <w:rsid w:val="00FC1C7E"/>
    <w:rsid w:val="00FC2074"/>
    <w:rsid w:val="00FC2204"/>
    <w:rsid w:val="00FC25BB"/>
    <w:rsid w:val="00FC2965"/>
    <w:rsid w:val="00FC2C31"/>
    <w:rsid w:val="00FC319F"/>
    <w:rsid w:val="00FC3255"/>
    <w:rsid w:val="00FC3505"/>
    <w:rsid w:val="00FC35BD"/>
    <w:rsid w:val="00FC37CE"/>
    <w:rsid w:val="00FC3E7A"/>
    <w:rsid w:val="00FC3F83"/>
    <w:rsid w:val="00FC3F87"/>
    <w:rsid w:val="00FC46A2"/>
    <w:rsid w:val="00FC4996"/>
    <w:rsid w:val="00FC4ABC"/>
    <w:rsid w:val="00FC5022"/>
    <w:rsid w:val="00FC5AAB"/>
    <w:rsid w:val="00FC61FA"/>
    <w:rsid w:val="00FC6574"/>
    <w:rsid w:val="00FC6F5A"/>
    <w:rsid w:val="00FC6F63"/>
    <w:rsid w:val="00FC7513"/>
    <w:rsid w:val="00FC7557"/>
    <w:rsid w:val="00FC7825"/>
    <w:rsid w:val="00FC7EB6"/>
    <w:rsid w:val="00FD003C"/>
    <w:rsid w:val="00FD01EB"/>
    <w:rsid w:val="00FD042C"/>
    <w:rsid w:val="00FD044A"/>
    <w:rsid w:val="00FD0FA7"/>
    <w:rsid w:val="00FD1C8B"/>
    <w:rsid w:val="00FD1CA2"/>
    <w:rsid w:val="00FD1CC2"/>
    <w:rsid w:val="00FD1EF0"/>
    <w:rsid w:val="00FD3A85"/>
    <w:rsid w:val="00FD3CAA"/>
    <w:rsid w:val="00FD4341"/>
    <w:rsid w:val="00FD4F33"/>
    <w:rsid w:val="00FD528D"/>
    <w:rsid w:val="00FD5386"/>
    <w:rsid w:val="00FD53CF"/>
    <w:rsid w:val="00FD6515"/>
    <w:rsid w:val="00FD6B1A"/>
    <w:rsid w:val="00FD6CAC"/>
    <w:rsid w:val="00FD6F0C"/>
    <w:rsid w:val="00FD7562"/>
    <w:rsid w:val="00FD79C6"/>
    <w:rsid w:val="00FD7BFC"/>
    <w:rsid w:val="00FD7C60"/>
    <w:rsid w:val="00FE020E"/>
    <w:rsid w:val="00FE0668"/>
    <w:rsid w:val="00FE0D75"/>
    <w:rsid w:val="00FE1396"/>
    <w:rsid w:val="00FE13F2"/>
    <w:rsid w:val="00FE1D10"/>
    <w:rsid w:val="00FE203D"/>
    <w:rsid w:val="00FE223B"/>
    <w:rsid w:val="00FE2253"/>
    <w:rsid w:val="00FE2599"/>
    <w:rsid w:val="00FE28B8"/>
    <w:rsid w:val="00FE28E7"/>
    <w:rsid w:val="00FE3461"/>
    <w:rsid w:val="00FE3490"/>
    <w:rsid w:val="00FE34B6"/>
    <w:rsid w:val="00FE387E"/>
    <w:rsid w:val="00FE3B9A"/>
    <w:rsid w:val="00FE3EF5"/>
    <w:rsid w:val="00FE3F03"/>
    <w:rsid w:val="00FE4FDF"/>
    <w:rsid w:val="00FE5551"/>
    <w:rsid w:val="00FE5797"/>
    <w:rsid w:val="00FE57DD"/>
    <w:rsid w:val="00FE58C2"/>
    <w:rsid w:val="00FE5C0A"/>
    <w:rsid w:val="00FE6127"/>
    <w:rsid w:val="00FE625C"/>
    <w:rsid w:val="00FE62F7"/>
    <w:rsid w:val="00FE6C88"/>
    <w:rsid w:val="00FE7027"/>
    <w:rsid w:val="00FE70B3"/>
    <w:rsid w:val="00FE73E1"/>
    <w:rsid w:val="00FE7647"/>
    <w:rsid w:val="00FE7B97"/>
    <w:rsid w:val="00FF010A"/>
    <w:rsid w:val="00FF038E"/>
    <w:rsid w:val="00FF0726"/>
    <w:rsid w:val="00FF094E"/>
    <w:rsid w:val="00FF0B65"/>
    <w:rsid w:val="00FF11A4"/>
    <w:rsid w:val="00FF1340"/>
    <w:rsid w:val="00FF14A4"/>
    <w:rsid w:val="00FF176D"/>
    <w:rsid w:val="00FF1B6D"/>
    <w:rsid w:val="00FF1DC8"/>
    <w:rsid w:val="00FF22EE"/>
    <w:rsid w:val="00FF27C1"/>
    <w:rsid w:val="00FF2EA2"/>
    <w:rsid w:val="00FF31BB"/>
    <w:rsid w:val="00FF3746"/>
    <w:rsid w:val="00FF3968"/>
    <w:rsid w:val="00FF3CB6"/>
    <w:rsid w:val="00FF4535"/>
    <w:rsid w:val="00FF4AC9"/>
    <w:rsid w:val="00FF4B61"/>
    <w:rsid w:val="00FF4BC1"/>
    <w:rsid w:val="00FF4C80"/>
    <w:rsid w:val="00FF5822"/>
    <w:rsid w:val="00FF585A"/>
    <w:rsid w:val="00FF596A"/>
    <w:rsid w:val="00FF5D64"/>
    <w:rsid w:val="00FF701A"/>
    <w:rsid w:val="00FF74FA"/>
    <w:rsid w:val="00FF755A"/>
    <w:rsid w:val="00FF7D0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ECAA6"/>
  <w15:docId w15:val="{F9C47E74-5751-4132-B5F8-3A3821E1A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4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44BFB"/>
    <w:rPr>
      <w:color w:val="0000FF"/>
      <w:u w:val="single"/>
    </w:rPr>
  </w:style>
  <w:style w:type="paragraph" w:styleId="BalloonText">
    <w:name w:val="Balloon Text"/>
    <w:basedOn w:val="Normal"/>
    <w:link w:val="BalloonTextChar"/>
    <w:uiPriority w:val="99"/>
    <w:semiHidden/>
    <w:unhideWhenUsed/>
    <w:rsid w:val="00022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B9A"/>
    <w:rPr>
      <w:rFonts w:ascii="Segoe UI" w:hAnsi="Segoe UI" w:cs="Segoe UI"/>
      <w:sz w:val="18"/>
      <w:szCs w:val="18"/>
    </w:rPr>
  </w:style>
  <w:style w:type="character" w:styleId="LineNumber">
    <w:name w:val="line number"/>
    <w:basedOn w:val="DefaultParagraphFont"/>
    <w:uiPriority w:val="99"/>
    <w:semiHidden/>
    <w:unhideWhenUsed/>
    <w:rsid w:val="00941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545764">
      <w:bodyDiv w:val="1"/>
      <w:marLeft w:val="0"/>
      <w:marRight w:val="0"/>
      <w:marTop w:val="0"/>
      <w:marBottom w:val="0"/>
      <w:divBdr>
        <w:top w:val="none" w:sz="0" w:space="0" w:color="auto"/>
        <w:left w:val="none" w:sz="0" w:space="0" w:color="auto"/>
        <w:bottom w:val="none" w:sz="0" w:space="0" w:color="auto"/>
        <w:right w:val="none" w:sz="0" w:space="0" w:color="auto"/>
      </w:divBdr>
    </w:div>
    <w:div w:id="1023869611">
      <w:bodyDiv w:val="1"/>
      <w:marLeft w:val="0"/>
      <w:marRight w:val="0"/>
      <w:marTop w:val="0"/>
      <w:marBottom w:val="0"/>
      <w:divBdr>
        <w:top w:val="none" w:sz="0" w:space="0" w:color="auto"/>
        <w:left w:val="none" w:sz="0" w:space="0" w:color="auto"/>
        <w:bottom w:val="none" w:sz="0" w:space="0" w:color="auto"/>
        <w:right w:val="none" w:sz="0" w:space="0" w:color="auto"/>
      </w:divBdr>
    </w:div>
    <w:div w:id="1115978002">
      <w:bodyDiv w:val="1"/>
      <w:marLeft w:val="0"/>
      <w:marRight w:val="0"/>
      <w:marTop w:val="0"/>
      <w:marBottom w:val="0"/>
      <w:divBdr>
        <w:top w:val="none" w:sz="0" w:space="0" w:color="auto"/>
        <w:left w:val="none" w:sz="0" w:space="0" w:color="auto"/>
        <w:bottom w:val="none" w:sz="0" w:space="0" w:color="auto"/>
        <w:right w:val="none" w:sz="0" w:space="0" w:color="auto"/>
      </w:divBdr>
    </w:div>
    <w:div w:id="1379813862">
      <w:bodyDiv w:val="1"/>
      <w:marLeft w:val="0"/>
      <w:marRight w:val="0"/>
      <w:marTop w:val="0"/>
      <w:marBottom w:val="0"/>
      <w:divBdr>
        <w:top w:val="none" w:sz="0" w:space="0" w:color="auto"/>
        <w:left w:val="none" w:sz="0" w:space="0" w:color="auto"/>
        <w:bottom w:val="none" w:sz="0" w:space="0" w:color="auto"/>
        <w:right w:val="none" w:sz="0" w:space="0" w:color="auto"/>
      </w:divBdr>
      <w:divsChild>
        <w:div w:id="293877215">
          <w:marLeft w:val="0"/>
          <w:marRight w:val="0"/>
          <w:marTop w:val="0"/>
          <w:marBottom w:val="0"/>
          <w:divBdr>
            <w:top w:val="none" w:sz="0" w:space="0" w:color="auto"/>
            <w:left w:val="none" w:sz="0" w:space="0" w:color="auto"/>
            <w:bottom w:val="none" w:sz="0" w:space="0" w:color="auto"/>
            <w:right w:val="none" w:sz="0" w:space="0" w:color="auto"/>
          </w:divBdr>
          <w:divsChild>
            <w:div w:id="374936861">
              <w:marLeft w:val="0"/>
              <w:marRight w:val="0"/>
              <w:marTop w:val="0"/>
              <w:marBottom w:val="0"/>
              <w:divBdr>
                <w:top w:val="none" w:sz="0" w:space="0" w:color="auto"/>
                <w:left w:val="none" w:sz="0" w:space="0" w:color="auto"/>
                <w:bottom w:val="none" w:sz="0" w:space="0" w:color="auto"/>
                <w:right w:val="none" w:sz="0" w:space="0" w:color="auto"/>
              </w:divBdr>
              <w:divsChild>
                <w:div w:id="199991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692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95</Words>
  <Characters>282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fa</dc:creator>
  <cp:lastModifiedBy>Md Saiful Islam</cp:lastModifiedBy>
  <cp:revision>2</cp:revision>
  <dcterms:created xsi:type="dcterms:W3CDTF">2020-12-12T21:39:00Z</dcterms:created>
  <dcterms:modified xsi:type="dcterms:W3CDTF">2020-12-12T21:39:00Z</dcterms:modified>
</cp:coreProperties>
</file>